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C186B6" w14:textId="77777777" w:rsidR="006F2687" w:rsidRPr="0023107E" w:rsidRDefault="006F2687" w:rsidP="0023107E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p w14:paraId="6F631571" w14:textId="2D7A64B1" w:rsidR="00473897" w:rsidRPr="0023107E" w:rsidRDefault="00EC0407" w:rsidP="0023107E">
      <w:pPr>
        <w:spacing w:line="360" w:lineRule="auto"/>
        <w:rPr>
          <w:rFonts w:ascii="Times New Roman" w:hAnsi="Times New Roman"/>
          <w:sz w:val="24"/>
          <w:szCs w:val="24"/>
        </w:rPr>
      </w:pPr>
      <w:r w:rsidRPr="0023107E">
        <w:rPr>
          <w:rFonts w:ascii="Times New Roman" w:hAnsi="Times New Roman"/>
          <w:sz w:val="24"/>
          <w:szCs w:val="24"/>
        </w:rPr>
        <w:t>Supporting t</w:t>
      </w:r>
      <w:r w:rsidR="00473897" w:rsidRPr="0023107E">
        <w:rPr>
          <w:rFonts w:ascii="Times New Roman" w:hAnsi="Times New Roman"/>
          <w:sz w:val="24"/>
          <w:szCs w:val="24"/>
        </w:rPr>
        <w:t xml:space="preserve">able 1: Data structure </w:t>
      </w:r>
      <w:r w:rsidR="008033E7" w:rsidRPr="0023107E">
        <w:rPr>
          <w:rFonts w:ascii="Times New Roman" w:hAnsi="Times New Roman"/>
          <w:sz w:val="24"/>
          <w:szCs w:val="24"/>
        </w:rPr>
        <w:t>showing</w:t>
      </w:r>
      <w:r w:rsidR="00884E4F" w:rsidRPr="0023107E">
        <w:rPr>
          <w:rFonts w:ascii="Times New Roman" w:hAnsi="Times New Roman"/>
          <w:sz w:val="24"/>
          <w:szCs w:val="24"/>
        </w:rPr>
        <w:t xml:space="preserve"> </w:t>
      </w:r>
      <w:r w:rsidR="00B025FA" w:rsidRPr="0023107E">
        <w:rPr>
          <w:rFonts w:ascii="Times New Roman" w:hAnsi="Times New Roman"/>
          <w:sz w:val="24"/>
          <w:szCs w:val="24"/>
        </w:rPr>
        <w:t>t</w:t>
      </w:r>
      <w:r w:rsidR="00D371F5" w:rsidRPr="0023107E">
        <w:rPr>
          <w:rFonts w:ascii="Times New Roman" w:hAnsi="Times New Roman"/>
          <w:sz w:val="24"/>
          <w:szCs w:val="24"/>
        </w:rPr>
        <w:t>hree</w:t>
      </w:r>
      <w:r w:rsidR="00884E4F" w:rsidRPr="0023107E">
        <w:rPr>
          <w:rFonts w:ascii="Times New Roman" w:hAnsi="Times New Roman"/>
          <w:sz w:val="24"/>
          <w:szCs w:val="24"/>
        </w:rPr>
        <w:t xml:space="preserve"> hypothetical participants</w:t>
      </w:r>
      <w:r w:rsidR="008033E7" w:rsidRPr="0023107E">
        <w:rPr>
          <w:rFonts w:ascii="Times New Roman" w:hAnsi="Times New Roman"/>
          <w:sz w:val="24"/>
          <w:szCs w:val="24"/>
        </w:rPr>
        <w:t xml:space="preserve"> for the analysis of time-to-recurrent clinical malaria episodes</w:t>
      </w:r>
      <w:r w:rsidR="00884E4F" w:rsidRPr="0023107E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TableGrid"/>
        <w:tblW w:w="9884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"/>
        <w:gridCol w:w="989"/>
        <w:gridCol w:w="992"/>
        <w:gridCol w:w="1129"/>
        <w:gridCol w:w="1030"/>
        <w:gridCol w:w="990"/>
        <w:gridCol w:w="1400"/>
        <w:gridCol w:w="1272"/>
        <w:gridCol w:w="1382"/>
      </w:tblGrid>
      <w:tr w:rsidR="003A03EF" w:rsidRPr="0023107E" w14:paraId="373A5168" w14:textId="77777777" w:rsidTr="00B41619">
        <w:trPr>
          <w:trHeight w:val="569"/>
        </w:trPr>
        <w:tc>
          <w:tcPr>
            <w:tcW w:w="700" w:type="dxa"/>
            <w:tcBorders>
              <w:top w:val="single" w:sz="4" w:space="0" w:color="auto"/>
            </w:tcBorders>
          </w:tcPr>
          <w:p w14:paraId="0FD5CDBF" w14:textId="52D8437C" w:rsidR="00E11F77" w:rsidRPr="0023107E" w:rsidRDefault="00E11F77" w:rsidP="0023107E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3107E">
              <w:rPr>
                <w:rFonts w:ascii="Times New Roman" w:hAnsi="Times New Roman"/>
                <w:b/>
                <w:sz w:val="24"/>
                <w:szCs w:val="24"/>
              </w:rPr>
              <w:t>ID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1842CECA" w14:textId="52E8AE46" w:rsidR="00913B8D" w:rsidRPr="0023107E" w:rsidRDefault="00E11F77" w:rsidP="0023107E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3107E">
              <w:rPr>
                <w:rFonts w:ascii="Times New Roman" w:hAnsi="Times New Roman"/>
                <w:b/>
                <w:sz w:val="24"/>
                <w:szCs w:val="24"/>
              </w:rPr>
              <w:t>Star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603C9EA" w14:textId="3B9EB73F" w:rsidR="00913B8D" w:rsidRPr="0023107E" w:rsidRDefault="00417FBA" w:rsidP="0023107E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3107E">
              <w:rPr>
                <w:rFonts w:ascii="Times New Roman" w:hAnsi="Times New Roman"/>
                <w:b/>
                <w:sz w:val="24"/>
                <w:szCs w:val="24"/>
              </w:rPr>
              <w:t>Stop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6A65E821" w14:textId="380A491C" w:rsidR="00913B8D" w:rsidRPr="0023107E" w:rsidRDefault="00E11F77" w:rsidP="0023107E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3107E">
              <w:rPr>
                <w:rFonts w:ascii="Times New Roman" w:hAnsi="Times New Roman"/>
                <w:b/>
                <w:sz w:val="24"/>
                <w:szCs w:val="24"/>
              </w:rPr>
              <w:t>Time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628716D3" w14:textId="270CB3AD" w:rsidR="00E11F77" w:rsidRPr="0023107E" w:rsidRDefault="00E11F77" w:rsidP="0023107E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3107E">
              <w:rPr>
                <w:rFonts w:ascii="Times New Roman" w:hAnsi="Times New Roman"/>
                <w:b/>
                <w:sz w:val="24"/>
                <w:szCs w:val="24"/>
              </w:rPr>
              <w:t>Episode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3837883" w14:textId="07B48E07" w:rsidR="00E11F77" w:rsidRPr="0023107E" w:rsidRDefault="00E11F77" w:rsidP="0023107E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3107E">
              <w:rPr>
                <w:rFonts w:ascii="Times New Roman" w:hAnsi="Times New Roman"/>
                <w:b/>
                <w:sz w:val="24"/>
                <w:szCs w:val="24"/>
              </w:rPr>
              <w:t>Order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15B32DF5" w14:textId="7F766FAF" w:rsidR="00913B8D" w:rsidRPr="0023107E" w:rsidRDefault="00E11F77" w:rsidP="0023107E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3107E">
              <w:rPr>
                <w:rFonts w:ascii="Times New Roman" w:hAnsi="Times New Roman"/>
                <w:b/>
                <w:sz w:val="24"/>
                <w:szCs w:val="24"/>
              </w:rPr>
              <w:t>Age</w:t>
            </w:r>
            <w:r w:rsidR="004A4612" w:rsidRPr="0023107E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2B07A1FB" w14:textId="392C127F" w:rsidR="00E11F77" w:rsidRPr="0023107E" w:rsidRDefault="00E11F77" w:rsidP="0023107E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3107E">
              <w:rPr>
                <w:rFonts w:ascii="Times New Roman" w:hAnsi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15F6C6EE" w14:textId="3DC9FC6C" w:rsidR="00E11F77" w:rsidRPr="0023107E" w:rsidRDefault="00E11F77" w:rsidP="0023107E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3107E">
              <w:rPr>
                <w:rFonts w:ascii="Times New Roman" w:hAnsi="Times New Roman"/>
                <w:b/>
                <w:sz w:val="24"/>
                <w:szCs w:val="24"/>
              </w:rPr>
              <w:t>Season</w:t>
            </w:r>
          </w:p>
        </w:tc>
      </w:tr>
      <w:tr w:rsidR="00913B8D" w:rsidRPr="0023107E" w14:paraId="47D3D14B" w14:textId="77777777" w:rsidTr="00B41619">
        <w:tc>
          <w:tcPr>
            <w:tcW w:w="700" w:type="dxa"/>
            <w:tcBorders>
              <w:bottom w:val="single" w:sz="4" w:space="0" w:color="auto"/>
            </w:tcBorders>
          </w:tcPr>
          <w:p w14:paraId="0B761141" w14:textId="77777777" w:rsidR="00913B8D" w:rsidRPr="0023107E" w:rsidRDefault="00913B8D" w:rsidP="0023107E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4B809971" w14:textId="77777777" w:rsidR="00913B8D" w:rsidRPr="0023107E" w:rsidRDefault="00913B8D" w:rsidP="0023107E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F8B720C" w14:textId="70BA86CF" w:rsidR="00913B8D" w:rsidRPr="0023107E" w:rsidRDefault="00913B8D" w:rsidP="0023107E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3107E">
              <w:rPr>
                <w:rFonts w:ascii="Times New Roman" w:hAnsi="Times New Roman"/>
                <w:b/>
                <w:sz w:val="24"/>
                <w:szCs w:val="24"/>
              </w:rPr>
              <w:t>(Days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43A302B6" w14:textId="77777777" w:rsidR="00913B8D" w:rsidRPr="0023107E" w:rsidRDefault="00913B8D" w:rsidP="0023107E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5FABDD7A" w14:textId="77777777" w:rsidR="00913B8D" w:rsidRPr="0023107E" w:rsidRDefault="00913B8D" w:rsidP="0023107E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F5C7799" w14:textId="77777777" w:rsidR="00913B8D" w:rsidRPr="0023107E" w:rsidRDefault="00913B8D" w:rsidP="0023107E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79650018" w14:textId="75D33DF1" w:rsidR="00913B8D" w:rsidRPr="0023107E" w:rsidRDefault="00913B8D" w:rsidP="0023107E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32C19EEB" w14:textId="77777777" w:rsidR="00913B8D" w:rsidRPr="0023107E" w:rsidRDefault="00913B8D" w:rsidP="0023107E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48FA5D23" w14:textId="77777777" w:rsidR="00913B8D" w:rsidRPr="0023107E" w:rsidRDefault="00913B8D" w:rsidP="0023107E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913B8D" w:rsidRPr="0023107E" w14:paraId="25D11EBD" w14:textId="77777777" w:rsidTr="00B41619">
        <w:tc>
          <w:tcPr>
            <w:tcW w:w="700" w:type="dxa"/>
            <w:tcBorders>
              <w:top w:val="single" w:sz="4" w:space="0" w:color="auto"/>
            </w:tcBorders>
          </w:tcPr>
          <w:p w14:paraId="5351DE6B" w14:textId="33266AF5" w:rsidR="00E11F77" w:rsidRPr="0023107E" w:rsidRDefault="00F31567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06CE8E55" w14:textId="3721C48A" w:rsidR="00E11F77" w:rsidRPr="0023107E" w:rsidRDefault="001E0FF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D371617" w14:textId="618D490D" w:rsidR="00E11F77" w:rsidRPr="0023107E" w:rsidRDefault="001E0FF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05574793" w14:textId="049179F5" w:rsidR="00E11F77" w:rsidRPr="0023107E" w:rsidRDefault="001E0FF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0061965E" w14:textId="5C0050B8" w:rsidR="00E11F77" w:rsidRPr="0023107E" w:rsidRDefault="001E0FF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AD23DF6" w14:textId="13257CD6" w:rsidR="00E11F77" w:rsidRPr="0023107E" w:rsidRDefault="001E0FF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2E9FC77C" w14:textId="2032D6FD" w:rsidR="00E11F77" w:rsidRPr="0023107E" w:rsidRDefault="001E0FF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7EF694C0" w14:textId="478035FC" w:rsidR="00E11F77" w:rsidRPr="0023107E" w:rsidRDefault="001E0FF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42B49BFD" w14:textId="1CA3D70C" w:rsidR="00E11F77" w:rsidRPr="0023107E" w:rsidRDefault="001E0FF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Rainy</w:t>
            </w:r>
          </w:p>
        </w:tc>
      </w:tr>
      <w:tr w:rsidR="00913B8D" w:rsidRPr="0023107E" w14:paraId="59E37023" w14:textId="77777777" w:rsidTr="00B41619">
        <w:tc>
          <w:tcPr>
            <w:tcW w:w="700" w:type="dxa"/>
          </w:tcPr>
          <w:p w14:paraId="62950CBA" w14:textId="63E1F5C5" w:rsidR="00E11F77" w:rsidRPr="0023107E" w:rsidRDefault="00F31567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9" w:type="dxa"/>
          </w:tcPr>
          <w:p w14:paraId="0B163422" w14:textId="4105320F" w:rsidR="00E11F77" w:rsidRPr="0023107E" w:rsidRDefault="0093527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992" w:type="dxa"/>
          </w:tcPr>
          <w:p w14:paraId="6DDAB9CA" w14:textId="134C1E42" w:rsidR="00E11F77" w:rsidRPr="0023107E" w:rsidRDefault="001E0FF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129" w:type="dxa"/>
          </w:tcPr>
          <w:p w14:paraId="7B16787C" w14:textId="17DE3F67" w:rsidR="00E11F77" w:rsidRPr="0023107E" w:rsidRDefault="0093527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030" w:type="dxa"/>
          </w:tcPr>
          <w:p w14:paraId="281921DD" w14:textId="5452C5CF" w:rsidR="00E11F77" w:rsidRPr="0023107E" w:rsidRDefault="001E0FF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6734D5A7" w14:textId="067B7776" w:rsidR="00E11F77" w:rsidRPr="0023107E" w:rsidRDefault="001E0FF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00" w:type="dxa"/>
          </w:tcPr>
          <w:p w14:paraId="70F5549C" w14:textId="49A29480" w:rsidR="00E11F77" w:rsidRPr="0023107E" w:rsidRDefault="001E0FF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72" w:type="dxa"/>
          </w:tcPr>
          <w:p w14:paraId="54EFD693" w14:textId="11460DB6" w:rsidR="00E11F77" w:rsidRPr="0023107E" w:rsidRDefault="001E0FF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382" w:type="dxa"/>
          </w:tcPr>
          <w:p w14:paraId="0EBBE8EC" w14:textId="7469C248" w:rsidR="00E11F77" w:rsidRPr="0023107E" w:rsidRDefault="001E0FF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Rainy</w:t>
            </w:r>
          </w:p>
        </w:tc>
      </w:tr>
      <w:tr w:rsidR="00C77530" w:rsidRPr="0023107E" w14:paraId="61EAF1C1" w14:textId="77777777" w:rsidTr="00B41619">
        <w:tc>
          <w:tcPr>
            <w:tcW w:w="700" w:type="dxa"/>
          </w:tcPr>
          <w:p w14:paraId="0F48CFF4" w14:textId="739BFBCE" w:rsidR="00C77530" w:rsidRPr="0023107E" w:rsidRDefault="00C77530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…</w:t>
            </w:r>
          </w:p>
        </w:tc>
        <w:tc>
          <w:tcPr>
            <w:tcW w:w="989" w:type="dxa"/>
          </w:tcPr>
          <w:p w14:paraId="775E711E" w14:textId="3BAD3230" w:rsidR="00C77530" w:rsidRPr="0023107E" w:rsidRDefault="00C77530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…</w:t>
            </w:r>
          </w:p>
        </w:tc>
        <w:tc>
          <w:tcPr>
            <w:tcW w:w="992" w:type="dxa"/>
          </w:tcPr>
          <w:p w14:paraId="7D2695EA" w14:textId="48587B83" w:rsidR="00C77530" w:rsidRPr="0023107E" w:rsidRDefault="00C77530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…</w:t>
            </w:r>
          </w:p>
        </w:tc>
        <w:tc>
          <w:tcPr>
            <w:tcW w:w="1129" w:type="dxa"/>
          </w:tcPr>
          <w:p w14:paraId="4C522253" w14:textId="7001F332" w:rsidR="00C77530" w:rsidRPr="0023107E" w:rsidRDefault="00C77530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…</w:t>
            </w:r>
          </w:p>
        </w:tc>
        <w:tc>
          <w:tcPr>
            <w:tcW w:w="1030" w:type="dxa"/>
          </w:tcPr>
          <w:p w14:paraId="05FBAEC9" w14:textId="68004134" w:rsidR="00C77530" w:rsidRPr="0023107E" w:rsidRDefault="00C77530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…</w:t>
            </w:r>
          </w:p>
        </w:tc>
        <w:tc>
          <w:tcPr>
            <w:tcW w:w="990" w:type="dxa"/>
          </w:tcPr>
          <w:p w14:paraId="236D0653" w14:textId="043FBD9B" w:rsidR="00C77530" w:rsidRPr="0023107E" w:rsidRDefault="00C77530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…</w:t>
            </w:r>
          </w:p>
        </w:tc>
        <w:tc>
          <w:tcPr>
            <w:tcW w:w="1400" w:type="dxa"/>
          </w:tcPr>
          <w:p w14:paraId="28986590" w14:textId="64427867" w:rsidR="00C77530" w:rsidRPr="0023107E" w:rsidRDefault="00C77530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…</w:t>
            </w:r>
          </w:p>
        </w:tc>
        <w:tc>
          <w:tcPr>
            <w:tcW w:w="1272" w:type="dxa"/>
          </w:tcPr>
          <w:p w14:paraId="797CFCC2" w14:textId="134E063A" w:rsidR="00C77530" w:rsidRPr="0023107E" w:rsidRDefault="00C77530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…</w:t>
            </w:r>
          </w:p>
        </w:tc>
        <w:tc>
          <w:tcPr>
            <w:tcW w:w="1382" w:type="dxa"/>
          </w:tcPr>
          <w:p w14:paraId="4AF98833" w14:textId="3FFD2396" w:rsidR="00C77530" w:rsidRPr="0023107E" w:rsidRDefault="00C77530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…</w:t>
            </w:r>
          </w:p>
        </w:tc>
      </w:tr>
      <w:tr w:rsidR="00913B8D" w:rsidRPr="0023107E" w14:paraId="1DEBC769" w14:textId="77777777" w:rsidTr="00B41619">
        <w:tc>
          <w:tcPr>
            <w:tcW w:w="700" w:type="dxa"/>
          </w:tcPr>
          <w:p w14:paraId="0551D6B8" w14:textId="6044E44F" w:rsidR="00E11F77" w:rsidRPr="0023107E" w:rsidRDefault="00124506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9" w:type="dxa"/>
          </w:tcPr>
          <w:p w14:paraId="2FA708D1" w14:textId="0F323A73" w:rsidR="00E11F77" w:rsidRPr="0023107E" w:rsidRDefault="0093527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358</w:t>
            </w:r>
          </w:p>
        </w:tc>
        <w:tc>
          <w:tcPr>
            <w:tcW w:w="992" w:type="dxa"/>
          </w:tcPr>
          <w:p w14:paraId="360A07B4" w14:textId="72F39807" w:rsidR="00E11F77" w:rsidRPr="0023107E" w:rsidRDefault="0093527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386</w:t>
            </w:r>
          </w:p>
        </w:tc>
        <w:tc>
          <w:tcPr>
            <w:tcW w:w="1129" w:type="dxa"/>
          </w:tcPr>
          <w:p w14:paraId="39D64CB2" w14:textId="68430BFD" w:rsidR="00E11F77" w:rsidRPr="0023107E" w:rsidRDefault="001E0FF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030" w:type="dxa"/>
          </w:tcPr>
          <w:p w14:paraId="6D492D5E" w14:textId="681F12A9" w:rsidR="00E11F77" w:rsidRPr="0023107E" w:rsidRDefault="001E0FF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2B5E4DC9" w14:textId="265104FE" w:rsidR="00E11F77" w:rsidRPr="0023107E" w:rsidRDefault="0093527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00" w:type="dxa"/>
          </w:tcPr>
          <w:p w14:paraId="5BDADB61" w14:textId="1BA21678" w:rsidR="00E11F77" w:rsidRPr="0023107E" w:rsidRDefault="001E0FF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72" w:type="dxa"/>
          </w:tcPr>
          <w:p w14:paraId="10A2B19F" w14:textId="4788B045" w:rsidR="00E11F77" w:rsidRPr="0023107E" w:rsidRDefault="001E0FF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382" w:type="dxa"/>
          </w:tcPr>
          <w:p w14:paraId="761EFD63" w14:textId="71FE9C11" w:rsidR="00E11F77" w:rsidRPr="0023107E" w:rsidRDefault="0093527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 xml:space="preserve">Dry </w:t>
            </w:r>
          </w:p>
        </w:tc>
      </w:tr>
      <w:tr w:rsidR="00913B8D" w:rsidRPr="0023107E" w14:paraId="6EA3F6C3" w14:textId="77777777" w:rsidTr="00B41619">
        <w:tc>
          <w:tcPr>
            <w:tcW w:w="700" w:type="dxa"/>
          </w:tcPr>
          <w:p w14:paraId="794DD824" w14:textId="4EAE52E4" w:rsidR="00E11F77" w:rsidRPr="0023107E" w:rsidRDefault="00F31567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9" w:type="dxa"/>
          </w:tcPr>
          <w:p w14:paraId="3A69C47B" w14:textId="459E38F0" w:rsidR="00E11F77" w:rsidRPr="0023107E" w:rsidRDefault="001E0FF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06A36FA4" w14:textId="7FD1D1B0" w:rsidR="00E11F77" w:rsidRPr="0023107E" w:rsidRDefault="001E0FF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3</w:t>
            </w:r>
            <w:r w:rsidR="001A11DF" w:rsidRPr="0023107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9" w:type="dxa"/>
          </w:tcPr>
          <w:p w14:paraId="46FE8898" w14:textId="0D872CD2" w:rsidR="00E11F77" w:rsidRPr="0023107E" w:rsidRDefault="001E0FF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3</w:t>
            </w:r>
            <w:r w:rsidR="009C755B" w:rsidRPr="0023107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30" w:type="dxa"/>
          </w:tcPr>
          <w:p w14:paraId="2DCB1AE4" w14:textId="1EC30332" w:rsidR="00E11F77" w:rsidRPr="0023107E" w:rsidRDefault="00756E64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1</w:t>
            </w:r>
            <w:r w:rsidRPr="0023107E">
              <w:rPr>
                <w:rFonts w:ascii="Times New Roman" w:hAnsi="Times New Roman"/>
                <w:sz w:val="24"/>
                <w:szCs w:val="24"/>
              </w:rPr>
              <w:softHyphen/>
            </w:r>
            <w:r w:rsidRPr="0023107E">
              <w:rPr>
                <w:rFonts w:ascii="Times New Roman" w:hAnsi="Times New Roman"/>
                <w:sz w:val="24"/>
                <w:szCs w:val="24"/>
              </w:rPr>
              <w:softHyphen/>
            </w:r>
          </w:p>
        </w:tc>
        <w:tc>
          <w:tcPr>
            <w:tcW w:w="990" w:type="dxa"/>
          </w:tcPr>
          <w:p w14:paraId="63D37757" w14:textId="33C242A9" w:rsidR="00E11F77" w:rsidRPr="0023107E" w:rsidRDefault="001E0FF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00" w:type="dxa"/>
          </w:tcPr>
          <w:p w14:paraId="42962EA1" w14:textId="3E840E35" w:rsidR="00E11F77" w:rsidRPr="0023107E" w:rsidRDefault="001E0FF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2" w:type="dxa"/>
          </w:tcPr>
          <w:p w14:paraId="1D22AD1B" w14:textId="1D82EC35" w:rsidR="00E11F77" w:rsidRPr="0023107E" w:rsidRDefault="001E0FF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382" w:type="dxa"/>
          </w:tcPr>
          <w:p w14:paraId="1687B128" w14:textId="264C3C20" w:rsidR="00E11F77" w:rsidRPr="0023107E" w:rsidRDefault="001E0FF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Dry</w:t>
            </w:r>
          </w:p>
        </w:tc>
      </w:tr>
      <w:tr w:rsidR="00913B8D" w:rsidRPr="0023107E" w14:paraId="5A6003BA" w14:textId="77777777" w:rsidTr="00B41619">
        <w:tc>
          <w:tcPr>
            <w:tcW w:w="700" w:type="dxa"/>
          </w:tcPr>
          <w:p w14:paraId="233E8FA0" w14:textId="10AECB39" w:rsidR="00E11F77" w:rsidRPr="0023107E" w:rsidRDefault="00F31567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9" w:type="dxa"/>
          </w:tcPr>
          <w:p w14:paraId="3218BF79" w14:textId="7798D0E3" w:rsidR="00E11F77" w:rsidRPr="0023107E" w:rsidRDefault="001A11DF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992" w:type="dxa"/>
          </w:tcPr>
          <w:p w14:paraId="7A765055" w14:textId="5E9D7305" w:rsidR="00E11F77" w:rsidRPr="0023107E" w:rsidRDefault="001E0FF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6</w:t>
            </w:r>
            <w:r w:rsidR="001A11DF" w:rsidRPr="0023107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29" w:type="dxa"/>
          </w:tcPr>
          <w:p w14:paraId="27F4C2BE" w14:textId="4F9E2658" w:rsidR="00E11F77" w:rsidRPr="0023107E" w:rsidRDefault="007E46FE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030" w:type="dxa"/>
          </w:tcPr>
          <w:p w14:paraId="73DFC238" w14:textId="5FAD3ACE" w:rsidR="00E11F77" w:rsidRPr="0023107E" w:rsidRDefault="00756E64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6A2ADE52" w14:textId="57CB291E" w:rsidR="00E11F77" w:rsidRPr="0023107E" w:rsidRDefault="001E0FF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00" w:type="dxa"/>
          </w:tcPr>
          <w:p w14:paraId="099FD2EC" w14:textId="068FDAD7" w:rsidR="00E11F77" w:rsidRPr="0023107E" w:rsidRDefault="001E0FF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2" w:type="dxa"/>
          </w:tcPr>
          <w:p w14:paraId="79715A93" w14:textId="29719C8F" w:rsidR="00E11F77" w:rsidRPr="0023107E" w:rsidRDefault="001E0FF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382" w:type="dxa"/>
          </w:tcPr>
          <w:p w14:paraId="536B671F" w14:textId="547D9A4F" w:rsidR="00E11F77" w:rsidRPr="0023107E" w:rsidRDefault="001E0FF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Dry</w:t>
            </w:r>
          </w:p>
        </w:tc>
      </w:tr>
      <w:tr w:rsidR="00913B8D" w:rsidRPr="0023107E" w14:paraId="16343DF7" w14:textId="77777777" w:rsidTr="00B41619">
        <w:tc>
          <w:tcPr>
            <w:tcW w:w="700" w:type="dxa"/>
          </w:tcPr>
          <w:p w14:paraId="307BCCE4" w14:textId="26BCA859" w:rsidR="001E0FF5" w:rsidRPr="0023107E" w:rsidRDefault="001E0FF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9" w:type="dxa"/>
          </w:tcPr>
          <w:p w14:paraId="187003E6" w14:textId="4CE1C2A0" w:rsidR="001E0FF5" w:rsidRPr="0023107E" w:rsidRDefault="001A11DF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992" w:type="dxa"/>
          </w:tcPr>
          <w:p w14:paraId="1C524375" w14:textId="3EDCB0BB" w:rsidR="001E0FF5" w:rsidRPr="0023107E" w:rsidRDefault="00DB2D09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9</w:t>
            </w:r>
            <w:r w:rsidR="00506A5C" w:rsidRPr="0023107E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29" w:type="dxa"/>
          </w:tcPr>
          <w:p w14:paraId="1AF29C20" w14:textId="6490766E" w:rsidR="001E0FF5" w:rsidRPr="0023107E" w:rsidRDefault="00506A5C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030" w:type="dxa"/>
          </w:tcPr>
          <w:p w14:paraId="685C2913" w14:textId="19F2684D" w:rsidR="001E0FF5" w:rsidRPr="0023107E" w:rsidRDefault="001E0FF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32A0B99C" w14:textId="427EEA61" w:rsidR="001E0FF5" w:rsidRPr="0023107E" w:rsidRDefault="001E0FF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00" w:type="dxa"/>
          </w:tcPr>
          <w:p w14:paraId="5AFD6B3D" w14:textId="60A203F6" w:rsidR="001E0FF5" w:rsidRPr="0023107E" w:rsidRDefault="001E0FF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2" w:type="dxa"/>
          </w:tcPr>
          <w:p w14:paraId="5B224C91" w14:textId="4D9FFDA5" w:rsidR="001E0FF5" w:rsidRPr="0023107E" w:rsidRDefault="001E0FF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382" w:type="dxa"/>
          </w:tcPr>
          <w:p w14:paraId="4707EDA2" w14:textId="7195B651" w:rsidR="001E0FF5" w:rsidRPr="0023107E" w:rsidRDefault="001E0FF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Dry</w:t>
            </w:r>
          </w:p>
        </w:tc>
      </w:tr>
      <w:tr w:rsidR="00913B8D" w:rsidRPr="0023107E" w14:paraId="22549F83" w14:textId="77777777" w:rsidTr="00B41619">
        <w:tc>
          <w:tcPr>
            <w:tcW w:w="700" w:type="dxa"/>
          </w:tcPr>
          <w:p w14:paraId="6D39E599" w14:textId="3597092A" w:rsidR="001E0FF5" w:rsidRPr="0023107E" w:rsidRDefault="001E0FF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89" w:type="dxa"/>
          </w:tcPr>
          <w:p w14:paraId="612A199D" w14:textId="24F7BFB0" w:rsidR="001E0FF5" w:rsidRPr="0023107E" w:rsidRDefault="001E0FF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27257FC4" w14:textId="0900BEFF" w:rsidR="001E0FF5" w:rsidRPr="0023107E" w:rsidRDefault="001E0FF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3</w:t>
            </w:r>
            <w:r w:rsidR="009C755B" w:rsidRPr="0023107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29" w:type="dxa"/>
          </w:tcPr>
          <w:p w14:paraId="64A352F9" w14:textId="090F7275" w:rsidR="001E0FF5" w:rsidRPr="0023107E" w:rsidRDefault="001E0FF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3</w:t>
            </w:r>
            <w:r w:rsidR="00CA78BA" w:rsidRPr="0023107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30" w:type="dxa"/>
          </w:tcPr>
          <w:p w14:paraId="68B31350" w14:textId="3688831F" w:rsidR="001E0FF5" w:rsidRPr="0023107E" w:rsidRDefault="00756E64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38F8E3BE" w14:textId="1D1DE7F7" w:rsidR="001E0FF5" w:rsidRPr="0023107E" w:rsidRDefault="00DC14B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00" w:type="dxa"/>
          </w:tcPr>
          <w:p w14:paraId="3F45B748" w14:textId="37410A9B" w:rsidR="001E0FF5" w:rsidRPr="0023107E" w:rsidRDefault="00DC14B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272" w:type="dxa"/>
          </w:tcPr>
          <w:p w14:paraId="2E4197A6" w14:textId="178037AA" w:rsidR="001E0FF5" w:rsidRPr="0023107E" w:rsidRDefault="00DC14B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382" w:type="dxa"/>
          </w:tcPr>
          <w:p w14:paraId="70951507" w14:textId="6C109D68" w:rsidR="001E0FF5" w:rsidRPr="0023107E" w:rsidRDefault="00EF21F1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Rainy</w:t>
            </w:r>
          </w:p>
        </w:tc>
      </w:tr>
      <w:tr w:rsidR="003A03EF" w:rsidRPr="0023107E" w14:paraId="1FEAE644" w14:textId="77777777" w:rsidTr="00B41619">
        <w:tc>
          <w:tcPr>
            <w:tcW w:w="700" w:type="dxa"/>
            <w:tcBorders>
              <w:bottom w:val="single" w:sz="4" w:space="0" w:color="auto"/>
            </w:tcBorders>
          </w:tcPr>
          <w:p w14:paraId="224621D5" w14:textId="7E47739C" w:rsidR="001E0FF5" w:rsidRPr="0023107E" w:rsidRDefault="001E0FF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778CA49E" w14:textId="4D03C237" w:rsidR="001E0FF5" w:rsidRPr="0023107E" w:rsidRDefault="009C755B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9944319" w14:textId="3ED087AD" w:rsidR="001E0FF5" w:rsidRPr="0023107E" w:rsidRDefault="00BE7669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77DF001A" w14:textId="5916DDC5" w:rsidR="001E0FF5" w:rsidRPr="0023107E" w:rsidRDefault="00BE7669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4113E679" w14:textId="3C77E62F" w:rsidR="001E0FF5" w:rsidRPr="0023107E" w:rsidRDefault="00DC14B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37D81B4" w14:textId="1F58B085" w:rsidR="001E0FF5" w:rsidRPr="0023107E" w:rsidRDefault="00DC14B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70E5B6BF" w14:textId="2C14BE72" w:rsidR="001E0FF5" w:rsidRPr="0023107E" w:rsidRDefault="00DC14B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37A0ADDB" w14:textId="2CE44083" w:rsidR="001E0FF5" w:rsidRPr="0023107E" w:rsidRDefault="00DC14B5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2A3A76C3" w14:textId="4B8BAD91" w:rsidR="001E0FF5" w:rsidRPr="0023107E" w:rsidRDefault="00EF21F1" w:rsidP="002310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07E">
              <w:rPr>
                <w:rFonts w:ascii="Times New Roman" w:hAnsi="Times New Roman"/>
                <w:sz w:val="24"/>
                <w:szCs w:val="24"/>
              </w:rPr>
              <w:t>Rainy</w:t>
            </w:r>
          </w:p>
        </w:tc>
      </w:tr>
    </w:tbl>
    <w:p w14:paraId="6F2BD641" w14:textId="77777777" w:rsidR="00B91EAF" w:rsidRPr="0023107E" w:rsidRDefault="00B91EAF" w:rsidP="0023107E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23107E">
        <w:rPr>
          <w:rFonts w:ascii="Times New Roman" w:hAnsi="Times New Roman"/>
          <w:sz w:val="24"/>
          <w:szCs w:val="24"/>
        </w:rPr>
        <w:t>Key</w:t>
      </w:r>
      <w:r w:rsidR="003A03EF" w:rsidRPr="0023107E">
        <w:rPr>
          <w:rFonts w:ascii="Times New Roman" w:hAnsi="Times New Roman"/>
          <w:sz w:val="24"/>
          <w:szCs w:val="24"/>
        </w:rPr>
        <w:t xml:space="preserve">: </w:t>
      </w:r>
    </w:p>
    <w:p w14:paraId="7FFC2F61" w14:textId="4883B891" w:rsidR="00E11F77" w:rsidRPr="0023107E" w:rsidRDefault="00B91EAF" w:rsidP="0023107E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23107E">
        <w:rPr>
          <w:rFonts w:ascii="Times New Roman" w:hAnsi="Times New Roman"/>
          <w:sz w:val="24"/>
          <w:szCs w:val="24"/>
        </w:rPr>
        <w:t>ID</w:t>
      </w:r>
      <w:r w:rsidR="00434C55">
        <w:rPr>
          <w:rFonts w:ascii="Times New Roman" w:hAnsi="Times New Roman"/>
          <w:sz w:val="24"/>
          <w:szCs w:val="24"/>
        </w:rPr>
        <w:t>:</w:t>
      </w:r>
      <w:r w:rsidRPr="0023107E">
        <w:rPr>
          <w:rFonts w:ascii="Times New Roman" w:hAnsi="Times New Roman"/>
          <w:sz w:val="24"/>
          <w:szCs w:val="24"/>
        </w:rPr>
        <w:t xml:space="preserve"> study participant identification number; </w:t>
      </w:r>
      <w:r w:rsidR="00C967BD" w:rsidRPr="0023107E">
        <w:rPr>
          <w:rFonts w:ascii="Times New Roman" w:hAnsi="Times New Roman"/>
          <w:sz w:val="24"/>
          <w:szCs w:val="24"/>
        </w:rPr>
        <w:t>S</w:t>
      </w:r>
      <w:r w:rsidRPr="0023107E">
        <w:rPr>
          <w:rFonts w:ascii="Times New Roman" w:hAnsi="Times New Roman"/>
          <w:sz w:val="24"/>
          <w:szCs w:val="24"/>
        </w:rPr>
        <w:t>tart</w:t>
      </w:r>
      <w:r w:rsidR="00434C55">
        <w:rPr>
          <w:rFonts w:ascii="Times New Roman" w:hAnsi="Times New Roman"/>
          <w:sz w:val="24"/>
          <w:szCs w:val="24"/>
        </w:rPr>
        <w:t>:</w:t>
      </w:r>
      <w:r w:rsidRPr="0023107E">
        <w:rPr>
          <w:rFonts w:ascii="Times New Roman" w:hAnsi="Times New Roman"/>
          <w:sz w:val="24"/>
          <w:szCs w:val="24"/>
        </w:rPr>
        <w:t xml:space="preserve"> start time </w:t>
      </w:r>
      <w:r w:rsidR="00F2685E" w:rsidRPr="0023107E">
        <w:rPr>
          <w:rFonts w:ascii="Times New Roman" w:hAnsi="Times New Roman"/>
          <w:sz w:val="24"/>
          <w:szCs w:val="24"/>
        </w:rPr>
        <w:t xml:space="preserve">in days </w:t>
      </w:r>
      <w:r w:rsidRPr="0023107E">
        <w:rPr>
          <w:rFonts w:ascii="Times New Roman" w:hAnsi="Times New Roman"/>
          <w:sz w:val="24"/>
          <w:szCs w:val="24"/>
        </w:rPr>
        <w:t xml:space="preserve">of the interval; </w:t>
      </w:r>
      <w:r w:rsidR="00C967BD" w:rsidRPr="0023107E">
        <w:rPr>
          <w:rFonts w:ascii="Times New Roman" w:hAnsi="Times New Roman"/>
          <w:sz w:val="24"/>
          <w:szCs w:val="24"/>
        </w:rPr>
        <w:t>E</w:t>
      </w:r>
      <w:r w:rsidRPr="0023107E">
        <w:rPr>
          <w:rFonts w:ascii="Times New Roman" w:hAnsi="Times New Roman"/>
          <w:sz w:val="24"/>
          <w:szCs w:val="24"/>
        </w:rPr>
        <w:t xml:space="preserve">nd: </w:t>
      </w:r>
      <w:r w:rsidR="00F2685E" w:rsidRPr="0023107E">
        <w:rPr>
          <w:rFonts w:ascii="Times New Roman" w:hAnsi="Times New Roman"/>
          <w:sz w:val="24"/>
          <w:szCs w:val="24"/>
        </w:rPr>
        <w:t>end time in days</w:t>
      </w:r>
      <w:r w:rsidRPr="0023107E">
        <w:rPr>
          <w:rFonts w:ascii="Times New Roman" w:hAnsi="Times New Roman"/>
          <w:sz w:val="24"/>
          <w:szCs w:val="24"/>
        </w:rPr>
        <w:t xml:space="preserve"> at which the event occurs or the time of censoring; </w:t>
      </w:r>
      <w:r w:rsidR="00F2685E" w:rsidRPr="0023107E">
        <w:rPr>
          <w:rFonts w:ascii="Times New Roman" w:hAnsi="Times New Roman"/>
          <w:sz w:val="24"/>
          <w:szCs w:val="24"/>
        </w:rPr>
        <w:t xml:space="preserve">Time: the number of days at risk </w:t>
      </w:r>
      <w:r w:rsidR="00A134D9" w:rsidRPr="0023107E">
        <w:rPr>
          <w:rFonts w:ascii="Times New Roman" w:hAnsi="Times New Roman"/>
          <w:sz w:val="24"/>
          <w:szCs w:val="24"/>
        </w:rPr>
        <w:t>as a difference</w:t>
      </w:r>
      <w:r w:rsidR="00F2685E" w:rsidRPr="0023107E">
        <w:rPr>
          <w:rFonts w:ascii="Times New Roman" w:hAnsi="Times New Roman"/>
          <w:sz w:val="24"/>
          <w:szCs w:val="24"/>
        </w:rPr>
        <w:t xml:space="preserve"> </w:t>
      </w:r>
      <w:r w:rsidR="00A134D9" w:rsidRPr="0023107E">
        <w:rPr>
          <w:rFonts w:ascii="Times New Roman" w:hAnsi="Times New Roman"/>
          <w:sz w:val="24"/>
          <w:szCs w:val="24"/>
        </w:rPr>
        <w:t>Start from E</w:t>
      </w:r>
      <w:r w:rsidR="00F2685E" w:rsidRPr="0023107E">
        <w:rPr>
          <w:rFonts w:ascii="Times New Roman" w:hAnsi="Times New Roman"/>
          <w:sz w:val="24"/>
          <w:szCs w:val="24"/>
        </w:rPr>
        <w:t xml:space="preserve">nd; </w:t>
      </w:r>
      <w:r w:rsidR="00C967BD" w:rsidRPr="0023107E">
        <w:rPr>
          <w:rFonts w:ascii="Times New Roman" w:hAnsi="Times New Roman"/>
          <w:sz w:val="24"/>
          <w:szCs w:val="24"/>
        </w:rPr>
        <w:t>E</w:t>
      </w:r>
      <w:r w:rsidRPr="0023107E">
        <w:rPr>
          <w:rFonts w:ascii="Times New Roman" w:hAnsi="Times New Roman"/>
          <w:sz w:val="24"/>
          <w:szCs w:val="24"/>
        </w:rPr>
        <w:t>pisode</w:t>
      </w:r>
      <w:r w:rsidR="002F5D2B" w:rsidRPr="0023107E">
        <w:rPr>
          <w:rFonts w:ascii="Times New Roman" w:hAnsi="Times New Roman"/>
          <w:sz w:val="24"/>
          <w:szCs w:val="24"/>
        </w:rPr>
        <w:t xml:space="preserve">-whether the </w:t>
      </w:r>
      <w:r w:rsidR="00AF2FE7" w:rsidRPr="0023107E">
        <w:rPr>
          <w:rFonts w:ascii="Times New Roman" w:hAnsi="Times New Roman"/>
          <w:sz w:val="24"/>
          <w:szCs w:val="24"/>
        </w:rPr>
        <w:t xml:space="preserve">clinical </w:t>
      </w:r>
      <w:r w:rsidRPr="0023107E">
        <w:rPr>
          <w:rFonts w:ascii="Times New Roman" w:hAnsi="Times New Roman"/>
          <w:sz w:val="24"/>
          <w:szCs w:val="24"/>
        </w:rPr>
        <w:t xml:space="preserve">malaria episode </w:t>
      </w:r>
      <w:r w:rsidR="002F5D2B" w:rsidRPr="0023107E">
        <w:rPr>
          <w:rFonts w:ascii="Times New Roman" w:hAnsi="Times New Roman"/>
          <w:sz w:val="24"/>
          <w:szCs w:val="24"/>
        </w:rPr>
        <w:t xml:space="preserve">occurred </w:t>
      </w:r>
      <w:r w:rsidRPr="0023107E">
        <w:rPr>
          <w:rFonts w:ascii="Times New Roman" w:hAnsi="Times New Roman"/>
          <w:sz w:val="24"/>
          <w:szCs w:val="24"/>
        </w:rPr>
        <w:t xml:space="preserve">(yes = 1, no = 0); </w:t>
      </w:r>
      <w:r w:rsidR="00C967BD" w:rsidRPr="0023107E">
        <w:rPr>
          <w:rFonts w:ascii="Times New Roman" w:hAnsi="Times New Roman"/>
          <w:sz w:val="24"/>
          <w:szCs w:val="24"/>
        </w:rPr>
        <w:t>O</w:t>
      </w:r>
      <w:r w:rsidRPr="0023107E">
        <w:rPr>
          <w:rFonts w:ascii="Times New Roman" w:hAnsi="Times New Roman"/>
          <w:sz w:val="24"/>
          <w:szCs w:val="24"/>
        </w:rPr>
        <w:t>rder</w:t>
      </w:r>
      <w:r w:rsidR="005E2C03">
        <w:rPr>
          <w:rFonts w:ascii="Times New Roman" w:hAnsi="Times New Roman"/>
          <w:sz w:val="24"/>
          <w:szCs w:val="24"/>
        </w:rPr>
        <w:t>:</w:t>
      </w:r>
      <w:r w:rsidRPr="0023107E">
        <w:rPr>
          <w:rFonts w:ascii="Times New Roman" w:hAnsi="Times New Roman"/>
          <w:sz w:val="24"/>
          <w:szCs w:val="24"/>
        </w:rPr>
        <w:t xml:space="preserve"> </w:t>
      </w:r>
      <w:r w:rsidR="002F5D2B" w:rsidRPr="0023107E">
        <w:rPr>
          <w:rFonts w:ascii="Times New Roman" w:hAnsi="Times New Roman"/>
          <w:sz w:val="24"/>
          <w:szCs w:val="24"/>
        </w:rPr>
        <w:t>order of the episodes for a participant during follow-up</w:t>
      </w:r>
      <w:r w:rsidR="00855320" w:rsidRPr="0023107E">
        <w:rPr>
          <w:rFonts w:ascii="Times New Roman" w:hAnsi="Times New Roman"/>
          <w:sz w:val="24"/>
          <w:szCs w:val="24"/>
        </w:rPr>
        <w:t xml:space="preserve">; </w:t>
      </w:r>
      <w:r w:rsidRPr="0023107E">
        <w:rPr>
          <w:rFonts w:ascii="Times New Roman" w:hAnsi="Times New Roman"/>
          <w:sz w:val="24"/>
          <w:szCs w:val="24"/>
        </w:rPr>
        <w:t>Age</w:t>
      </w:r>
      <w:r w:rsidR="002F5D2B" w:rsidRPr="0023107E">
        <w:rPr>
          <w:rFonts w:ascii="Times New Roman" w:hAnsi="Times New Roman"/>
          <w:sz w:val="24"/>
          <w:szCs w:val="24"/>
        </w:rPr>
        <w:t>-</w:t>
      </w:r>
      <w:r w:rsidRPr="0023107E">
        <w:rPr>
          <w:rFonts w:ascii="Times New Roman" w:hAnsi="Times New Roman"/>
          <w:sz w:val="24"/>
          <w:szCs w:val="24"/>
        </w:rPr>
        <w:t xml:space="preserve"> </w:t>
      </w:r>
      <w:r w:rsidR="002F5D2B" w:rsidRPr="0023107E">
        <w:rPr>
          <w:rFonts w:ascii="Times New Roman" w:hAnsi="Times New Roman"/>
          <w:sz w:val="24"/>
          <w:szCs w:val="24"/>
        </w:rPr>
        <w:t>participant’s a</w:t>
      </w:r>
      <w:r w:rsidRPr="0023107E">
        <w:rPr>
          <w:rFonts w:ascii="Times New Roman" w:hAnsi="Times New Roman"/>
          <w:sz w:val="24"/>
          <w:szCs w:val="24"/>
        </w:rPr>
        <w:t xml:space="preserve">ge at enrolment in years; </w:t>
      </w:r>
      <w:r w:rsidR="002F5D2B" w:rsidRPr="0023107E">
        <w:rPr>
          <w:rFonts w:ascii="Times New Roman" w:hAnsi="Times New Roman"/>
          <w:sz w:val="24"/>
          <w:szCs w:val="24"/>
        </w:rPr>
        <w:t>Gender</w:t>
      </w:r>
      <w:r w:rsidR="005E2C03">
        <w:rPr>
          <w:rFonts w:ascii="Times New Roman" w:hAnsi="Times New Roman"/>
          <w:sz w:val="24"/>
          <w:szCs w:val="24"/>
        </w:rPr>
        <w:t>:</w:t>
      </w:r>
      <w:r w:rsidR="002F5D2B" w:rsidRPr="0023107E">
        <w:rPr>
          <w:rFonts w:ascii="Times New Roman" w:hAnsi="Times New Roman"/>
          <w:sz w:val="24"/>
          <w:szCs w:val="24"/>
        </w:rPr>
        <w:t xml:space="preserve"> participants’ gender</w:t>
      </w:r>
      <w:r w:rsidR="00EB712F" w:rsidRPr="0023107E">
        <w:rPr>
          <w:rFonts w:ascii="Times New Roman" w:hAnsi="Times New Roman"/>
          <w:sz w:val="24"/>
          <w:szCs w:val="24"/>
        </w:rPr>
        <w:t xml:space="preserve"> (Female, Male); Season</w:t>
      </w:r>
      <w:r w:rsidR="005E2C03">
        <w:rPr>
          <w:rFonts w:ascii="Times New Roman" w:hAnsi="Times New Roman"/>
          <w:sz w:val="24"/>
          <w:szCs w:val="24"/>
        </w:rPr>
        <w:t xml:space="preserve">: </w:t>
      </w:r>
      <w:r w:rsidR="00EB712F" w:rsidRPr="0023107E">
        <w:rPr>
          <w:rFonts w:ascii="Times New Roman" w:hAnsi="Times New Roman"/>
          <w:sz w:val="24"/>
          <w:szCs w:val="24"/>
        </w:rPr>
        <w:t>Season during visit (Dry, Rainy)</w:t>
      </w:r>
      <w:r w:rsidR="00A87C59">
        <w:rPr>
          <w:rFonts w:ascii="Times New Roman" w:hAnsi="Times New Roman"/>
          <w:sz w:val="24"/>
          <w:szCs w:val="24"/>
        </w:rPr>
        <w:t>.</w:t>
      </w:r>
    </w:p>
    <w:p w14:paraId="399E3509" w14:textId="6E7A5713" w:rsidR="000B70CE" w:rsidRPr="004D3D7B" w:rsidRDefault="000B70CE" w:rsidP="0023107E">
      <w:pPr>
        <w:spacing w:line="360" w:lineRule="auto"/>
        <w:rPr>
          <w:rFonts w:ascii="Times New Roman" w:hAnsi="Times New Roman"/>
          <w:sz w:val="24"/>
          <w:szCs w:val="24"/>
        </w:rPr>
      </w:pPr>
    </w:p>
    <w:sectPr w:rsidR="000B70CE" w:rsidRPr="004D3D7B" w:rsidSect="00DC5F5E">
      <w:footerReference w:type="default" r:id="rId11"/>
      <w:pgSz w:w="12240" w:h="15840" w:code="1"/>
      <w:pgMar w:top="1134" w:right="1325" w:bottom="1440" w:left="1440" w:header="720" w:footer="720" w:gutter="0"/>
      <w:cols w:space="720"/>
      <w:noEndnote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2B1217" w16cex:dateUtc="2020-10-09T22:45:00Z"/>
  <w16cex:commentExtensible w16cex:durableId="232B13C4" w16cex:dateUtc="2020-10-09T22:52:00Z"/>
  <w16cex:commentExtensible w16cex:durableId="232B19A4" w16cex:dateUtc="2020-10-09T23:17:00Z"/>
  <w16cex:commentExtensible w16cex:durableId="232B1AFA" w16cex:dateUtc="2020-10-09T23:23:00Z"/>
  <w16cex:commentExtensible w16cex:durableId="232B1CD6" w16cex:dateUtc="2020-10-09T23:31:00Z"/>
  <w16cex:commentExtensible w16cex:durableId="232B1C60" w16cex:dateUtc="2020-10-09T23:29:00Z"/>
  <w16cex:commentExtensible w16cex:durableId="232B1DCC" w16cex:dateUtc="2020-10-09T23:35:00Z"/>
  <w16cex:commentExtensible w16cex:durableId="232B1F59" w16cex:dateUtc="2020-10-09T23:41:00Z"/>
  <w16cex:commentExtensible w16cex:durableId="232B2483" w16cex:dateUtc="2020-10-10T00:03:00Z"/>
  <w16cex:commentExtensible w16cex:durableId="232B265A" w16cex:dateUtc="2020-10-10T00:11:00Z"/>
  <w16cex:commentExtensible w16cex:durableId="232B2735" w16cex:dateUtc="2020-10-10T00:15:00Z"/>
  <w16cex:commentExtensible w16cex:durableId="232B281F" w16cex:dateUtc="2020-10-10T00:19:00Z"/>
  <w16cex:commentExtensible w16cex:durableId="232B282B" w16cex:dateUtc="2020-10-10T00:19:00Z"/>
  <w16cex:commentExtensible w16cex:durableId="232B292F" w16cex:dateUtc="2020-10-10T00:23:00Z"/>
  <w16cex:commentExtensible w16cex:durableId="232B28D7" w16cex:dateUtc="2020-10-10T00:22:00Z"/>
  <w16cex:commentExtensible w16cex:durableId="232B2916" w16cex:dateUtc="2020-10-10T00:23:00Z"/>
  <w16cex:commentExtensible w16cex:durableId="232B2985" w16cex:dateUtc="2020-10-10T00:25:00Z"/>
  <w16cex:commentExtensible w16cex:durableId="232B2CAD" w16cex:dateUtc="2020-10-10T00:38:00Z"/>
  <w16cex:commentExtensible w16cex:durableId="232B2D33" w16cex:dateUtc="2020-10-10T00:4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B2571F" w14:textId="77777777" w:rsidR="00EF47BE" w:rsidRDefault="00EF47BE" w:rsidP="00DA67BF">
      <w:pPr>
        <w:spacing w:after="0" w:line="240" w:lineRule="auto"/>
      </w:pPr>
      <w:r>
        <w:separator/>
      </w:r>
    </w:p>
  </w:endnote>
  <w:endnote w:type="continuationSeparator" w:id="0">
    <w:p w14:paraId="34000F32" w14:textId="77777777" w:rsidR="00EF47BE" w:rsidRDefault="00EF47BE" w:rsidP="00DA67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366825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9E080F" w14:textId="751D18EB" w:rsidR="00AB424F" w:rsidRDefault="00AB424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0537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450585B" w14:textId="77777777" w:rsidR="00AB424F" w:rsidRDefault="00AB42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09BC9E" w14:textId="77777777" w:rsidR="00EF47BE" w:rsidRDefault="00EF47BE" w:rsidP="00DA67BF">
      <w:pPr>
        <w:spacing w:after="0" w:line="240" w:lineRule="auto"/>
      </w:pPr>
      <w:r>
        <w:separator/>
      </w:r>
    </w:p>
  </w:footnote>
  <w:footnote w:type="continuationSeparator" w:id="0">
    <w:p w14:paraId="52AC59A8" w14:textId="77777777" w:rsidR="00EF47BE" w:rsidRDefault="00EF47BE" w:rsidP="00DA67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590E8E"/>
    <w:multiLevelType w:val="hybridMultilevel"/>
    <w:tmpl w:val="FEF802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7068B9"/>
    <w:multiLevelType w:val="multilevel"/>
    <w:tmpl w:val="E9F4C052"/>
    <w:lvl w:ilvl="0">
      <w:start w:val="1"/>
      <w:numFmt w:val="none"/>
      <w:lvlText w:val="2.5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2"/>
      <w:lvlJc w:val="left"/>
      <w:pPr>
        <w:ind w:left="1440" w:hanging="720"/>
      </w:pPr>
      <w:rPr>
        <w:rFonts w:ascii="Times New Roman" w:hAnsi="Times New Roman" w:hint="default"/>
        <w:b w:val="0"/>
        <w:i w:val="0"/>
        <w:sz w:val="28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2" w15:restartNumberingAfterBreak="0">
    <w:nsid w:val="02773ED8"/>
    <w:multiLevelType w:val="multilevel"/>
    <w:tmpl w:val="2F32F1A8"/>
    <w:lvl w:ilvl="0">
      <w:start w:val="1"/>
      <w:numFmt w:val="none"/>
      <w:lvlText w:val="2.2.4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7B841C2"/>
    <w:multiLevelType w:val="multilevel"/>
    <w:tmpl w:val="FF58982E"/>
    <w:lvl w:ilvl="0">
      <w:start w:val="1"/>
      <w:numFmt w:val="decimal"/>
      <w:lvlText w:val="%1.1"/>
      <w:lvlJc w:val="left"/>
      <w:pPr>
        <w:ind w:left="720" w:hanging="720"/>
      </w:pPr>
      <w:rPr>
        <w:rFonts w:hint="default"/>
      </w:rPr>
    </w:lvl>
    <w:lvl w:ilvl="1">
      <w:start w:val="1"/>
      <w:numFmt w:val="none"/>
      <w:lvlText w:val="1.2"/>
      <w:lvlJc w:val="left"/>
      <w:pPr>
        <w:ind w:left="1440" w:hanging="720"/>
      </w:pPr>
      <w:rPr>
        <w:rFonts w:ascii="Times New Roman" w:hAnsi="Times New Roman" w:hint="default"/>
        <w:b w:val="0"/>
        <w:i w:val="0"/>
        <w:sz w:val="28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4" w15:restartNumberingAfterBreak="0">
    <w:nsid w:val="092628B0"/>
    <w:multiLevelType w:val="multilevel"/>
    <w:tmpl w:val="BE184960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hint="default"/>
        <w:color w:val="auto"/>
        <w:sz w:val="24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="Times New Roman" w:hAnsi="Times New Roman" w:hint="default"/>
        <w:color w:val="auto"/>
        <w:sz w:val="24"/>
      </w:rPr>
    </w:lvl>
    <w:lvl w:ilvl="2">
      <w:start w:val="1"/>
      <w:numFmt w:val="decimal"/>
      <w:lvlText w:val="%3.1"/>
      <w:lvlJc w:val="left"/>
      <w:pPr>
        <w:ind w:left="720" w:hanging="720"/>
      </w:pPr>
      <w:rPr>
        <w:rFonts w:ascii="Times New Roman" w:hAnsi="Times New Roman" w:hint="default"/>
        <w:color w:val="auto"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Times New Roman" w:hAnsi="Times New Roman" w:hint="default"/>
        <w:color w:val="auto"/>
        <w:sz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Times New Roman" w:hAnsi="Times New Roman" w:hint="default"/>
        <w:color w:val="auto"/>
        <w:sz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Times New Roman" w:hAnsi="Times New Roman" w:hint="default"/>
        <w:color w:val="auto"/>
        <w:sz w:val="24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Times New Roman" w:hAnsi="Times New Roman" w:hint="default"/>
        <w:color w:val="auto"/>
        <w:sz w:val="24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0ECF4DAF"/>
    <w:multiLevelType w:val="hybridMultilevel"/>
    <w:tmpl w:val="04209316"/>
    <w:lvl w:ilvl="0" w:tplc="1E20FB3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F6E467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44489E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7563E4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EBE6D7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65AC06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342E26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5D0C4A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5A2082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FE3289B"/>
    <w:multiLevelType w:val="multilevel"/>
    <w:tmpl w:val="D696BBEA"/>
    <w:lvl w:ilvl="0">
      <w:start w:val="1"/>
      <w:numFmt w:val="decimal"/>
      <w:lvlText w:val="%1.1"/>
      <w:lvlJc w:val="left"/>
      <w:pPr>
        <w:ind w:left="720" w:hanging="720"/>
      </w:pPr>
      <w:rPr>
        <w:rFonts w:hint="default"/>
      </w:rPr>
    </w:lvl>
    <w:lvl w:ilvl="1">
      <w:start w:val="1"/>
      <w:numFmt w:val="none"/>
      <w:lvlText w:val="1.7"/>
      <w:lvlJc w:val="left"/>
      <w:pPr>
        <w:ind w:left="1440" w:hanging="720"/>
      </w:pPr>
      <w:rPr>
        <w:rFonts w:ascii="Times New Roman" w:hAnsi="Times New Roman" w:hint="default"/>
        <w:b w:val="0"/>
        <w:i w:val="0"/>
        <w:sz w:val="28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7" w15:restartNumberingAfterBreak="0">
    <w:nsid w:val="107340E3"/>
    <w:multiLevelType w:val="multilevel"/>
    <w:tmpl w:val="0FC42EDC"/>
    <w:lvl w:ilvl="0">
      <w:start w:val="1"/>
      <w:numFmt w:val="none"/>
      <w:lvlText w:val="2.2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2"/>
      <w:lvlJc w:val="left"/>
      <w:pPr>
        <w:ind w:left="1440" w:hanging="720"/>
      </w:pPr>
      <w:rPr>
        <w:rFonts w:ascii="Times New Roman" w:hAnsi="Times New Roman" w:hint="default"/>
        <w:b w:val="0"/>
        <w:i w:val="0"/>
        <w:sz w:val="28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8" w15:restartNumberingAfterBreak="0">
    <w:nsid w:val="18C74244"/>
    <w:multiLevelType w:val="multilevel"/>
    <w:tmpl w:val="981E38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1AC64C5A"/>
    <w:multiLevelType w:val="multilevel"/>
    <w:tmpl w:val="AA225FDE"/>
    <w:lvl w:ilvl="0">
      <w:start w:val="1"/>
      <w:numFmt w:val="decimal"/>
      <w:lvlText w:val="%1.1"/>
      <w:lvlJc w:val="left"/>
      <w:pPr>
        <w:ind w:left="720" w:hanging="720"/>
      </w:pPr>
      <w:rPr>
        <w:rFonts w:hint="default"/>
      </w:rPr>
    </w:lvl>
    <w:lvl w:ilvl="1">
      <w:start w:val="1"/>
      <w:numFmt w:val="none"/>
      <w:lvlText w:val="1.5"/>
      <w:lvlJc w:val="left"/>
      <w:pPr>
        <w:ind w:left="1440" w:hanging="720"/>
      </w:pPr>
      <w:rPr>
        <w:rFonts w:ascii="Times New Roman" w:hAnsi="Times New Roman" w:hint="default"/>
        <w:b w:val="0"/>
        <w:i w:val="0"/>
        <w:sz w:val="28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10" w15:restartNumberingAfterBreak="0">
    <w:nsid w:val="1ACC41A0"/>
    <w:multiLevelType w:val="multilevel"/>
    <w:tmpl w:val="DA7C627C"/>
    <w:lvl w:ilvl="0">
      <w:start w:val="1"/>
      <w:numFmt w:val="none"/>
      <w:lvlText w:val="1.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1DD8158C"/>
    <w:multiLevelType w:val="multilevel"/>
    <w:tmpl w:val="C2F8542A"/>
    <w:lvl w:ilvl="0">
      <w:start w:val="1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ascii="Times New Roman" w:hAnsi="Times New Roman" w:hint="default"/>
        <w:b w:val="0"/>
        <w:i w:val="0"/>
        <w:sz w:val="28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12" w15:restartNumberingAfterBreak="0">
    <w:nsid w:val="2094010F"/>
    <w:multiLevelType w:val="multilevel"/>
    <w:tmpl w:val="5C54977A"/>
    <w:lvl w:ilvl="0">
      <w:start w:val="1"/>
      <w:numFmt w:val="decimal"/>
      <w:lvlText w:val="%1.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440" w:hanging="720"/>
      </w:pPr>
      <w:rPr>
        <w:rFonts w:hint="default"/>
        <w:b w:val="0"/>
        <w:i w:val="0"/>
        <w:sz w:val="28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13" w15:restartNumberingAfterBreak="0">
    <w:nsid w:val="214C08C2"/>
    <w:multiLevelType w:val="hybridMultilevel"/>
    <w:tmpl w:val="34F874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5E03A6B"/>
    <w:multiLevelType w:val="multilevel"/>
    <w:tmpl w:val="0366E36A"/>
    <w:lvl w:ilvl="0">
      <w:start w:val="1"/>
      <w:numFmt w:val="none"/>
      <w:lvlText w:val="1.7.2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26C45EEB"/>
    <w:multiLevelType w:val="multilevel"/>
    <w:tmpl w:val="3FCE43A2"/>
    <w:lvl w:ilvl="0">
      <w:start w:val="1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16" w15:restartNumberingAfterBreak="0">
    <w:nsid w:val="270944C0"/>
    <w:multiLevelType w:val="hybridMultilevel"/>
    <w:tmpl w:val="778E21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8DE0D55"/>
    <w:multiLevelType w:val="multilevel"/>
    <w:tmpl w:val="FBC8DE84"/>
    <w:lvl w:ilvl="0">
      <w:start w:val="1"/>
      <w:numFmt w:val="decimal"/>
      <w:lvlText w:val="%1.1"/>
      <w:lvlJc w:val="left"/>
      <w:pPr>
        <w:ind w:left="720" w:hanging="720"/>
      </w:pPr>
      <w:rPr>
        <w:rFonts w:hint="default"/>
      </w:rPr>
    </w:lvl>
    <w:lvl w:ilvl="1">
      <w:start w:val="1"/>
      <w:numFmt w:val="none"/>
      <w:lvlText w:val="1.6"/>
      <w:lvlJc w:val="left"/>
      <w:pPr>
        <w:ind w:left="1440" w:hanging="720"/>
      </w:pPr>
      <w:rPr>
        <w:rFonts w:ascii="Times New Roman" w:hAnsi="Times New Roman" w:hint="default"/>
        <w:b w:val="0"/>
        <w:i w:val="0"/>
        <w:sz w:val="28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18" w15:restartNumberingAfterBreak="0">
    <w:nsid w:val="2AD32237"/>
    <w:multiLevelType w:val="hybridMultilevel"/>
    <w:tmpl w:val="A788B994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E5E157D"/>
    <w:multiLevelType w:val="multilevel"/>
    <w:tmpl w:val="BE184960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hint="default"/>
        <w:color w:val="auto"/>
        <w:sz w:val="24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="Times New Roman" w:hAnsi="Times New Roman" w:hint="default"/>
        <w:color w:val="auto"/>
        <w:sz w:val="24"/>
      </w:rPr>
    </w:lvl>
    <w:lvl w:ilvl="2">
      <w:start w:val="1"/>
      <w:numFmt w:val="decimal"/>
      <w:lvlText w:val="%3.1"/>
      <w:lvlJc w:val="left"/>
      <w:pPr>
        <w:ind w:left="720" w:hanging="720"/>
      </w:pPr>
      <w:rPr>
        <w:rFonts w:ascii="Times New Roman" w:hAnsi="Times New Roman" w:hint="default"/>
        <w:color w:val="auto"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Times New Roman" w:hAnsi="Times New Roman" w:hint="default"/>
        <w:color w:val="auto"/>
        <w:sz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Times New Roman" w:hAnsi="Times New Roman" w:hint="default"/>
        <w:color w:val="auto"/>
        <w:sz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Times New Roman" w:hAnsi="Times New Roman" w:hint="default"/>
        <w:color w:val="auto"/>
        <w:sz w:val="24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Times New Roman" w:hAnsi="Times New Roman" w:hint="default"/>
        <w:color w:val="auto"/>
        <w:sz w:val="24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2F7600AC"/>
    <w:multiLevelType w:val="hybridMultilevel"/>
    <w:tmpl w:val="C3D6A0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52A42FD"/>
    <w:multiLevelType w:val="hybridMultilevel"/>
    <w:tmpl w:val="5DC01F52"/>
    <w:lvl w:ilvl="0" w:tplc="0809000F">
      <w:start w:val="1"/>
      <w:numFmt w:val="decimal"/>
      <w:lvlText w:val="%1."/>
      <w:lvlJc w:val="left"/>
      <w:pPr>
        <w:ind w:left="709" w:hanging="360"/>
      </w:pPr>
    </w:lvl>
    <w:lvl w:ilvl="1" w:tplc="08090019" w:tentative="1">
      <w:start w:val="1"/>
      <w:numFmt w:val="lowerLetter"/>
      <w:lvlText w:val="%2."/>
      <w:lvlJc w:val="left"/>
      <w:pPr>
        <w:ind w:left="1429" w:hanging="360"/>
      </w:pPr>
    </w:lvl>
    <w:lvl w:ilvl="2" w:tplc="0809001B" w:tentative="1">
      <w:start w:val="1"/>
      <w:numFmt w:val="lowerRoman"/>
      <w:lvlText w:val="%3."/>
      <w:lvlJc w:val="right"/>
      <w:pPr>
        <w:ind w:left="2149" w:hanging="180"/>
      </w:pPr>
    </w:lvl>
    <w:lvl w:ilvl="3" w:tplc="0809000F" w:tentative="1">
      <w:start w:val="1"/>
      <w:numFmt w:val="decimal"/>
      <w:lvlText w:val="%4."/>
      <w:lvlJc w:val="left"/>
      <w:pPr>
        <w:ind w:left="2869" w:hanging="360"/>
      </w:pPr>
    </w:lvl>
    <w:lvl w:ilvl="4" w:tplc="08090019" w:tentative="1">
      <w:start w:val="1"/>
      <w:numFmt w:val="lowerLetter"/>
      <w:lvlText w:val="%5."/>
      <w:lvlJc w:val="left"/>
      <w:pPr>
        <w:ind w:left="3589" w:hanging="360"/>
      </w:pPr>
    </w:lvl>
    <w:lvl w:ilvl="5" w:tplc="0809001B" w:tentative="1">
      <w:start w:val="1"/>
      <w:numFmt w:val="lowerRoman"/>
      <w:lvlText w:val="%6."/>
      <w:lvlJc w:val="right"/>
      <w:pPr>
        <w:ind w:left="4309" w:hanging="180"/>
      </w:pPr>
    </w:lvl>
    <w:lvl w:ilvl="6" w:tplc="0809000F" w:tentative="1">
      <w:start w:val="1"/>
      <w:numFmt w:val="decimal"/>
      <w:lvlText w:val="%7."/>
      <w:lvlJc w:val="left"/>
      <w:pPr>
        <w:ind w:left="5029" w:hanging="360"/>
      </w:pPr>
    </w:lvl>
    <w:lvl w:ilvl="7" w:tplc="08090019" w:tentative="1">
      <w:start w:val="1"/>
      <w:numFmt w:val="lowerLetter"/>
      <w:lvlText w:val="%8."/>
      <w:lvlJc w:val="left"/>
      <w:pPr>
        <w:ind w:left="5749" w:hanging="360"/>
      </w:pPr>
    </w:lvl>
    <w:lvl w:ilvl="8" w:tplc="0809001B" w:tentative="1">
      <w:start w:val="1"/>
      <w:numFmt w:val="lowerRoman"/>
      <w:lvlText w:val="%9."/>
      <w:lvlJc w:val="right"/>
      <w:pPr>
        <w:ind w:left="6469" w:hanging="180"/>
      </w:pPr>
    </w:lvl>
  </w:abstractNum>
  <w:abstractNum w:abstractNumId="22" w15:restartNumberingAfterBreak="0">
    <w:nsid w:val="38F00649"/>
    <w:multiLevelType w:val="multilevel"/>
    <w:tmpl w:val="9E1E7ADE"/>
    <w:lvl w:ilvl="0">
      <w:start w:val="1"/>
      <w:numFmt w:val="decimal"/>
      <w:lvlText w:val="%1.0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1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3" w15:restartNumberingAfterBreak="0">
    <w:nsid w:val="39A65A8C"/>
    <w:multiLevelType w:val="multilevel"/>
    <w:tmpl w:val="F384D696"/>
    <w:lvl w:ilvl="0">
      <w:start w:val="1"/>
      <w:numFmt w:val="none"/>
      <w:lvlText w:val="2.2.2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 w15:restartNumberingAfterBreak="0">
    <w:nsid w:val="3A7D0F44"/>
    <w:multiLevelType w:val="hybridMultilevel"/>
    <w:tmpl w:val="4664BBAA"/>
    <w:lvl w:ilvl="0" w:tplc="DAA0E40C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DB765A1"/>
    <w:multiLevelType w:val="multilevel"/>
    <w:tmpl w:val="49465CEE"/>
    <w:lvl w:ilvl="0">
      <w:start w:val="1"/>
      <w:numFmt w:val="decimal"/>
      <w:lvlText w:val="%1.0"/>
      <w:lvlJc w:val="left"/>
      <w:pPr>
        <w:ind w:left="709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29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09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2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09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29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09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2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09" w:hanging="1800"/>
      </w:pPr>
      <w:rPr>
        <w:rFonts w:hint="default"/>
      </w:rPr>
    </w:lvl>
  </w:abstractNum>
  <w:abstractNum w:abstractNumId="26" w15:restartNumberingAfterBreak="0">
    <w:nsid w:val="45DC4ABA"/>
    <w:multiLevelType w:val="multilevel"/>
    <w:tmpl w:val="3FCE43A2"/>
    <w:lvl w:ilvl="0">
      <w:start w:val="1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27" w15:restartNumberingAfterBreak="0">
    <w:nsid w:val="4A544C6E"/>
    <w:multiLevelType w:val="multilevel"/>
    <w:tmpl w:val="462C804C"/>
    <w:lvl w:ilvl="0">
      <w:start w:val="1"/>
      <w:numFmt w:val="none"/>
      <w:lvlText w:val="1.7.3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8" w15:restartNumberingAfterBreak="0">
    <w:nsid w:val="4AAD1B6A"/>
    <w:multiLevelType w:val="hybridMultilevel"/>
    <w:tmpl w:val="EC4EF1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AC94C66"/>
    <w:multiLevelType w:val="multilevel"/>
    <w:tmpl w:val="881032EA"/>
    <w:lvl w:ilvl="0">
      <w:start w:val="1"/>
      <w:numFmt w:val="none"/>
      <w:lvlText w:val="2.2.2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0" w15:restartNumberingAfterBreak="0">
    <w:nsid w:val="4EDD2F80"/>
    <w:multiLevelType w:val="hybridMultilevel"/>
    <w:tmpl w:val="0D3AEC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1EC143B"/>
    <w:multiLevelType w:val="multilevel"/>
    <w:tmpl w:val="38C8E16A"/>
    <w:lvl w:ilvl="0">
      <w:start w:val="1"/>
      <w:numFmt w:val="decimal"/>
      <w:lvlText w:val="%1.1"/>
      <w:lvlJc w:val="left"/>
      <w:pPr>
        <w:ind w:left="720" w:hanging="720"/>
      </w:pPr>
      <w:rPr>
        <w:rFonts w:hint="default"/>
      </w:rPr>
    </w:lvl>
    <w:lvl w:ilvl="1">
      <w:start w:val="1"/>
      <w:numFmt w:val="none"/>
      <w:lvlText w:val="1.4"/>
      <w:lvlJc w:val="left"/>
      <w:pPr>
        <w:ind w:left="1440" w:hanging="720"/>
      </w:pPr>
      <w:rPr>
        <w:rFonts w:ascii="Times New Roman" w:hAnsi="Times New Roman" w:hint="default"/>
        <w:b w:val="0"/>
        <w:i w:val="0"/>
        <w:sz w:val="28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32" w15:restartNumberingAfterBreak="0">
    <w:nsid w:val="54C30953"/>
    <w:multiLevelType w:val="multilevel"/>
    <w:tmpl w:val="FBEE7CBE"/>
    <w:lvl w:ilvl="0">
      <w:start w:val="1"/>
      <w:numFmt w:val="none"/>
      <w:lvlText w:val="2.3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2"/>
      <w:lvlJc w:val="left"/>
      <w:pPr>
        <w:ind w:left="1440" w:hanging="720"/>
      </w:pPr>
      <w:rPr>
        <w:rFonts w:ascii="Times New Roman" w:hAnsi="Times New Roman" w:hint="default"/>
        <w:b w:val="0"/>
        <w:i w:val="0"/>
        <w:sz w:val="28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33" w15:restartNumberingAfterBreak="0">
    <w:nsid w:val="5B1C190C"/>
    <w:multiLevelType w:val="hybridMultilevel"/>
    <w:tmpl w:val="2FE4CC38"/>
    <w:lvl w:ilvl="0" w:tplc="FCD03C0E">
      <w:start w:val="1"/>
      <w:numFmt w:val="lowerRoman"/>
      <w:lvlText w:val="(%1)"/>
      <w:lvlJc w:val="left"/>
      <w:pPr>
        <w:ind w:left="84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560" w:hanging="360"/>
      </w:pPr>
    </w:lvl>
    <w:lvl w:ilvl="2" w:tplc="2000001B" w:tentative="1">
      <w:start w:val="1"/>
      <w:numFmt w:val="lowerRoman"/>
      <w:lvlText w:val="%3."/>
      <w:lvlJc w:val="right"/>
      <w:pPr>
        <w:ind w:left="2280" w:hanging="180"/>
      </w:pPr>
    </w:lvl>
    <w:lvl w:ilvl="3" w:tplc="2000000F" w:tentative="1">
      <w:start w:val="1"/>
      <w:numFmt w:val="decimal"/>
      <w:lvlText w:val="%4."/>
      <w:lvlJc w:val="left"/>
      <w:pPr>
        <w:ind w:left="3000" w:hanging="360"/>
      </w:pPr>
    </w:lvl>
    <w:lvl w:ilvl="4" w:tplc="20000019" w:tentative="1">
      <w:start w:val="1"/>
      <w:numFmt w:val="lowerLetter"/>
      <w:lvlText w:val="%5."/>
      <w:lvlJc w:val="left"/>
      <w:pPr>
        <w:ind w:left="3720" w:hanging="360"/>
      </w:pPr>
    </w:lvl>
    <w:lvl w:ilvl="5" w:tplc="2000001B" w:tentative="1">
      <w:start w:val="1"/>
      <w:numFmt w:val="lowerRoman"/>
      <w:lvlText w:val="%6."/>
      <w:lvlJc w:val="right"/>
      <w:pPr>
        <w:ind w:left="4440" w:hanging="180"/>
      </w:pPr>
    </w:lvl>
    <w:lvl w:ilvl="6" w:tplc="2000000F" w:tentative="1">
      <w:start w:val="1"/>
      <w:numFmt w:val="decimal"/>
      <w:lvlText w:val="%7."/>
      <w:lvlJc w:val="left"/>
      <w:pPr>
        <w:ind w:left="5160" w:hanging="360"/>
      </w:pPr>
    </w:lvl>
    <w:lvl w:ilvl="7" w:tplc="20000019" w:tentative="1">
      <w:start w:val="1"/>
      <w:numFmt w:val="lowerLetter"/>
      <w:lvlText w:val="%8."/>
      <w:lvlJc w:val="left"/>
      <w:pPr>
        <w:ind w:left="5880" w:hanging="360"/>
      </w:pPr>
    </w:lvl>
    <w:lvl w:ilvl="8" w:tplc="2000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34" w15:restartNumberingAfterBreak="0">
    <w:nsid w:val="5B6F6B36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5" w15:restartNumberingAfterBreak="0">
    <w:nsid w:val="661C09BD"/>
    <w:multiLevelType w:val="hybridMultilevel"/>
    <w:tmpl w:val="9CF842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6B91916"/>
    <w:multiLevelType w:val="hybridMultilevel"/>
    <w:tmpl w:val="186C5BDE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BA0218E"/>
    <w:multiLevelType w:val="multilevel"/>
    <w:tmpl w:val="D1900788"/>
    <w:lvl w:ilvl="0">
      <w:start w:val="1"/>
      <w:numFmt w:val="decimal"/>
      <w:lvlText w:val="%1"/>
      <w:lvlJc w:val="left"/>
      <w:pPr>
        <w:ind w:left="390" w:hanging="390"/>
      </w:pPr>
      <w:rPr>
        <w:rFonts w:hint="default"/>
        <w:b w:val="0"/>
        <w:sz w:val="26"/>
      </w:rPr>
    </w:lvl>
    <w:lvl w:ilvl="1">
      <w:start w:val="1"/>
      <w:numFmt w:val="decimal"/>
      <w:lvlText w:val="%1.%2"/>
      <w:lvlJc w:val="left"/>
      <w:pPr>
        <w:ind w:left="390" w:hanging="390"/>
      </w:pPr>
      <w:rPr>
        <w:rFonts w:hint="default"/>
        <w:b w:val="0"/>
        <w:sz w:val="26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  <w:sz w:val="26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b w:val="0"/>
        <w:sz w:val="26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  <w:sz w:val="26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b w:val="0"/>
        <w:sz w:val="26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  <w:sz w:val="26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b w:val="0"/>
        <w:sz w:val="26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  <w:sz w:val="26"/>
      </w:rPr>
    </w:lvl>
  </w:abstractNum>
  <w:abstractNum w:abstractNumId="38" w15:restartNumberingAfterBreak="0">
    <w:nsid w:val="6C4B4A5C"/>
    <w:multiLevelType w:val="multilevel"/>
    <w:tmpl w:val="D1900788"/>
    <w:lvl w:ilvl="0">
      <w:start w:val="1"/>
      <w:numFmt w:val="decimal"/>
      <w:lvlText w:val="%1"/>
      <w:lvlJc w:val="left"/>
      <w:pPr>
        <w:ind w:left="390" w:hanging="390"/>
      </w:pPr>
      <w:rPr>
        <w:rFonts w:hint="default"/>
        <w:b w:val="0"/>
        <w:sz w:val="26"/>
      </w:rPr>
    </w:lvl>
    <w:lvl w:ilvl="1">
      <w:start w:val="1"/>
      <w:numFmt w:val="decimal"/>
      <w:lvlText w:val="%1.%2"/>
      <w:lvlJc w:val="left"/>
      <w:pPr>
        <w:ind w:left="390" w:hanging="390"/>
      </w:pPr>
      <w:rPr>
        <w:rFonts w:hint="default"/>
        <w:b w:val="0"/>
        <w:sz w:val="26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  <w:sz w:val="26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b w:val="0"/>
        <w:sz w:val="26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  <w:sz w:val="26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b w:val="0"/>
        <w:sz w:val="26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  <w:sz w:val="26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b w:val="0"/>
        <w:sz w:val="26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  <w:sz w:val="26"/>
      </w:rPr>
    </w:lvl>
  </w:abstractNum>
  <w:abstractNum w:abstractNumId="39" w15:restartNumberingAfterBreak="0">
    <w:nsid w:val="6E475F4C"/>
    <w:multiLevelType w:val="hybridMultilevel"/>
    <w:tmpl w:val="5DE80C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06B1468"/>
    <w:multiLevelType w:val="multilevel"/>
    <w:tmpl w:val="2DE4102A"/>
    <w:lvl w:ilvl="0">
      <w:start w:val="1"/>
      <w:numFmt w:val="none"/>
      <w:lvlText w:val="2.2.3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1" w15:restartNumberingAfterBreak="0">
    <w:nsid w:val="70831C98"/>
    <w:multiLevelType w:val="multilevel"/>
    <w:tmpl w:val="BE184960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hint="default"/>
        <w:color w:val="auto"/>
        <w:sz w:val="24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="Times New Roman" w:hAnsi="Times New Roman" w:hint="default"/>
        <w:color w:val="auto"/>
        <w:sz w:val="24"/>
      </w:rPr>
    </w:lvl>
    <w:lvl w:ilvl="2">
      <w:start w:val="1"/>
      <w:numFmt w:val="decimal"/>
      <w:lvlText w:val="%3.1"/>
      <w:lvlJc w:val="left"/>
      <w:pPr>
        <w:ind w:left="720" w:hanging="720"/>
      </w:pPr>
      <w:rPr>
        <w:rFonts w:ascii="Times New Roman" w:hAnsi="Times New Roman" w:hint="default"/>
        <w:color w:val="auto"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Times New Roman" w:hAnsi="Times New Roman" w:hint="default"/>
        <w:color w:val="auto"/>
        <w:sz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Times New Roman" w:hAnsi="Times New Roman" w:hint="default"/>
        <w:color w:val="auto"/>
        <w:sz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Times New Roman" w:hAnsi="Times New Roman" w:hint="default"/>
        <w:color w:val="auto"/>
        <w:sz w:val="24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Times New Roman" w:hAnsi="Times New Roman" w:hint="default"/>
        <w:color w:val="auto"/>
        <w:sz w:val="24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2" w15:restartNumberingAfterBreak="0">
    <w:nsid w:val="709420E0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3" w15:restartNumberingAfterBreak="0">
    <w:nsid w:val="78F10443"/>
    <w:multiLevelType w:val="multilevel"/>
    <w:tmpl w:val="468CCBD4"/>
    <w:lvl w:ilvl="0">
      <w:start w:val="1"/>
      <w:numFmt w:val="none"/>
      <w:lvlText w:val="2.4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2"/>
      <w:lvlJc w:val="left"/>
      <w:pPr>
        <w:ind w:left="1440" w:hanging="720"/>
      </w:pPr>
      <w:rPr>
        <w:rFonts w:ascii="Times New Roman" w:hAnsi="Times New Roman" w:hint="default"/>
        <w:b w:val="0"/>
        <w:i w:val="0"/>
        <w:sz w:val="28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44" w15:restartNumberingAfterBreak="0">
    <w:nsid w:val="7A7408C3"/>
    <w:multiLevelType w:val="multilevel"/>
    <w:tmpl w:val="B722322A"/>
    <w:lvl w:ilvl="0">
      <w:start w:val="1"/>
      <w:numFmt w:val="none"/>
      <w:lvlText w:val="1.7.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5" w15:restartNumberingAfterBreak="0">
    <w:nsid w:val="7D47668B"/>
    <w:multiLevelType w:val="hybridMultilevel"/>
    <w:tmpl w:val="3FE81FB0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E5F5478"/>
    <w:multiLevelType w:val="multilevel"/>
    <w:tmpl w:val="3FCE43A2"/>
    <w:lvl w:ilvl="0">
      <w:start w:val="1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num w:numId="1">
    <w:abstractNumId w:val="39"/>
  </w:num>
  <w:num w:numId="2">
    <w:abstractNumId w:val="16"/>
  </w:num>
  <w:num w:numId="3">
    <w:abstractNumId w:val="24"/>
  </w:num>
  <w:num w:numId="4">
    <w:abstractNumId w:val="8"/>
  </w:num>
  <w:num w:numId="5">
    <w:abstractNumId w:val="42"/>
  </w:num>
  <w:num w:numId="6">
    <w:abstractNumId w:val="22"/>
  </w:num>
  <w:num w:numId="7">
    <w:abstractNumId w:val="10"/>
  </w:num>
  <w:num w:numId="8">
    <w:abstractNumId w:val="15"/>
  </w:num>
  <w:num w:numId="9">
    <w:abstractNumId w:val="3"/>
  </w:num>
  <w:num w:numId="10">
    <w:abstractNumId w:val="38"/>
  </w:num>
  <w:num w:numId="11">
    <w:abstractNumId w:val="37"/>
  </w:num>
  <w:num w:numId="12">
    <w:abstractNumId w:val="26"/>
  </w:num>
  <w:num w:numId="13">
    <w:abstractNumId w:val="46"/>
  </w:num>
  <w:num w:numId="14">
    <w:abstractNumId w:val="11"/>
  </w:num>
  <w:num w:numId="15">
    <w:abstractNumId w:val="32"/>
  </w:num>
  <w:num w:numId="16">
    <w:abstractNumId w:val="30"/>
  </w:num>
  <w:num w:numId="17">
    <w:abstractNumId w:val="7"/>
  </w:num>
  <w:num w:numId="18">
    <w:abstractNumId w:val="13"/>
  </w:num>
  <w:num w:numId="19">
    <w:abstractNumId w:val="2"/>
  </w:num>
  <w:num w:numId="20">
    <w:abstractNumId w:val="29"/>
  </w:num>
  <w:num w:numId="21">
    <w:abstractNumId w:val="34"/>
  </w:num>
  <w:num w:numId="22">
    <w:abstractNumId w:val="28"/>
  </w:num>
  <w:num w:numId="23">
    <w:abstractNumId w:val="0"/>
  </w:num>
  <w:num w:numId="24">
    <w:abstractNumId w:val="12"/>
  </w:num>
  <w:num w:numId="25">
    <w:abstractNumId w:val="31"/>
  </w:num>
  <w:num w:numId="26">
    <w:abstractNumId w:val="9"/>
  </w:num>
  <w:num w:numId="27">
    <w:abstractNumId w:val="17"/>
  </w:num>
  <w:num w:numId="28">
    <w:abstractNumId w:val="6"/>
  </w:num>
  <w:num w:numId="29">
    <w:abstractNumId w:val="20"/>
  </w:num>
  <w:num w:numId="30">
    <w:abstractNumId w:val="35"/>
  </w:num>
  <w:num w:numId="31">
    <w:abstractNumId w:val="23"/>
  </w:num>
  <w:num w:numId="32">
    <w:abstractNumId w:val="44"/>
  </w:num>
  <w:num w:numId="33">
    <w:abstractNumId w:val="43"/>
  </w:num>
  <w:num w:numId="34">
    <w:abstractNumId w:val="1"/>
  </w:num>
  <w:num w:numId="35">
    <w:abstractNumId w:val="40"/>
  </w:num>
  <w:num w:numId="36">
    <w:abstractNumId w:val="5"/>
  </w:num>
  <w:num w:numId="37">
    <w:abstractNumId w:val="45"/>
  </w:num>
  <w:num w:numId="38">
    <w:abstractNumId w:val="36"/>
  </w:num>
  <w:num w:numId="39">
    <w:abstractNumId w:val="14"/>
  </w:num>
  <w:num w:numId="40">
    <w:abstractNumId w:val="27"/>
  </w:num>
  <w:num w:numId="41">
    <w:abstractNumId w:val="21"/>
  </w:num>
  <w:num w:numId="42">
    <w:abstractNumId w:val="25"/>
  </w:num>
  <w:num w:numId="43">
    <w:abstractNumId w:val="19"/>
  </w:num>
  <w:num w:numId="44">
    <w:abstractNumId w:val="41"/>
  </w:num>
  <w:num w:numId="45">
    <w:abstractNumId w:val="4"/>
  </w:num>
  <w:num w:numId="46">
    <w:abstractNumId w:val="33"/>
  </w:num>
  <w:num w:numId="4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526"/>
    <w:rsid w:val="00000295"/>
    <w:rsid w:val="00000700"/>
    <w:rsid w:val="00000CD3"/>
    <w:rsid w:val="00000EE8"/>
    <w:rsid w:val="000014D7"/>
    <w:rsid w:val="00001521"/>
    <w:rsid w:val="00001A5A"/>
    <w:rsid w:val="00002475"/>
    <w:rsid w:val="0000281A"/>
    <w:rsid w:val="0000281D"/>
    <w:rsid w:val="00002980"/>
    <w:rsid w:val="0000300E"/>
    <w:rsid w:val="00003496"/>
    <w:rsid w:val="0000370E"/>
    <w:rsid w:val="00003C60"/>
    <w:rsid w:val="00003D39"/>
    <w:rsid w:val="000042B3"/>
    <w:rsid w:val="0000458E"/>
    <w:rsid w:val="00004AEA"/>
    <w:rsid w:val="000050EC"/>
    <w:rsid w:val="00005425"/>
    <w:rsid w:val="000058E6"/>
    <w:rsid w:val="00005B20"/>
    <w:rsid w:val="00005C02"/>
    <w:rsid w:val="00005CC0"/>
    <w:rsid w:val="0000625E"/>
    <w:rsid w:val="000066D7"/>
    <w:rsid w:val="00006806"/>
    <w:rsid w:val="000068B4"/>
    <w:rsid w:val="00006AF5"/>
    <w:rsid w:val="00006BAD"/>
    <w:rsid w:val="00007EBB"/>
    <w:rsid w:val="0001038D"/>
    <w:rsid w:val="00010C31"/>
    <w:rsid w:val="00010F71"/>
    <w:rsid w:val="00011041"/>
    <w:rsid w:val="000112BE"/>
    <w:rsid w:val="000116BF"/>
    <w:rsid w:val="00011792"/>
    <w:rsid w:val="00011B08"/>
    <w:rsid w:val="00011B96"/>
    <w:rsid w:val="00011CAD"/>
    <w:rsid w:val="0001202A"/>
    <w:rsid w:val="00012670"/>
    <w:rsid w:val="00012F4E"/>
    <w:rsid w:val="0001334E"/>
    <w:rsid w:val="00013C78"/>
    <w:rsid w:val="0001490A"/>
    <w:rsid w:val="000150DC"/>
    <w:rsid w:val="000158F5"/>
    <w:rsid w:val="000159A8"/>
    <w:rsid w:val="00015A8C"/>
    <w:rsid w:val="00017337"/>
    <w:rsid w:val="00017A3E"/>
    <w:rsid w:val="00017B17"/>
    <w:rsid w:val="00017C27"/>
    <w:rsid w:val="00017CAB"/>
    <w:rsid w:val="00017E8B"/>
    <w:rsid w:val="00020A10"/>
    <w:rsid w:val="00020E00"/>
    <w:rsid w:val="00021179"/>
    <w:rsid w:val="000216A8"/>
    <w:rsid w:val="00021CAE"/>
    <w:rsid w:val="00022390"/>
    <w:rsid w:val="000223CD"/>
    <w:rsid w:val="0002247F"/>
    <w:rsid w:val="0002265B"/>
    <w:rsid w:val="0002284A"/>
    <w:rsid w:val="0002374F"/>
    <w:rsid w:val="000240D7"/>
    <w:rsid w:val="0002472B"/>
    <w:rsid w:val="00024C87"/>
    <w:rsid w:val="0002547A"/>
    <w:rsid w:val="00025B29"/>
    <w:rsid w:val="00025DAC"/>
    <w:rsid w:val="00025DAF"/>
    <w:rsid w:val="00026984"/>
    <w:rsid w:val="00026A3B"/>
    <w:rsid w:val="00026E20"/>
    <w:rsid w:val="000277DA"/>
    <w:rsid w:val="00027AC4"/>
    <w:rsid w:val="00027C4F"/>
    <w:rsid w:val="00027E92"/>
    <w:rsid w:val="00027EC8"/>
    <w:rsid w:val="000307BD"/>
    <w:rsid w:val="00031235"/>
    <w:rsid w:val="0003152B"/>
    <w:rsid w:val="0003232C"/>
    <w:rsid w:val="00032C34"/>
    <w:rsid w:val="0003306D"/>
    <w:rsid w:val="000333E7"/>
    <w:rsid w:val="00033758"/>
    <w:rsid w:val="00033FFF"/>
    <w:rsid w:val="00034681"/>
    <w:rsid w:val="00034775"/>
    <w:rsid w:val="00035235"/>
    <w:rsid w:val="000353AE"/>
    <w:rsid w:val="00036028"/>
    <w:rsid w:val="00036251"/>
    <w:rsid w:val="000363F0"/>
    <w:rsid w:val="00036860"/>
    <w:rsid w:val="00036C05"/>
    <w:rsid w:val="00036D12"/>
    <w:rsid w:val="00036F25"/>
    <w:rsid w:val="000371B2"/>
    <w:rsid w:val="00037B38"/>
    <w:rsid w:val="00037B7E"/>
    <w:rsid w:val="00037CB9"/>
    <w:rsid w:val="00037DDB"/>
    <w:rsid w:val="0004004D"/>
    <w:rsid w:val="000407EC"/>
    <w:rsid w:val="000409B0"/>
    <w:rsid w:val="00040DF1"/>
    <w:rsid w:val="00041593"/>
    <w:rsid w:val="0004172B"/>
    <w:rsid w:val="00041C40"/>
    <w:rsid w:val="00041D94"/>
    <w:rsid w:val="00041E66"/>
    <w:rsid w:val="0004234B"/>
    <w:rsid w:val="000424EC"/>
    <w:rsid w:val="00042808"/>
    <w:rsid w:val="00042B05"/>
    <w:rsid w:val="00043141"/>
    <w:rsid w:val="00043196"/>
    <w:rsid w:val="000435FB"/>
    <w:rsid w:val="0004378C"/>
    <w:rsid w:val="00043917"/>
    <w:rsid w:val="00043A75"/>
    <w:rsid w:val="00043C54"/>
    <w:rsid w:val="00043D4D"/>
    <w:rsid w:val="00043E23"/>
    <w:rsid w:val="000445B0"/>
    <w:rsid w:val="000446F2"/>
    <w:rsid w:val="0004494E"/>
    <w:rsid w:val="00044C26"/>
    <w:rsid w:val="00044C44"/>
    <w:rsid w:val="00044E88"/>
    <w:rsid w:val="00044E93"/>
    <w:rsid w:val="00044F43"/>
    <w:rsid w:val="00045291"/>
    <w:rsid w:val="000452E2"/>
    <w:rsid w:val="000454B8"/>
    <w:rsid w:val="00045DAF"/>
    <w:rsid w:val="00045E9F"/>
    <w:rsid w:val="00045FC9"/>
    <w:rsid w:val="000467A3"/>
    <w:rsid w:val="0004706B"/>
    <w:rsid w:val="000477E4"/>
    <w:rsid w:val="00047A59"/>
    <w:rsid w:val="00047B86"/>
    <w:rsid w:val="000500B3"/>
    <w:rsid w:val="0005041C"/>
    <w:rsid w:val="00050470"/>
    <w:rsid w:val="00050E64"/>
    <w:rsid w:val="00050E7C"/>
    <w:rsid w:val="000515B3"/>
    <w:rsid w:val="000517D0"/>
    <w:rsid w:val="000517EC"/>
    <w:rsid w:val="00051844"/>
    <w:rsid w:val="00051845"/>
    <w:rsid w:val="00052596"/>
    <w:rsid w:val="00052760"/>
    <w:rsid w:val="00052834"/>
    <w:rsid w:val="00052C73"/>
    <w:rsid w:val="00052D83"/>
    <w:rsid w:val="00052DFE"/>
    <w:rsid w:val="00052E18"/>
    <w:rsid w:val="0005313B"/>
    <w:rsid w:val="000534C0"/>
    <w:rsid w:val="00053859"/>
    <w:rsid w:val="00053FD7"/>
    <w:rsid w:val="00054F6A"/>
    <w:rsid w:val="0005524B"/>
    <w:rsid w:val="00055394"/>
    <w:rsid w:val="00055B25"/>
    <w:rsid w:val="00056174"/>
    <w:rsid w:val="000567D8"/>
    <w:rsid w:val="0005710E"/>
    <w:rsid w:val="00057F34"/>
    <w:rsid w:val="00061AE6"/>
    <w:rsid w:val="000620B8"/>
    <w:rsid w:val="00062A82"/>
    <w:rsid w:val="00062D28"/>
    <w:rsid w:val="00062FC7"/>
    <w:rsid w:val="0006329F"/>
    <w:rsid w:val="00063B8E"/>
    <w:rsid w:val="00063B90"/>
    <w:rsid w:val="00063E6B"/>
    <w:rsid w:val="00064688"/>
    <w:rsid w:val="000648E7"/>
    <w:rsid w:val="00065625"/>
    <w:rsid w:val="0006581F"/>
    <w:rsid w:val="00065846"/>
    <w:rsid w:val="000658E1"/>
    <w:rsid w:val="00065A0F"/>
    <w:rsid w:val="00066059"/>
    <w:rsid w:val="000660DD"/>
    <w:rsid w:val="0006663B"/>
    <w:rsid w:val="00066A18"/>
    <w:rsid w:val="00066D0C"/>
    <w:rsid w:val="000670B5"/>
    <w:rsid w:val="000670D2"/>
    <w:rsid w:val="0007029A"/>
    <w:rsid w:val="000708A8"/>
    <w:rsid w:val="00070A1A"/>
    <w:rsid w:val="00070D5F"/>
    <w:rsid w:val="00070E2B"/>
    <w:rsid w:val="000710BA"/>
    <w:rsid w:val="00071176"/>
    <w:rsid w:val="00071896"/>
    <w:rsid w:val="00071BD8"/>
    <w:rsid w:val="00071BE4"/>
    <w:rsid w:val="00071F7F"/>
    <w:rsid w:val="00072408"/>
    <w:rsid w:val="00072D85"/>
    <w:rsid w:val="00073127"/>
    <w:rsid w:val="0007372E"/>
    <w:rsid w:val="00073780"/>
    <w:rsid w:val="00073D44"/>
    <w:rsid w:val="0007412E"/>
    <w:rsid w:val="000741A1"/>
    <w:rsid w:val="000747D6"/>
    <w:rsid w:val="00074C1E"/>
    <w:rsid w:val="00075300"/>
    <w:rsid w:val="00075CB4"/>
    <w:rsid w:val="00075CE2"/>
    <w:rsid w:val="00075DBD"/>
    <w:rsid w:val="000762B4"/>
    <w:rsid w:val="00076354"/>
    <w:rsid w:val="0007647E"/>
    <w:rsid w:val="00077050"/>
    <w:rsid w:val="000770F5"/>
    <w:rsid w:val="0007736F"/>
    <w:rsid w:val="00077423"/>
    <w:rsid w:val="000777CD"/>
    <w:rsid w:val="000778E4"/>
    <w:rsid w:val="00077ABC"/>
    <w:rsid w:val="00077D18"/>
    <w:rsid w:val="00077E4C"/>
    <w:rsid w:val="00077F31"/>
    <w:rsid w:val="00080088"/>
    <w:rsid w:val="00080617"/>
    <w:rsid w:val="00081195"/>
    <w:rsid w:val="0008246E"/>
    <w:rsid w:val="0008266C"/>
    <w:rsid w:val="00082824"/>
    <w:rsid w:val="00082FBA"/>
    <w:rsid w:val="000836F8"/>
    <w:rsid w:val="00083EC1"/>
    <w:rsid w:val="00084114"/>
    <w:rsid w:val="000841AD"/>
    <w:rsid w:val="00084217"/>
    <w:rsid w:val="000843C1"/>
    <w:rsid w:val="000844F1"/>
    <w:rsid w:val="00084E0E"/>
    <w:rsid w:val="000851E6"/>
    <w:rsid w:val="00085410"/>
    <w:rsid w:val="0008545A"/>
    <w:rsid w:val="000856DF"/>
    <w:rsid w:val="00086677"/>
    <w:rsid w:val="00086C32"/>
    <w:rsid w:val="00086C8F"/>
    <w:rsid w:val="00086F35"/>
    <w:rsid w:val="00087176"/>
    <w:rsid w:val="00087887"/>
    <w:rsid w:val="00087927"/>
    <w:rsid w:val="00087E39"/>
    <w:rsid w:val="00087EDF"/>
    <w:rsid w:val="00087F39"/>
    <w:rsid w:val="000902EB"/>
    <w:rsid w:val="000904B0"/>
    <w:rsid w:val="000904F9"/>
    <w:rsid w:val="00090D76"/>
    <w:rsid w:val="000910E7"/>
    <w:rsid w:val="00091701"/>
    <w:rsid w:val="000917F0"/>
    <w:rsid w:val="00092463"/>
    <w:rsid w:val="000926F0"/>
    <w:rsid w:val="0009298C"/>
    <w:rsid w:val="00092B0B"/>
    <w:rsid w:val="00093257"/>
    <w:rsid w:val="0009333E"/>
    <w:rsid w:val="000947D5"/>
    <w:rsid w:val="0009500A"/>
    <w:rsid w:val="000951C3"/>
    <w:rsid w:val="000951CD"/>
    <w:rsid w:val="00096080"/>
    <w:rsid w:val="00096919"/>
    <w:rsid w:val="00096CA4"/>
    <w:rsid w:val="00096D1D"/>
    <w:rsid w:val="00096D87"/>
    <w:rsid w:val="00097406"/>
    <w:rsid w:val="000974B1"/>
    <w:rsid w:val="0009784D"/>
    <w:rsid w:val="00097C8B"/>
    <w:rsid w:val="00097D8E"/>
    <w:rsid w:val="00097F6F"/>
    <w:rsid w:val="000A02C3"/>
    <w:rsid w:val="000A03D1"/>
    <w:rsid w:val="000A0638"/>
    <w:rsid w:val="000A0661"/>
    <w:rsid w:val="000A1234"/>
    <w:rsid w:val="000A18BA"/>
    <w:rsid w:val="000A1B8F"/>
    <w:rsid w:val="000A1F45"/>
    <w:rsid w:val="000A2087"/>
    <w:rsid w:val="000A216F"/>
    <w:rsid w:val="000A230A"/>
    <w:rsid w:val="000A2BD1"/>
    <w:rsid w:val="000A2C68"/>
    <w:rsid w:val="000A314E"/>
    <w:rsid w:val="000A3469"/>
    <w:rsid w:val="000A3A05"/>
    <w:rsid w:val="000A3C54"/>
    <w:rsid w:val="000A3FED"/>
    <w:rsid w:val="000A4132"/>
    <w:rsid w:val="000A465A"/>
    <w:rsid w:val="000A47A8"/>
    <w:rsid w:val="000A49E4"/>
    <w:rsid w:val="000A4FB5"/>
    <w:rsid w:val="000A5881"/>
    <w:rsid w:val="000A6072"/>
    <w:rsid w:val="000A6645"/>
    <w:rsid w:val="000A6658"/>
    <w:rsid w:val="000A66C2"/>
    <w:rsid w:val="000A6909"/>
    <w:rsid w:val="000A6DFF"/>
    <w:rsid w:val="000B0100"/>
    <w:rsid w:val="000B0EB9"/>
    <w:rsid w:val="000B0ED8"/>
    <w:rsid w:val="000B1023"/>
    <w:rsid w:val="000B10D6"/>
    <w:rsid w:val="000B1215"/>
    <w:rsid w:val="000B2471"/>
    <w:rsid w:val="000B26A3"/>
    <w:rsid w:val="000B293E"/>
    <w:rsid w:val="000B2950"/>
    <w:rsid w:val="000B2B99"/>
    <w:rsid w:val="000B2C58"/>
    <w:rsid w:val="000B2FF1"/>
    <w:rsid w:val="000B3186"/>
    <w:rsid w:val="000B3256"/>
    <w:rsid w:val="000B3502"/>
    <w:rsid w:val="000B3674"/>
    <w:rsid w:val="000B3840"/>
    <w:rsid w:val="000B3EAC"/>
    <w:rsid w:val="000B3EB0"/>
    <w:rsid w:val="000B4371"/>
    <w:rsid w:val="000B4C33"/>
    <w:rsid w:val="000B54A8"/>
    <w:rsid w:val="000B54C9"/>
    <w:rsid w:val="000B54CE"/>
    <w:rsid w:val="000B56FB"/>
    <w:rsid w:val="000B58AF"/>
    <w:rsid w:val="000B59AC"/>
    <w:rsid w:val="000B5D2B"/>
    <w:rsid w:val="000B6024"/>
    <w:rsid w:val="000B60C8"/>
    <w:rsid w:val="000B6887"/>
    <w:rsid w:val="000B6A81"/>
    <w:rsid w:val="000B70CE"/>
    <w:rsid w:val="000B751D"/>
    <w:rsid w:val="000B763D"/>
    <w:rsid w:val="000B7EEA"/>
    <w:rsid w:val="000C02FF"/>
    <w:rsid w:val="000C056C"/>
    <w:rsid w:val="000C0591"/>
    <w:rsid w:val="000C05B1"/>
    <w:rsid w:val="000C0930"/>
    <w:rsid w:val="000C0CA6"/>
    <w:rsid w:val="000C0EB2"/>
    <w:rsid w:val="000C14DD"/>
    <w:rsid w:val="000C159B"/>
    <w:rsid w:val="000C16E3"/>
    <w:rsid w:val="000C1C1B"/>
    <w:rsid w:val="000C26C7"/>
    <w:rsid w:val="000C2724"/>
    <w:rsid w:val="000C280B"/>
    <w:rsid w:val="000C3238"/>
    <w:rsid w:val="000C338A"/>
    <w:rsid w:val="000C33AA"/>
    <w:rsid w:val="000C38B6"/>
    <w:rsid w:val="000C4801"/>
    <w:rsid w:val="000C484E"/>
    <w:rsid w:val="000C4EDE"/>
    <w:rsid w:val="000C5405"/>
    <w:rsid w:val="000C5A60"/>
    <w:rsid w:val="000C5B00"/>
    <w:rsid w:val="000C6316"/>
    <w:rsid w:val="000C69BF"/>
    <w:rsid w:val="000C72AA"/>
    <w:rsid w:val="000C74CE"/>
    <w:rsid w:val="000C77E8"/>
    <w:rsid w:val="000C7E75"/>
    <w:rsid w:val="000D036F"/>
    <w:rsid w:val="000D04C4"/>
    <w:rsid w:val="000D0512"/>
    <w:rsid w:val="000D0BF2"/>
    <w:rsid w:val="000D0F9D"/>
    <w:rsid w:val="000D15FA"/>
    <w:rsid w:val="000D1755"/>
    <w:rsid w:val="000D19F9"/>
    <w:rsid w:val="000D2919"/>
    <w:rsid w:val="000D2C18"/>
    <w:rsid w:val="000D319B"/>
    <w:rsid w:val="000D31D1"/>
    <w:rsid w:val="000D33D5"/>
    <w:rsid w:val="000D38A5"/>
    <w:rsid w:val="000D3B4C"/>
    <w:rsid w:val="000D3C1B"/>
    <w:rsid w:val="000D4202"/>
    <w:rsid w:val="000D4365"/>
    <w:rsid w:val="000D4A64"/>
    <w:rsid w:val="000D53B0"/>
    <w:rsid w:val="000D54DA"/>
    <w:rsid w:val="000D55F5"/>
    <w:rsid w:val="000D6053"/>
    <w:rsid w:val="000D6348"/>
    <w:rsid w:val="000D66C4"/>
    <w:rsid w:val="000D66CE"/>
    <w:rsid w:val="000D6851"/>
    <w:rsid w:val="000D68F6"/>
    <w:rsid w:val="000D6A6E"/>
    <w:rsid w:val="000D6AD6"/>
    <w:rsid w:val="000D6AF5"/>
    <w:rsid w:val="000D6D26"/>
    <w:rsid w:val="000D732F"/>
    <w:rsid w:val="000D760D"/>
    <w:rsid w:val="000D784C"/>
    <w:rsid w:val="000D7B09"/>
    <w:rsid w:val="000E03C6"/>
    <w:rsid w:val="000E0E78"/>
    <w:rsid w:val="000E10D3"/>
    <w:rsid w:val="000E1A22"/>
    <w:rsid w:val="000E1D9D"/>
    <w:rsid w:val="000E1E0D"/>
    <w:rsid w:val="000E22DA"/>
    <w:rsid w:val="000E2976"/>
    <w:rsid w:val="000E2CDE"/>
    <w:rsid w:val="000E2EB2"/>
    <w:rsid w:val="000E3142"/>
    <w:rsid w:val="000E3373"/>
    <w:rsid w:val="000E3907"/>
    <w:rsid w:val="000E3EA4"/>
    <w:rsid w:val="000E45F9"/>
    <w:rsid w:val="000E4A9B"/>
    <w:rsid w:val="000E4AC6"/>
    <w:rsid w:val="000E4AD9"/>
    <w:rsid w:val="000E4F90"/>
    <w:rsid w:val="000E505F"/>
    <w:rsid w:val="000E52CC"/>
    <w:rsid w:val="000E5903"/>
    <w:rsid w:val="000E5A17"/>
    <w:rsid w:val="000E5AEB"/>
    <w:rsid w:val="000E5F36"/>
    <w:rsid w:val="000E6783"/>
    <w:rsid w:val="000E6ABA"/>
    <w:rsid w:val="000E7578"/>
    <w:rsid w:val="000E7B2C"/>
    <w:rsid w:val="000F009A"/>
    <w:rsid w:val="000F044A"/>
    <w:rsid w:val="000F0FF4"/>
    <w:rsid w:val="000F1129"/>
    <w:rsid w:val="000F1320"/>
    <w:rsid w:val="000F13C4"/>
    <w:rsid w:val="000F2469"/>
    <w:rsid w:val="000F25AD"/>
    <w:rsid w:val="000F2964"/>
    <w:rsid w:val="000F2A2A"/>
    <w:rsid w:val="000F2B1F"/>
    <w:rsid w:val="000F2C90"/>
    <w:rsid w:val="000F2CC6"/>
    <w:rsid w:val="000F31AB"/>
    <w:rsid w:val="000F360A"/>
    <w:rsid w:val="000F38B4"/>
    <w:rsid w:val="000F3B4A"/>
    <w:rsid w:val="000F3C27"/>
    <w:rsid w:val="000F425C"/>
    <w:rsid w:val="000F4E01"/>
    <w:rsid w:val="000F5451"/>
    <w:rsid w:val="000F57DA"/>
    <w:rsid w:val="000F5A54"/>
    <w:rsid w:val="000F5AC4"/>
    <w:rsid w:val="000F5CFE"/>
    <w:rsid w:val="000F65F8"/>
    <w:rsid w:val="000F661A"/>
    <w:rsid w:val="000F678F"/>
    <w:rsid w:val="000F6984"/>
    <w:rsid w:val="000F7220"/>
    <w:rsid w:val="000F7628"/>
    <w:rsid w:val="000F77D6"/>
    <w:rsid w:val="000F78E8"/>
    <w:rsid w:val="000F7C47"/>
    <w:rsid w:val="000F7D7F"/>
    <w:rsid w:val="00100041"/>
    <w:rsid w:val="001000CD"/>
    <w:rsid w:val="0010011D"/>
    <w:rsid w:val="0010018A"/>
    <w:rsid w:val="00100450"/>
    <w:rsid w:val="001008D1"/>
    <w:rsid w:val="00100CAA"/>
    <w:rsid w:val="00100DB2"/>
    <w:rsid w:val="00100E0D"/>
    <w:rsid w:val="00100EDF"/>
    <w:rsid w:val="0010112B"/>
    <w:rsid w:val="00101170"/>
    <w:rsid w:val="001013AD"/>
    <w:rsid w:val="00101802"/>
    <w:rsid w:val="00101923"/>
    <w:rsid w:val="00101D6C"/>
    <w:rsid w:val="00102222"/>
    <w:rsid w:val="00102366"/>
    <w:rsid w:val="001028FB"/>
    <w:rsid w:val="001029FD"/>
    <w:rsid w:val="00102F9B"/>
    <w:rsid w:val="001033C5"/>
    <w:rsid w:val="001035B8"/>
    <w:rsid w:val="0010383D"/>
    <w:rsid w:val="00103B39"/>
    <w:rsid w:val="00103D02"/>
    <w:rsid w:val="001042CD"/>
    <w:rsid w:val="00104325"/>
    <w:rsid w:val="001043F5"/>
    <w:rsid w:val="00104523"/>
    <w:rsid w:val="00105E60"/>
    <w:rsid w:val="00105EDE"/>
    <w:rsid w:val="00106172"/>
    <w:rsid w:val="001067FB"/>
    <w:rsid w:val="00106D10"/>
    <w:rsid w:val="00106DF3"/>
    <w:rsid w:val="00107352"/>
    <w:rsid w:val="00107590"/>
    <w:rsid w:val="001079FA"/>
    <w:rsid w:val="0011083F"/>
    <w:rsid w:val="00110B39"/>
    <w:rsid w:val="00111152"/>
    <w:rsid w:val="001119CB"/>
    <w:rsid w:val="001125A8"/>
    <w:rsid w:val="001127E3"/>
    <w:rsid w:val="00112923"/>
    <w:rsid w:val="00112D78"/>
    <w:rsid w:val="00112F77"/>
    <w:rsid w:val="00113188"/>
    <w:rsid w:val="00113A7F"/>
    <w:rsid w:val="00113D3F"/>
    <w:rsid w:val="00113F03"/>
    <w:rsid w:val="00113F71"/>
    <w:rsid w:val="001146C5"/>
    <w:rsid w:val="001149DC"/>
    <w:rsid w:val="00114A14"/>
    <w:rsid w:val="00114B0B"/>
    <w:rsid w:val="001150DD"/>
    <w:rsid w:val="001151AF"/>
    <w:rsid w:val="00115346"/>
    <w:rsid w:val="00115497"/>
    <w:rsid w:val="00115AEB"/>
    <w:rsid w:val="00116144"/>
    <w:rsid w:val="00116480"/>
    <w:rsid w:val="00116844"/>
    <w:rsid w:val="00116A38"/>
    <w:rsid w:val="00116AB1"/>
    <w:rsid w:val="00116BCD"/>
    <w:rsid w:val="00116DA2"/>
    <w:rsid w:val="0011714B"/>
    <w:rsid w:val="00117247"/>
    <w:rsid w:val="00117850"/>
    <w:rsid w:val="00117C84"/>
    <w:rsid w:val="00117E8B"/>
    <w:rsid w:val="001215A2"/>
    <w:rsid w:val="0012186E"/>
    <w:rsid w:val="00121F4C"/>
    <w:rsid w:val="00121F72"/>
    <w:rsid w:val="00122FF8"/>
    <w:rsid w:val="00123ED0"/>
    <w:rsid w:val="00123F7A"/>
    <w:rsid w:val="00124506"/>
    <w:rsid w:val="001245F7"/>
    <w:rsid w:val="00124C52"/>
    <w:rsid w:val="00124CEE"/>
    <w:rsid w:val="001251CC"/>
    <w:rsid w:val="001251EC"/>
    <w:rsid w:val="00125337"/>
    <w:rsid w:val="001254B0"/>
    <w:rsid w:val="00125915"/>
    <w:rsid w:val="00125EB4"/>
    <w:rsid w:val="0012621B"/>
    <w:rsid w:val="001265B6"/>
    <w:rsid w:val="00126A89"/>
    <w:rsid w:val="00127472"/>
    <w:rsid w:val="00127742"/>
    <w:rsid w:val="00127BEB"/>
    <w:rsid w:val="00127CC9"/>
    <w:rsid w:val="00127D02"/>
    <w:rsid w:val="00127DA9"/>
    <w:rsid w:val="00130706"/>
    <w:rsid w:val="0013167D"/>
    <w:rsid w:val="0013197B"/>
    <w:rsid w:val="001319FE"/>
    <w:rsid w:val="00131A10"/>
    <w:rsid w:val="001323FB"/>
    <w:rsid w:val="00132C27"/>
    <w:rsid w:val="00132D4E"/>
    <w:rsid w:val="00132DC3"/>
    <w:rsid w:val="00132E0E"/>
    <w:rsid w:val="00132E57"/>
    <w:rsid w:val="00133422"/>
    <w:rsid w:val="001335C1"/>
    <w:rsid w:val="00133B05"/>
    <w:rsid w:val="00133CD7"/>
    <w:rsid w:val="001340B4"/>
    <w:rsid w:val="0013410A"/>
    <w:rsid w:val="00134146"/>
    <w:rsid w:val="0013456B"/>
    <w:rsid w:val="00134686"/>
    <w:rsid w:val="001346E3"/>
    <w:rsid w:val="00134D75"/>
    <w:rsid w:val="00134E0E"/>
    <w:rsid w:val="00134F36"/>
    <w:rsid w:val="00135752"/>
    <w:rsid w:val="0013590B"/>
    <w:rsid w:val="0013602B"/>
    <w:rsid w:val="00136B05"/>
    <w:rsid w:val="00136C1B"/>
    <w:rsid w:val="00136D36"/>
    <w:rsid w:val="00136F54"/>
    <w:rsid w:val="00137062"/>
    <w:rsid w:val="001370DE"/>
    <w:rsid w:val="00137592"/>
    <w:rsid w:val="00137662"/>
    <w:rsid w:val="00137977"/>
    <w:rsid w:val="00137A21"/>
    <w:rsid w:val="00137A75"/>
    <w:rsid w:val="00137EC8"/>
    <w:rsid w:val="00137F6B"/>
    <w:rsid w:val="00137FC1"/>
    <w:rsid w:val="00140429"/>
    <w:rsid w:val="00140910"/>
    <w:rsid w:val="00140A37"/>
    <w:rsid w:val="001414A8"/>
    <w:rsid w:val="001416F4"/>
    <w:rsid w:val="00141C44"/>
    <w:rsid w:val="00141C66"/>
    <w:rsid w:val="00141C78"/>
    <w:rsid w:val="001423D6"/>
    <w:rsid w:val="00142776"/>
    <w:rsid w:val="00142EA7"/>
    <w:rsid w:val="00143307"/>
    <w:rsid w:val="001433F4"/>
    <w:rsid w:val="001435AB"/>
    <w:rsid w:val="00143630"/>
    <w:rsid w:val="001439F1"/>
    <w:rsid w:val="00143B78"/>
    <w:rsid w:val="00143C12"/>
    <w:rsid w:val="00143D99"/>
    <w:rsid w:val="00143EBD"/>
    <w:rsid w:val="00144136"/>
    <w:rsid w:val="0014424E"/>
    <w:rsid w:val="001445FA"/>
    <w:rsid w:val="00144726"/>
    <w:rsid w:val="001449D2"/>
    <w:rsid w:val="00144B87"/>
    <w:rsid w:val="00144C3B"/>
    <w:rsid w:val="00144EDB"/>
    <w:rsid w:val="00145A49"/>
    <w:rsid w:val="001461A7"/>
    <w:rsid w:val="0014660E"/>
    <w:rsid w:val="001469F2"/>
    <w:rsid w:val="00146AD6"/>
    <w:rsid w:val="00146E0B"/>
    <w:rsid w:val="00147835"/>
    <w:rsid w:val="00147B47"/>
    <w:rsid w:val="00150195"/>
    <w:rsid w:val="00150538"/>
    <w:rsid w:val="0015083A"/>
    <w:rsid w:val="00150ACF"/>
    <w:rsid w:val="00150BB9"/>
    <w:rsid w:val="00150F34"/>
    <w:rsid w:val="0015120C"/>
    <w:rsid w:val="001517E3"/>
    <w:rsid w:val="00151D27"/>
    <w:rsid w:val="00151D9E"/>
    <w:rsid w:val="00151F57"/>
    <w:rsid w:val="0015234B"/>
    <w:rsid w:val="001529F6"/>
    <w:rsid w:val="00152B48"/>
    <w:rsid w:val="00152CB4"/>
    <w:rsid w:val="00154AD1"/>
    <w:rsid w:val="00154B89"/>
    <w:rsid w:val="00155249"/>
    <w:rsid w:val="00155542"/>
    <w:rsid w:val="00155649"/>
    <w:rsid w:val="00155690"/>
    <w:rsid w:val="001562D8"/>
    <w:rsid w:val="001564BB"/>
    <w:rsid w:val="0015682A"/>
    <w:rsid w:val="0015698A"/>
    <w:rsid w:val="00156BBA"/>
    <w:rsid w:val="00156F6D"/>
    <w:rsid w:val="00157742"/>
    <w:rsid w:val="00157962"/>
    <w:rsid w:val="001579FD"/>
    <w:rsid w:val="00157A8E"/>
    <w:rsid w:val="00157C4C"/>
    <w:rsid w:val="00157C64"/>
    <w:rsid w:val="00157E7E"/>
    <w:rsid w:val="001600D6"/>
    <w:rsid w:val="0016028F"/>
    <w:rsid w:val="00160829"/>
    <w:rsid w:val="0016088D"/>
    <w:rsid w:val="00160A0D"/>
    <w:rsid w:val="00160A58"/>
    <w:rsid w:val="00161658"/>
    <w:rsid w:val="00161F08"/>
    <w:rsid w:val="00162802"/>
    <w:rsid w:val="00163B14"/>
    <w:rsid w:val="00163D37"/>
    <w:rsid w:val="0016427C"/>
    <w:rsid w:val="0016437A"/>
    <w:rsid w:val="0016464D"/>
    <w:rsid w:val="001646D9"/>
    <w:rsid w:val="00164908"/>
    <w:rsid w:val="00164D9B"/>
    <w:rsid w:val="0016502B"/>
    <w:rsid w:val="00165226"/>
    <w:rsid w:val="00165D9F"/>
    <w:rsid w:val="00165DBC"/>
    <w:rsid w:val="00165DCC"/>
    <w:rsid w:val="00165E19"/>
    <w:rsid w:val="00165FB4"/>
    <w:rsid w:val="0016692E"/>
    <w:rsid w:val="00166A19"/>
    <w:rsid w:val="00166B8E"/>
    <w:rsid w:val="00167619"/>
    <w:rsid w:val="00167B33"/>
    <w:rsid w:val="00167CCE"/>
    <w:rsid w:val="00170440"/>
    <w:rsid w:val="00170765"/>
    <w:rsid w:val="0017115D"/>
    <w:rsid w:val="0017132F"/>
    <w:rsid w:val="00171543"/>
    <w:rsid w:val="001716DA"/>
    <w:rsid w:val="00171AA2"/>
    <w:rsid w:val="00171AFF"/>
    <w:rsid w:val="001724F7"/>
    <w:rsid w:val="00172565"/>
    <w:rsid w:val="001728CA"/>
    <w:rsid w:val="00172AEB"/>
    <w:rsid w:val="00172D6D"/>
    <w:rsid w:val="00172FB8"/>
    <w:rsid w:val="00173523"/>
    <w:rsid w:val="00173932"/>
    <w:rsid w:val="0017436A"/>
    <w:rsid w:val="00174575"/>
    <w:rsid w:val="0017474D"/>
    <w:rsid w:val="00174A8E"/>
    <w:rsid w:val="00175EF3"/>
    <w:rsid w:val="00176466"/>
    <w:rsid w:val="00176BCD"/>
    <w:rsid w:val="00176C9E"/>
    <w:rsid w:val="0017728E"/>
    <w:rsid w:val="00177A6E"/>
    <w:rsid w:val="0018061D"/>
    <w:rsid w:val="00180BA4"/>
    <w:rsid w:val="00180E26"/>
    <w:rsid w:val="001817B6"/>
    <w:rsid w:val="00181C06"/>
    <w:rsid w:val="00181CBD"/>
    <w:rsid w:val="00181F9A"/>
    <w:rsid w:val="001822D2"/>
    <w:rsid w:val="00182468"/>
    <w:rsid w:val="00182780"/>
    <w:rsid w:val="001827FA"/>
    <w:rsid w:val="001835D5"/>
    <w:rsid w:val="001838F6"/>
    <w:rsid w:val="00184514"/>
    <w:rsid w:val="00184EE2"/>
    <w:rsid w:val="0018528C"/>
    <w:rsid w:val="00185AD2"/>
    <w:rsid w:val="00185C54"/>
    <w:rsid w:val="0018681C"/>
    <w:rsid w:val="0018697E"/>
    <w:rsid w:val="0018699E"/>
    <w:rsid w:val="00186D89"/>
    <w:rsid w:val="00186E50"/>
    <w:rsid w:val="0019010F"/>
    <w:rsid w:val="0019027B"/>
    <w:rsid w:val="001905BC"/>
    <w:rsid w:val="001905E8"/>
    <w:rsid w:val="00190ACA"/>
    <w:rsid w:val="00190D58"/>
    <w:rsid w:val="0019106F"/>
    <w:rsid w:val="00191402"/>
    <w:rsid w:val="0019145F"/>
    <w:rsid w:val="0019165D"/>
    <w:rsid w:val="00192169"/>
    <w:rsid w:val="00192777"/>
    <w:rsid w:val="001928D5"/>
    <w:rsid w:val="00192A39"/>
    <w:rsid w:val="00192B73"/>
    <w:rsid w:val="00192C0A"/>
    <w:rsid w:val="00192F79"/>
    <w:rsid w:val="001935DB"/>
    <w:rsid w:val="001938FD"/>
    <w:rsid w:val="00193AE1"/>
    <w:rsid w:val="00194C24"/>
    <w:rsid w:val="00194D32"/>
    <w:rsid w:val="0019511C"/>
    <w:rsid w:val="0019590D"/>
    <w:rsid w:val="001964A7"/>
    <w:rsid w:val="001965DD"/>
    <w:rsid w:val="00196705"/>
    <w:rsid w:val="00197437"/>
    <w:rsid w:val="00197558"/>
    <w:rsid w:val="00197708"/>
    <w:rsid w:val="00197913"/>
    <w:rsid w:val="001A010E"/>
    <w:rsid w:val="001A01B5"/>
    <w:rsid w:val="001A02DA"/>
    <w:rsid w:val="001A079D"/>
    <w:rsid w:val="001A0A47"/>
    <w:rsid w:val="001A0A7B"/>
    <w:rsid w:val="001A0DFA"/>
    <w:rsid w:val="001A11DF"/>
    <w:rsid w:val="001A1C22"/>
    <w:rsid w:val="001A1F21"/>
    <w:rsid w:val="001A2D95"/>
    <w:rsid w:val="001A2F90"/>
    <w:rsid w:val="001A31D3"/>
    <w:rsid w:val="001A329E"/>
    <w:rsid w:val="001A3318"/>
    <w:rsid w:val="001A41A0"/>
    <w:rsid w:val="001A4A3C"/>
    <w:rsid w:val="001A4A77"/>
    <w:rsid w:val="001A4E12"/>
    <w:rsid w:val="001A4F29"/>
    <w:rsid w:val="001A518D"/>
    <w:rsid w:val="001A51DD"/>
    <w:rsid w:val="001A53C9"/>
    <w:rsid w:val="001A5E39"/>
    <w:rsid w:val="001A6331"/>
    <w:rsid w:val="001A6383"/>
    <w:rsid w:val="001A7038"/>
    <w:rsid w:val="001A737C"/>
    <w:rsid w:val="001A739F"/>
    <w:rsid w:val="001A7AD2"/>
    <w:rsid w:val="001A7FDD"/>
    <w:rsid w:val="001B0875"/>
    <w:rsid w:val="001B0DDC"/>
    <w:rsid w:val="001B0ED4"/>
    <w:rsid w:val="001B201C"/>
    <w:rsid w:val="001B229C"/>
    <w:rsid w:val="001B239A"/>
    <w:rsid w:val="001B2543"/>
    <w:rsid w:val="001B2FDB"/>
    <w:rsid w:val="001B3204"/>
    <w:rsid w:val="001B3AF8"/>
    <w:rsid w:val="001B3CE1"/>
    <w:rsid w:val="001B3DCE"/>
    <w:rsid w:val="001B4ABA"/>
    <w:rsid w:val="001B5A7F"/>
    <w:rsid w:val="001B6107"/>
    <w:rsid w:val="001B62C3"/>
    <w:rsid w:val="001B643F"/>
    <w:rsid w:val="001B6949"/>
    <w:rsid w:val="001B7463"/>
    <w:rsid w:val="001B772F"/>
    <w:rsid w:val="001B7BD0"/>
    <w:rsid w:val="001C045D"/>
    <w:rsid w:val="001C0899"/>
    <w:rsid w:val="001C16F5"/>
    <w:rsid w:val="001C1D80"/>
    <w:rsid w:val="001C1EAE"/>
    <w:rsid w:val="001C207A"/>
    <w:rsid w:val="001C28C4"/>
    <w:rsid w:val="001C2918"/>
    <w:rsid w:val="001C2DD6"/>
    <w:rsid w:val="001C3405"/>
    <w:rsid w:val="001C3C0C"/>
    <w:rsid w:val="001C3F47"/>
    <w:rsid w:val="001C40C6"/>
    <w:rsid w:val="001C4554"/>
    <w:rsid w:val="001C4618"/>
    <w:rsid w:val="001C4AE8"/>
    <w:rsid w:val="001C4EF1"/>
    <w:rsid w:val="001C5567"/>
    <w:rsid w:val="001C586E"/>
    <w:rsid w:val="001C5FEE"/>
    <w:rsid w:val="001C6819"/>
    <w:rsid w:val="001C6873"/>
    <w:rsid w:val="001C6D3C"/>
    <w:rsid w:val="001C7127"/>
    <w:rsid w:val="001C7301"/>
    <w:rsid w:val="001D0E52"/>
    <w:rsid w:val="001D1737"/>
    <w:rsid w:val="001D19BE"/>
    <w:rsid w:val="001D1C33"/>
    <w:rsid w:val="001D1F21"/>
    <w:rsid w:val="001D2316"/>
    <w:rsid w:val="001D2579"/>
    <w:rsid w:val="001D2790"/>
    <w:rsid w:val="001D314A"/>
    <w:rsid w:val="001D322B"/>
    <w:rsid w:val="001D344E"/>
    <w:rsid w:val="001D3484"/>
    <w:rsid w:val="001D3581"/>
    <w:rsid w:val="001D3675"/>
    <w:rsid w:val="001D3719"/>
    <w:rsid w:val="001D3B23"/>
    <w:rsid w:val="001D3E7B"/>
    <w:rsid w:val="001D4910"/>
    <w:rsid w:val="001D5095"/>
    <w:rsid w:val="001D533C"/>
    <w:rsid w:val="001D5760"/>
    <w:rsid w:val="001D5BA0"/>
    <w:rsid w:val="001D5D26"/>
    <w:rsid w:val="001D6040"/>
    <w:rsid w:val="001D6046"/>
    <w:rsid w:val="001D61D4"/>
    <w:rsid w:val="001D66DE"/>
    <w:rsid w:val="001D68B1"/>
    <w:rsid w:val="001D6A62"/>
    <w:rsid w:val="001D75D0"/>
    <w:rsid w:val="001D7B7B"/>
    <w:rsid w:val="001E0119"/>
    <w:rsid w:val="001E04E8"/>
    <w:rsid w:val="001E06C0"/>
    <w:rsid w:val="001E0710"/>
    <w:rsid w:val="001E0753"/>
    <w:rsid w:val="001E086E"/>
    <w:rsid w:val="001E0907"/>
    <w:rsid w:val="001E0B06"/>
    <w:rsid w:val="001E0D97"/>
    <w:rsid w:val="001E0FF5"/>
    <w:rsid w:val="001E1459"/>
    <w:rsid w:val="001E14E9"/>
    <w:rsid w:val="001E1B15"/>
    <w:rsid w:val="001E1C3F"/>
    <w:rsid w:val="001E1CEE"/>
    <w:rsid w:val="001E25D6"/>
    <w:rsid w:val="001E25DC"/>
    <w:rsid w:val="001E2994"/>
    <w:rsid w:val="001E2AD8"/>
    <w:rsid w:val="001E2DFB"/>
    <w:rsid w:val="001E2EAC"/>
    <w:rsid w:val="001E32CA"/>
    <w:rsid w:val="001E33E2"/>
    <w:rsid w:val="001E3429"/>
    <w:rsid w:val="001E3AEC"/>
    <w:rsid w:val="001E3B41"/>
    <w:rsid w:val="001E3CE0"/>
    <w:rsid w:val="001E4264"/>
    <w:rsid w:val="001E45F0"/>
    <w:rsid w:val="001E47AD"/>
    <w:rsid w:val="001E49DD"/>
    <w:rsid w:val="001E53F7"/>
    <w:rsid w:val="001E5882"/>
    <w:rsid w:val="001E5955"/>
    <w:rsid w:val="001E61F7"/>
    <w:rsid w:val="001E6514"/>
    <w:rsid w:val="001E6B15"/>
    <w:rsid w:val="001E70D6"/>
    <w:rsid w:val="001E7992"/>
    <w:rsid w:val="001E7DED"/>
    <w:rsid w:val="001F01B9"/>
    <w:rsid w:val="001F042C"/>
    <w:rsid w:val="001F0632"/>
    <w:rsid w:val="001F07C8"/>
    <w:rsid w:val="001F0CE7"/>
    <w:rsid w:val="001F164B"/>
    <w:rsid w:val="001F1B47"/>
    <w:rsid w:val="001F1D03"/>
    <w:rsid w:val="001F1DB8"/>
    <w:rsid w:val="001F2128"/>
    <w:rsid w:val="001F216A"/>
    <w:rsid w:val="001F2235"/>
    <w:rsid w:val="001F2356"/>
    <w:rsid w:val="001F29F8"/>
    <w:rsid w:val="001F2E91"/>
    <w:rsid w:val="001F3452"/>
    <w:rsid w:val="001F3B7E"/>
    <w:rsid w:val="001F3D16"/>
    <w:rsid w:val="001F3D7A"/>
    <w:rsid w:val="001F40A3"/>
    <w:rsid w:val="001F4FE5"/>
    <w:rsid w:val="001F5128"/>
    <w:rsid w:val="001F5572"/>
    <w:rsid w:val="001F59D8"/>
    <w:rsid w:val="001F5C84"/>
    <w:rsid w:val="001F5E69"/>
    <w:rsid w:val="001F5F45"/>
    <w:rsid w:val="001F6283"/>
    <w:rsid w:val="001F6402"/>
    <w:rsid w:val="001F6427"/>
    <w:rsid w:val="001F6B3A"/>
    <w:rsid w:val="001F6C24"/>
    <w:rsid w:val="001F6EEC"/>
    <w:rsid w:val="001F7212"/>
    <w:rsid w:val="001F738D"/>
    <w:rsid w:val="001F73C7"/>
    <w:rsid w:val="001F7DB6"/>
    <w:rsid w:val="002001D0"/>
    <w:rsid w:val="002005C7"/>
    <w:rsid w:val="002009AC"/>
    <w:rsid w:val="0020158B"/>
    <w:rsid w:val="00201833"/>
    <w:rsid w:val="0020185B"/>
    <w:rsid w:val="002018E7"/>
    <w:rsid w:val="00201E14"/>
    <w:rsid w:val="00201EF4"/>
    <w:rsid w:val="00202308"/>
    <w:rsid w:val="002026F3"/>
    <w:rsid w:val="00202762"/>
    <w:rsid w:val="00202F04"/>
    <w:rsid w:val="00203094"/>
    <w:rsid w:val="0020338E"/>
    <w:rsid w:val="0020394E"/>
    <w:rsid w:val="00204D29"/>
    <w:rsid w:val="00204EBE"/>
    <w:rsid w:val="00204F9B"/>
    <w:rsid w:val="00204FC3"/>
    <w:rsid w:val="002050AF"/>
    <w:rsid w:val="002050E1"/>
    <w:rsid w:val="0020561D"/>
    <w:rsid w:val="00205AC1"/>
    <w:rsid w:val="00206203"/>
    <w:rsid w:val="0020666A"/>
    <w:rsid w:val="002066B7"/>
    <w:rsid w:val="002073BA"/>
    <w:rsid w:val="002076E0"/>
    <w:rsid w:val="00207915"/>
    <w:rsid w:val="00207BB0"/>
    <w:rsid w:val="00210039"/>
    <w:rsid w:val="002100D4"/>
    <w:rsid w:val="002104B5"/>
    <w:rsid w:val="00210DBB"/>
    <w:rsid w:val="002112C2"/>
    <w:rsid w:val="0021151C"/>
    <w:rsid w:val="00211828"/>
    <w:rsid w:val="00211A4B"/>
    <w:rsid w:val="00212027"/>
    <w:rsid w:val="0021238C"/>
    <w:rsid w:val="00212B4F"/>
    <w:rsid w:val="00212D78"/>
    <w:rsid w:val="00212DD7"/>
    <w:rsid w:val="00212F47"/>
    <w:rsid w:val="002130AF"/>
    <w:rsid w:val="00213D88"/>
    <w:rsid w:val="00213E06"/>
    <w:rsid w:val="0021413A"/>
    <w:rsid w:val="0021417E"/>
    <w:rsid w:val="002144BF"/>
    <w:rsid w:val="002144CD"/>
    <w:rsid w:val="002145C2"/>
    <w:rsid w:val="00214918"/>
    <w:rsid w:val="00214985"/>
    <w:rsid w:val="002155F2"/>
    <w:rsid w:val="00215628"/>
    <w:rsid w:val="00215654"/>
    <w:rsid w:val="002159E1"/>
    <w:rsid w:val="00215AE2"/>
    <w:rsid w:val="00215C8D"/>
    <w:rsid w:val="00215E0D"/>
    <w:rsid w:val="00215E40"/>
    <w:rsid w:val="002163FA"/>
    <w:rsid w:val="00216D6C"/>
    <w:rsid w:val="00216EA8"/>
    <w:rsid w:val="00216F7B"/>
    <w:rsid w:val="0021730A"/>
    <w:rsid w:val="002175F9"/>
    <w:rsid w:val="0021775A"/>
    <w:rsid w:val="00217D12"/>
    <w:rsid w:val="00217DDA"/>
    <w:rsid w:val="00217E14"/>
    <w:rsid w:val="002200DC"/>
    <w:rsid w:val="0022056C"/>
    <w:rsid w:val="0022059A"/>
    <w:rsid w:val="002210A0"/>
    <w:rsid w:val="00221488"/>
    <w:rsid w:val="0022161C"/>
    <w:rsid w:val="0022183B"/>
    <w:rsid w:val="00221CC2"/>
    <w:rsid w:val="0022251D"/>
    <w:rsid w:val="00222A07"/>
    <w:rsid w:val="00222AA5"/>
    <w:rsid w:val="00223649"/>
    <w:rsid w:val="002239B6"/>
    <w:rsid w:val="00223C55"/>
    <w:rsid w:val="00223E83"/>
    <w:rsid w:val="00223FAE"/>
    <w:rsid w:val="00224277"/>
    <w:rsid w:val="00224A38"/>
    <w:rsid w:val="00224E73"/>
    <w:rsid w:val="00225371"/>
    <w:rsid w:val="0022552C"/>
    <w:rsid w:val="002259A3"/>
    <w:rsid w:val="0022655F"/>
    <w:rsid w:val="00226638"/>
    <w:rsid w:val="0022678F"/>
    <w:rsid w:val="00226D6A"/>
    <w:rsid w:val="00227052"/>
    <w:rsid w:val="002270F6"/>
    <w:rsid w:val="0022727E"/>
    <w:rsid w:val="00227460"/>
    <w:rsid w:val="002274A8"/>
    <w:rsid w:val="00227656"/>
    <w:rsid w:val="00227B02"/>
    <w:rsid w:val="00227C1C"/>
    <w:rsid w:val="00230884"/>
    <w:rsid w:val="00230CAE"/>
    <w:rsid w:val="0023107E"/>
    <w:rsid w:val="00231808"/>
    <w:rsid w:val="00231C73"/>
    <w:rsid w:val="00231DA1"/>
    <w:rsid w:val="00231F25"/>
    <w:rsid w:val="002323BA"/>
    <w:rsid w:val="00232D56"/>
    <w:rsid w:val="00232EA4"/>
    <w:rsid w:val="002331A1"/>
    <w:rsid w:val="0023347B"/>
    <w:rsid w:val="002336C4"/>
    <w:rsid w:val="00233AAB"/>
    <w:rsid w:val="00233CAB"/>
    <w:rsid w:val="00233D8E"/>
    <w:rsid w:val="00234077"/>
    <w:rsid w:val="002340BF"/>
    <w:rsid w:val="002341AB"/>
    <w:rsid w:val="002348AD"/>
    <w:rsid w:val="002348DF"/>
    <w:rsid w:val="00234B0B"/>
    <w:rsid w:val="00234CCC"/>
    <w:rsid w:val="00234CDF"/>
    <w:rsid w:val="00234F62"/>
    <w:rsid w:val="002356C3"/>
    <w:rsid w:val="002357CA"/>
    <w:rsid w:val="002359C0"/>
    <w:rsid w:val="00235B84"/>
    <w:rsid w:val="0023657D"/>
    <w:rsid w:val="002365C2"/>
    <w:rsid w:val="00236691"/>
    <w:rsid w:val="002367B1"/>
    <w:rsid w:val="00236FA4"/>
    <w:rsid w:val="0023706A"/>
    <w:rsid w:val="0023717A"/>
    <w:rsid w:val="002377A3"/>
    <w:rsid w:val="00237A8C"/>
    <w:rsid w:val="00237AD8"/>
    <w:rsid w:val="00237E02"/>
    <w:rsid w:val="0024013B"/>
    <w:rsid w:val="00240158"/>
    <w:rsid w:val="00240349"/>
    <w:rsid w:val="00240B8A"/>
    <w:rsid w:val="00240F1B"/>
    <w:rsid w:val="00241152"/>
    <w:rsid w:val="0024142D"/>
    <w:rsid w:val="00241555"/>
    <w:rsid w:val="002418CE"/>
    <w:rsid w:val="002419FC"/>
    <w:rsid w:val="00241FC4"/>
    <w:rsid w:val="0024297C"/>
    <w:rsid w:val="00242DA9"/>
    <w:rsid w:val="00242EA8"/>
    <w:rsid w:val="0024330F"/>
    <w:rsid w:val="002433BD"/>
    <w:rsid w:val="0024369C"/>
    <w:rsid w:val="00243F5F"/>
    <w:rsid w:val="0024423E"/>
    <w:rsid w:val="002446B2"/>
    <w:rsid w:val="00245ABB"/>
    <w:rsid w:val="00246789"/>
    <w:rsid w:val="0024683E"/>
    <w:rsid w:val="00246FBC"/>
    <w:rsid w:val="0024702D"/>
    <w:rsid w:val="0024758B"/>
    <w:rsid w:val="00247C09"/>
    <w:rsid w:val="00247D76"/>
    <w:rsid w:val="00247EE3"/>
    <w:rsid w:val="0025012A"/>
    <w:rsid w:val="0025063C"/>
    <w:rsid w:val="00250EB6"/>
    <w:rsid w:val="00251480"/>
    <w:rsid w:val="0025164E"/>
    <w:rsid w:val="00252163"/>
    <w:rsid w:val="00252670"/>
    <w:rsid w:val="002526CF"/>
    <w:rsid w:val="00252881"/>
    <w:rsid w:val="00252F71"/>
    <w:rsid w:val="00252FBA"/>
    <w:rsid w:val="002536BC"/>
    <w:rsid w:val="002537F9"/>
    <w:rsid w:val="00253A9C"/>
    <w:rsid w:val="00253AE0"/>
    <w:rsid w:val="00253C5C"/>
    <w:rsid w:val="00253FFA"/>
    <w:rsid w:val="0025404A"/>
    <w:rsid w:val="002542B4"/>
    <w:rsid w:val="00254526"/>
    <w:rsid w:val="00254DE6"/>
    <w:rsid w:val="00254E68"/>
    <w:rsid w:val="00255210"/>
    <w:rsid w:val="0025550A"/>
    <w:rsid w:val="00255F1C"/>
    <w:rsid w:val="00256769"/>
    <w:rsid w:val="0025692E"/>
    <w:rsid w:val="00256B4D"/>
    <w:rsid w:val="00256BE3"/>
    <w:rsid w:val="00256CED"/>
    <w:rsid w:val="0025712E"/>
    <w:rsid w:val="002579A6"/>
    <w:rsid w:val="00257A36"/>
    <w:rsid w:val="00257B05"/>
    <w:rsid w:val="00257C17"/>
    <w:rsid w:val="00260105"/>
    <w:rsid w:val="002606DE"/>
    <w:rsid w:val="00260897"/>
    <w:rsid w:val="002609D0"/>
    <w:rsid w:val="00261161"/>
    <w:rsid w:val="00261861"/>
    <w:rsid w:val="00261989"/>
    <w:rsid w:val="00261C5B"/>
    <w:rsid w:val="00261CAE"/>
    <w:rsid w:val="00261F05"/>
    <w:rsid w:val="00262790"/>
    <w:rsid w:val="00263723"/>
    <w:rsid w:val="002639FC"/>
    <w:rsid w:val="00263E4B"/>
    <w:rsid w:val="00263F77"/>
    <w:rsid w:val="00264115"/>
    <w:rsid w:val="002645DD"/>
    <w:rsid w:val="00264849"/>
    <w:rsid w:val="00264ACA"/>
    <w:rsid w:val="00264BA2"/>
    <w:rsid w:val="00264BED"/>
    <w:rsid w:val="00264C6F"/>
    <w:rsid w:val="00264DF8"/>
    <w:rsid w:val="00264F16"/>
    <w:rsid w:val="002652AC"/>
    <w:rsid w:val="00265B8B"/>
    <w:rsid w:val="00266020"/>
    <w:rsid w:val="002661F6"/>
    <w:rsid w:val="0026673B"/>
    <w:rsid w:val="0026675A"/>
    <w:rsid w:val="002667D7"/>
    <w:rsid w:val="00266ACF"/>
    <w:rsid w:val="00266EEF"/>
    <w:rsid w:val="00267078"/>
    <w:rsid w:val="002671AD"/>
    <w:rsid w:val="002673EB"/>
    <w:rsid w:val="002674D8"/>
    <w:rsid w:val="00267BFD"/>
    <w:rsid w:val="00267FF1"/>
    <w:rsid w:val="00270085"/>
    <w:rsid w:val="00270118"/>
    <w:rsid w:val="002703B9"/>
    <w:rsid w:val="002705DC"/>
    <w:rsid w:val="002707FA"/>
    <w:rsid w:val="00270900"/>
    <w:rsid w:val="00271390"/>
    <w:rsid w:val="002714A7"/>
    <w:rsid w:val="002716B4"/>
    <w:rsid w:val="002716DB"/>
    <w:rsid w:val="00271858"/>
    <w:rsid w:val="00271FD2"/>
    <w:rsid w:val="002720F6"/>
    <w:rsid w:val="0027263D"/>
    <w:rsid w:val="00272A7E"/>
    <w:rsid w:val="00272BA1"/>
    <w:rsid w:val="00272FB3"/>
    <w:rsid w:val="00273038"/>
    <w:rsid w:val="002733B4"/>
    <w:rsid w:val="00273842"/>
    <w:rsid w:val="0027388F"/>
    <w:rsid w:val="00273B74"/>
    <w:rsid w:val="0027421C"/>
    <w:rsid w:val="002743A8"/>
    <w:rsid w:val="00274719"/>
    <w:rsid w:val="00274FBF"/>
    <w:rsid w:val="002750AB"/>
    <w:rsid w:val="0027596E"/>
    <w:rsid w:val="00275A1E"/>
    <w:rsid w:val="00275C06"/>
    <w:rsid w:val="00275CC5"/>
    <w:rsid w:val="0027657E"/>
    <w:rsid w:val="00276749"/>
    <w:rsid w:val="00277A2C"/>
    <w:rsid w:val="00277AE6"/>
    <w:rsid w:val="00277B43"/>
    <w:rsid w:val="002800D0"/>
    <w:rsid w:val="0028058C"/>
    <w:rsid w:val="00280849"/>
    <w:rsid w:val="00280B64"/>
    <w:rsid w:val="00280FD7"/>
    <w:rsid w:val="00281133"/>
    <w:rsid w:val="0028185A"/>
    <w:rsid w:val="00281B4B"/>
    <w:rsid w:val="00282112"/>
    <w:rsid w:val="00282292"/>
    <w:rsid w:val="00282DA2"/>
    <w:rsid w:val="00282FC2"/>
    <w:rsid w:val="0028348C"/>
    <w:rsid w:val="00283532"/>
    <w:rsid w:val="00283700"/>
    <w:rsid w:val="00283B04"/>
    <w:rsid w:val="00283FC6"/>
    <w:rsid w:val="00284019"/>
    <w:rsid w:val="00284860"/>
    <w:rsid w:val="00284CF0"/>
    <w:rsid w:val="00284F03"/>
    <w:rsid w:val="00285353"/>
    <w:rsid w:val="00285513"/>
    <w:rsid w:val="0028588D"/>
    <w:rsid w:val="002859D0"/>
    <w:rsid w:val="00285CC8"/>
    <w:rsid w:val="002862D5"/>
    <w:rsid w:val="00286336"/>
    <w:rsid w:val="00286380"/>
    <w:rsid w:val="00286589"/>
    <w:rsid w:val="00286F68"/>
    <w:rsid w:val="00286FE9"/>
    <w:rsid w:val="002870F6"/>
    <w:rsid w:val="002874E4"/>
    <w:rsid w:val="00287593"/>
    <w:rsid w:val="00287D56"/>
    <w:rsid w:val="00287DEB"/>
    <w:rsid w:val="00290086"/>
    <w:rsid w:val="00290104"/>
    <w:rsid w:val="00290330"/>
    <w:rsid w:val="0029035D"/>
    <w:rsid w:val="002903AD"/>
    <w:rsid w:val="002903B3"/>
    <w:rsid w:val="002907BC"/>
    <w:rsid w:val="00290DBA"/>
    <w:rsid w:val="00291427"/>
    <w:rsid w:val="002916F1"/>
    <w:rsid w:val="00291BB6"/>
    <w:rsid w:val="00291D3F"/>
    <w:rsid w:val="00291D7E"/>
    <w:rsid w:val="002926E7"/>
    <w:rsid w:val="00292BB2"/>
    <w:rsid w:val="00292DC6"/>
    <w:rsid w:val="00293418"/>
    <w:rsid w:val="00293489"/>
    <w:rsid w:val="002935C0"/>
    <w:rsid w:val="00293638"/>
    <w:rsid w:val="00293ACE"/>
    <w:rsid w:val="00293BA5"/>
    <w:rsid w:val="00293DD9"/>
    <w:rsid w:val="00293F23"/>
    <w:rsid w:val="002942C4"/>
    <w:rsid w:val="00294E5C"/>
    <w:rsid w:val="00294EE4"/>
    <w:rsid w:val="00294F3E"/>
    <w:rsid w:val="002950CE"/>
    <w:rsid w:val="002951B9"/>
    <w:rsid w:val="0029560E"/>
    <w:rsid w:val="00295AE6"/>
    <w:rsid w:val="0029620D"/>
    <w:rsid w:val="0029622B"/>
    <w:rsid w:val="0029644A"/>
    <w:rsid w:val="0029681A"/>
    <w:rsid w:val="00296832"/>
    <w:rsid w:val="00296955"/>
    <w:rsid w:val="00296A10"/>
    <w:rsid w:val="00297293"/>
    <w:rsid w:val="002976E4"/>
    <w:rsid w:val="00297702"/>
    <w:rsid w:val="002A0876"/>
    <w:rsid w:val="002A0B08"/>
    <w:rsid w:val="002A10A3"/>
    <w:rsid w:val="002A1206"/>
    <w:rsid w:val="002A129D"/>
    <w:rsid w:val="002A1619"/>
    <w:rsid w:val="002A1623"/>
    <w:rsid w:val="002A176D"/>
    <w:rsid w:val="002A192A"/>
    <w:rsid w:val="002A1C54"/>
    <w:rsid w:val="002A27AC"/>
    <w:rsid w:val="002A2928"/>
    <w:rsid w:val="002A3616"/>
    <w:rsid w:val="002A3D9F"/>
    <w:rsid w:val="002A3E0F"/>
    <w:rsid w:val="002A466D"/>
    <w:rsid w:val="002A4B75"/>
    <w:rsid w:val="002A4C02"/>
    <w:rsid w:val="002A5768"/>
    <w:rsid w:val="002A595B"/>
    <w:rsid w:val="002A5EC9"/>
    <w:rsid w:val="002A62CE"/>
    <w:rsid w:val="002A64B0"/>
    <w:rsid w:val="002A65A1"/>
    <w:rsid w:val="002A6A27"/>
    <w:rsid w:val="002A74DD"/>
    <w:rsid w:val="002A7595"/>
    <w:rsid w:val="002A76A4"/>
    <w:rsid w:val="002A7A5F"/>
    <w:rsid w:val="002B01A0"/>
    <w:rsid w:val="002B01BF"/>
    <w:rsid w:val="002B0952"/>
    <w:rsid w:val="002B0AAF"/>
    <w:rsid w:val="002B0B0A"/>
    <w:rsid w:val="002B0C9E"/>
    <w:rsid w:val="002B1468"/>
    <w:rsid w:val="002B1736"/>
    <w:rsid w:val="002B18AD"/>
    <w:rsid w:val="002B199A"/>
    <w:rsid w:val="002B1A48"/>
    <w:rsid w:val="002B1B5F"/>
    <w:rsid w:val="002B1FB7"/>
    <w:rsid w:val="002B282E"/>
    <w:rsid w:val="002B2E2C"/>
    <w:rsid w:val="002B32F6"/>
    <w:rsid w:val="002B366B"/>
    <w:rsid w:val="002B39CB"/>
    <w:rsid w:val="002B3FE1"/>
    <w:rsid w:val="002B4079"/>
    <w:rsid w:val="002B4163"/>
    <w:rsid w:val="002B46C0"/>
    <w:rsid w:val="002B485C"/>
    <w:rsid w:val="002B4CE8"/>
    <w:rsid w:val="002B51C5"/>
    <w:rsid w:val="002B5B33"/>
    <w:rsid w:val="002B60F1"/>
    <w:rsid w:val="002B64AB"/>
    <w:rsid w:val="002B6A82"/>
    <w:rsid w:val="002B6FEF"/>
    <w:rsid w:val="002B7595"/>
    <w:rsid w:val="002B7C21"/>
    <w:rsid w:val="002B7C5D"/>
    <w:rsid w:val="002B7E02"/>
    <w:rsid w:val="002C0087"/>
    <w:rsid w:val="002C0107"/>
    <w:rsid w:val="002C015E"/>
    <w:rsid w:val="002C03BC"/>
    <w:rsid w:val="002C0B8A"/>
    <w:rsid w:val="002C0CBA"/>
    <w:rsid w:val="002C0DD4"/>
    <w:rsid w:val="002C0E5A"/>
    <w:rsid w:val="002C0E84"/>
    <w:rsid w:val="002C1109"/>
    <w:rsid w:val="002C149E"/>
    <w:rsid w:val="002C16F4"/>
    <w:rsid w:val="002C1985"/>
    <w:rsid w:val="002C1CB4"/>
    <w:rsid w:val="002C23F0"/>
    <w:rsid w:val="002C2442"/>
    <w:rsid w:val="002C26D3"/>
    <w:rsid w:val="002C27B1"/>
    <w:rsid w:val="002C27FB"/>
    <w:rsid w:val="002C2B0A"/>
    <w:rsid w:val="002C2CDC"/>
    <w:rsid w:val="002C3280"/>
    <w:rsid w:val="002C32E9"/>
    <w:rsid w:val="002C3731"/>
    <w:rsid w:val="002C3D02"/>
    <w:rsid w:val="002C4470"/>
    <w:rsid w:val="002C46C0"/>
    <w:rsid w:val="002C493A"/>
    <w:rsid w:val="002C49A1"/>
    <w:rsid w:val="002C4B18"/>
    <w:rsid w:val="002C55F0"/>
    <w:rsid w:val="002C5622"/>
    <w:rsid w:val="002C579A"/>
    <w:rsid w:val="002C64D2"/>
    <w:rsid w:val="002C65DE"/>
    <w:rsid w:val="002C6855"/>
    <w:rsid w:val="002C6A55"/>
    <w:rsid w:val="002C6CF3"/>
    <w:rsid w:val="002C6D15"/>
    <w:rsid w:val="002C7114"/>
    <w:rsid w:val="002C7268"/>
    <w:rsid w:val="002C73F2"/>
    <w:rsid w:val="002C75DD"/>
    <w:rsid w:val="002C77BB"/>
    <w:rsid w:val="002C787E"/>
    <w:rsid w:val="002D023D"/>
    <w:rsid w:val="002D05D4"/>
    <w:rsid w:val="002D08E2"/>
    <w:rsid w:val="002D0A57"/>
    <w:rsid w:val="002D0B96"/>
    <w:rsid w:val="002D0C70"/>
    <w:rsid w:val="002D122F"/>
    <w:rsid w:val="002D1465"/>
    <w:rsid w:val="002D19DE"/>
    <w:rsid w:val="002D21BB"/>
    <w:rsid w:val="002D2400"/>
    <w:rsid w:val="002D2405"/>
    <w:rsid w:val="002D3150"/>
    <w:rsid w:val="002D34E2"/>
    <w:rsid w:val="002D35F4"/>
    <w:rsid w:val="002D38C1"/>
    <w:rsid w:val="002D44E6"/>
    <w:rsid w:val="002D4691"/>
    <w:rsid w:val="002D49AA"/>
    <w:rsid w:val="002D4CBF"/>
    <w:rsid w:val="002D4E6B"/>
    <w:rsid w:val="002D5691"/>
    <w:rsid w:val="002D5B08"/>
    <w:rsid w:val="002D5DD5"/>
    <w:rsid w:val="002D5E92"/>
    <w:rsid w:val="002D5F24"/>
    <w:rsid w:val="002D5FB6"/>
    <w:rsid w:val="002D6817"/>
    <w:rsid w:val="002D712B"/>
    <w:rsid w:val="002D7167"/>
    <w:rsid w:val="002D792C"/>
    <w:rsid w:val="002E0424"/>
    <w:rsid w:val="002E094D"/>
    <w:rsid w:val="002E0C31"/>
    <w:rsid w:val="002E119C"/>
    <w:rsid w:val="002E12EF"/>
    <w:rsid w:val="002E1419"/>
    <w:rsid w:val="002E1832"/>
    <w:rsid w:val="002E18C6"/>
    <w:rsid w:val="002E19AC"/>
    <w:rsid w:val="002E1B57"/>
    <w:rsid w:val="002E1CEF"/>
    <w:rsid w:val="002E1E49"/>
    <w:rsid w:val="002E1F91"/>
    <w:rsid w:val="002E1FFF"/>
    <w:rsid w:val="002E2355"/>
    <w:rsid w:val="002E283E"/>
    <w:rsid w:val="002E2935"/>
    <w:rsid w:val="002E2AAA"/>
    <w:rsid w:val="002E2AFC"/>
    <w:rsid w:val="002E2B2F"/>
    <w:rsid w:val="002E2FDB"/>
    <w:rsid w:val="002E31CC"/>
    <w:rsid w:val="002E38A9"/>
    <w:rsid w:val="002E4061"/>
    <w:rsid w:val="002E4573"/>
    <w:rsid w:val="002E49D1"/>
    <w:rsid w:val="002E4E16"/>
    <w:rsid w:val="002E4EEF"/>
    <w:rsid w:val="002E51F0"/>
    <w:rsid w:val="002E52A5"/>
    <w:rsid w:val="002E5CD1"/>
    <w:rsid w:val="002E5E43"/>
    <w:rsid w:val="002E61F7"/>
    <w:rsid w:val="002E6814"/>
    <w:rsid w:val="002E6BFE"/>
    <w:rsid w:val="002E6D9C"/>
    <w:rsid w:val="002E7260"/>
    <w:rsid w:val="002E72EA"/>
    <w:rsid w:val="002E7462"/>
    <w:rsid w:val="002E7771"/>
    <w:rsid w:val="002E7B25"/>
    <w:rsid w:val="002F0560"/>
    <w:rsid w:val="002F099F"/>
    <w:rsid w:val="002F0C07"/>
    <w:rsid w:val="002F10DB"/>
    <w:rsid w:val="002F1763"/>
    <w:rsid w:val="002F183B"/>
    <w:rsid w:val="002F18EB"/>
    <w:rsid w:val="002F1B99"/>
    <w:rsid w:val="002F1BB5"/>
    <w:rsid w:val="002F1C66"/>
    <w:rsid w:val="002F1D6E"/>
    <w:rsid w:val="002F1E40"/>
    <w:rsid w:val="002F1F2E"/>
    <w:rsid w:val="002F2135"/>
    <w:rsid w:val="002F22D5"/>
    <w:rsid w:val="002F234F"/>
    <w:rsid w:val="002F236D"/>
    <w:rsid w:val="002F2C2D"/>
    <w:rsid w:val="002F33C4"/>
    <w:rsid w:val="002F349D"/>
    <w:rsid w:val="002F369D"/>
    <w:rsid w:val="002F40BB"/>
    <w:rsid w:val="002F4362"/>
    <w:rsid w:val="002F47E4"/>
    <w:rsid w:val="002F4B73"/>
    <w:rsid w:val="002F4D4F"/>
    <w:rsid w:val="002F4D7A"/>
    <w:rsid w:val="002F4DCF"/>
    <w:rsid w:val="002F5415"/>
    <w:rsid w:val="002F585A"/>
    <w:rsid w:val="002F5D2B"/>
    <w:rsid w:val="002F5F3D"/>
    <w:rsid w:val="002F636B"/>
    <w:rsid w:val="002F6858"/>
    <w:rsid w:val="002F6D73"/>
    <w:rsid w:val="002F6DF0"/>
    <w:rsid w:val="002F714D"/>
    <w:rsid w:val="002F7590"/>
    <w:rsid w:val="002F7A5D"/>
    <w:rsid w:val="002F7F22"/>
    <w:rsid w:val="00300347"/>
    <w:rsid w:val="00300CE1"/>
    <w:rsid w:val="00300DD7"/>
    <w:rsid w:val="00300EFA"/>
    <w:rsid w:val="00300F85"/>
    <w:rsid w:val="003010FC"/>
    <w:rsid w:val="00301B1E"/>
    <w:rsid w:val="00302A2A"/>
    <w:rsid w:val="00302BC5"/>
    <w:rsid w:val="00302DD6"/>
    <w:rsid w:val="00302DEC"/>
    <w:rsid w:val="00303749"/>
    <w:rsid w:val="00304B03"/>
    <w:rsid w:val="003061B6"/>
    <w:rsid w:val="003061BD"/>
    <w:rsid w:val="00306767"/>
    <w:rsid w:val="00306C78"/>
    <w:rsid w:val="00306F52"/>
    <w:rsid w:val="00306FC6"/>
    <w:rsid w:val="00306FD8"/>
    <w:rsid w:val="0030748E"/>
    <w:rsid w:val="00307559"/>
    <w:rsid w:val="0030795B"/>
    <w:rsid w:val="0031016D"/>
    <w:rsid w:val="00310213"/>
    <w:rsid w:val="0031097B"/>
    <w:rsid w:val="00310BD9"/>
    <w:rsid w:val="00310C4B"/>
    <w:rsid w:val="00310ED3"/>
    <w:rsid w:val="003110F9"/>
    <w:rsid w:val="003110FB"/>
    <w:rsid w:val="003113EF"/>
    <w:rsid w:val="003114A8"/>
    <w:rsid w:val="00311579"/>
    <w:rsid w:val="003115B6"/>
    <w:rsid w:val="00311B2C"/>
    <w:rsid w:val="0031200F"/>
    <w:rsid w:val="003124B4"/>
    <w:rsid w:val="00312770"/>
    <w:rsid w:val="00312C48"/>
    <w:rsid w:val="0031392F"/>
    <w:rsid w:val="00313AD5"/>
    <w:rsid w:val="00313C47"/>
    <w:rsid w:val="00313EDF"/>
    <w:rsid w:val="003143E1"/>
    <w:rsid w:val="003149E7"/>
    <w:rsid w:val="00314CDA"/>
    <w:rsid w:val="00314D08"/>
    <w:rsid w:val="00314F5D"/>
    <w:rsid w:val="003156BF"/>
    <w:rsid w:val="00315B2C"/>
    <w:rsid w:val="003163FC"/>
    <w:rsid w:val="003164FF"/>
    <w:rsid w:val="00316B33"/>
    <w:rsid w:val="003173A3"/>
    <w:rsid w:val="0031756D"/>
    <w:rsid w:val="00317934"/>
    <w:rsid w:val="0031798B"/>
    <w:rsid w:val="00317D9B"/>
    <w:rsid w:val="00320A76"/>
    <w:rsid w:val="00320DD7"/>
    <w:rsid w:val="00320EC8"/>
    <w:rsid w:val="00320FAB"/>
    <w:rsid w:val="003215E5"/>
    <w:rsid w:val="003216D5"/>
    <w:rsid w:val="00321B47"/>
    <w:rsid w:val="0032239D"/>
    <w:rsid w:val="003228FF"/>
    <w:rsid w:val="0032306A"/>
    <w:rsid w:val="00323E33"/>
    <w:rsid w:val="00323FAF"/>
    <w:rsid w:val="003241CF"/>
    <w:rsid w:val="0032420C"/>
    <w:rsid w:val="003247D7"/>
    <w:rsid w:val="00324984"/>
    <w:rsid w:val="00324FE5"/>
    <w:rsid w:val="00326655"/>
    <w:rsid w:val="00326659"/>
    <w:rsid w:val="00326999"/>
    <w:rsid w:val="00326BE9"/>
    <w:rsid w:val="00326DEF"/>
    <w:rsid w:val="0032705C"/>
    <w:rsid w:val="003275A4"/>
    <w:rsid w:val="00327C64"/>
    <w:rsid w:val="003308C6"/>
    <w:rsid w:val="00331486"/>
    <w:rsid w:val="00331AAB"/>
    <w:rsid w:val="00332004"/>
    <w:rsid w:val="00332191"/>
    <w:rsid w:val="00332201"/>
    <w:rsid w:val="003325F3"/>
    <w:rsid w:val="003334C2"/>
    <w:rsid w:val="0033361E"/>
    <w:rsid w:val="00333E95"/>
    <w:rsid w:val="00333FA8"/>
    <w:rsid w:val="0033400D"/>
    <w:rsid w:val="00334642"/>
    <w:rsid w:val="00335535"/>
    <w:rsid w:val="003358E3"/>
    <w:rsid w:val="00335BA9"/>
    <w:rsid w:val="00335BB0"/>
    <w:rsid w:val="00336241"/>
    <w:rsid w:val="003368C1"/>
    <w:rsid w:val="00336B0C"/>
    <w:rsid w:val="00336DF1"/>
    <w:rsid w:val="00337102"/>
    <w:rsid w:val="003371B5"/>
    <w:rsid w:val="0033729A"/>
    <w:rsid w:val="003377AD"/>
    <w:rsid w:val="00340C9F"/>
    <w:rsid w:val="00340E0F"/>
    <w:rsid w:val="0034102C"/>
    <w:rsid w:val="0034123C"/>
    <w:rsid w:val="00341C64"/>
    <w:rsid w:val="003421F9"/>
    <w:rsid w:val="00342585"/>
    <w:rsid w:val="003425F8"/>
    <w:rsid w:val="00342A5E"/>
    <w:rsid w:val="00342B6C"/>
    <w:rsid w:val="00342B8B"/>
    <w:rsid w:val="0034487A"/>
    <w:rsid w:val="00344E98"/>
    <w:rsid w:val="003452B9"/>
    <w:rsid w:val="0034568C"/>
    <w:rsid w:val="00345964"/>
    <w:rsid w:val="003459CD"/>
    <w:rsid w:val="00345C67"/>
    <w:rsid w:val="00345DAC"/>
    <w:rsid w:val="00346020"/>
    <w:rsid w:val="003465DC"/>
    <w:rsid w:val="00346856"/>
    <w:rsid w:val="00347231"/>
    <w:rsid w:val="00350112"/>
    <w:rsid w:val="0035058C"/>
    <w:rsid w:val="0035086D"/>
    <w:rsid w:val="003509E0"/>
    <w:rsid w:val="00350A54"/>
    <w:rsid w:val="00350D9F"/>
    <w:rsid w:val="00350DE0"/>
    <w:rsid w:val="0035142D"/>
    <w:rsid w:val="0035169A"/>
    <w:rsid w:val="00351AAC"/>
    <w:rsid w:val="00351B64"/>
    <w:rsid w:val="00351B6A"/>
    <w:rsid w:val="00351E4C"/>
    <w:rsid w:val="0035250B"/>
    <w:rsid w:val="003529C1"/>
    <w:rsid w:val="00352D39"/>
    <w:rsid w:val="00352F94"/>
    <w:rsid w:val="003532D2"/>
    <w:rsid w:val="003534B9"/>
    <w:rsid w:val="003537ED"/>
    <w:rsid w:val="003537FB"/>
    <w:rsid w:val="003539D4"/>
    <w:rsid w:val="00353CA0"/>
    <w:rsid w:val="00353DF1"/>
    <w:rsid w:val="003540AA"/>
    <w:rsid w:val="003544CE"/>
    <w:rsid w:val="00354730"/>
    <w:rsid w:val="003548B9"/>
    <w:rsid w:val="0035494E"/>
    <w:rsid w:val="00354CE7"/>
    <w:rsid w:val="00354F2F"/>
    <w:rsid w:val="0035523A"/>
    <w:rsid w:val="00355840"/>
    <w:rsid w:val="00355A6D"/>
    <w:rsid w:val="00355F3E"/>
    <w:rsid w:val="00356215"/>
    <w:rsid w:val="00356779"/>
    <w:rsid w:val="00356852"/>
    <w:rsid w:val="003569CD"/>
    <w:rsid w:val="00356E95"/>
    <w:rsid w:val="003571D0"/>
    <w:rsid w:val="00357417"/>
    <w:rsid w:val="00357670"/>
    <w:rsid w:val="003577D1"/>
    <w:rsid w:val="00357ED0"/>
    <w:rsid w:val="00357F45"/>
    <w:rsid w:val="003604D0"/>
    <w:rsid w:val="003606B6"/>
    <w:rsid w:val="00360AE2"/>
    <w:rsid w:val="00361496"/>
    <w:rsid w:val="003615A9"/>
    <w:rsid w:val="00362110"/>
    <w:rsid w:val="0036214E"/>
    <w:rsid w:val="0036279C"/>
    <w:rsid w:val="00362870"/>
    <w:rsid w:val="00362A2E"/>
    <w:rsid w:val="00362AF0"/>
    <w:rsid w:val="00362B54"/>
    <w:rsid w:val="00363776"/>
    <w:rsid w:val="00363FC8"/>
    <w:rsid w:val="0036443A"/>
    <w:rsid w:val="003649D6"/>
    <w:rsid w:val="00365A3F"/>
    <w:rsid w:val="00365BD8"/>
    <w:rsid w:val="00365DC7"/>
    <w:rsid w:val="00366608"/>
    <w:rsid w:val="00366980"/>
    <w:rsid w:val="00366A54"/>
    <w:rsid w:val="00366D2F"/>
    <w:rsid w:val="00367AAE"/>
    <w:rsid w:val="00367C1D"/>
    <w:rsid w:val="00367E25"/>
    <w:rsid w:val="003705FD"/>
    <w:rsid w:val="00370672"/>
    <w:rsid w:val="003706D2"/>
    <w:rsid w:val="0037091F"/>
    <w:rsid w:val="00370F29"/>
    <w:rsid w:val="003715AA"/>
    <w:rsid w:val="0037189E"/>
    <w:rsid w:val="00371A1A"/>
    <w:rsid w:val="00371DDD"/>
    <w:rsid w:val="00371DDF"/>
    <w:rsid w:val="003722B3"/>
    <w:rsid w:val="0037260E"/>
    <w:rsid w:val="003726EC"/>
    <w:rsid w:val="003727CE"/>
    <w:rsid w:val="003728A7"/>
    <w:rsid w:val="00372E32"/>
    <w:rsid w:val="00373035"/>
    <w:rsid w:val="00373988"/>
    <w:rsid w:val="00373DB3"/>
    <w:rsid w:val="0037423D"/>
    <w:rsid w:val="003742DB"/>
    <w:rsid w:val="003742E7"/>
    <w:rsid w:val="00374D64"/>
    <w:rsid w:val="00374E65"/>
    <w:rsid w:val="00374F06"/>
    <w:rsid w:val="0037521C"/>
    <w:rsid w:val="0037550A"/>
    <w:rsid w:val="00375575"/>
    <w:rsid w:val="00375623"/>
    <w:rsid w:val="003756F9"/>
    <w:rsid w:val="003761D8"/>
    <w:rsid w:val="00376761"/>
    <w:rsid w:val="00377B2F"/>
    <w:rsid w:val="00377CC5"/>
    <w:rsid w:val="00377F2E"/>
    <w:rsid w:val="003803C7"/>
    <w:rsid w:val="0038040E"/>
    <w:rsid w:val="00380833"/>
    <w:rsid w:val="003808EC"/>
    <w:rsid w:val="00380A81"/>
    <w:rsid w:val="00380B87"/>
    <w:rsid w:val="0038117B"/>
    <w:rsid w:val="00381303"/>
    <w:rsid w:val="00381865"/>
    <w:rsid w:val="003818CC"/>
    <w:rsid w:val="00381F42"/>
    <w:rsid w:val="003821AD"/>
    <w:rsid w:val="003825BD"/>
    <w:rsid w:val="003828D2"/>
    <w:rsid w:val="00382A83"/>
    <w:rsid w:val="00383999"/>
    <w:rsid w:val="00383C32"/>
    <w:rsid w:val="00383CAC"/>
    <w:rsid w:val="00383D58"/>
    <w:rsid w:val="00384DE7"/>
    <w:rsid w:val="0038596E"/>
    <w:rsid w:val="003867D8"/>
    <w:rsid w:val="00386888"/>
    <w:rsid w:val="00386CDA"/>
    <w:rsid w:val="00387390"/>
    <w:rsid w:val="00387431"/>
    <w:rsid w:val="003876DE"/>
    <w:rsid w:val="0038781C"/>
    <w:rsid w:val="00387EBB"/>
    <w:rsid w:val="00387FFD"/>
    <w:rsid w:val="00390650"/>
    <w:rsid w:val="003906B9"/>
    <w:rsid w:val="003910DD"/>
    <w:rsid w:val="00391540"/>
    <w:rsid w:val="003919ED"/>
    <w:rsid w:val="00391A69"/>
    <w:rsid w:val="00391B8B"/>
    <w:rsid w:val="00391CC6"/>
    <w:rsid w:val="00391E17"/>
    <w:rsid w:val="00392871"/>
    <w:rsid w:val="00392D5C"/>
    <w:rsid w:val="00392D61"/>
    <w:rsid w:val="0039301C"/>
    <w:rsid w:val="00393039"/>
    <w:rsid w:val="003937B9"/>
    <w:rsid w:val="003938BF"/>
    <w:rsid w:val="00393C1C"/>
    <w:rsid w:val="00394245"/>
    <w:rsid w:val="003942AD"/>
    <w:rsid w:val="003946B0"/>
    <w:rsid w:val="00394BE7"/>
    <w:rsid w:val="00394D32"/>
    <w:rsid w:val="00394F91"/>
    <w:rsid w:val="00394F97"/>
    <w:rsid w:val="00395001"/>
    <w:rsid w:val="00395521"/>
    <w:rsid w:val="003958D0"/>
    <w:rsid w:val="00395984"/>
    <w:rsid w:val="00395C0A"/>
    <w:rsid w:val="003961CB"/>
    <w:rsid w:val="003962A9"/>
    <w:rsid w:val="003966F0"/>
    <w:rsid w:val="003969F1"/>
    <w:rsid w:val="00396BD4"/>
    <w:rsid w:val="00396CDE"/>
    <w:rsid w:val="00396D70"/>
    <w:rsid w:val="00397158"/>
    <w:rsid w:val="00397260"/>
    <w:rsid w:val="00397492"/>
    <w:rsid w:val="003974BF"/>
    <w:rsid w:val="003976F5"/>
    <w:rsid w:val="00397870"/>
    <w:rsid w:val="00397B00"/>
    <w:rsid w:val="00397B38"/>
    <w:rsid w:val="00397BCB"/>
    <w:rsid w:val="00397C46"/>
    <w:rsid w:val="00397F66"/>
    <w:rsid w:val="00397FE4"/>
    <w:rsid w:val="003A03EF"/>
    <w:rsid w:val="003A04D2"/>
    <w:rsid w:val="003A0687"/>
    <w:rsid w:val="003A0757"/>
    <w:rsid w:val="003A0B45"/>
    <w:rsid w:val="003A0F3E"/>
    <w:rsid w:val="003A1151"/>
    <w:rsid w:val="003A12B7"/>
    <w:rsid w:val="003A1D06"/>
    <w:rsid w:val="003A22EC"/>
    <w:rsid w:val="003A255E"/>
    <w:rsid w:val="003A2A78"/>
    <w:rsid w:val="003A2BFB"/>
    <w:rsid w:val="003A360E"/>
    <w:rsid w:val="003A3905"/>
    <w:rsid w:val="003A392E"/>
    <w:rsid w:val="003A3F18"/>
    <w:rsid w:val="003A3FD7"/>
    <w:rsid w:val="003A3FE8"/>
    <w:rsid w:val="003A4495"/>
    <w:rsid w:val="003A4AC7"/>
    <w:rsid w:val="003A4BA5"/>
    <w:rsid w:val="003A4E8A"/>
    <w:rsid w:val="003A546F"/>
    <w:rsid w:val="003A56CB"/>
    <w:rsid w:val="003A57EB"/>
    <w:rsid w:val="003A5929"/>
    <w:rsid w:val="003A5ADB"/>
    <w:rsid w:val="003A5CBC"/>
    <w:rsid w:val="003A61BC"/>
    <w:rsid w:val="003A67F1"/>
    <w:rsid w:val="003A69C1"/>
    <w:rsid w:val="003A6AFD"/>
    <w:rsid w:val="003A6C0D"/>
    <w:rsid w:val="003A6DC2"/>
    <w:rsid w:val="003A7451"/>
    <w:rsid w:val="003A7795"/>
    <w:rsid w:val="003B05D7"/>
    <w:rsid w:val="003B071F"/>
    <w:rsid w:val="003B087D"/>
    <w:rsid w:val="003B0905"/>
    <w:rsid w:val="003B0E80"/>
    <w:rsid w:val="003B14E7"/>
    <w:rsid w:val="003B1742"/>
    <w:rsid w:val="003B1CCB"/>
    <w:rsid w:val="003B1D5E"/>
    <w:rsid w:val="003B21EC"/>
    <w:rsid w:val="003B24A5"/>
    <w:rsid w:val="003B2C21"/>
    <w:rsid w:val="003B2D87"/>
    <w:rsid w:val="003B3017"/>
    <w:rsid w:val="003B32B5"/>
    <w:rsid w:val="003B339C"/>
    <w:rsid w:val="003B3958"/>
    <w:rsid w:val="003B3C0F"/>
    <w:rsid w:val="003B419C"/>
    <w:rsid w:val="003B4425"/>
    <w:rsid w:val="003B4443"/>
    <w:rsid w:val="003B47FB"/>
    <w:rsid w:val="003B4A9C"/>
    <w:rsid w:val="003B4E7C"/>
    <w:rsid w:val="003B50A1"/>
    <w:rsid w:val="003B5BC9"/>
    <w:rsid w:val="003B5D7B"/>
    <w:rsid w:val="003B5F20"/>
    <w:rsid w:val="003B619A"/>
    <w:rsid w:val="003B64EA"/>
    <w:rsid w:val="003B665B"/>
    <w:rsid w:val="003B66F5"/>
    <w:rsid w:val="003B67E8"/>
    <w:rsid w:val="003B6D8B"/>
    <w:rsid w:val="003B73FD"/>
    <w:rsid w:val="003B7B8A"/>
    <w:rsid w:val="003B7C95"/>
    <w:rsid w:val="003B7CBB"/>
    <w:rsid w:val="003B7EBE"/>
    <w:rsid w:val="003C09A3"/>
    <w:rsid w:val="003C0E0E"/>
    <w:rsid w:val="003C1439"/>
    <w:rsid w:val="003C1ABD"/>
    <w:rsid w:val="003C2562"/>
    <w:rsid w:val="003C2BBA"/>
    <w:rsid w:val="003C34BF"/>
    <w:rsid w:val="003C35E3"/>
    <w:rsid w:val="003C39BE"/>
    <w:rsid w:val="003C3DDF"/>
    <w:rsid w:val="003C41CE"/>
    <w:rsid w:val="003C4488"/>
    <w:rsid w:val="003C465C"/>
    <w:rsid w:val="003C4859"/>
    <w:rsid w:val="003C5C67"/>
    <w:rsid w:val="003C5F88"/>
    <w:rsid w:val="003C630D"/>
    <w:rsid w:val="003C6DC4"/>
    <w:rsid w:val="003C710D"/>
    <w:rsid w:val="003C7327"/>
    <w:rsid w:val="003C77BF"/>
    <w:rsid w:val="003C7EF4"/>
    <w:rsid w:val="003D01AF"/>
    <w:rsid w:val="003D0226"/>
    <w:rsid w:val="003D074F"/>
    <w:rsid w:val="003D138D"/>
    <w:rsid w:val="003D15FD"/>
    <w:rsid w:val="003D1A6D"/>
    <w:rsid w:val="003D1C52"/>
    <w:rsid w:val="003D1DFE"/>
    <w:rsid w:val="003D1FAC"/>
    <w:rsid w:val="003D2255"/>
    <w:rsid w:val="003D2377"/>
    <w:rsid w:val="003D2981"/>
    <w:rsid w:val="003D29D2"/>
    <w:rsid w:val="003D2B31"/>
    <w:rsid w:val="003D2C40"/>
    <w:rsid w:val="003D35EB"/>
    <w:rsid w:val="003D36AE"/>
    <w:rsid w:val="003D36EF"/>
    <w:rsid w:val="003D3787"/>
    <w:rsid w:val="003D40E7"/>
    <w:rsid w:val="003D44E1"/>
    <w:rsid w:val="003D452C"/>
    <w:rsid w:val="003D45E2"/>
    <w:rsid w:val="003D5063"/>
    <w:rsid w:val="003D51BF"/>
    <w:rsid w:val="003D55D8"/>
    <w:rsid w:val="003D5DCF"/>
    <w:rsid w:val="003D62E5"/>
    <w:rsid w:val="003D64DB"/>
    <w:rsid w:val="003D65AD"/>
    <w:rsid w:val="003D6B19"/>
    <w:rsid w:val="003D75E1"/>
    <w:rsid w:val="003E069E"/>
    <w:rsid w:val="003E084C"/>
    <w:rsid w:val="003E0D2B"/>
    <w:rsid w:val="003E0EEC"/>
    <w:rsid w:val="003E0F50"/>
    <w:rsid w:val="003E14BE"/>
    <w:rsid w:val="003E1728"/>
    <w:rsid w:val="003E1A69"/>
    <w:rsid w:val="003E1BC6"/>
    <w:rsid w:val="003E20BB"/>
    <w:rsid w:val="003E2324"/>
    <w:rsid w:val="003E2C56"/>
    <w:rsid w:val="003E2F0A"/>
    <w:rsid w:val="003E361A"/>
    <w:rsid w:val="003E3B7E"/>
    <w:rsid w:val="003E3D33"/>
    <w:rsid w:val="003E4383"/>
    <w:rsid w:val="003E451D"/>
    <w:rsid w:val="003E473A"/>
    <w:rsid w:val="003E4A89"/>
    <w:rsid w:val="003E4D43"/>
    <w:rsid w:val="003E511A"/>
    <w:rsid w:val="003E53C4"/>
    <w:rsid w:val="003E53FE"/>
    <w:rsid w:val="003E5704"/>
    <w:rsid w:val="003E5BCD"/>
    <w:rsid w:val="003E5E61"/>
    <w:rsid w:val="003E5E72"/>
    <w:rsid w:val="003E5F61"/>
    <w:rsid w:val="003E6075"/>
    <w:rsid w:val="003E609B"/>
    <w:rsid w:val="003E65A7"/>
    <w:rsid w:val="003E66AA"/>
    <w:rsid w:val="003E681D"/>
    <w:rsid w:val="003E7DA2"/>
    <w:rsid w:val="003E7F98"/>
    <w:rsid w:val="003E7FEE"/>
    <w:rsid w:val="003F06A1"/>
    <w:rsid w:val="003F0B65"/>
    <w:rsid w:val="003F0D0F"/>
    <w:rsid w:val="003F0E61"/>
    <w:rsid w:val="003F16A9"/>
    <w:rsid w:val="003F1C98"/>
    <w:rsid w:val="003F2C03"/>
    <w:rsid w:val="003F3049"/>
    <w:rsid w:val="003F3629"/>
    <w:rsid w:val="003F3AA0"/>
    <w:rsid w:val="003F3B26"/>
    <w:rsid w:val="003F3DC9"/>
    <w:rsid w:val="003F48A1"/>
    <w:rsid w:val="003F4FFE"/>
    <w:rsid w:val="003F5130"/>
    <w:rsid w:val="003F51F7"/>
    <w:rsid w:val="003F5568"/>
    <w:rsid w:val="003F59F4"/>
    <w:rsid w:val="003F614C"/>
    <w:rsid w:val="003F769C"/>
    <w:rsid w:val="003F7D6C"/>
    <w:rsid w:val="0040074A"/>
    <w:rsid w:val="00400CB2"/>
    <w:rsid w:val="0040154F"/>
    <w:rsid w:val="00401CBA"/>
    <w:rsid w:val="00401FB0"/>
    <w:rsid w:val="00402113"/>
    <w:rsid w:val="00402A07"/>
    <w:rsid w:val="00402F71"/>
    <w:rsid w:val="00403074"/>
    <w:rsid w:val="00403104"/>
    <w:rsid w:val="00403D0A"/>
    <w:rsid w:val="00404322"/>
    <w:rsid w:val="00404566"/>
    <w:rsid w:val="00404A10"/>
    <w:rsid w:val="004051A5"/>
    <w:rsid w:val="00405418"/>
    <w:rsid w:val="00405942"/>
    <w:rsid w:val="00405C10"/>
    <w:rsid w:val="00406E20"/>
    <w:rsid w:val="004070ED"/>
    <w:rsid w:val="00407A3E"/>
    <w:rsid w:val="004101FD"/>
    <w:rsid w:val="00410CA4"/>
    <w:rsid w:val="00410D3E"/>
    <w:rsid w:val="004110C2"/>
    <w:rsid w:val="004111E5"/>
    <w:rsid w:val="00411BC7"/>
    <w:rsid w:val="0041201C"/>
    <w:rsid w:val="004121ED"/>
    <w:rsid w:val="00412B05"/>
    <w:rsid w:val="00412BA2"/>
    <w:rsid w:val="00412D0A"/>
    <w:rsid w:val="00412DDD"/>
    <w:rsid w:val="00412FA6"/>
    <w:rsid w:val="00413660"/>
    <w:rsid w:val="00413CA4"/>
    <w:rsid w:val="00413D1A"/>
    <w:rsid w:val="00413DF3"/>
    <w:rsid w:val="0041408C"/>
    <w:rsid w:val="0041447A"/>
    <w:rsid w:val="00414F8C"/>
    <w:rsid w:val="00415070"/>
    <w:rsid w:val="00415546"/>
    <w:rsid w:val="0041567F"/>
    <w:rsid w:val="0041631F"/>
    <w:rsid w:val="004165F9"/>
    <w:rsid w:val="00416AC2"/>
    <w:rsid w:val="0041734A"/>
    <w:rsid w:val="004175CA"/>
    <w:rsid w:val="00417FBA"/>
    <w:rsid w:val="0042017F"/>
    <w:rsid w:val="00420276"/>
    <w:rsid w:val="00420861"/>
    <w:rsid w:val="004208A5"/>
    <w:rsid w:val="00421D2B"/>
    <w:rsid w:val="00422224"/>
    <w:rsid w:val="004222F4"/>
    <w:rsid w:val="004224A2"/>
    <w:rsid w:val="004227D3"/>
    <w:rsid w:val="00422801"/>
    <w:rsid w:val="004228DB"/>
    <w:rsid w:val="00422FFA"/>
    <w:rsid w:val="004231B6"/>
    <w:rsid w:val="0042343B"/>
    <w:rsid w:val="00423856"/>
    <w:rsid w:val="00423D68"/>
    <w:rsid w:val="004240DA"/>
    <w:rsid w:val="0042498A"/>
    <w:rsid w:val="00424F9F"/>
    <w:rsid w:val="004250B4"/>
    <w:rsid w:val="00425345"/>
    <w:rsid w:val="004253C9"/>
    <w:rsid w:val="00425AE5"/>
    <w:rsid w:val="00426216"/>
    <w:rsid w:val="004265CA"/>
    <w:rsid w:val="00426767"/>
    <w:rsid w:val="00426992"/>
    <w:rsid w:val="00426A79"/>
    <w:rsid w:val="00427503"/>
    <w:rsid w:val="00427692"/>
    <w:rsid w:val="004302B8"/>
    <w:rsid w:val="00430528"/>
    <w:rsid w:val="0043053A"/>
    <w:rsid w:val="00430CF7"/>
    <w:rsid w:val="00430DDE"/>
    <w:rsid w:val="00431004"/>
    <w:rsid w:val="00431AEC"/>
    <w:rsid w:val="00431B0B"/>
    <w:rsid w:val="0043263A"/>
    <w:rsid w:val="00432660"/>
    <w:rsid w:val="00432B41"/>
    <w:rsid w:val="00432DB6"/>
    <w:rsid w:val="00432FFD"/>
    <w:rsid w:val="00433836"/>
    <w:rsid w:val="004339D5"/>
    <w:rsid w:val="00433F3E"/>
    <w:rsid w:val="004344F7"/>
    <w:rsid w:val="00434612"/>
    <w:rsid w:val="00434C55"/>
    <w:rsid w:val="004357D0"/>
    <w:rsid w:val="00435C99"/>
    <w:rsid w:val="00435DF7"/>
    <w:rsid w:val="00436132"/>
    <w:rsid w:val="004363A5"/>
    <w:rsid w:val="004363DD"/>
    <w:rsid w:val="00436416"/>
    <w:rsid w:val="00436914"/>
    <w:rsid w:val="00436A22"/>
    <w:rsid w:val="004372AE"/>
    <w:rsid w:val="004377CD"/>
    <w:rsid w:val="00437A11"/>
    <w:rsid w:val="00437EA4"/>
    <w:rsid w:val="00440588"/>
    <w:rsid w:val="00440696"/>
    <w:rsid w:val="00440886"/>
    <w:rsid w:val="004409C1"/>
    <w:rsid w:val="00440B47"/>
    <w:rsid w:val="004410A3"/>
    <w:rsid w:val="004412A2"/>
    <w:rsid w:val="00441B15"/>
    <w:rsid w:val="004420E5"/>
    <w:rsid w:val="004423A3"/>
    <w:rsid w:val="004426EA"/>
    <w:rsid w:val="00442A5C"/>
    <w:rsid w:val="00442AA5"/>
    <w:rsid w:val="00442B4D"/>
    <w:rsid w:val="004432EF"/>
    <w:rsid w:val="00443534"/>
    <w:rsid w:val="0044362C"/>
    <w:rsid w:val="004437B0"/>
    <w:rsid w:val="00443879"/>
    <w:rsid w:val="004438F6"/>
    <w:rsid w:val="004440C4"/>
    <w:rsid w:val="004441CE"/>
    <w:rsid w:val="004444B3"/>
    <w:rsid w:val="004449A4"/>
    <w:rsid w:val="00444DFF"/>
    <w:rsid w:val="004454DF"/>
    <w:rsid w:val="00445CA0"/>
    <w:rsid w:val="00446044"/>
    <w:rsid w:val="004461F8"/>
    <w:rsid w:val="00446A81"/>
    <w:rsid w:val="00446E27"/>
    <w:rsid w:val="00446F9C"/>
    <w:rsid w:val="00447544"/>
    <w:rsid w:val="004478F9"/>
    <w:rsid w:val="00447CD6"/>
    <w:rsid w:val="0045032C"/>
    <w:rsid w:val="004506BD"/>
    <w:rsid w:val="00450D13"/>
    <w:rsid w:val="0045116D"/>
    <w:rsid w:val="0045125C"/>
    <w:rsid w:val="0045163C"/>
    <w:rsid w:val="004517EC"/>
    <w:rsid w:val="00451BDD"/>
    <w:rsid w:val="0045214F"/>
    <w:rsid w:val="0045232A"/>
    <w:rsid w:val="0045269A"/>
    <w:rsid w:val="004526D5"/>
    <w:rsid w:val="0045298D"/>
    <w:rsid w:val="00452B90"/>
    <w:rsid w:val="00453AA4"/>
    <w:rsid w:val="00453AA6"/>
    <w:rsid w:val="00453E8A"/>
    <w:rsid w:val="004541F3"/>
    <w:rsid w:val="00454205"/>
    <w:rsid w:val="004543CC"/>
    <w:rsid w:val="0045448C"/>
    <w:rsid w:val="00454806"/>
    <w:rsid w:val="00454850"/>
    <w:rsid w:val="004552DD"/>
    <w:rsid w:val="00455586"/>
    <w:rsid w:val="0045567F"/>
    <w:rsid w:val="00455A4B"/>
    <w:rsid w:val="00456AA7"/>
    <w:rsid w:val="00456AE9"/>
    <w:rsid w:val="00456BB7"/>
    <w:rsid w:val="00457411"/>
    <w:rsid w:val="00457855"/>
    <w:rsid w:val="004578A1"/>
    <w:rsid w:val="00457B22"/>
    <w:rsid w:val="00457F94"/>
    <w:rsid w:val="004604A6"/>
    <w:rsid w:val="004604CA"/>
    <w:rsid w:val="0046053F"/>
    <w:rsid w:val="004605D4"/>
    <w:rsid w:val="00461871"/>
    <w:rsid w:val="00461B68"/>
    <w:rsid w:val="00462124"/>
    <w:rsid w:val="0046216F"/>
    <w:rsid w:val="00462408"/>
    <w:rsid w:val="00462512"/>
    <w:rsid w:val="00462644"/>
    <w:rsid w:val="0046295D"/>
    <w:rsid w:val="00462AC4"/>
    <w:rsid w:val="00462DB8"/>
    <w:rsid w:val="00463852"/>
    <w:rsid w:val="00463880"/>
    <w:rsid w:val="00463935"/>
    <w:rsid w:val="0046397C"/>
    <w:rsid w:val="00463AE1"/>
    <w:rsid w:val="004640E3"/>
    <w:rsid w:val="00464DF3"/>
    <w:rsid w:val="004651F7"/>
    <w:rsid w:val="00465B2B"/>
    <w:rsid w:val="0046636A"/>
    <w:rsid w:val="0046648C"/>
    <w:rsid w:val="004665B8"/>
    <w:rsid w:val="00466623"/>
    <w:rsid w:val="004667E1"/>
    <w:rsid w:val="00466DAF"/>
    <w:rsid w:val="00466E5C"/>
    <w:rsid w:val="00466E6F"/>
    <w:rsid w:val="004675ED"/>
    <w:rsid w:val="00467924"/>
    <w:rsid w:val="0047008A"/>
    <w:rsid w:val="004701E7"/>
    <w:rsid w:val="00470565"/>
    <w:rsid w:val="00470600"/>
    <w:rsid w:val="00471271"/>
    <w:rsid w:val="004714AE"/>
    <w:rsid w:val="00471C8C"/>
    <w:rsid w:val="00471D95"/>
    <w:rsid w:val="004720F5"/>
    <w:rsid w:val="0047284E"/>
    <w:rsid w:val="00472CCD"/>
    <w:rsid w:val="0047355C"/>
    <w:rsid w:val="004735C0"/>
    <w:rsid w:val="004735FA"/>
    <w:rsid w:val="00473897"/>
    <w:rsid w:val="00473CE9"/>
    <w:rsid w:val="004742E7"/>
    <w:rsid w:val="00474BE4"/>
    <w:rsid w:val="004754D1"/>
    <w:rsid w:val="004755D6"/>
    <w:rsid w:val="00475A5D"/>
    <w:rsid w:val="00475EB9"/>
    <w:rsid w:val="00475FBC"/>
    <w:rsid w:val="00476DFC"/>
    <w:rsid w:val="00477008"/>
    <w:rsid w:val="004771FA"/>
    <w:rsid w:val="00477D1B"/>
    <w:rsid w:val="0048013A"/>
    <w:rsid w:val="0048026F"/>
    <w:rsid w:val="004805BC"/>
    <w:rsid w:val="00480C72"/>
    <w:rsid w:val="00480E9B"/>
    <w:rsid w:val="00480FB9"/>
    <w:rsid w:val="0048103A"/>
    <w:rsid w:val="00481445"/>
    <w:rsid w:val="004819A0"/>
    <w:rsid w:val="00482D2F"/>
    <w:rsid w:val="00483988"/>
    <w:rsid w:val="0048399E"/>
    <w:rsid w:val="00483A2F"/>
    <w:rsid w:val="00483B5F"/>
    <w:rsid w:val="00483E8A"/>
    <w:rsid w:val="00483F2E"/>
    <w:rsid w:val="00484144"/>
    <w:rsid w:val="00484732"/>
    <w:rsid w:val="004847F1"/>
    <w:rsid w:val="00484984"/>
    <w:rsid w:val="00484C1F"/>
    <w:rsid w:val="00484E49"/>
    <w:rsid w:val="00484F67"/>
    <w:rsid w:val="004855AA"/>
    <w:rsid w:val="00485EFD"/>
    <w:rsid w:val="0048642A"/>
    <w:rsid w:val="004864FC"/>
    <w:rsid w:val="0048656B"/>
    <w:rsid w:val="00486734"/>
    <w:rsid w:val="004867BD"/>
    <w:rsid w:val="004870E8"/>
    <w:rsid w:val="00487448"/>
    <w:rsid w:val="00487607"/>
    <w:rsid w:val="00487685"/>
    <w:rsid w:val="004876B7"/>
    <w:rsid w:val="0048789C"/>
    <w:rsid w:val="00487C0E"/>
    <w:rsid w:val="004905AC"/>
    <w:rsid w:val="004908E6"/>
    <w:rsid w:val="0049109D"/>
    <w:rsid w:val="00491392"/>
    <w:rsid w:val="004914E3"/>
    <w:rsid w:val="00491954"/>
    <w:rsid w:val="00491B5B"/>
    <w:rsid w:val="00492231"/>
    <w:rsid w:val="00492621"/>
    <w:rsid w:val="00492DB6"/>
    <w:rsid w:val="0049336B"/>
    <w:rsid w:val="00493427"/>
    <w:rsid w:val="00493C42"/>
    <w:rsid w:val="00493C8C"/>
    <w:rsid w:val="00493CDE"/>
    <w:rsid w:val="00493E0F"/>
    <w:rsid w:val="00494283"/>
    <w:rsid w:val="004945C0"/>
    <w:rsid w:val="00494B4F"/>
    <w:rsid w:val="00494CE1"/>
    <w:rsid w:val="00495870"/>
    <w:rsid w:val="00495A86"/>
    <w:rsid w:val="00495D04"/>
    <w:rsid w:val="004960A5"/>
    <w:rsid w:val="0049643F"/>
    <w:rsid w:val="00496543"/>
    <w:rsid w:val="0049658C"/>
    <w:rsid w:val="00497880"/>
    <w:rsid w:val="00497A5F"/>
    <w:rsid w:val="00497BAA"/>
    <w:rsid w:val="00497FBB"/>
    <w:rsid w:val="004A0161"/>
    <w:rsid w:val="004A016D"/>
    <w:rsid w:val="004A0171"/>
    <w:rsid w:val="004A0630"/>
    <w:rsid w:val="004A0849"/>
    <w:rsid w:val="004A1236"/>
    <w:rsid w:val="004A128F"/>
    <w:rsid w:val="004A150D"/>
    <w:rsid w:val="004A17E4"/>
    <w:rsid w:val="004A18AB"/>
    <w:rsid w:val="004A1960"/>
    <w:rsid w:val="004A1DEE"/>
    <w:rsid w:val="004A1E1D"/>
    <w:rsid w:val="004A1E83"/>
    <w:rsid w:val="004A1F3F"/>
    <w:rsid w:val="004A206D"/>
    <w:rsid w:val="004A2CC8"/>
    <w:rsid w:val="004A2D40"/>
    <w:rsid w:val="004A30F0"/>
    <w:rsid w:val="004A4612"/>
    <w:rsid w:val="004A465D"/>
    <w:rsid w:val="004A4DA1"/>
    <w:rsid w:val="004A4F73"/>
    <w:rsid w:val="004A50A2"/>
    <w:rsid w:val="004A5A8E"/>
    <w:rsid w:val="004A5AA2"/>
    <w:rsid w:val="004A5E1A"/>
    <w:rsid w:val="004A6EC8"/>
    <w:rsid w:val="004A703F"/>
    <w:rsid w:val="004A714F"/>
    <w:rsid w:val="004B01AA"/>
    <w:rsid w:val="004B0790"/>
    <w:rsid w:val="004B0B3C"/>
    <w:rsid w:val="004B0EF2"/>
    <w:rsid w:val="004B110D"/>
    <w:rsid w:val="004B1340"/>
    <w:rsid w:val="004B139C"/>
    <w:rsid w:val="004B17A2"/>
    <w:rsid w:val="004B2901"/>
    <w:rsid w:val="004B2C46"/>
    <w:rsid w:val="004B2F20"/>
    <w:rsid w:val="004B33FC"/>
    <w:rsid w:val="004B37F2"/>
    <w:rsid w:val="004B4124"/>
    <w:rsid w:val="004B4235"/>
    <w:rsid w:val="004B4886"/>
    <w:rsid w:val="004B5150"/>
    <w:rsid w:val="004B574F"/>
    <w:rsid w:val="004B5FC2"/>
    <w:rsid w:val="004B6014"/>
    <w:rsid w:val="004B6927"/>
    <w:rsid w:val="004B6D21"/>
    <w:rsid w:val="004B6EB5"/>
    <w:rsid w:val="004B7313"/>
    <w:rsid w:val="004B7EA7"/>
    <w:rsid w:val="004C0354"/>
    <w:rsid w:val="004C06BB"/>
    <w:rsid w:val="004C0798"/>
    <w:rsid w:val="004C0937"/>
    <w:rsid w:val="004C0B18"/>
    <w:rsid w:val="004C0C74"/>
    <w:rsid w:val="004C0D68"/>
    <w:rsid w:val="004C1833"/>
    <w:rsid w:val="004C1D67"/>
    <w:rsid w:val="004C203A"/>
    <w:rsid w:val="004C2412"/>
    <w:rsid w:val="004C26F2"/>
    <w:rsid w:val="004C29B4"/>
    <w:rsid w:val="004C2C7B"/>
    <w:rsid w:val="004C2C82"/>
    <w:rsid w:val="004C2E23"/>
    <w:rsid w:val="004C41CC"/>
    <w:rsid w:val="004C422B"/>
    <w:rsid w:val="004C44D5"/>
    <w:rsid w:val="004C463F"/>
    <w:rsid w:val="004C4DDF"/>
    <w:rsid w:val="004C51C3"/>
    <w:rsid w:val="004C5218"/>
    <w:rsid w:val="004C571E"/>
    <w:rsid w:val="004C5AFC"/>
    <w:rsid w:val="004C6AD5"/>
    <w:rsid w:val="004C7006"/>
    <w:rsid w:val="004C7053"/>
    <w:rsid w:val="004C737E"/>
    <w:rsid w:val="004C7CD2"/>
    <w:rsid w:val="004C7CE5"/>
    <w:rsid w:val="004C7E63"/>
    <w:rsid w:val="004D0226"/>
    <w:rsid w:val="004D0297"/>
    <w:rsid w:val="004D04BD"/>
    <w:rsid w:val="004D08C4"/>
    <w:rsid w:val="004D0C64"/>
    <w:rsid w:val="004D0EE1"/>
    <w:rsid w:val="004D1508"/>
    <w:rsid w:val="004D1780"/>
    <w:rsid w:val="004D17B6"/>
    <w:rsid w:val="004D23B0"/>
    <w:rsid w:val="004D2B59"/>
    <w:rsid w:val="004D2D21"/>
    <w:rsid w:val="004D34DD"/>
    <w:rsid w:val="004D3590"/>
    <w:rsid w:val="004D39BE"/>
    <w:rsid w:val="004D3C5F"/>
    <w:rsid w:val="004D3D7B"/>
    <w:rsid w:val="004D3E46"/>
    <w:rsid w:val="004D4004"/>
    <w:rsid w:val="004D4671"/>
    <w:rsid w:val="004D4EF0"/>
    <w:rsid w:val="004D53BB"/>
    <w:rsid w:val="004D541B"/>
    <w:rsid w:val="004D586B"/>
    <w:rsid w:val="004D5DAD"/>
    <w:rsid w:val="004D651C"/>
    <w:rsid w:val="004D6C60"/>
    <w:rsid w:val="004D6F20"/>
    <w:rsid w:val="004D7BB7"/>
    <w:rsid w:val="004D7E4C"/>
    <w:rsid w:val="004E034C"/>
    <w:rsid w:val="004E0ED1"/>
    <w:rsid w:val="004E12D4"/>
    <w:rsid w:val="004E184C"/>
    <w:rsid w:val="004E1AF1"/>
    <w:rsid w:val="004E1EF4"/>
    <w:rsid w:val="004E215F"/>
    <w:rsid w:val="004E25B6"/>
    <w:rsid w:val="004E26A8"/>
    <w:rsid w:val="004E2E2A"/>
    <w:rsid w:val="004E2EEB"/>
    <w:rsid w:val="004E3035"/>
    <w:rsid w:val="004E3715"/>
    <w:rsid w:val="004E3809"/>
    <w:rsid w:val="004E44FD"/>
    <w:rsid w:val="004E4796"/>
    <w:rsid w:val="004E4E96"/>
    <w:rsid w:val="004E5671"/>
    <w:rsid w:val="004E575A"/>
    <w:rsid w:val="004E57BE"/>
    <w:rsid w:val="004E59C8"/>
    <w:rsid w:val="004E59F9"/>
    <w:rsid w:val="004E5ED1"/>
    <w:rsid w:val="004E5FFF"/>
    <w:rsid w:val="004E6001"/>
    <w:rsid w:val="004E6158"/>
    <w:rsid w:val="004E68B1"/>
    <w:rsid w:val="004E69D2"/>
    <w:rsid w:val="004E7523"/>
    <w:rsid w:val="004E7830"/>
    <w:rsid w:val="004E7F46"/>
    <w:rsid w:val="004F0198"/>
    <w:rsid w:val="004F0343"/>
    <w:rsid w:val="004F09EC"/>
    <w:rsid w:val="004F0C76"/>
    <w:rsid w:val="004F0DA6"/>
    <w:rsid w:val="004F173A"/>
    <w:rsid w:val="004F1E36"/>
    <w:rsid w:val="004F22AB"/>
    <w:rsid w:val="004F231F"/>
    <w:rsid w:val="004F2468"/>
    <w:rsid w:val="004F2ADC"/>
    <w:rsid w:val="004F2E27"/>
    <w:rsid w:val="004F39E5"/>
    <w:rsid w:val="004F3C23"/>
    <w:rsid w:val="004F465B"/>
    <w:rsid w:val="004F4876"/>
    <w:rsid w:val="004F4D40"/>
    <w:rsid w:val="004F4DA7"/>
    <w:rsid w:val="004F4FF5"/>
    <w:rsid w:val="004F5013"/>
    <w:rsid w:val="004F50D5"/>
    <w:rsid w:val="004F55D3"/>
    <w:rsid w:val="004F5641"/>
    <w:rsid w:val="004F5E9C"/>
    <w:rsid w:val="004F666A"/>
    <w:rsid w:val="004F66C7"/>
    <w:rsid w:val="004F6FD3"/>
    <w:rsid w:val="004F74BB"/>
    <w:rsid w:val="004F750F"/>
    <w:rsid w:val="004F7546"/>
    <w:rsid w:val="004F75EF"/>
    <w:rsid w:val="004F763F"/>
    <w:rsid w:val="004F77F0"/>
    <w:rsid w:val="004F7BDC"/>
    <w:rsid w:val="004F7CC7"/>
    <w:rsid w:val="004F7EBD"/>
    <w:rsid w:val="00500134"/>
    <w:rsid w:val="00500177"/>
    <w:rsid w:val="005001B1"/>
    <w:rsid w:val="005004B6"/>
    <w:rsid w:val="00500512"/>
    <w:rsid w:val="00500BF2"/>
    <w:rsid w:val="0050131C"/>
    <w:rsid w:val="005017AF"/>
    <w:rsid w:val="0050195D"/>
    <w:rsid w:val="005019F6"/>
    <w:rsid w:val="005026E3"/>
    <w:rsid w:val="00502CE9"/>
    <w:rsid w:val="005030FE"/>
    <w:rsid w:val="005035B6"/>
    <w:rsid w:val="00504600"/>
    <w:rsid w:val="00504AC0"/>
    <w:rsid w:val="00504BB7"/>
    <w:rsid w:val="00504D00"/>
    <w:rsid w:val="00505111"/>
    <w:rsid w:val="00505373"/>
    <w:rsid w:val="0050545B"/>
    <w:rsid w:val="00505581"/>
    <w:rsid w:val="0050573D"/>
    <w:rsid w:val="00505852"/>
    <w:rsid w:val="00506029"/>
    <w:rsid w:val="005062FB"/>
    <w:rsid w:val="00506A01"/>
    <w:rsid w:val="00506A5C"/>
    <w:rsid w:val="00506FB1"/>
    <w:rsid w:val="005075FA"/>
    <w:rsid w:val="00507654"/>
    <w:rsid w:val="00507792"/>
    <w:rsid w:val="00507F29"/>
    <w:rsid w:val="00507FF4"/>
    <w:rsid w:val="0051031F"/>
    <w:rsid w:val="0051071A"/>
    <w:rsid w:val="005107A6"/>
    <w:rsid w:val="00511216"/>
    <w:rsid w:val="00511233"/>
    <w:rsid w:val="00511767"/>
    <w:rsid w:val="00511806"/>
    <w:rsid w:val="005119DD"/>
    <w:rsid w:val="00512005"/>
    <w:rsid w:val="0051238F"/>
    <w:rsid w:val="00512441"/>
    <w:rsid w:val="00512E23"/>
    <w:rsid w:val="00512E72"/>
    <w:rsid w:val="005139B2"/>
    <w:rsid w:val="00513B6D"/>
    <w:rsid w:val="0051493A"/>
    <w:rsid w:val="00514A3A"/>
    <w:rsid w:val="00514DBC"/>
    <w:rsid w:val="005156CF"/>
    <w:rsid w:val="00515F86"/>
    <w:rsid w:val="005161FC"/>
    <w:rsid w:val="00516AD0"/>
    <w:rsid w:val="005172ED"/>
    <w:rsid w:val="005200CC"/>
    <w:rsid w:val="0052015C"/>
    <w:rsid w:val="00520B2E"/>
    <w:rsid w:val="00520E73"/>
    <w:rsid w:val="005210A2"/>
    <w:rsid w:val="0052120E"/>
    <w:rsid w:val="0052153C"/>
    <w:rsid w:val="00521A7D"/>
    <w:rsid w:val="00521E58"/>
    <w:rsid w:val="00522AAF"/>
    <w:rsid w:val="00522D77"/>
    <w:rsid w:val="0052354D"/>
    <w:rsid w:val="00523660"/>
    <w:rsid w:val="005238CC"/>
    <w:rsid w:val="00523C61"/>
    <w:rsid w:val="00524218"/>
    <w:rsid w:val="0052448C"/>
    <w:rsid w:val="00524873"/>
    <w:rsid w:val="00525264"/>
    <w:rsid w:val="0052558E"/>
    <w:rsid w:val="0052576D"/>
    <w:rsid w:val="00525E4B"/>
    <w:rsid w:val="005266B2"/>
    <w:rsid w:val="005266B9"/>
    <w:rsid w:val="00526773"/>
    <w:rsid w:val="0052677A"/>
    <w:rsid w:val="00526A74"/>
    <w:rsid w:val="00526ABA"/>
    <w:rsid w:val="00526E16"/>
    <w:rsid w:val="00526EBD"/>
    <w:rsid w:val="005272CB"/>
    <w:rsid w:val="005273D4"/>
    <w:rsid w:val="0052755A"/>
    <w:rsid w:val="00527D48"/>
    <w:rsid w:val="00527FE3"/>
    <w:rsid w:val="0053011F"/>
    <w:rsid w:val="00530171"/>
    <w:rsid w:val="0053050F"/>
    <w:rsid w:val="005308EE"/>
    <w:rsid w:val="00530B50"/>
    <w:rsid w:val="00530DCE"/>
    <w:rsid w:val="005320CF"/>
    <w:rsid w:val="00532931"/>
    <w:rsid w:val="00532AC2"/>
    <w:rsid w:val="00533666"/>
    <w:rsid w:val="00533997"/>
    <w:rsid w:val="00533AB6"/>
    <w:rsid w:val="00533BDA"/>
    <w:rsid w:val="00533EEB"/>
    <w:rsid w:val="00534054"/>
    <w:rsid w:val="00534749"/>
    <w:rsid w:val="0053497D"/>
    <w:rsid w:val="00534DA3"/>
    <w:rsid w:val="0053514B"/>
    <w:rsid w:val="00535E3C"/>
    <w:rsid w:val="00535FCD"/>
    <w:rsid w:val="0053609B"/>
    <w:rsid w:val="005365DA"/>
    <w:rsid w:val="00536624"/>
    <w:rsid w:val="00536666"/>
    <w:rsid w:val="0053688F"/>
    <w:rsid w:val="00536F12"/>
    <w:rsid w:val="005371F1"/>
    <w:rsid w:val="00537253"/>
    <w:rsid w:val="0053753A"/>
    <w:rsid w:val="0053769C"/>
    <w:rsid w:val="00537728"/>
    <w:rsid w:val="00537982"/>
    <w:rsid w:val="00540102"/>
    <w:rsid w:val="00540121"/>
    <w:rsid w:val="00540440"/>
    <w:rsid w:val="005404D6"/>
    <w:rsid w:val="0054090D"/>
    <w:rsid w:val="005409DE"/>
    <w:rsid w:val="00540AD7"/>
    <w:rsid w:val="0054155B"/>
    <w:rsid w:val="00541A0F"/>
    <w:rsid w:val="00541E6C"/>
    <w:rsid w:val="0054210C"/>
    <w:rsid w:val="0054278D"/>
    <w:rsid w:val="00542F80"/>
    <w:rsid w:val="00543236"/>
    <w:rsid w:val="00543902"/>
    <w:rsid w:val="00544908"/>
    <w:rsid w:val="005449D3"/>
    <w:rsid w:val="00544D84"/>
    <w:rsid w:val="005459AB"/>
    <w:rsid w:val="00545F2C"/>
    <w:rsid w:val="00546027"/>
    <w:rsid w:val="00546590"/>
    <w:rsid w:val="0054682A"/>
    <w:rsid w:val="00546E55"/>
    <w:rsid w:val="005470E5"/>
    <w:rsid w:val="00547AFF"/>
    <w:rsid w:val="005502AF"/>
    <w:rsid w:val="0055034B"/>
    <w:rsid w:val="005504E2"/>
    <w:rsid w:val="005511A4"/>
    <w:rsid w:val="00551653"/>
    <w:rsid w:val="005516FD"/>
    <w:rsid w:val="00551E8F"/>
    <w:rsid w:val="0055284C"/>
    <w:rsid w:val="00552872"/>
    <w:rsid w:val="00553ABB"/>
    <w:rsid w:val="0055402C"/>
    <w:rsid w:val="005553F0"/>
    <w:rsid w:val="005554F6"/>
    <w:rsid w:val="00556186"/>
    <w:rsid w:val="005561BB"/>
    <w:rsid w:val="005562DF"/>
    <w:rsid w:val="0055639F"/>
    <w:rsid w:val="00556B97"/>
    <w:rsid w:val="005571CE"/>
    <w:rsid w:val="00557321"/>
    <w:rsid w:val="005579B8"/>
    <w:rsid w:val="00557BAC"/>
    <w:rsid w:val="00557C0A"/>
    <w:rsid w:val="00560062"/>
    <w:rsid w:val="00560466"/>
    <w:rsid w:val="00560538"/>
    <w:rsid w:val="005606DC"/>
    <w:rsid w:val="00560FC9"/>
    <w:rsid w:val="005610B0"/>
    <w:rsid w:val="005614AB"/>
    <w:rsid w:val="005617C3"/>
    <w:rsid w:val="00562653"/>
    <w:rsid w:val="0056303B"/>
    <w:rsid w:val="00563780"/>
    <w:rsid w:val="005637F7"/>
    <w:rsid w:val="005639C0"/>
    <w:rsid w:val="00564121"/>
    <w:rsid w:val="005642C3"/>
    <w:rsid w:val="00564981"/>
    <w:rsid w:val="00564BE7"/>
    <w:rsid w:val="0056562D"/>
    <w:rsid w:val="00565967"/>
    <w:rsid w:val="005659B9"/>
    <w:rsid w:val="005659EA"/>
    <w:rsid w:val="00565C27"/>
    <w:rsid w:val="005666F3"/>
    <w:rsid w:val="00566A4C"/>
    <w:rsid w:val="00566DBB"/>
    <w:rsid w:val="005674B6"/>
    <w:rsid w:val="00567A39"/>
    <w:rsid w:val="00567AD7"/>
    <w:rsid w:val="00567FC3"/>
    <w:rsid w:val="00570197"/>
    <w:rsid w:val="005704B5"/>
    <w:rsid w:val="005707E9"/>
    <w:rsid w:val="00570804"/>
    <w:rsid w:val="0057186E"/>
    <w:rsid w:val="00571EDE"/>
    <w:rsid w:val="00572123"/>
    <w:rsid w:val="0057218E"/>
    <w:rsid w:val="00572709"/>
    <w:rsid w:val="00572926"/>
    <w:rsid w:val="00572A3E"/>
    <w:rsid w:val="0057342E"/>
    <w:rsid w:val="005735DD"/>
    <w:rsid w:val="0057372D"/>
    <w:rsid w:val="00574134"/>
    <w:rsid w:val="005742B6"/>
    <w:rsid w:val="00574AAE"/>
    <w:rsid w:val="00574B1D"/>
    <w:rsid w:val="00575074"/>
    <w:rsid w:val="005752BF"/>
    <w:rsid w:val="005753EC"/>
    <w:rsid w:val="005753EF"/>
    <w:rsid w:val="005758F4"/>
    <w:rsid w:val="00575D51"/>
    <w:rsid w:val="00575F35"/>
    <w:rsid w:val="00576018"/>
    <w:rsid w:val="00576663"/>
    <w:rsid w:val="0057671F"/>
    <w:rsid w:val="00576C71"/>
    <w:rsid w:val="00576D29"/>
    <w:rsid w:val="0057715D"/>
    <w:rsid w:val="00577568"/>
    <w:rsid w:val="00577E2E"/>
    <w:rsid w:val="00580124"/>
    <w:rsid w:val="0058021B"/>
    <w:rsid w:val="00580423"/>
    <w:rsid w:val="005806CE"/>
    <w:rsid w:val="005806D3"/>
    <w:rsid w:val="0058083F"/>
    <w:rsid w:val="005809F6"/>
    <w:rsid w:val="00580EB3"/>
    <w:rsid w:val="0058123C"/>
    <w:rsid w:val="00581271"/>
    <w:rsid w:val="0058134C"/>
    <w:rsid w:val="0058179C"/>
    <w:rsid w:val="00581F19"/>
    <w:rsid w:val="005821CE"/>
    <w:rsid w:val="00582226"/>
    <w:rsid w:val="00582383"/>
    <w:rsid w:val="005823AC"/>
    <w:rsid w:val="005823BD"/>
    <w:rsid w:val="00582BEF"/>
    <w:rsid w:val="00583582"/>
    <w:rsid w:val="00583F46"/>
    <w:rsid w:val="00584096"/>
    <w:rsid w:val="00584629"/>
    <w:rsid w:val="00584726"/>
    <w:rsid w:val="00584D1A"/>
    <w:rsid w:val="00584D50"/>
    <w:rsid w:val="00585390"/>
    <w:rsid w:val="005858EB"/>
    <w:rsid w:val="00585A50"/>
    <w:rsid w:val="00585C66"/>
    <w:rsid w:val="0058601A"/>
    <w:rsid w:val="005865F0"/>
    <w:rsid w:val="005869A1"/>
    <w:rsid w:val="00586C28"/>
    <w:rsid w:val="00587091"/>
    <w:rsid w:val="005871EE"/>
    <w:rsid w:val="0058757B"/>
    <w:rsid w:val="005876C7"/>
    <w:rsid w:val="00587A27"/>
    <w:rsid w:val="00587A8D"/>
    <w:rsid w:val="00587BCC"/>
    <w:rsid w:val="0059002F"/>
    <w:rsid w:val="00590708"/>
    <w:rsid w:val="0059083E"/>
    <w:rsid w:val="005909D7"/>
    <w:rsid w:val="00590CCE"/>
    <w:rsid w:val="00590D07"/>
    <w:rsid w:val="005912F3"/>
    <w:rsid w:val="00591726"/>
    <w:rsid w:val="00591851"/>
    <w:rsid w:val="00591D43"/>
    <w:rsid w:val="005921DD"/>
    <w:rsid w:val="00592260"/>
    <w:rsid w:val="005926F5"/>
    <w:rsid w:val="00592862"/>
    <w:rsid w:val="00592A88"/>
    <w:rsid w:val="00592BD9"/>
    <w:rsid w:val="005930BE"/>
    <w:rsid w:val="005932BC"/>
    <w:rsid w:val="00593884"/>
    <w:rsid w:val="005939C5"/>
    <w:rsid w:val="005944FB"/>
    <w:rsid w:val="00594511"/>
    <w:rsid w:val="005947DF"/>
    <w:rsid w:val="00594D57"/>
    <w:rsid w:val="0059532D"/>
    <w:rsid w:val="005963A5"/>
    <w:rsid w:val="00596F85"/>
    <w:rsid w:val="0059731B"/>
    <w:rsid w:val="00597359"/>
    <w:rsid w:val="00597404"/>
    <w:rsid w:val="00597418"/>
    <w:rsid w:val="00597BDD"/>
    <w:rsid w:val="005A003B"/>
    <w:rsid w:val="005A0525"/>
    <w:rsid w:val="005A0E65"/>
    <w:rsid w:val="005A10F3"/>
    <w:rsid w:val="005A2151"/>
    <w:rsid w:val="005A2479"/>
    <w:rsid w:val="005A2894"/>
    <w:rsid w:val="005A2D01"/>
    <w:rsid w:val="005A2D22"/>
    <w:rsid w:val="005A34F8"/>
    <w:rsid w:val="005A397D"/>
    <w:rsid w:val="005A3E3B"/>
    <w:rsid w:val="005A40A1"/>
    <w:rsid w:val="005A49B8"/>
    <w:rsid w:val="005A4BAB"/>
    <w:rsid w:val="005A52DD"/>
    <w:rsid w:val="005A5A4A"/>
    <w:rsid w:val="005A5B72"/>
    <w:rsid w:val="005A5E3F"/>
    <w:rsid w:val="005A5F39"/>
    <w:rsid w:val="005A68BF"/>
    <w:rsid w:val="005A6A26"/>
    <w:rsid w:val="005A71C8"/>
    <w:rsid w:val="005A76D6"/>
    <w:rsid w:val="005B0765"/>
    <w:rsid w:val="005B1619"/>
    <w:rsid w:val="005B1814"/>
    <w:rsid w:val="005B1E71"/>
    <w:rsid w:val="005B1ECC"/>
    <w:rsid w:val="005B20C7"/>
    <w:rsid w:val="005B2222"/>
    <w:rsid w:val="005B2396"/>
    <w:rsid w:val="005B23BF"/>
    <w:rsid w:val="005B283C"/>
    <w:rsid w:val="005B2A7E"/>
    <w:rsid w:val="005B2DD3"/>
    <w:rsid w:val="005B2E87"/>
    <w:rsid w:val="005B3087"/>
    <w:rsid w:val="005B3240"/>
    <w:rsid w:val="005B3272"/>
    <w:rsid w:val="005B3B49"/>
    <w:rsid w:val="005B3B65"/>
    <w:rsid w:val="005B3C3A"/>
    <w:rsid w:val="005B3DF1"/>
    <w:rsid w:val="005B3E6A"/>
    <w:rsid w:val="005B40A2"/>
    <w:rsid w:val="005B4495"/>
    <w:rsid w:val="005B44E9"/>
    <w:rsid w:val="005B459E"/>
    <w:rsid w:val="005B4928"/>
    <w:rsid w:val="005B5469"/>
    <w:rsid w:val="005B546F"/>
    <w:rsid w:val="005B5932"/>
    <w:rsid w:val="005B6273"/>
    <w:rsid w:val="005B6499"/>
    <w:rsid w:val="005B72E9"/>
    <w:rsid w:val="005B74AB"/>
    <w:rsid w:val="005B74B6"/>
    <w:rsid w:val="005B7567"/>
    <w:rsid w:val="005B771F"/>
    <w:rsid w:val="005B778B"/>
    <w:rsid w:val="005B7BCD"/>
    <w:rsid w:val="005B7EEE"/>
    <w:rsid w:val="005C0156"/>
    <w:rsid w:val="005C03FE"/>
    <w:rsid w:val="005C041E"/>
    <w:rsid w:val="005C05F9"/>
    <w:rsid w:val="005C06A1"/>
    <w:rsid w:val="005C0AA0"/>
    <w:rsid w:val="005C10ED"/>
    <w:rsid w:val="005C1379"/>
    <w:rsid w:val="005C16E8"/>
    <w:rsid w:val="005C1FE9"/>
    <w:rsid w:val="005C21B9"/>
    <w:rsid w:val="005C25F8"/>
    <w:rsid w:val="005C278A"/>
    <w:rsid w:val="005C2F82"/>
    <w:rsid w:val="005C3805"/>
    <w:rsid w:val="005C472F"/>
    <w:rsid w:val="005C4730"/>
    <w:rsid w:val="005C486C"/>
    <w:rsid w:val="005C4A85"/>
    <w:rsid w:val="005C4C1A"/>
    <w:rsid w:val="005C4DF9"/>
    <w:rsid w:val="005C4E6A"/>
    <w:rsid w:val="005C551D"/>
    <w:rsid w:val="005C5BDE"/>
    <w:rsid w:val="005C6087"/>
    <w:rsid w:val="005C66C9"/>
    <w:rsid w:val="005C670C"/>
    <w:rsid w:val="005C675E"/>
    <w:rsid w:val="005C6BE6"/>
    <w:rsid w:val="005C6EA5"/>
    <w:rsid w:val="005C6FF0"/>
    <w:rsid w:val="005C76E2"/>
    <w:rsid w:val="005C7F3F"/>
    <w:rsid w:val="005D0574"/>
    <w:rsid w:val="005D1159"/>
    <w:rsid w:val="005D14C5"/>
    <w:rsid w:val="005D17E7"/>
    <w:rsid w:val="005D1D47"/>
    <w:rsid w:val="005D2097"/>
    <w:rsid w:val="005D217D"/>
    <w:rsid w:val="005D25EA"/>
    <w:rsid w:val="005D443A"/>
    <w:rsid w:val="005D4465"/>
    <w:rsid w:val="005D45C9"/>
    <w:rsid w:val="005D47ED"/>
    <w:rsid w:val="005D48E4"/>
    <w:rsid w:val="005D48E8"/>
    <w:rsid w:val="005D4BE8"/>
    <w:rsid w:val="005D4DE3"/>
    <w:rsid w:val="005D5306"/>
    <w:rsid w:val="005D5C84"/>
    <w:rsid w:val="005D5CCC"/>
    <w:rsid w:val="005D6483"/>
    <w:rsid w:val="005D650C"/>
    <w:rsid w:val="005D6A63"/>
    <w:rsid w:val="005D6E84"/>
    <w:rsid w:val="005E067D"/>
    <w:rsid w:val="005E0845"/>
    <w:rsid w:val="005E11FB"/>
    <w:rsid w:val="005E1ADD"/>
    <w:rsid w:val="005E1B65"/>
    <w:rsid w:val="005E1C62"/>
    <w:rsid w:val="005E1FD2"/>
    <w:rsid w:val="005E2381"/>
    <w:rsid w:val="005E249A"/>
    <w:rsid w:val="005E2539"/>
    <w:rsid w:val="005E2BB0"/>
    <w:rsid w:val="005E2C03"/>
    <w:rsid w:val="005E2EBA"/>
    <w:rsid w:val="005E329C"/>
    <w:rsid w:val="005E3B96"/>
    <w:rsid w:val="005E3D23"/>
    <w:rsid w:val="005E428F"/>
    <w:rsid w:val="005E4403"/>
    <w:rsid w:val="005E4A4A"/>
    <w:rsid w:val="005E4B91"/>
    <w:rsid w:val="005E4BC6"/>
    <w:rsid w:val="005E4D2D"/>
    <w:rsid w:val="005E50D0"/>
    <w:rsid w:val="005E5846"/>
    <w:rsid w:val="005E60A7"/>
    <w:rsid w:val="005E60F5"/>
    <w:rsid w:val="005E6144"/>
    <w:rsid w:val="005E6430"/>
    <w:rsid w:val="005E6877"/>
    <w:rsid w:val="005E6A0D"/>
    <w:rsid w:val="005E6B8B"/>
    <w:rsid w:val="005E6CC3"/>
    <w:rsid w:val="005E714C"/>
    <w:rsid w:val="005E778C"/>
    <w:rsid w:val="005E7879"/>
    <w:rsid w:val="005E7F3D"/>
    <w:rsid w:val="005F0061"/>
    <w:rsid w:val="005F00E8"/>
    <w:rsid w:val="005F0A54"/>
    <w:rsid w:val="005F12ED"/>
    <w:rsid w:val="005F135F"/>
    <w:rsid w:val="005F15B0"/>
    <w:rsid w:val="005F1A85"/>
    <w:rsid w:val="005F1C17"/>
    <w:rsid w:val="005F21CD"/>
    <w:rsid w:val="005F255A"/>
    <w:rsid w:val="005F2BC4"/>
    <w:rsid w:val="005F3836"/>
    <w:rsid w:val="005F412B"/>
    <w:rsid w:val="005F4131"/>
    <w:rsid w:val="005F422E"/>
    <w:rsid w:val="005F434B"/>
    <w:rsid w:val="005F4474"/>
    <w:rsid w:val="005F4CAA"/>
    <w:rsid w:val="005F62CD"/>
    <w:rsid w:val="005F6438"/>
    <w:rsid w:val="005F6A9E"/>
    <w:rsid w:val="005F6E17"/>
    <w:rsid w:val="005F6FE5"/>
    <w:rsid w:val="005F7630"/>
    <w:rsid w:val="005F7D4C"/>
    <w:rsid w:val="005F7E4C"/>
    <w:rsid w:val="006002D7"/>
    <w:rsid w:val="00600745"/>
    <w:rsid w:val="00600915"/>
    <w:rsid w:val="00600C9F"/>
    <w:rsid w:val="00600DD9"/>
    <w:rsid w:val="006013B4"/>
    <w:rsid w:val="00601450"/>
    <w:rsid w:val="0060170F"/>
    <w:rsid w:val="00601C22"/>
    <w:rsid w:val="00601C8E"/>
    <w:rsid w:val="00601FBF"/>
    <w:rsid w:val="006021E5"/>
    <w:rsid w:val="00602260"/>
    <w:rsid w:val="006022C0"/>
    <w:rsid w:val="006026D4"/>
    <w:rsid w:val="00603C29"/>
    <w:rsid w:val="00603E76"/>
    <w:rsid w:val="00604119"/>
    <w:rsid w:val="006041AA"/>
    <w:rsid w:val="0060428D"/>
    <w:rsid w:val="0060434D"/>
    <w:rsid w:val="00604640"/>
    <w:rsid w:val="00604AFD"/>
    <w:rsid w:val="00604E4C"/>
    <w:rsid w:val="006054D5"/>
    <w:rsid w:val="006055E1"/>
    <w:rsid w:val="00605B28"/>
    <w:rsid w:val="00605D43"/>
    <w:rsid w:val="00606A99"/>
    <w:rsid w:val="00606D04"/>
    <w:rsid w:val="00606ED6"/>
    <w:rsid w:val="0060704D"/>
    <w:rsid w:val="006071BC"/>
    <w:rsid w:val="006071E8"/>
    <w:rsid w:val="006074FD"/>
    <w:rsid w:val="00607ACD"/>
    <w:rsid w:val="00607D60"/>
    <w:rsid w:val="00607D6C"/>
    <w:rsid w:val="00607F55"/>
    <w:rsid w:val="00607F83"/>
    <w:rsid w:val="00610684"/>
    <w:rsid w:val="00610DE8"/>
    <w:rsid w:val="00610F0E"/>
    <w:rsid w:val="00611206"/>
    <w:rsid w:val="00611271"/>
    <w:rsid w:val="006124D1"/>
    <w:rsid w:val="00612570"/>
    <w:rsid w:val="00612796"/>
    <w:rsid w:val="00612CA8"/>
    <w:rsid w:val="006139B9"/>
    <w:rsid w:val="00613A25"/>
    <w:rsid w:val="00613A47"/>
    <w:rsid w:val="00613E04"/>
    <w:rsid w:val="00613E2F"/>
    <w:rsid w:val="00613F71"/>
    <w:rsid w:val="006142CB"/>
    <w:rsid w:val="00614B48"/>
    <w:rsid w:val="006151E8"/>
    <w:rsid w:val="0061537D"/>
    <w:rsid w:val="00615593"/>
    <w:rsid w:val="00615789"/>
    <w:rsid w:val="00615E30"/>
    <w:rsid w:val="0061607A"/>
    <w:rsid w:val="0061607E"/>
    <w:rsid w:val="0061621A"/>
    <w:rsid w:val="006162A0"/>
    <w:rsid w:val="006164BE"/>
    <w:rsid w:val="00616521"/>
    <w:rsid w:val="00616ACA"/>
    <w:rsid w:val="0061712F"/>
    <w:rsid w:val="00617313"/>
    <w:rsid w:val="00617A70"/>
    <w:rsid w:val="00620068"/>
    <w:rsid w:val="006200BB"/>
    <w:rsid w:val="00620656"/>
    <w:rsid w:val="00620DDD"/>
    <w:rsid w:val="0062128E"/>
    <w:rsid w:val="006214F8"/>
    <w:rsid w:val="00621EF3"/>
    <w:rsid w:val="00622E35"/>
    <w:rsid w:val="00622F2F"/>
    <w:rsid w:val="00623143"/>
    <w:rsid w:val="00623A00"/>
    <w:rsid w:val="00623D23"/>
    <w:rsid w:val="00623EEC"/>
    <w:rsid w:val="006243CE"/>
    <w:rsid w:val="0062464B"/>
    <w:rsid w:val="00624A2F"/>
    <w:rsid w:val="00624A50"/>
    <w:rsid w:val="00625050"/>
    <w:rsid w:val="006254F9"/>
    <w:rsid w:val="0062555E"/>
    <w:rsid w:val="00625A30"/>
    <w:rsid w:val="00625A4E"/>
    <w:rsid w:val="00626DA3"/>
    <w:rsid w:val="00626DEB"/>
    <w:rsid w:val="00626EB7"/>
    <w:rsid w:val="00626FC5"/>
    <w:rsid w:val="00626FCF"/>
    <w:rsid w:val="006300D1"/>
    <w:rsid w:val="00630305"/>
    <w:rsid w:val="00630536"/>
    <w:rsid w:val="00630769"/>
    <w:rsid w:val="00630875"/>
    <w:rsid w:val="006312F3"/>
    <w:rsid w:val="0063156F"/>
    <w:rsid w:val="006315E8"/>
    <w:rsid w:val="006317F3"/>
    <w:rsid w:val="00631885"/>
    <w:rsid w:val="00631B5C"/>
    <w:rsid w:val="00631CC9"/>
    <w:rsid w:val="00631D1F"/>
    <w:rsid w:val="0063202F"/>
    <w:rsid w:val="00632260"/>
    <w:rsid w:val="00634098"/>
    <w:rsid w:val="006343BB"/>
    <w:rsid w:val="0063444A"/>
    <w:rsid w:val="00634D4F"/>
    <w:rsid w:val="00634E43"/>
    <w:rsid w:val="00634EBB"/>
    <w:rsid w:val="006353D7"/>
    <w:rsid w:val="00635458"/>
    <w:rsid w:val="0063565B"/>
    <w:rsid w:val="00635756"/>
    <w:rsid w:val="00635AB3"/>
    <w:rsid w:val="006360CA"/>
    <w:rsid w:val="006363A0"/>
    <w:rsid w:val="00636F23"/>
    <w:rsid w:val="00637076"/>
    <w:rsid w:val="00637144"/>
    <w:rsid w:val="0063767F"/>
    <w:rsid w:val="006376C2"/>
    <w:rsid w:val="00637A87"/>
    <w:rsid w:val="00640703"/>
    <w:rsid w:val="006415DC"/>
    <w:rsid w:val="006415FC"/>
    <w:rsid w:val="006425B9"/>
    <w:rsid w:val="0064278C"/>
    <w:rsid w:val="00642B09"/>
    <w:rsid w:val="00642F58"/>
    <w:rsid w:val="00642F87"/>
    <w:rsid w:val="00643589"/>
    <w:rsid w:val="00643938"/>
    <w:rsid w:val="00643AB0"/>
    <w:rsid w:val="00643F9A"/>
    <w:rsid w:val="006441FD"/>
    <w:rsid w:val="006445B2"/>
    <w:rsid w:val="006449B1"/>
    <w:rsid w:val="00644B31"/>
    <w:rsid w:val="00644DBF"/>
    <w:rsid w:val="00645312"/>
    <w:rsid w:val="00645A5F"/>
    <w:rsid w:val="00646D66"/>
    <w:rsid w:val="0064747E"/>
    <w:rsid w:val="006477DF"/>
    <w:rsid w:val="00647870"/>
    <w:rsid w:val="00647B2C"/>
    <w:rsid w:val="00647E04"/>
    <w:rsid w:val="00647E85"/>
    <w:rsid w:val="0065021F"/>
    <w:rsid w:val="006503A1"/>
    <w:rsid w:val="00650531"/>
    <w:rsid w:val="00650A79"/>
    <w:rsid w:val="00650CF6"/>
    <w:rsid w:val="00650F60"/>
    <w:rsid w:val="00650F93"/>
    <w:rsid w:val="00650FCF"/>
    <w:rsid w:val="006514C5"/>
    <w:rsid w:val="006518DD"/>
    <w:rsid w:val="00651964"/>
    <w:rsid w:val="00652130"/>
    <w:rsid w:val="006527FD"/>
    <w:rsid w:val="006528BC"/>
    <w:rsid w:val="006528BF"/>
    <w:rsid w:val="00652991"/>
    <w:rsid w:val="00652BC2"/>
    <w:rsid w:val="00652C3D"/>
    <w:rsid w:val="00652CD3"/>
    <w:rsid w:val="006533D4"/>
    <w:rsid w:val="00653F0A"/>
    <w:rsid w:val="006547A0"/>
    <w:rsid w:val="00654918"/>
    <w:rsid w:val="00654A41"/>
    <w:rsid w:val="00654BD3"/>
    <w:rsid w:val="00654C3A"/>
    <w:rsid w:val="00654C66"/>
    <w:rsid w:val="00654D3D"/>
    <w:rsid w:val="00654DCA"/>
    <w:rsid w:val="00654FA0"/>
    <w:rsid w:val="006551C1"/>
    <w:rsid w:val="006553B5"/>
    <w:rsid w:val="00655624"/>
    <w:rsid w:val="006557A8"/>
    <w:rsid w:val="00655A62"/>
    <w:rsid w:val="00655DCB"/>
    <w:rsid w:val="006567DE"/>
    <w:rsid w:val="00656938"/>
    <w:rsid w:val="006573D1"/>
    <w:rsid w:val="0065772B"/>
    <w:rsid w:val="00660167"/>
    <w:rsid w:val="006605C0"/>
    <w:rsid w:val="00660CC6"/>
    <w:rsid w:val="00661086"/>
    <w:rsid w:val="00661095"/>
    <w:rsid w:val="00661111"/>
    <w:rsid w:val="0066138B"/>
    <w:rsid w:val="006616CA"/>
    <w:rsid w:val="006627B1"/>
    <w:rsid w:val="006629A0"/>
    <w:rsid w:val="0066302D"/>
    <w:rsid w:val="00663805"/>
    <w:rsid w:val="006645C2"/>
    <w:rsid w:val="0066477B"/>
    <w:rsid w:val="006647DC"/>
    <w:rsid w:val="00664C66"/>
    <w:rsid w:val="0066514D"/>
    <w:rsid w:val="00665687"/>
    <w:rsid w:val="00666225"/>
    <w:rsid w:val="0066669B"/>
    <w:rsid w:val="0066691A"/>
    <w:rsid w:val="006669EE"/>
    <w:rsid w:val="00666BB8"/>
    <w:rsid w:val="00667618"/>
    <w:rsid w:val="00667688"/>
    <w:rsid w:val="0066787D"/>
    <w:rsid w:val="00670079"/>
    <w:rsid w:val="006704EF"/>
    <w:rsid w:val="00670931"/>
    <w:rsid w:val="00670A66"/>
    <w:rsid w:val="00670C23"/>
    <w:rsid w:val="00671250"/>
    <w:rsid w:val="00671884"/>
    <w:rsid w:val="006718CB"/>
    <w:rsid w:val="00671C89"/>
    <w:rsid w:val="00671EC1"/>
    <w:rsid w:val="00672D6D"/>
    <w:rsid w:val="00672F9F"/>
    <w:rsid w:val="006733EB"/>
    <w:rsid w:val="0067354A"/>
    <w:rsid w:val="0067389C"/>
    <w:rsid w:val="00673BD0"/>
    <w:rsid w:val="00673F48"/>
    <w:rsid w:val="00674129"/>
    <w:rsid w:val="0067488B"/>
    <w:rsid w:val="006750FC"/>
    <w:rsid w:val="006754C0"/>
    <w:rsid w:val="00676330"/>
    <w:rsid w:val="006765B5"/>
    <w:rsid w:val="00676DD1"/>
    <w:rsid w:val="00676FAB"/>
    <w:rsid w:val="0067748B"/>
    <w:rsid w:val="00677E1B"/>
    <w:rsid w:val="00677F30"/>
    <w:rsid w:val="00680025"/>
    <w:rsid w:val="006800E5"/>
    <w:rsid w:val="0068065F"/>
    <w:rsid w:val="00680939"/>
    <w:rsid w:val="00680B83"/>
    <w:rsid w:val="00680B87"/>
    <w:rsid w:val="00680F81"/>
    <w:rsid w:val="00681238"/>
    <w:rsid w:val="006818DE"/>
    <w:rsid w:val="00682144"/>
    <w:rsid w:val="006821FB"/>
    <w:rsid w:val="00682428"/>
    <w:rsid w:val="00682464"/>
    <w:rsid w:val="006826EB"/>
    <w:rsid w:val="00682E40"/>
    <w:rsid w:val="0068308B"/>
    <w:rsid w:val="00683E43"/>
    <w:rsid w:val="0068408B"/>
    <w:rsid w:val="0068456D"/>
    <w:rsid w:val="006846AD"/>
    <w:rsid w:val="00684D7F"/>
    <w:rsid w:val="00685236"/>
    <w:rsid w:val="00685DA8"/>
    <w:rsid w:val="006861A2"/>
    <w:rsid w:val="0068646E"/>
    <w:rsid w:val="006865B9"/>
    <w:rsid w:val="00686702"/>
    <w:rsid w:val="0068719D"/>
    <w:rsid w:val="006876E3"/>
    <w:rsid w:val="006877FC"/>
    <w:rsid w:val="00687E04"/>
    <w:rsid w:val="00687E05"/>
    <w:rsid w:val="00687E3F"/>
    <w:rsid w:val="00690117"/>
    <w:rsid w:val="00690339"/>
    <w:rsid w:val="0069079E"/>
    <w:rsid w:val="00690D45"/>
    <w:rsid w:val="00691515"/>
    <w:rsid w:val="00691771"/>
    <w:rsid w:val="006917A3"/>
    <w:rsid w:val="00691DF5"/>
    <w:rsid w:val="00691E23"/>
    <w:rsid w:val="006921A1"/>
    <w:rsid w:val="0069221C"/>
    <w:rsid w:val="006922A4"/>
    <w:rsid w:val="00692660"/>
    <w:rsid w:val="00692BE5"/>
    <w:rsid w:val="00692C74"/>
    <w:rsid w:val="006937A5"/>
    <w:rsid w:val="0069394A"/>
    <w:rsid w:val="00693D84"/>
    <w:rsid w:val="00693E9F"/>
    <w:rsid w:val="006944A0"/>
    <w:rsid w:val="006945A0"/>
    <w:rsid w:val="00694E04"/>
    <w:rsid w:val="0069513E"/>
    <w:rsid w:val="0069518F"/>
    <w:rsid w:val="006953C2"/>
    <w:rsid w:val="006959BD"/>
    <w:rsid w:val="00695A20"/>
    <w:rsid w:val="00695CAB"/>
    <w:rsid w:val="00695E94"/>
    <w:rsid w:val="00696017"/>
    <w:rsid w:val="00696386"/>
    <w:rsid w:val="006968A3"/>
    <w:rsid w:val="00696AC4"/>
    <w:rsid w:val="00696F8C"/>
    <w:rsid w:val="006977D3"/>
    <w:rsid w:val="00697B69"/>
    <w:rsid w:val="006A0498"/>
    <w:rsid w:val="006A04A8"/>
    <w:rsid w:val="006A056D"/>
    <w:rsid w:val="006A0628"/>
    <w:rsid w:val="006A078E"/>
    <w:rsid w:val="006A082D"/>
    <w:rsid w:val="006A08CF"/>
    <w:rsid w:val="006A0916"/>
    <w:rsid w:val="006A0EA0"/>
    <w:rsid w:val="006A1083"/>
    <w:rsid w:val="006A1255"/>
    <w:rsid w:val="006A1722"/>
    <w:rsid w:val="006A1992"/>
    <w:rsid w:val="006A1C03"/>
    <w:rsid w:val="006A20D3"/>
    <w:rsid w:val="006A24FB"/>
    <w:rsid w:val="006A2E65"/>
    <w:rsid w:val="006A306B"/>
    <w:rsid w:val="006A3312"/>
    <w:rsid w:val="006A3B39"/>
    <w:rsid w:val="006A40F8"/>
    <w:rsid w:val="006A4978"/>
    <w:rsid w:val="006A53F0"/>
    <w:rsid w:val="006A5A26"/>
    <w:rsid w:val="006A5B4D"/>
    <w:rsid w:val="006A6298"/>
    <w:rsid w:val="006A637E"/>
    <w:rsid w:val="006A64DE"/>
    <w:rsid w:val="006A6526"/>
    <w:rsid w:val="006A697E"/>
    <w:rsid w:val="006A6BC8"/>
    <w:rsid w:val="006A7039"/>
    <w:rsid w:val="006A7AE3"/>
    <w:rsid w:val="006A7C48"/>
    <w:rsid w:val="006B01DF"/>
    <w:rsid w:val="006B0B29"/>
    <w:rsid w:val="006B0EA1"/>
    <w:rsid w:val="006B11D0"/>
    <w:rsid w:val="006B1C5B"/>
    <w:rsid w:val="006B1E2C"/>
    <w:rsid w:val="006B232C"/>
    <w:rsid w:val="006B275B"/>
    <w:rsid w:val="006B28CA"/>
    <w:rsid w:val="006B29B3"/>
    <w:rsid w:val="006B2C85"/>
    <w:rsid w:val="006B2FB1"/>
    <w:rsid w:val="006B3DCB"/>
    <w:rsid w:val="006B3DCD"/>
    <w:rsid w:val="006B41CE"/>
    <w:rsid w:val="006B46D0"/>
    <w:rsid w:val="006B4939"/>
    <w:rsid w:val="006B4E12"/>
    <w:rsid w:val="006B5552"/>
    <w:rsid w:val="006B56BA"/>
    <w:rsid w:val="006B57C1"/>
    <w:rsid w:val="006B5C01"/>
    <w:rsid w:val="006B5E99"/>
    <w:rsid w:val="006B6155"/>
    <w:rsid w:val="006B70B4"/>
    <w:rsid w:val="006B72C9"/>
    <w:rsid w:val="006B7920"/>
    <w:rsid w:val="006C00C1"/>
    <w:rsid w:val="006C0215"/>
    <w:rsid w:val="006C040F"/>
    <w:rsid w:val="006C04D2"/>
    <w:rsid w:val="006C0A9C"/>
    <w:rsid w:val="006C0AF7"/>
    <w:rsid w:val="006C0B68"/>
    <w:rsid w:val="006C1211"/>
    <w:rsid w:val="006C12D2"/>
    <w:rsid w:val="006C14EE"/>
    <w:rsid w:val="006C168A"/>
    <w:rsid w:val="006C1D36"/>
    <w:rsid w:val="006C1D4D"/>
    <w:rsid w:val="006C24F4"/>
    <w:rsid w:val="006C2B33"/>
    <w:rsid w:val="006C2F97"/>
    <w:rsid w:val="006C30E8"/>
    <w:rsid w:val="006C35BE"/>
    <w:rsid w:val="006C36FF"/>
    <w:rsid w:val="006C3E0F"/>
    <w:rsid w:val="006C3EFC"/>
    <w:rsid w:val="006C3F30"/>
    <w:rsid w:val="006C3F4C"/>
    <w:rsid w:val="006C4319"/>
    <w:rsid w:val="006C488C"/>
    <w:rsid w:val="006C54FC"/>
    <w:rsid w:val="006C5501"/>
    <w:rsid w:val="006C5D1E"/>
    <w:rsid w:val="006C6022"/>
    <w:rsid w:val="006C6B57"/>
    <w:rsid w:val="006C709D"/>
    <w:rsid w:val="006C7512"/>
    <w:rsid w:val="006C787F"/>
    <w:rsid w:val="006D00B8"/>
    <w:rsid w:val="006D0A4C"/>
    <w:rsid w:val="006D0F69"/>
    <w:rsid w:val="006D1424"/>
    <w:rsid w:val="006D17A7"/>
    <w:rsid w:val="006D1A5D"/>
    <w:rsid w:val="006D1C66"/>
    <w:rsid w:val="006D1FDE"/>
    <w:rsid w:val="006D28D6"/>
    <w:rsid w:val="006D2A08"/>
    <w:rsid w:val="006D325F"/>
    <w:rsid w:val="006D3359"/>
    <w:rsid w:val="006D34CE"/>
    <w:rsid w:val="006D3D0E"/>
    <w:rsid w:val="006D441F"/>
    <w:rsid w:val="006D46D0"/>
    <w:rsid w:val="006D49B5"/>
    <w:rsid w:val="006D50C3"/>
    <w:rsid w:val="006D5355"/>
    <w:rsid w:val="006D53A8"/>
    <w:rsid w:val="006D59EC"/>
    <w:rsid w:val="006D5B65"/>
    <w:rsid w:val="006D5C87"/>
    <w:rsid w:val="006D5DF0"/>
    <w:rsid w:val="006D5EB0"/>
    <w:rsid w:val="006D7A0D"/>
    <w:rsid w:val="006D7EB4"/>
    <w:rsid w:val="006E0131"/>
    <w:rsid w:val="006E05D4"/>
    <w:rsid w:val="006E120B"/>
    <w:rsid w:val="006E1B5D"/>
    <w:rsid w:val="006E1FBB"/>
    <w:rsid w:val="006E2257"/>
    <w:rsid w:val="006E26AF"/>
    <w:rsid w:val="006E2918"/>
    <w:rsid w:val="006E32EC"/>
    <w:rsid w:val="006E3401"/>
    <w:rsid w:val="006E39CC"/>
    <w:rsid w:val="006E3D00"/>
    <w:rsid w:val="006E4170"/>
    <w:rsid w:val="006E436C"/>
    <w:rsid w:val="006E43EA"/>
    <w:rsid w:val="006E44CE"/>
    <w:rsid w:val="006E4571"/>
    <w:rsid w:val="006E45F0"/>
    <w:rsid w:val="006E46D5"/>
    <w:rsid w:val="006E46D7"/>
    <w:rsid w:val="006E49A1"/>
    <w:rsid w:val="006E4B54"/>
    <w:rsid w:val="006E4DAC"/>
    <w:rsid w:val="006E4DE2"/>
    <w:rsid w:val="006E4EAF"/>
    <w:rsid w:val="006E5286"/>
    <w:rsid w:val="006E5A1B"/>
    <w:rsid w:val="006E5A26"/>
    <w:rsid w:val="006E5A39"/>
    <w:rsid w:val="006E5D68"/>
    <w:rsid w:val="006E60E4"/>
    <w:rsid w:val="006E62AF"/>
    <w:rsid w:val="006E6546"/>
    <w:rsid w:val="006E6E63"/>
    <w:rsid w:val="006E70DD"/>
    <w:rsid w:val="006E7199"/>
    <w:rsid w:val="006E7586"/>
    <w:rsid w:val="006E7911"/>
    <w:rsid w:val="006E7D21"/>
    <w:rsid w:val="006E7DA4"/>
    <w:rsid w:val="006F0027"/>
    <w:rsid w:val="006F0525"/>
    <w:rsid w:val="006F0809"/>
    <w:rsid w:val="006F0D52"/>
    <w:rsid w:val="006F0DD7"/>
    <w:rsid w:val="006F0F4B"/>
    <w:rsid w:val="006F1115"/>
    <w:rsid w:val="006F190E"/>
    <w:rsid w:val="006F1EE0"/>
    <w:rsid w:val="006F1EEA"/>
    <w:rsid w:val="006F2687"/>
    <w:rsid w:val="006F2B47"/>
    <w:rsid w:val="006F2C48"/>
    <w:rsid w:val="006F2D69"/>
    <w:rsid w:val="006F340F"/>
    <w:rsid w:val="006F3C8A"/>
    <w:rsid w:val="006F4827"/>
    <w:rsid w:val="006F4B09"/>
    <w:rsid w:val="006F4F5C"/>
    <w:rsid w:val="006F4FDE"/>
    <w:rsid w:val="006F4FEC"/>
    <w:rsid w:val="006F56AB"/>
    <w:rsid w:val="006F56F3"/>
    <w:rsid w:val="006F5F27"/>
    <w:rsid w:val="006F6543"/>
    <w:rsid w:val="006F6A67"/>
    <w:rsid w:val="006F6D9E"/>
    <w:rsid w:val="006F6FAB"/>
    <w:rsid w:val="006F77E7"/>
    <w:rsid w:val="006F77FF"/>
    <w:rsid w:val="006F7C44"/>
    <w:rsid w:val="0070004F"/>
    <w:rsid w:val="0070046D"/>
    <w:rsid w:val="00700565"/>
    <w:rsid w:val="007006D2"/>
    <w:rsid w:val="0070162A"/>
    <w:rsid w:val="00701ADF"/>
    <w:rsid w:val="00702BB0"/>
    <w:rsid w:val="00702D4D"/>
    <w:rsid w:val="00702E59"/>
    <w:rsid w:val="00702FD3"/>
    <w:rsid w:val="00703015"/>
    <w:rsid w:val="007031AF"/>
    <w:rsid w:val="0070368B"/>
    <w:rsid w:val="00703CC1"/>
    <w:rsid w:val="00703E44"/>
    <w:rsid w:val="007045C7"/>
    <w:rsid w:val="007045CA"/>
    <w:rsid w:val="00704800"/>
    <w:rsid w:val="0070488E"/>
    <w:rsid w:val="00704CEB"/>
    <w:rsid w:val="00704D31"/>
    <w:rsid w:val="00705B3E"/>
    <w:rsid w:val="00705D3B"/>
    <w:rsid w:val="00706630"/>
    <w:rsid w:val="00706E4F"/>
    <w:rsid w:val="00706E98"/>
    <w:rsid w:val="0070703E"/>
    <w:rsid w:val="007071EC"/>
    <w:rsid w:val="00707B35"/>
    <w:rsid w:val="00710369"/>
    <w:rsid w:val="007108FF"/>
    <w:rsid w:val="00710DB4"/>
    <w:rsid w:val="00710E3E"/>
    <w:rsid w:val="007115FB"/>
    <w:rsid w:val="00711B25"/>
    <w:rsid w:val="00711FE6"/>
    <w:rsid w:val="00711FF2"/>
    <w:rsid w:val="00712188"/>
    <w:rsid w:val="007126AB"/>
    <w:rsid w:val="00712C3D"/>
    <w:rsid w:val="00712E7B"/>
    <w:rsid w:val="00712FEA"/>
    <w:rsid w:val="007134D7"/>
    <w:rsid w:val="00713591"/>
    <w:rsid w:val="007148BD"/>
    <w:rsid w:val="00714F2F"/>
    <w:rsid w:val="00714FA2"/>
    <w:rsid w:val="0071538A"/>
    <w:rsid w:val="007153A1"/>
    <w:rsid w:val="007158F3"/>
    <w:rsid w:val="00715AB0"/>
    <w:rsid w:val="00715B9B"/>
    <w:rsid w:val="00716236"/>
    <w:rsid w:val="007162F0"/>
    <w:rsid w:val="0071710E"/>
    <w:rsid w:val="0071786B"/>
    <w:rsid w:val="00717917"/>
    <w:rsid w:val="00717A75"/>
    <w:rsid w:val="00717E2F"/>
    <w:rsid w:val="007204F7"/>
    <w:rsid w:val="0072075A"/>
    <w:rsid w:val="007207FC"/>
    <w:rsid w:val="00720F15"/>
    <w:rsid w:val="007211DF"/>
    <w:rsid w:val="007213DC"/>
    <w:rsid w:val="00721EED"/>
    <w:rsid w:val="00721FBC"/>
    <w:rsid w:val="00722255"/>
    <w:rsid w:val="00722E9A"/>
    <w:rsid w:val="007234FD"/>
    <w:rsid w:val="00723B3A"/>
    <w:rsid w:val="00723B98"/>
    <w:rsid w:val="00723D14"/>
    <w:rsid w:val="00723D7B"/>
    <w:rsid w:val="007243EB"/>
    <w:rsid w:val="0072477A"/>
    <w:rsid w:val="007248AA"/>
    <w:rsid w:val="007248FD"/>
    <w:rsid w:val="00724B71"/>
    <w:rsid w:val="00724DFE"/>
    <w:rsid w:val="00724E35"/>
    <w:rsid w:val="00725C54"/>
    <w:rsid w:val="00725DC8"/>
    <w:rsid w:val="00726789"/>
    <w:rsid w:val="00726BC4"/>
    <w:rsid w:val="00726C50"/>
    <w:rsid w:val="00727046"/>
    <w:rsid w:val="00727140"/>
    <w:rsid w:val="007272EF"/>
    <w:rsid w:val="00727913"/>
    <w:rsid w:val="0073007D"/>
    <w:rsid w:val="007305B2"/>
    <w:rsid w:val="00730736"/>
    <w:rsid w:val="00730798"/>
    <w:rsid w:val="00730AC4"/>
    <w:rsid w:val="00730E9C"/>
    <w:rsid w:val="00732FAD"/>
    <w:rsid w:val="00733023"/>
    <w:rsid w:val="007332E8"/>
    <w:rsid w:val="0073339D"/>
    <w:rsid w:val="00733423"/>
    <w:rsid w:val="0073376A"/>
    <w:rsid w:val="0073390D"/>
    <w:rsid w:val="0073395B"/>
    <w:rsid w:val="00733CFA"/>
    <w:rsid w:val="00733CFF"/>
    <w:rsid w:val="00733D8E"/>
    <w:rsid w:val="00733FB6"/>
    <w:rsid w:val="007343A7"/>
    <w:rsid w:val="007346FD"/>
    <w:rsid w:val="00734C0D"/>
    <w:rsid w:val="00734ED1"/>
    <w:rsid w:val="00734FD5"/>
    <w:rsid w:val="007351CE"/>
    <w:rsid w:val="007357D6"/>
    <w:rsid w:val="00735A7B"/>
    <w:rsid w:val="00735F8B"/>
    <w:rsid w:val="00735FC0"/>
    <w:rsid w:val="007364F8"/>
    <w:rsid w:val="0073684F"/>
    <w:rsid w:val="007368CB"/>
    <w:rsid w:val="00736A79"/>
    <w:rsid w:val="00736BA1"/>
    <w:rsid w:val="00736BC5"/>
    <w:rsid w:val="007372D9"/>
    <w:rsid w:val="00737456"/>
    <w:rsid w:val="0073769E"/>
    <w:rsid w:val="0073790D"/>
    <w:rsid w:val="007407B2"/>
    <w:rsid w:val="00740A6C"/>
    <w:rsid w:val="0074143D"/>
    <w:rsid w:val="00741853"/>
    <w:rsid w:val="00741C92"/>
    <w:rsid w:val="007424A0"/>
    <w:rsid w:val="0074271E"/>
    <w:rsid w:val="00742D21"/>
    <w:rsid w:val="00742D22"/>
    <w:rsid w:val="00742F67"/>
    <w:rsid w:val="007430C4"/>
    <w:rsid w:val="007433F7"/>
    <w:rsid w:val="0074346D"/>
    <w:rsid w:val="00743843"/>
    <w:rsid w:val="00743E03"/>
    <w:rsid w:val="007444A5"/>
    <w:rsid w:val="00744919"/>
    <w:rsid w:val="007462CA"/>
    <w:rsid w:val="007467EA"/>
    <w:rsid w:val="00746913"/>
    <w:rsid w:val="00747CDB"/>
    <w:rsid w:val="00747CEA"/>
    <w:rsid w:val="00747E91"/>
    <w:rsid w:val="00747EF0"/>
    <w:rsid w:val="00750182"/>
    <w:rsid w:val="00750489"/>
    <w:rsid w:val="00751AAC"/>
    <w:rsid w:val="00751ADC"/>
    <w:rsid w:val="00752138"/>
    <w:rsid w:val="0075297D"/>
    <w:rsid w:val="007529CB"/>
    <w:rsid w:val="00752CCE"/>
    <w:rsid w:val="00752D30"/>
    <w:rsid w:val="007531E3"/>
    <w:rsid w:val="0075350E"/>
    <w:rsid w:val="0075368A"/>
    <w:rsid w:val="00753955"/>
    <w:rsid w:val="007539C0"/>
    <w:rsid w:val="00753A3D"/>
    <w:rsid w:val="00753E4A"/>
    <w:rsid w:val="00753FB7"/>
    <w:rsid w:val="00754186"/>
    <w:rsid w:val="0075418D"/>
    <w:rsid w:val="00754291"/>
    <w:rsid w:val="00754452"/>
    <w:rsid w:val="00754EE1"/>
    <w:rsid w:val="007552DE"/>
    <w:rsid w:val="0075563F"/>
    <w:rsid w:val="007559C1"/>
    <w:rsid w:val="00755CC7"/>
    <w:rsid w:val="00755F9F"/>
    <w:rsid w:val="00756864"/>
    <w:rsid w:val="00756C8F"/>
    <w:rsid w:val="00756CDA"/>
    <w:rsid w:val="00756CF1"/>
    <w:rsid w:val="00756E64"/>
    <w:rsid w:val="00756FD3"/>
    <w:rsid w:val="00757963"/>
    <w:rsid w:val="00757C58"/>
    <w:rsid w:val="00760421"/>
    <w:rsid w:val="00760425"/>
    <w:rsid w:val="00760956"/>
    <w:rsid w:val="007609EC"/>
    <w:rsid w:val="00760C7C"/>
    <w:rsid w:val="00761260"/>
    <w:rsid w:val="00761443"/>
    <w:rsid w:val="0076159F"/>
    <w:rsid w:val="00761B60"/>
    <w:rsid w:val="00762205"/>
    <w:rsid w:val="00762285"/>
    <w:rsid w:val="00762417"/>
    <w:rsid w:val="00762514"/>
    <w:rsid w:val="00762E97"/>
    <w:rsid w:val="007632F5"/>
    <w:rsid w:val="00763408"/>
    <w:rsid w:val="007635ED"/>
    <w:rsid w:val="0076377D"/>
    <w:rsid w:val="007637A3"/>
    <w:rsid w:val="00763EF7"/>
    <w:rsid w:val="00764100"/>
    <w:rsid w:val="00764270"/>
    <w:rsid w:val="00764279"/>
    <w:rsid w:val="00764D28"/>
    <w:rsid w:val="007652A6"/>
    <w:rsid w:val="00765343"/>
    <w:rsid w:val="0076548D"/>
    <w:rsid w:val="007655BE"/>
    <w:rsid w:val="0076584E"/>
    <w:rsid w:val="00765F90"/>
    <w:rsid w:val="00766317"/>
    <w:rsid w:val="0076631D"/>
    <w:rsid w:val="007663E4"/>
    <w:rsid w:val="00766459"/>
    <w:rsid w:val="00766582"/>
    <w:rsid w:val="007665E3"/>
    <w:rsid w:val="007669C0"/>
    <w:rsid w:val="0076704D"/>
    <w:rsid w:val="00767E49"/>
    <w:rsid w:val="0077014A"/>
    <w:rsid w:val="00770335"/>
    <w:rsid w:val="007703EB"/>
    <w:rsid w:val="007707AF"/>
    <w:rsid w:val="00771445"/>
    <w:rsid w:val="00771944"/>
    <w:rsid w:val="007723B0"/>
    <w:rsid w:val="00772B3A"/>
    <w:rsid w:val="00773755"/>
    <w:rsid w:val="00773E0E"/>
    <w:rsid w:val="00774149"/>
    <w:rsid w:val="0077462B"/>
    <w:rsid w:val="007749E3"/>
    <w:rsid w:val="00774DCC"/>
    <w:rsid w:val="00774E9D"/>
    <w:rsid w:val="00775E66"/>
    <w:rsid w:val="007766E7"/>
    <w:rsid w:val="00776C99"/>
    <w:rsid w:val="00776F7D"/>
    <w:rsid w:val="007771CF"/>
    <w:rsid w:val="00777C9C"/>
    <w:rsid w:val="00777FAB"/>
    <w:rsid w:val="007807FE"/>
    <w:rsid w:val="00780C9A"/>
    <w:rsid w:val="00780D8B"/>
    <w:rsid w:val="007812A0"/>
    <w:rsid w:val="00781BF0"/>
    <w:rsid w:val="00781CE7"/>
    <w:rsid w:val="00781CFD"/>
    <w:rsid w:val="00781D02"/>
    <w:rsid w:val="0078249E"/>
    <w:rsid w:val="00782506"/>
    <w:rsid w:val="007828F1"/>
    <w:rsid w:val="00782958"/>
    <w:rsid w:val="00782D82"/>
    <w:rsid w:val="0078308C"/>
    <w:rsid w:val="00783518"/>
    <w:rsid w:val="00783BC3"/>
    <w:rsid w:val="0078417F"/>
    <w:rsid w:val="007842CA"/>
    <w:rsid w:val="00784503"/>
    <w:rsid w:val="00784666"/>
    <w:rsid w:val="007847C8"/>
    <w:rsid w:val="00784CD8"/>
    <w:rsid w:val="00784D23"/>
    <w:rsid w:val="00784D44"/>
    <w:rsid w:val="007853C7"/>
    <w:rsid w:val="007853E0"/>
    <w:rsid w:val="0078616F"/>
    <w:rsid w:val="00786184"/>
    <w:rsid w:val="007862AA"/>
    <w:rsid w:val="00786AF7"/>
    <w:rsid w:val="00786BC1"/>
    <w:rsid w:val="00786D4B"/>
    <w:rsid w:val="007878CC"/>
    <w:rsid w:val="00787ADC"/>
    <w:rsid w:val="00787F01"/>
    <w:rsid w:val="0079009A"/>
    <w:rsid w:val="00790127"/>
    <w:rsid w:val="00790831"/>
    <w:rsid w:val="00790905"/>
    <w:rsid w:val="00791066"/>
    <w:rsid w:val="00791210"/>
    <w:rsid w:val="007912DF"/>
    <w:rsid w:val="00791AFC"/>
    <w:rsid w:val="00791B01"/>
    <w:rsid w:val="00791C95"/>
    <w:rsid w:val="00792161"/>
    <w:rsid w:val="0079259B"/>
    <w:rsid w:val="00792E3F"/>
    <w:rsid w:val="0079361D"/>
    <w:rsid w:val="00794328"/>
    <w:rsid w:val="00794408"/>
    <w:rsid w:val="00794B06"/>
    <w:rsid w:val="00794BDF"/>
    <w:rsid w:val="007951C7"/>
    <w:rsid w:val="007951F9"/>
    <w:rsid w:val="00795821"/>
    <w:rsid w:val="00795C40"/>
    <w:rsid w:val="00795E41"/>
    <w:rsid w:val="00796640"/>
    <w:rsid w:val="007969B8"/>
    <w:rsid w:val="007969FF"/>
    <w:rsid w:val="00796DD0"/>
    <w:rsid w:val="00796E7C"/>
    <w:rsid w:val="00797395"/>
    <w:rsid w:val="00797DA0"/>
    <w:rsid w:val="007A0983"/>
    <w:rsid w:val="007A0B48"/>
    <w:rsid w:val="007A0CCA"/>
    <w:rsid w:val="007A10B3"/>
    <w:rsid w:val="007A15C4"/>
    <w:rsid w:val="007A1620"/>
    <w:rsid w:val="007A16DF"/>
    <w:rsid w:val="007A1C4E"/>
    <w:rsid w:val="007A1FFF"/>
    <w:rsid w:val="007A2669"/>
    <w:rsid w:val="007A269D"/>
    <w:rsid w:val="007A28C2"/>
    <w:rsid w:val="007A2BD4"/>
    <w:rsid w:val="007A2E16"/>
    <w:rsid w:val="007A353E"/>
    <w:rsid w:val="007A3738"/>
    <w:rsid w:val="007A3AC6"/>
    <w:rsid w:val="007A3BA9"/>
    <w:rsid w:val="007A3CE4"/>
    <w:rsid w:val="007A403D"/>
    <w:rsid w:val="007A44D7"/>
    <w:rsid w:val="007A48D7"/>
    <w:rsid w:val="007A4C2C"/>
    <w:rsid w:val="007A4F14"/>
    <w:rsid w:val="007A5254"/>
    <w:rsid w:val="007A5273"/>
    <w:rsid w:val="007A52D4"/>
    <w:rsid w:val="007A536F"/>
    <w:rsid w:val="007A557A"/>
    <w:rsid w:val="007A5CF1"/>
    <w:rsid w:val="007A5ECF"/>
    <w:rsid w:val="007A5F3F"/>
    <w:rsid w:val="007A61E6"/>
    <w:rsid w:val="007A6291"/>
    <w:rsid w:val="007A634D"/>
    <w:rsid w:val="007A6A7F"/>
    <w:rsid w:val="007A6C04"/>
    <w:rsid w:val="007A77B7"/>
    <w:rsid w:val="007A78C4"/>
    <w:rsid w:val="007B0FFB"/>
    <w:rsid w:val="007B1080"/>
    <w:rsid w:val="007B116E"/>
    <w:rsid w:val="007B2525"/>
    <w:rsid w:val="007B25F8"/>
    <w:rsid w:val="007B2B8D"/>
    <w:rsid w:val="007B2FB1"/>
    <w:rsid w:val="007B3332"/>
    <w:rsid w:val="007B339F"/>
    <w:rsid w:val="007B412E"/>
    <w:rsid w:val="007B44AA"/>
    <w:rsid w:val="007B470D"/>
    <w:rsid w:val="007B47F5"/>
    <w:rsid w:val="007B4965"/>
    <w:rsid w:val="007B56EE"/>
    <w:rsid w:val="007B584A"/>
    <w:rsid w:val="007B5C36"/>
    <w:rsid w:val="007B5CA7"/>
    <w:rsid w:val="007B686A"/>
    <w:rsid w:val="007B6F69"/>
    <w:rsid w:val="007B7146"/>
    <w:rsid w:val="007B78F9"/>
    <w:rsid w:val="007B7914"/>
    <w:rsid w:val="007C0182"/>
    <w:rsid w:val="007C0278"/>
    <w:rsid w:val="007C0432"/>
    <w:rsid w:val="007C05FF"/>
    <w:rsid w:val="007C07E9"/>
    <w:rsid w:val="007C0A70"/>
    <w:rsid w:val="007C0B87"/>
    <w:rsid w:val="007C0F5E"/>
    <w:rsid w:val="007C135D"/>
    <w:rsid w:val="007C1535"/>
    <w:rsid w:val="007C15E7"/>
    <w:rsid w:val="007C1848"/>
    <w:rsid w:val="007C1EA4"/>
    <w:rsid w:val="007C2B40"/>
    <w:rsid w:val="007C31D7"/>
    <w:rsid w:val="007C323E"/>
    <w:rsid w:val="007C3254"/>
    <w:rsid w:val="007C3AF6"/>
    <w:rsid w:val="007C3EFE"/>
    <w:rsid w:val="007C3F06"/>
    <w:rsid w:val="007C4080"/>
    <w:rsid w:val="007C41F5"/>
    <w:rsid w:val="007C45A9"/>
    <w:rsid w:val="007C479A"/>
    <w:rsid w:val="007C496F"/>
    <w:rsid w:val="007C51A9"/>
    <w:rsid w:val="007C51AC"/>
    <w:rsid w:val="007C5833"/>
    <w:rsid w:val="007C5B5B"/>
    <w:rsid w:val="007C5DC9"/>
    <w:rsid w:val="007C63F1"/>
    <w:rsid w:val="007C66EA"/>
    <w:rsid w:val="007C76BA"/>
    <w:rsid w:val="007C7799"/>
    <w:rsid w:val="007C7890"/>
    <w:rsid w:val="007C7ABA"/>
    <w:rsid w:val="007D0307"/>
    <w:rsid w:val="007D070C"/>
    <w:rsid w:val="007D0E22"/>
    <w:rsid w:val="007D121D"/>
    <w:rsid w:val="007D127D"/>
    <w:rsid w:val="007D19A6"/>
    <w:rsid w:val="007D1ACA"/>
    <w:rsid w:val="007D1DD0"/>
    <w:rsid w:val="007D1F4C"/>
    <w:rsid w:val="007D1FDC"/>
    <w:rsid w:val="007D3C37"/>
    <w:rsid w:val="007D45E8"/>
    <w:rsid w:val="007D4FCB"/>
    <w:rsid w:val="007D518C"/>
    <w:rsid w:val="007D53C5"/>
    <w:rsid w:val="007D5482"/>
    <w:rsid w:val="007D5652"/>
    <w:rsid w:val="007D5A8C"/>
    <w:rsid w:val="007D5C3E"/>
    <w:rsid w:val="007D643A"/>
    <w:rsid w:val="007D64AD"/>
    <w:rsid w:val="007D6752"/>
    <w:rsid w:val="007D68C4"/>
    <w:rsid w:val="007D6C51"/>
    <w:rsid w:val="007D6D08"/>
    <w:rsid w:val="007D7173"/>
    <w:rsid w:val="007D741C"/>
    <w:rsid w:val="007D785C"/>
    <w:rsid w:val="007E032A"/>
    <w:rsid w:val="007E076B"/>
    <w:rsid w:val="007E0D12"/>
    <w:rsid w:val="007E0E0E"/>
    <w:rsid w:val="007E16DE"/>
    <w:rsid w:val="007E194C"/>
    <w:rsid w:val="007E1C2C"/>
    <w:rsid w:val="007E1E59"/>
    <w:rsid w:val="007E1FF6"/>
    <w:rsid w:val="007E20BB"/>
    <w:rsid w:val="007E239E"/>
    <w:rsid w:val="007E2698"/>
    <w:rsid w:val="007E2827"/>
    <w:rsid w:val="007E2B58"/>
    <w:rsid w:val="007E2C39"/>
    <w:rsid w:val="007E3454"/>
    <w:rsid w:val="007E3C45"/>
    <w:rsid w:val="007E41E8"/>
    <w:rsid w:val="007E4226"/>
    <w:rsid w:val="007E46FE"/>
    <w:rsid w:val="007E4EAF"/>
    <w:rsid w:val="007E4F9C"/>
    <w:rsid w:val="007E5047"/>
    <w:rsid w:val="007E61C5"/>
    <w:rsid w:val="007E69AE"/>
    <w:rsid w:val="007E69F3"/>
    <w:rsid w:val="007E6ABA"/>
    <w:rsid w:val="007E6D2B"/>
    <w:rsid w:val="007E6F51"/>
    <w:rsid w:val="007E740F"/>
    <w:rsid w:val="007E7815"/>
    <w:rsid w:val="007F005A"/>
    <w:rsid w:val="007F0602"/>
    <w:rsid w:val="007F072C"/>
    <w:rsid w:val="007F15ED"/>
    <w:rsid w:val="007F1D15"/>
    <w:rsid w:val="007F1EAD"/>
    <w:rsid w:val="007F2199"/>
    <w:rsid w:val="007F23C8"/>
    <w:rsid w:val="007F2B69"/>
    <w:rsid w:val="007F2C53"/>
    <w:rsid w:val="007F2DBB"/>
    <w:rsid w:val="007F2EFA"/>
    <w:rsid w:val="007F3218"/>
    <w:rsid w:val="007F3370"/>
    <w:rsid w:val="007F3399"/>
    <w:rsid w:val="007F339E"/>
    <w:rsid w:val="007F342C"/>
    <w:rsid w:val="007F364F"/>
    <w:rsid w:val="007F3D2A"/>
    <w:rsid w:val="007F3DEB"/>
    <w:rsid w:val="007F3E47"/>
    <w:rsid w:val="007F3EFB"/>
    <w:rsid w:val="007F420A"/>
    <w:rsid w:val="007F4E29"/>
    <w:rsid w:val="007F4F52"/>
    <w:rsid w:val="007F5897"/>
    <w:rsid w:val="007F5DCC"/>
    <w:rsid w:val="007F6007"/>
    <w:rsid w:val="007F66D7"/>
    <w:rsid w:val="007F6895"/>
    <w:rsid w:val="007F6C48"/>
    <w:rsid w:val="007F6F38"/>
    <w:rsid w:val="007F7392"/>
    <w:rsid w:val="007F7817"/>
    <w:rsid w:val="00800782"/>
    <w:rsid w:val="008007E5"/>
    <w:rsid w:val="00800806"/>
    <w:rsid w:val="00801233"/>
    <w:rsid w:val="008017DE"/>
    <w:rsid w:val="00801957"/>
    <w:rsid w:val="008019C9"/>
    <w:rsid w:val="00801B3E"/>
    <w:rsid w:val="0080230B"/>
    <w:rsid w:val="00802AAC"/>
    <w:rsid w:val="008033E7"/>
    <w:rsid w:val="00803493"/>
    <w:rsid w:val="008035E5"/>
    <w:rsid w:val="00803721"/>
    <w:rsid w:val="008037C3"/>
    <w:rsid w:val="0080382C"/>
    <w:rsid w:val="00803ABE"/>
    <w:rsid w:val="00803D76"/>
    <w:rsid w:val="00804881"/>
    <w:rsid w:val="008049CD"/>
    <w:rsid w:val="008049F7"/>
    <w:rsid w:val="00804A06"/>
    <w:rsid w:val="00804CA1"/>
    <w:rsid w:val="00805145"/>
    <w:rsid w:val="00805B9D"/>
    <w:rsid w:val="00805BED"/>
    <w:rsid w:val="008064D2"/>
    <w:rsid w:val="00806974"/>
    <w:rsid w:val="00806CA8"/>
    <w:rsid w:val="00807485"/>
    <w:rsid w:val="00807A48"/>
    <w:rsid w:val="00807C74"/>
    <w:rsid w:val="00807CCF"/>
    <w:rsid w:val="00807E07"/>
    <w:rsid w:val="008109A3"/>
    <w:rsid w:val="00810C3D"/>
    <w:rsid w:val="00810F8C"/>
    <w:rsid w:val="00811440"/>
    <w:rsid w:val="008116FA"/>
    <w:rsid w:val="00811AC3"/>
    <w:rsid w:val="00811D81"/>
    <w:rsid w:val="00811DEE"/>
    <w:rsid w:val="00812045"/>
    <w:rsid w:val="0081279B"/>
    <w:rsid w:val="00812D5D"/>
    <w:rsid w:val="00812D81"/>
    <w:rsid w:val="00812F09"/>
    <w:rsid w:val="008132CE"/>
    <w:rsid w:val="008135C8"/>
    <w:rsid w:val="00813FE4"/>
    <w:rsid w:val="008140C4"/>
    <w:rsid w:val="0081442D"/>
    <w:rsid w:val="008156A0"/>
    <w:rsid w:val="00815B9B"/>
    <w:rsid w:val="008167B5"/>
    <w:rsid w:val="0081754E"/>
    <w:rsid w:val="00817A43"/>
    <w:rsid w:val="00817A72"/>
    <w:rsid w:val="00817A78"/>
    <w:rsid w:val="00817B99"/>
    <w:rsid w:val="00817F1E"/>
    <w:rsid w:val="00820028"/>
    <w:rsid w:val="008209B5"/>
    <w:rsid w:val="008209F7"/>
    <w:rsid w:val="00820B44"/>
    <w:rsid w:val="008210B6"/>
    <w:rsid w:val="00821316"/>
    <w:rsid w:val="0082189D"/>
    <w:rsid w:val="00821D64"/>
    <w:rsid w:val="00821E0B"/>
    <w:rsid w:val="00821F1C"/>
    <w:rsid w:val="008220CA"/>
    <w:rsid w:val="008228E5"/>
    <w:rsid w:val="00822AD1"/>
    <w:rsid w:val="00822CFB"/>
    <w:rsid w:val="00822F82"/>
    <w:rsid w:val="00823084"/>
    <w:rsid w:val="0082334F"/>
    <w:rsid w:val="008239C9"/>
    <w:rsid w:val="00823A25"/>
    <w:rsid w:val="00824962"/>
    <w:rsid w:val="0082546A"/>
    <w:rsid w:val="008258FF"/>
    <w:rsid w:val="00825B1F"/>
    <w:rsid w:val="00825B94"/>
    <w:rsid w:val="00825EAE"/>
    <w:rsid w:val="0082607E"/>
    <w:rsid w:val="008261F3"/>
    <w:rsid w:val="008263BB"/>
    <w:rsid w:val="008263E8"/>
    <w:rsid w:val="00826407"/>
    <w:rsid w:val="00826CDA"/>
    <w:rsid w:val="00826F8D"/>
    <w:rsid w:val="00826FA1"/>
    <w:rsid w:val="00827415"/>
    <w:rsid w:val="00827489"/>
    <w:rsid w:val="008279A6"/>
    <w:rsid w:val="00827C20"/>
    <w:rsid w:val="00830527"/>
    <w:rsid w:val="0083076B"/>
    <w:rsid w:val="00830BC9"/>
    <w:rsid w:val="00831066"/>
    <w:rsid w:val="00831ECB"/>
    <w:rsid w:val="00832219"/>
    <w:rsid w:val="008326B3"/>
    <w:rsid w:val="00832708"/>
    <w:rsid w:val="008333D2"/>
    <w:rsid w:val="008335E1"/>
    <w:rsid w:val="00833E15"/>
    <w:rsid w:val="00834106"/>
    <w:rsid w:val="008343DB"/>
    <w:rsid w:val="008345F2"/>
    <w:rsid w:val="00834CA4"/>
    <w:rsid w:val="00835068"/>
    <w:rsid w:val="00835368"/>
    <w:rsid w:val="008355DB"/>
    <w:rsid w:val="008357CF"/>
    <w:rsid w:val="008358E4"/>
    <w:rsid w:val="008359FB"/>
    <w:rsid w:val="00835B68"/>
    <w:rsid w:val="00836010"/>
    <w:rsid w:val="00836439"/>
    <w:rsid w:val="008364FE"/>
    <w:rsid w:val="00836999"/>
    <w:rsid w:val="00836B23"/>
    <w:rsid w:val="00836E32"/>
    <w:rsid w:val="008370B2"/>
    <w:rsid w:val="008377B0"/>
    <w:rsid w:val="00837E5B"/>
    <w:rsid w:val="00840CFB"/>
    <w:rsid w:val="008412F5"/>
    <w:rsid w:val="008414E4"/>
    <w:rsid w:val="0084159A"/>
    <w:rsid w:val="0084163D"/>
    <w:rsid w:val="008418CA"/>
    <w:rsid w:val="00841F35"/>
    <w:rsid w:val="00842075"/>
    <w:rsid w:val="0084220E"/>
    <w:rsid w:val="00842ED7"/>
    <w:rsid w:val="00843CEA"/>
    <w:rsid w:val="00843D66"/>
    <w:rsid w:val="0084408C"/>
    <w:rsid w:val="0084413C"/>
    <w:rsid w:val="0084420B"/>
    <w:rsid w:val="008443F7"/>
    <w:rsid w:val="0084441B"/>
    <w:rsid w:val="00844B4A"/>
    <w:rsid w:val="00845215"/>
    <w:rsid w:val="008452DF"/>
    <w:rsid w:val="00845575"/>
    <w:rsid w:val="0084590D"/>
    <w:rsid w:val="00845A08"/>
    <w:rsid w:val="00845BEE"/>
    <w:rsid w:val="00845DF9"/>
    <w:rsid w:val="008460F1"/>
    <w:rsid w:val="00846162"/>
    <w:rsid w:val="0084636F"/>
    <w:rsid w:val="0084673E"/>
    <w:rsid w:val="00846BFB"/>
    <w:rsid w:val="00846FE8"/>
    <w:rsid w:val="008478C0"/>
    <w:rsid w:val="0085047A"/>
    <w:rsid w:val="008504DE"/>
    <w:rsid w:val="00850DCE"/>
    <w:rsid w:val="008510D1"/>
    <w:rsid w:val="008510FF"/>
    <w:rsid w:val="00851698"/>
    <w:rsid w:val="008516C8"/>
    <w:rsid w:val="0085174E"/>
    <w:rsid w:val="008517E4"/>
    <w:rsid w:val="008518C3"/>
    <w:rsid w:val="008519E3"/>
    <w:rsid w:val="00851BBC"/>
    <w:rsid w:val="008527BD"/>
    <w:rsid w:val="00852F23"/>
    <w:rsid w:val="008536D8"/>
    <w:rsid w:val="00853904"/>
    <w:rsid w:val="00853C42"/>
    <w:rsid w:val="00853D1F"/>
    <w:rsid w:val="008547A8"/>
    <w:rsid w:val="008548CC"/>
    <w:rsid w:val="00854A53"/>
    <w:rsid w:val="00854E9B"/>
    <w:rsid w:val="00854F76"/>
    <w:rsid w:val="00855320"/>
    <w:rsid w:val="00855927"/>
    <w:rsid w:val="00855A50"/>
    <w:rsid w:val="008561CC"/>
    <w:rsid w:val="0085638C"/>
    <w:rsid w:val="00856924"/>
    <w:rsid w:val="008569A7"/>
    <w:rsid w:val="00856EDC"/>
    <w:rsid w:val="00856F1C"/>
    <w:rsid w:val="00857019"/>
    <w:rsid w:val="00860107"/>
    <w:rsid w:val="00860192"/>
    <w:rsid w:val="008609DE"/>
    <w:rsid w:val="00860EB7"/>
    <w:rsid w:val="00861287"/>
    <w:rsid w:val="0086162A"/>
    <w:rsid w:val="0086176A"/>
    <w:rsid w:val="00861A11"/>
    <w:rsid w:val="008621F2"/>
    <w:rsid w:val="00862502"/>
    <w:rsid w:val="00862526"/>
    <w:rsid w:val="008628DD"/>
    <w:rsid w:val="00862A0C"/>
    <w:rsid w:val="00862B3B"/>
    <w:rsid w:val="00862E41"/>
    <w:rsid w:val="008635B0"/>
    <w:rsid w:val="00863621"/>
    <w:rsid w:val="008638A7"/>
    <w:rsid w:val="00863931"/>
    <w:rsid w:val="00863E71"/>
    <w:rsid w:val="00864540"/>
    <w:rsid w:val="00864CCF"/>
    <w:rsid w:val="00864D88"/>
    <w:rsid w:val="008651CF"/>
    <w:rsid w:val="00865237"/>
    <w:rsid w:val="00865AEE"/>
    <w:rsid w:val="00865C0D"/>
    <w:rsid w:val="00865E84"/>
    <w:rsid w:val="00866722"/>
    <w:rsid w:val="00866AC2"/>
    <w:rsid w:val="00867169"/>
    <w:rsid w:val="00867724"/>
    <w:rsid w:val="008677BF"/>
    <w:rsid w:val="00867974"/>
    <w:rsid w:val="008679E2"/>
    <w:rsid w:val="00870E52"/>
    <w:rsid w:val="0087117E"/>
    <w:rsid w:val="008713B8"/>
    <w:rsid w:val="00871E63"/>
    <w:rsid w:val="0087214F"/>
    <w:rsid w:val="008721B9"/>
    <w:rsid w:val="00872405"/>
    <w:rsid w:val="00872544"/>
    <w:rsid w:val="00872C34"/>
    <w:rsid w:val="00872DE8"/>
    <w:rsid w:val="00873115"/>
    <w:rsid w:val="0087343E"/>
    <w:rsid w:val="00873D9C"/>
    <w:rsid w:val="00873DEA"/>
    <w:rsid w:val="008744AC"/>
    <w:rsid w:val="00874B32"/>
    <w:rsid w:val="00874E9A"/>
    <w:rsid w:val="00874FC7"/>
    <w:rsid w:val="00875019"/>
    <w:rsid w:val="00875360"/>
    <w:rsid w:val="008756FB"/>
    <w:rsid w:val="008757F5"/>
    <w:rsid w:val="00875D81"/>
    <w:rsid w:val="00875FAC"/>
    <w:rsid w:val="008764F0"/>
    <w:rsid w:val="00876E73"/>
    <w:rsid w:val="00877276"/>
    <w:rsid w:val="008775AB"/>
    <w:rsid w:val="00877D2D"/>
    <w:rsid w:val="008805C9"/>
    <w:rsid w:val="00880633"/>
    <w:rsid w:val="00880641"/>
    <w:rsid w:val="00880A0E"/>
    <w:rsid w:val="00880A92"/>
    <w:rsid w:val="00880C10"/>
    <w:rsid w:val="00881013"/>
    <w:rsid w:val="00881140"/>
    <w:rsid w:val="00881168"/>
    <w:rsid w:val="00881291"/>
    <w:rsid w:val="0088143C"/>
    <w:rsid w:val="0088172A"/>
    <w:rsid w:val="00881960"/>
    <w:rsid w:val="00881C7E"/>
    <w:rsid w:val="008821C4"/>
    <w:rsid w:val="008823F7"/>
    <w:rsid w:val="0088261D"/>
    <w:rsid w:val="00882654"/>
    <w:rsid w:val="00882827"/>
    <w:rsid w:val="00882ABC"/>
    <w:rsid w:val="00882B83"/>
    <w:rsid w:val="00882CF0"/>
    <w:rsid w:val="008831EB"/>
    <w:rsid w:val="00883250"/>
    <w:rsid w:val="008838E9"/>
    <w:rsid w:val="00883A67"/>
    <w:rsid w:val="00883AD4"/>
    <w:rsid w:val="00883BB9"/>
    <w:rsid w:val="0088400F"/>
    <w:rsid w:val="008841C8"/>
    <w:rsid w:val="00884901"/>
    <w:rsid w:val="00884E4F"/>
    <w:rsid w:val="00884EFB"/>
    <w:rsid w:val="00885054"/>
    <w:rsid w:val="0088511F"/>
    <w:rsid w:val="00885645"/>
    <w:rsid w:val="00885675"/>
    <w:rsid w:val="00885B5C"/>
    <w:rsid w:val="00885FD3"/>
    <w:rsid w:val="00886007"/>
    <w:rsid w:val="008861BE"/>
    <w:rsid w:val="00887660"/>
    <w:rsid w:val="008879CB"/>
    <w:rsid w:val="00887B2C"/>
    <w:rsid w:val="0089067D"/>
    <w:rsid w:val="00890ABB"/>
    <w:rsid w:val="00890E3C"/>
    <w:rsid w:val="00891133"/>
    <w:rsid w:val="0089120A"/>
    <w:rsid w:val="008916E2"/>
    <w:rsid w:val="0089180F"/>
    <w:rsid w:val="00891E51"/>
    <w:rsid w:val="008922E1"/>
    <w:rsid w:val="00892456"/>
    <w:rsid w:val="008926F4"/>
    <w:rsid w:val="0089299E"/>
    <w:rsid w:val="00892EC4"/>
    <w:rsid w:val="00893950"/>
    <w:rsid w:val="00893D0F"/>
    <w:rsid w:val="00893EA8"/>
    <w:rsid w:val="00894BDB"/>
    <w:rsid w:val="00895248"/>
    <w:rsid w:val="00895291"/>
    <w:rsid w:val="0089532E"/>
    <w:rsid w:val="00895519"/>
    <w:rsid w:val="008957EB"/>
    <w:rsid w:val="00895F7D"/>
    <w:rsid w:val="0089623F"/>
    <w:rsid w:val="00896341"/>
    <w:rsid w:val="008967A2"/>
    <w:rsid w:val="008968B6"/>
    <w:rsid w:val="00896D07"/>
    <w:rsid w:val="00896D30"/>
    <w:rsid w:val="00897199"/>
    <w:rsid w:val="00897A8B"/>
    <w:rsid w:val="00897B7B"/>
    <w:rsid w:val="00897BC0"/>
    <w:rsid w:val="00897CA5"/>
    <w:rsid w:val="00897D32"/>
    <w:rsid w:val="008A031D"/>
    <w:rsid w:val="008A038F"/>
    <w:rsid w:val="008A03F8"/>
    <w:rsid w:val="008A07FE"/>
    <w:rsid w:val="008A0B1A"/>
    <w:rsid w:val="008A0BAC"/>
    <w:rsid w:val="008A0D2B"/>
    <w:rsid w:val="008A0E0C"/>
    <w:rsid w:val="008A1363"/>
    <w:rsid w:val="008A1577"/>
    <w:rsid w:val="008A16F5"/>
    <w:rsid w:val="008A203A"/>
    <w:rsid w:val="008A256E"/>
    <w:rsid w:val="008A2CE0"/>
    <w:rsid w:val="008A2D77"/>
    <w:rsid w:val="008A34A0"/>
    <w:rsid w:val="008A386C"/>
    <w:rsid w:val="008A39B6"/>
    <w:rsid w:val="008A3BCD"/>
    <w:rsid w:val="008A3D60"/>
    <w:rsid w:val="008A3D63"/>
    <w:rsid w:val="008A41AD"/>
    <w:rsid w:val="008A41C1"/>
    <w:rsid w:val="008A43F0"/>
    <w:rsid w:val="008A5515"/>
    <w:rsid w:val="008A56F0"/>
    <w:rsid w:val="008A5B8C"/>
    <w:rsid w:val="008A60DE"/>
    <w:rsid w:val="008A63C5"/>
    <w:rsid w:val="008A6867"/>
    <w:rsid w:val="008A69EB"/>
    <w:rsid w:val="008A6E94"/>
    <w:rsid w:val="008A6F2F"/>
    <w:rsid w:val="008A70AB"/>
    <w:rsid w:val="008A7536"/>
    <w:rsid w:val="008A75C5"/>
    <w:rsid w:val="008A78B8"/>
    <w:rsid w:val="008B0341"/>
    <w:rsid w:val="008B03DE"/>
    <w:rsid w:val="008B05C7"/>
    <w:rsid w:val="008B0AC6"/>
    <w:rsid w:val="008B0AEC"/>
    <w:rsid w:val="008B11BA"/>
    <w:rsid w:val="008B17ED"/>
    <w:rsid w:val="008B2A07"/>
    <w:rsid w:val="008B2AEF"/>
    <w:rsid w:val="008B2F28"/>
    <w:rsid w:val="008B3217"/>
    <w:rsid w:val="008B39A9"/>
    <w:rsid w:val="008B3A4F"/>
    <w:rsid w:val="008B4222"/>
    <w:rsid w:val="008B4D9B"/>
    <w:rsid w:val="008B52FE"/>
    <w:rsid w:val="008B5F9D"/>
    <w:rsid w:val="008B68DD"/>
    <w:rsid w:val="008B73C3"/>
    <w:rsid w:val="008B792B"/>
    <w:rsid w:val="008C0553"/>
    <w:rsid w:val="008C0645"/>
    <w:rsid w:val="008C0A31"/>
    <w:rsid w:val="008C0CBF"/>
    <w:rsid w:val="008C101C"/>
    <w:rsid w:val="008C121C"/>
    <w:rsid w:val="008C1728"/>
    <w:rsid w:val="008C1ED9"/>
    <w:rsid w:val="008C1FC2"/>
    <w:rsid w:val="008C202A"/>
    <w:rsid w:val="008C2416"/>
    <w:rsid w:val="008C245B"/>
    <w:rsid w:val="008C2601"/>
    <w:rsid w:val="008C262E"/>
    <w:rsid w:val="008C2937"/>
    <w:rsid w:val="008C2C80"/>
    <w:rsid w:val="008C4297"/>
    <w:rsid w:val="008C4A4E"/>
    <w:rsid w:val="008C4B7B"/>
    <w:rsid w:val="008C4C60"/>
    <w:rsid w:val="008C57A0"/>
    <w:rsid w:val="008C6646"/>
    <w:rsid w:val="008C676D"/>
    <w:rsid w:val="008C7AD8"/>
    <w:rsid w:val="008C7C19"/>
    <w:rsid w:val="008C7C71"/>
    <w:rsid w:val="008C7F53"/>
    <w:rsid w:val="008D04AE"/>
    <w:rsid w:val="008D069E"/>
    <w:rsid w:val="008D0933"/>
    <w:rsid w:val="008D0E01"/>
    <w:rsid w:val="008D0F8F"/>
    <w:rsid w:val="008D198A"/>
    <w:rsid w:val="008D218B"/>
    <w:rsid w:val="008D2267"/>
    <w:rsid w:val="008D2275"/>
    <w:rsid w:val="008D27E1"/>
    <w:rsid w:val="008D29AD"/>
    <w:rsid w:val="008D3085"/>
    <w:rsid w:val="008D31FB"/>
    <w:rsid w:val="008D3782"/>
    <w:rsid w:val="008D379F"/>
    <w:rsid w:val="008D3A06"/>
    <w:rsid w:val="008D4B95"/>
    <w:rsid w:val="008D4C7A"/>
    <w:rsid w:val="008D50AF"/>
    <w:rsid w:val="008D519D"/>
    <w:rsid w:val="008D5647"/>
    <w:rsid w:val="008D5860"/>
    <w:rsid w:val="008D5861"/>
    <w:rsid w:val="008D5995"/>
    <w:rsid w:val="008D5AE0"/>
    <w:rsid w:val="008D61E0"/>
    <w:rsid w:val="008D6877"/>
    <w:rsid w:val="008D68F1"/>
    <w:rsid w:val="008D744C"/>
    <w:rsid w:val="008D74D6"/>
    <w:rsid w:val="008D74F3"/>
    <w:rsid w:val="008D7937"/>
    <w:rsid w:val="008D7AA2"/>
    <w:rsid w:val="008D7DAA"/>
    <w:rsid w:val="008D7E9E"/>
    <w:rsid w:val="008E00BB"/>
    <w:rsid w:val="008E02F4"/>
    <w:rsid w:val="008E0E71"/>
    <w:rsid w:val="008E0FA5"/>
    <w:rsid w:val="008E17F4"/>
    <w:rsid w:val="008E18E1"/>
    <w:rsid w:val="008E1991"/>
    <w:rsid w:val="008E2177"/>
    <w:rsid w:val="008E26B0"/>
    <w:rsid w:val="008E2F3C"/>
    <w:rsid w:val="008E2FA1"/>
    <w:rsid w:val="008E3632"/>
    <w:rsid w:val="008E39E2"/>
    <w:rsid w:val="008E3B27"/>
    <w:rsid w:val="008E3DD9"/>
    <w:rsid w:val="008E4323"/>
    <w:rsid w:val="008E4537"/>
    <w:rsid w:val="008E5093"/>
    <w:rsid w:val="008E61CC"/>
    <w:rsid w:val="008E63D4"/>
    <w:rsid w:val="008E6A86"/>
    <w:rsid w:val="008E7846"/>
    <w:rsid w:val="008E7E86"/>
    <w:rsid w:val="008F04B5"/>
    <w:rsid w:val="008F0716"/>
    <w:rsid w:val="008F090D"/>
    <w:rsid w:val="008F1117"/>
    <w:rsid w:val="008F1517"/>
    <w:rsid w:val="008F16A3"/>
    <w:rsid w:val="008F1E00"/>
    <w:rsid w:val="008F2710"/>
    <w:rsid w:val="008F2F9B"/>
    <w:rsid w:val="008F3D23"/>
    <w:rsid w:val="008F3DEF"/>
    <w:rsid w:val="008F3FC7"/>
    <w:rsid w:val="008F40F6"/>
    <w:rsid w:val="008F42CC"/>
    <w:rsid w:val="008F4445"/>
    <w:rsid w:val="008F4599"/>
    <w:rsid w:val="008F45B7"/>
    <w:rsid w:val="008F45D6"/>
    <w:rsid w:val="008F4707"/>
    <w:rsid w:val="008F52AD"/>
    <w:rsid w:val="008F546A"/>
    <w:rsid w:val="008F5514"/>
    <w:rsid w:val="008F572B"/>
    <w:rsid w:val="008F5735"/>
    <w:rsid w:val="008F58AA"/>
    <w:rsid w:val="008F5AEC"/>
    <w:rsid w:val="008F60D5"/>
    <w:rsid w:val="008F6129"/>
    <w:rsid w:val="008F6268"/>
    <w:rsid w:val="008F65A8"/>
    <w:rsid w:val="008F6B8B"/>
    <w:rsid w:val="008F7378"/>
    <w:rsid w:val="008F7530"/>
    <w:rsid w:val="008F75A4"/>
    <w:rsid w:val="008F76D5"/>
    <w:rsid w:val="008F773B"/>
    <w:rsid w:val="008F7E42"/>
    <w:rsid w:val="009005D2"/>
    <w:rsid w:val="00901F49"/>
    <w:rsid w:val="009026F6"/>
    <w:rsid w:val="009038D0"/>
    <w:rsid w:val="00903B0B"/>
    <w:rsid w:val="00903C64"/>
    <w:rsid w:val="0090424F"/>
    <w:rsid w:val="00904334"/>
    <w:rsid w:val="00904541"/>
    <w:rsid w:val="009046E0"/>
    <w:rsid w:val="0090476B"/>
    <w:rsid w:val="009048F7"/>
    <w:rsid w:val="00904A0A"/>
    <w:rsid w:val="00904BAC"/>
    <w:rsid w:val="00904C3F"/>
    <w:rsid w:val="00904C67"/>
    <w:rsid w:val="00904E12"/>
    <w:rsid w:val="00905856"/>
    <w:rsid w:val="009058CF"/>
    <w:rsid w:val="00905CD1"/>
    <w:rsid w:val="0090679B"/>
    <w:rsid w:val="00906C8A"/>
    <w:rsid w:val="00906CBB"/>
    <w:rsid w:val="00906DF1"/>
    <w:rsid w:val="00906F26"/>
    <w:rsid w:val="009076AF"/>
    <w:rsid w:val="00907CAC"/>
    <w:rsid w:val="00907F2B"/>
    <w:rsid w:val="00910B08"/>
    <w:rsid w:val="00910F32"/>
    <w:rsid w:val="0091243D"/>
    <w:rsid w:val="00912571"/>
    <w:rsid w:val="00912DF6"/>
    <w:rsid w:val="00913804"/>
    <w:rsid w:val="009139F3"/>
    <w:rsid w:val="00913B8D"/>
    <w:rsid w:val="009142D6"/>
    <w:rsid w:val="009142EE"/>
    <w:rsid w:val="00914344"/>
    <w:rsid w:val="009145EE"/>
    <w:rsid w:val="009145F3"/>
    <w:rsid w:val="00914783"/>
    <w:rsid w:val="00914819"/>
    <w:rsid w:val="0091482C"/>
    <w:rsid w:val="0091536E"/>
    <w:rsid w:val="00915861"/>
    <w:rsid w:val="00915D11"/>
    <w:rsid w:val="0091661D"/>
    <w:rsid w:val="00916C72"/>
    <w:rsid w:val="00916F22"/>
    <w:rsid w:val="009173D2"/>
    <w:rsid w:val="00917556"/>
    <w:rsid w:val="00917CCE"/>
    <w:rsid w:val="00921412"/>
    <w:rsid w:val="009217EE"/>
    <w:rsid w:val="009218C4"/>
    <w:rsid w:val="00921F9F"/>
    <w:rsid w:val="00922183"/>
    <w:rsid w:val="0092247B"/>
    <w:rsid w:val="00922497"/>
    <w:rsid w:val="00922D6A"/>
    <w:rsid w:val="00922DEA"/>
    <w:rsid w:val="00923037"/>
    <w:rsid w:val="009230AB"/>
    <w:rsid w:val="00923A24"/>
    <w:rsid w:val="00923FD1"/>
    <w:rsid w:val="00924186"/>
    <w:rsid w:val="00924509"/>
    <w:rsid w:val="00924A1C"/>
    <w:rsid w:val="00924A22"/>
    <w:rsid w:val="00924A3D"/>
    <w:rsid w:val="00924F3A"/>
    <w:rsid w:val="0092500B"/>
    <w:rsid w:val="00925835"/>
    <w:rsid w:val="00925A9C"/>
    <w:rsid w:val="00925FC4"/>
    <w:rsid w:val="00925FD0"/>
    <w:rsid w:val="00926A2A"/>
    <w:rsid w:val="00926F90"/>
    <w:rsid w:val="00926FD7"/>
    <w:rsid w:val="00927369"/>
    <w:rsid w:val="009273AF"/>
    <w:rsid w:val="0092763F"/>
    <w:rsid w:val="0092775F"/>
    <w:rsid w:val="00927B5D"/>
    <w:rsid w:val="00927CCF"/>
    <w:rsid w:val="0093003A"/>
    <w:rsid w:val="00930BC9"/>
    <w:rsid w:val="00930C6D"/>
    <w:rsid w:val="0093109B"/>
    <w:rsid w:val="009310D3"/>
    <w:rsid w:val="00931C1A"/>
    <w:rsid w:val="00931C63"/>
    <w:rsid w:val="0093234F"/>
    <w:rsid w:val="00932562"/>
    <w:rsid w:val="00932C73"/>
    <w:rsid w:val="00934106"/>
    <w:rsid w:val="0093486E"/>
    <w:rsid w:val="00935275"/>
    <w:rsid w:val="0093587F"/>
    <w:rsid w:val="009361CF"/>
    <w:rsid w:val="00936CD5"/>
    <w:rsid w:val="00936D40"/>
    <w:rsid w:val="00936F05"/>
    <w:rsid w:val="009371C6"/>
    <w:rsid w:val="00937ABC"/>
    <w:rsid w:val="00937E91"/>
    <w:rsid w:val="0094006A"/>
    <w:rsid w:val="009403F2"/>
    <w:rsid w:val="009410F3"/>
    <w:rsid w:val="00941699"/>
    <w:rsid w:val="009416C4"/>
    <w:rsid w:val="00941777"/>
    <w:rsid w:val="00941A7A"/>
    <w:rsid w:val="009420D5"/>
    <w:rsid w:val="0094252B"/>
    <w:rsid w:val="0094252D"/>
    <w:rsid w:val="0094280D"/>
    <w:rsid w:val="00942A2C"/>
    <w:rsid w:val="00942B4E"/>
    <w:rsid w:val="009431C0"/>
    <w:rsid w:val="00943842"/>
    <w:rsid w:val="009438A8"/>
    <w:rsid w:val="00943A9D"/>
    <w:rsid w:val="00943FC0"/>
    <w:rsid w:val="00944140"/>
    <w:rsid w:val="00944605"/>
    <w:rsid w:val="0094465B"/>
    <w:rsid w:val="00945541"/>
    <w:rsid w:val="00945595"/>
    <w:rsid w:val="00945F6D"/>
    <w:rsid w:val="009463C8"/>
    <w:rsid w:val="0094641D"/>
    <w:rsid w:val="00946445"/>
    <w:rsid w:val="0094645C"/>
    <w:rsid w:val="0094798A"/>
    <w:rsid w:val="00950058"/>
    <w:rsid w:val="00950461"/>
    <w:rsid w:val="009509F9"/>
    <w:rsid w:val="00951845"/>
    <w:rsid w:val="00952020"/>
    <w:rsid w:val="009522B3"/>
    <w:rsid w:val="009526AA"/>
    <w:rsid w:val="009526EB"/>
    <w:rsid w:val="009529AA"/>
    <w:rsid w:val="00952BE2"/>
    <w:rsid w:val="00952C54"/>
    <w:rsid w:val="009530EB"/>
    <w:rsid w:val="00953380"/>
    <w:rsid w:val="009535DA"/>
    <w:rsid w:val="009539D3"/>
    <w:rsid w:val="00953ED0"/>
    <w:rsid w:val="00954943"/>
    <w:rsid w:val="00954ADE"/>
    <w:rsid w:val="00954BB7"/>
    <w:rsid w:val="00955002"/>
    <w:rsid w:val="009552C1"/>
    <w:rsid w:val="0095542E"/>
    <w:rsid w:val="0095554E"/>
    <w:rsid w:val="009559D8"/>
    <w:rsid w:val="009561CA"/>
    <w:rsid w:val="00956522"/>
    <w:rsid w:val="00956A07"/>
    <w:rsid w:val="00956A1E"/>
    <w:rsid w:val="00957008"/>
    <w:rsid w:val="009578D4"/>
    <w:rsid w:val="00957A77"/>
    <w:rsid w:val="00957EE1"/>
    <w:rsid w:val="0096033B"/>
    <w:rsid w:val="00960DAB"/>
    <w:rsid w:val="00961847"/>
    <w:rsid w:val="009618BE"/>
    <w:rsid w:val="00961C15"/>
    <w:rsid w:val="00962890"/>
    <w:rsid w:val="00962A70"/>
    <w:rsid w:val="00962C58"/>
    <w:rsid w:val="00963578"/>
    <w:rsid w:val="00964287"/>
    <w:rsid w:val="0096467B"/>
    <w:rsid w:val="00964886"/>
    <w:rsid w:val="00964AEB"/>
    <w:rsid w:val="00965295"/>
    <w:rsid w:val="009652A9"/>
    <w:rsid w:val="00965683"/>
    <w:rsid w:val="009658A2"/>
    <w:rsid w:val="00965C2D"/>
    <w:rsid w:val="00965C9F"/>
    <w:rsid w:val="00965D60"/>
    <w:rsid w:val="0096629B"/>
    <w:rsid w:val="00966463"/>
    <w:rsid w:val="00966C89"/>
    <w:rsid w:val="00966FC4"/>
    <w:rsid w:val="00967322"/>
    <w:rsid w:val="00967B91"/>
    <w:rsid w:val="00967FCA"/>
    <w:rsid w:val="009700C6"/>
    <w:rsid w:val="009707ED"/>
    <w:rsid w:val="00970A88"/>
    <w:rsid w:val="00970D38"/>
    <w:rsid w:val="00970DCE"/>
    <w:rsid w:val="009712C7"/>
    <w:rsid w:val="00971350"/>
    <w:rsid w:val="0097187B"/>
    <w:rsid w:val="009718C3"/>
    <w:rsid w:val="00971936"/>
    <w:rsid w:val="00971F37"/>
    <w:rsid w:val="0097229B"/>
    <w:rsid w:val="00972303"/>
    <w:rsid w:val="00972696"/>
    <w:rsid w:val="0097294F"/>
    <w:rsid w:val="00972C4F"/>
    <w:rsid w:val="00973174"/>
    <w:rsid w:val="009734B5"/>
    <w:rsid w:val="009735AC"/>
    <w:rsid w:val="00973819"/>
    <w:rsid w:val="00973970"/>
    <w:rsid w:val="00973B2C"/>
    <w:rsid w:val="00973C4A"/>
    <w:rsid w:val="00973F47"/>
    <w:rsid w:val="00974619"/>
    <w:rsid w:val="009748FE"/>
    <w:rsid w:val="00975142"/>
    <w:rsid w:val="00975A40"/>
    <w:rsid w:val="00975B7B"/>
    <w:rsid w:val="00975C27"/>
    <w:rsid w:val="0097638B"/>
    <w:rsid w:val="00976FAF"/>
    <w:rsid w:val="009773A9"/>
    <w:rsid w:val="00977C9A"/>
    <w:rsid w:val="00977D09"/>
    <w:rsid w:val="009802A5"/>
    <w:rsid w:val="009803A0"/>
    <w:rsid w:val="009805DA"/>
    <w:rsid w:val="00980779"/>
    <w:rsid w:val="00980D10"/>
    <w:rsid w:val="009815A6"/>
    <w:rsid w:val="00981A9B"/>
    <w:rsid w:val="00982131"/>
    <w:rsid w:val="009821C2"/>
    <w:rsid w:val="009821EB"/>
    <w:rsid w:val="00982355"/>
    <w:rsid w:val="009826AB"/>
    <w:rsid w:val="0098299C"/>
    <w:rsid w:val="00982B82"/>
    <w:rsid w:val="009830C5"/>
    <w:rsid w:val="00983C89"/>
    <w:rsid w:val="00983CCE"/>
    <w:rsid w:val="00984107"/>
    <w:rsid w:val="009844CD"/>
    <w:rsid w:val="00984A6E"/>
    <w:rsid w:val="00984A96"/>
    <w:rsid w:val="00985039"/>
    <w:rsid w:val="009855B5"/>
    <w:rsid w:val="00985663"/>
    <w:rsid w:val="00985D6F"/>
    <w:rsid w:val="00985E4E"/>
    <w:rsid w:val="00986335"/>
    <w:rsid w:val="00986D06"/>
    <w:rsid w:val="009876C2"/>
    <w:rsid w:val="0098793D"/>
    <w:rsid w:val="00987949"/>
    <w:rsid w:val="00987BEE"/>
    <w:rsid w:val="00990007"/>
    <w:rsid w:val="0099014A"/>
    <w:rsid w:val="0099033C"/>
    <w:rsid w:val="009906D5"/>
    <w:rsid w:val="00990F92"/>
    <w:rsid w:val="0099179F"/>
    <w:rsid w:val="00991A2C"/>
    <w:rsid w:val="00991A82"/>
    <w:rsid w:val="00991B3D"/>
    <w:rsid w:val="00992685"/>
    <w:rsid w:val="00992793"/>
    <w:rsid w:val="009928CD"/>
    <w:rsid w:val="0099297F"/>
    <w:rsid w:val="00992B15"/>
    <w:rsid w:val="00992B77"/>
    <w:rsid w:val="00992E31"/>
    <w:rsid w:val="009932E4"/>
    <w:rsid w:val="009937C8"/>
    <w:rsid w:val="00993836"/>
    <w:rsid w:val="00993B20"/>
    <w:rsid w:val="0099459A"/>
    <w:rsid w:val="009947D9"/>
    <w:rsid w:val="00994D7D"/>
    <w:rsid w:val="009959F3"/>
    <w:rsid w:val="00995B6D"/>
    <w:rsid w:val="00995E3C"/>
    <w:rsid w:val="009962E0"/>
    <w:rsid w:val="009963F2"/>
    <w:rsid w:val="009965C8"/>
    <w:rsid w:val="00996AF8"/>
    <w:rsid w:val="00996BBC"/>
    <w:rsid w:val="009970C0"/>
    <w:rsid w:val="00997CF2"/>
    <w:rsid w:val="009A052A"/>
    <w:rsid w:val="009A06A2"/>
    <w:rsid w:val="009A0BE4"/>
    <w:rsid w:val="009A13C1"/>
    <w:rsid w:val="009A176E"/>
    <w:rsid w:val="009A17EA"/>
    <w:rsid w:val="009A17FC"/>
    <w:rsid w:val="009A18FC"/>
    <w:rsid w:val="009A297A"/>
    <w:rsid w:val="009A2EDA"/>
    <w:rsid w:val="009A372E"/>
    <w:rsid w:val="009A3E2C"/>
    <w:rsid w:val="009A43D1"/>
    <w:rsid w:val="009A4F07"/>
    <w:rsid w:val="009A4FDE"/>
    <w:rsid w:val="009A5313"/>
    <w:rsid w:val="009A585D"/>
    <w:rsid w:val="009A5D23"/>
    <w:rsid w:val="009A5E13"/>
    <w:rsid w:val="009A629A"/>
    <w:rsid w:val="009A62CC"/>
    <w:rsid w:val="009A6841"/>
    <w:rsid w:val="009A6A5A"/>
    <w:rsid w:val="009A7701"/>
    <w:rsid w:val="009A7DC3"/>
    <w:rsid w:val="009B093E"/>
    <w:rsid w:val="009B0AF8"/>
    <w:rsid w:val="009B0D71"/>
    <w:rsid w:val="009B0DAE"/>
    <w:rsid w:val="009B1665"/>
    <w:rsid w:val="009B1710"/>
    <w:rsid w:val="009B24F7"/>
    <w:rsid w:val="009B269D"/>
    <w:rsid w:val="009B2BF3"/>
    <w:rsid w:val="009B3381"/>
    <w:rsid w:val="009B33E4"/>
    <w:rsid w:val="009B3808"/>
    <w:rsid w:val="009B3A95"/>
    <w:rsid w:val="009B414A"/>
    <w:rsid w:val="009B4151"/>
    <w:rsid w:val="009B420C"/>
    <w:rsid w:val="009B4255"/>
    <w:rsid w:val="009B443D"/>
    <w:rsid w:val="009B4B02"/>
    <w:rsid w:val="009B4F66"/>
    <w:rsid w:val="009B5207"/>
    <w:rsid w:val="009B5391"/>
    <w:rsid w:val="009B53A3"/>
    <w:rsid w:val="009B5D6F"/>
    <w:rsid w:val="009B6BB3"/>
    <w:rsid w:val="009B6E20"/>
    <w:rsid w:val="009B72A6"/>
    <w:rsid w:val="009B75B7"/>
    <w:rsid w:val="009B773B"/>
    <w:rsid w:val="009B7EEC"/>
    <w:rsid w:val="009B7F2F"/>
    <w:rsid w:val="009C0A77"/>
    <w:rsid w:val="009C0D44"/>
    <w:rsid w:val="009C0E3D"/>
    <w:rsid w:val="009C1DEE"/>
    <w:rsid w:val="009C1EBF"/>
    <w:rsid w:val="009C206B"/>
    <w:rsid w:val="009C2727"/>
    <w:rsid w:val="009C2897"/>
    <w:rsid w:val="009C32B1"/>
    <w:rsid w:val="009C34F6"/>
    <w:rsid w:val="009C3755"/>
    <w:rsid w:val="009C3B75"/>
    <w:rsid w:val="009C3B91"/>
    <w:rsid w:val="009C3BFD"/>
    <w:rsid w:val="009C4E69"/>
    <w:rsid w:val="009C4ECA"/>
    <w:rsid w:val="009C50AE"/>
    <w:rsid w:val="009C541C"/>
    <w:rsid w:val="009C6429"/>
    <w:rsid w:val="009C69B8"/>
    <w:rsid w:val="009C7423"/>
    <w:rsid w:val="009C74BC"/>
    <w:rsid w:val="009C755B"/>
    <w:rsid w:val="009C75FC"/>
    <w:rsid w:val="009C773F"/>
    <w:rsid w:val="009C787A"/>
    <w:rsid w:val="009C78BC"/>
    <w:rsid w:val="009C7EFD"/>
    <w:rsid w:val="009D0571"/>
    <w:rsid w:val="009D09C4"/>
    <w:rsid w:val="009D0B98"/>
    <w:rsid w:val="009D0E04"/>
    <w:rsid w:val="009D0F80"/>
    <w:rsid w:val="009D129F"/>
    <w:rsid w:val="009D14EF"/>
    <w:rsid w:val="009D163A"/>
    <w:rsid w:val="009D198D"/>
    <w:rsid w:val="009D1CAD"/>
    <w:rsid w:val="009D2179"/>
    <w:rsid w:val="009D23A0"/>
    <w:rsid w:val="009D264F"/>
    <w:rsid w:val="009D279B"/>
    <w:rsid w:val="009D2954"/>
    <w:rsid w:val="009D30E8"/>
    <w:rsid w:val="009D32D5"/>
    <w:rsid w:val="009D3DB8"/>
    <w:rsid w:val="009D432A"/>
    <w:rsid w:val="009D44B4"/>
    <w:rsid w:val="009D47C8"/>
    <w:rsid w:val="009D4A01"/>
    <w:rsid w:val="009D4BB3"/>
    <w:rsid w:val="009D5148"/>
    <w:rsid w:val="009D5910"/>
    <w:rsid w:val="009D5C53"/>
    <w:rsid w:val="009D5F1A"/>
    <w:rsid w:val="009D5F44"/>
    <w:rsid w:val="009D60D6"/>
    <w:rsid w:val="009D624C"/>
    <w:rsid w:val="009D6514"/>
    <w:rsid w:val="009D658A"/>
    <w:rsid w:val="009D6D58"/>
    <w:rsid w:val="009D7538"/>
    <w:rsid w:val="009D7579"/>
    <w:rsid w:val="009D768D"/>
    <w:rsid w:val="009D7946"/>
    <w:rsid w:val="009D7949"/>
    <w:rsid w:val="009D79E7"/>
    <w:rsid w:val="009D7D28"/>
    <w:rsid w:val="009D7E6A"/>
    <w:rsid w:val="009E01BD"/>
    <w:rsid w:val="009E12DA"/>
    <w:rsid w:val="009E14BD"/>
    <w:rsid w:val="009E159F"/>
    <w:rsid w:val="009E18EA"/>
    <w:rsid w:val="009E2B8D"/>
    <w:rsid w:val="009E2E7E"/>
    <w:rsid w:val="009E2F76"/>
    <w:rsid w:val="009E30AF"/>
    <w:rsid w:val="009E3282"/>
    <w:rsid w:val="009E3402"/>
    <w:rsid w:val="009E3809"/>
    <w:rsid w:val="009E4012"/>
    <w:rsid w:val="009E406F"/>
    <w:rsid w:val="009E41E7"/>
    <w:rsid w:val="009E4500"/>
    <w:rsid w:val="009E4914"/>
    <w:rsid w:val="009E4A81"/>
    <w:rsid w:val="009E4BC1"/>
    <w:rsid w:val="009E4E7A"/>
    <w:rsid w:val="009E4EF2"/>
    <w:rsid w:val="009E533C"/>
    <w:rsid w:val="009E5429"/>
    <w:rsid w:val="009E57C6"/>
    <w:rsid w:val="009E5A25"/>
    <w:rsid w:val="009E5DC9"/>
    <w:rsid w:val="009E6079"/>
    <w:rsid w:val="009E61F0"/>
    <w:rsid w:val="009E621E"/>
    <w:rsid w:val="009E63E3"/>
    <w:rsid w:val="009E65BF"/>
    <w:rsid w:val="009E67E6"/>
    <w:rsid w:val="009E70DA"/>
    <w:rsid w:val="009E7357"/>
    <w:rsid w:val="009E7748"/>
    <w:rsid w:val="009E7A0F"/>
    <w:rsid w:val="009E7D67"/>
    <w:rsid w:val="009E7EA2"/>
    <w:rsid w:val="009F05CE"/>
    <w:rsid w:val="009F0A65"/>
    <w:rsid w:val="009F0A90"/>
    <w:rsid w:val="009F0D65"/>
    <w:rsid w:val="009F1505"/>
    <w:rsid w:val="009F2101"/>
    <w:rsid w:val="009F23C0"/>
    <w:rsid w:val="009F2D45"/>
    <w:rsid w:val="009F2DC6"/>
    <w:rsid w:val="009F3089"/>
    <w:rsid w:val="009F32DD"/>
    <w:rsid w:val="009F3420"/>
    <w:rsid w:val="009F347F"/>
    <w:rsid w:val="009F449C"/>
    <w:rsid w:val="009F44E3"/>
    <w:rsid w:val="009F4561"/>
    <w:rsid w:val="009F4867"/>
    <w:rsid w:val="009F4E2E"/>
    <w:rsid w:val="009F5136"/>
    <w:rsid w:val="009F5760"/>
    <w:rsid w:val="009F58E2"/>
    <w:rsid w:val="009F5969"/>
    <w:rsid w:val="009F5C20"/>
    <w:rsid w:val="009F5EDE"/>
    <w:rsid w:val="009F5FBB"/>
    <w:rsid w:val="009F60BF"/>
    <w:rsid w:val="009F65B3"/>
    <w:rsid w:val="009F6717"/>
    <w:rsid w:val="009F6B2C"/>
    <w:rsid w:val="009F7385"/>
    <w:rsid w:val="009F74DB"/>
    <w:rsid w:val="009F7EBB"/>
    <w:rsid w:val="00A00026"/>
    <w:rsid w:val="00A010AD"/>
    <w:rsid w:val="00A01C29"/>
    <w:rsid w:val="00A023A6"/>
    <w:rsid w:val="00A02C03"/>
    <w:rsid w:val="00A038F8"/>
    <w:rsid w:val="00A03BA2"/>
    <w:rsid w:val="00A03D66"/>
    <w:rsid w:val="00A04118"/>
    <w:rsid w:val="00A04B50"/>
    <w:rsid w:val="00A04D8F"/>
    <w:rsid w:val="00A0528A"/>
    <w:rsid w:val="00A05453"/>
    <w:rsid w:val="00A0570F"/>
    <w:rsid w:val="00A0581A"/>
    <w:rsid w:val="00A05A42"/>
    <w:rsid w:val="00A05D49"/>
    <w:rsid w:val="00A06188"/>
    <w:rsid w:val="00A063F1"/>
    <w:rsid w:val="00A06404"/>
    <w:rsid w:val="00A076BC"/>
    <w:rsid w:val="00A07C55"/>
    <w:rsid w:val="00A105CF"/>
    <w:rsid w:val="00A10A51"/>
    <w:rsid w:val="00A10BF0"/>
    <w:rsid w:val="00A1139A"/>
    <w:rsid w:val="00A114AB"/>
    <w:rsid w:val="00A114D6"/>
    <w:rsid w:val="00A11751"/>
    <w:rsid w:val="00A11E17"/>
    <w:rsid w:val="00A122D9"/>
    <w:rsid w:val="00A12543"/>
    <w:rsid w:val="00A12BF4"/>
    <w:rsid w:val="00A134D9"/>
    <w:rsid w:val="00A137A3"/>
    <w:rsid w:val="00A13B7E"/>
    <w:rsid w:val="00A13BBC"/>
    <w:rsid w:val="00A13E18"/>
    <w:rsid w:val="00A13E47"/>
    <w:rsid w:val="00A143C5"/>
    <w:rsid w:val="00A1468D"/>
    <w:rsid w:val="00A149D6"/>
    <w:rsid w:val="00A14AD1"/>
    <w:rsid w:val="00A15324"/>
    <w:rsid w:val="00A15CD0"/>
    <w:rsid w:val="00A15E3A"/>
    <w:rsid w:val="00A16A4D"/>
    <w:rsid w:val="00A16DC6"/>
    <w:rsid w:val="00A1786B"/>
    <w:rsid w:val="00A17889"/>
    <w:rsid w:val="00A17C86"/>
    <w:rsid w:val="00A17D33"/>
    <w:rsid w:val="00A201DB"/>
    <w:rsid w:val="00A20458"/>
    <w:rsid w:val="00A20CDC"/>
    <w:rsid w:val="00A210BB"/>
    <w:rsid w:val="00A21AA4"/>
    <w:rsid w:val="00A22084"/>
    <w:rsid w:val="00A2250F"/>
    <w:rsid w:val="00A22701"/>
    <w:rsid w:val="00A23395"/>
    <w:rsid w:val="00A23EE7"/>
    <w:rsid w:val="00A241AD"/>
    <w:rsid w:val="00A2463D"/>
    <w:rsid w:val="00A2497E"/>
    <w:rsid w:val="00A24CF6"/>
    <w:rsid w:val="00A24EC6"/>
    <w:rsid w:val="00A25803"/>
    <w:rsid w:val="00A25BB6"/>
    <w:rsid w:val="00A2601F"/>
    <w:rsid w:val="00A26649"/>
    <w:rsid w:val="00A26B5A"/>
    <w:rsid w:val="00A2727E"/>
    <w:rsid w:val="00A272F8"/>
    <w:rsid w:val="00A2794E"/>
    <w:rsid w:val="00A2797C"/>
    <w:rsid w:val="00A27A2E"/>
    <w:rsid w:val="00A27C15"/>
    <w:rsid w:val="00A27CDF"/>
    <w:rsid w:val="00A27E42"/>
    <w:rsid w:val="00A305E0"/>
    <w:rsid w:val="00A30B40"/>
    <w:rsid w:val="00A3148D"/>
    <w:rsid w:val="00A318D4"/>
    <w:rsid w:val="00A31BE7"/>
    <w:rsid w:val="00A31E23"/>
    <w:rsid w:val="00A32508"/>
    <w:rsid w:val="00A325F8"/>
    <w:rsid w:val="00A326D5"/>
    <w:rsid w:val="00A328AD"/>
    <w:rsid w:val="00A32B7E"/>
    <w:rsid w:val="00A32CC1"/>
    <w:rsid w:val="00A33382"/>
    <w:rsid w:val="00A3384E"/>
    <w:rsid w:val="00A33AB8"/>
    <w:rsid w:val="00A33DB5"/>
    <w:rsid w:val="00A33DCE"/>
    <w:rsid w:val="00A343CD"/>
    <w:rsid w:val="00A34695"/>
    <w:rsid w:val="00A3485B"/>
    <w:rsid w:val="00A34ADA"/>
    <w:rsid w:val="00A35768"/>
    <w:rsid w:val="00A35824"/>
    <w:rsid w:val="00A35C8D"/>
    <w:rsid w:val="00A3617A"/>
    <w:rsid w:val="00A36532"/>
    <w:rsid w:val="00A36722"/>
    <w:rsid w:val="00A369B4"/>
    <w:rsid w:val="00A36F71"/>
    <w:rsid w:val="00A37014"/>
    <w:rsid w:val="00A370B3"/>
    <w:rsid w:val="00A374F2"/>
    <w:rsid w:val="00A3757C"/>
    <w:rsid w:val="00A37772"/>
    <w:rsid w:val="00A37909"/>
    <w:rsid w:val="00A37CC8"/>
    <w:rsid w:val="00A404DA"/>
    <w:rsid w:val="00A404E3"/>
    <w:rsid w:val="00A4074B"/>
    <w:rsid w:val="00A4110E"/>
    <w:rsid w:val="00A41893"/>
    <w:rsid w:val="00A41F5C"/>
    <w:rsid w:val="00A427AF"/>
    <w:rsid w:val="00A42ABD"/>
    <w:rsid w:val="00A42EC6"/>
    <w:rsid w:val="00A42F65"/>
    <w:rsid w:val="00A4361D"/>
    <w:rsid w:val="00A43DEC"/>
    <w:rsid w:val="00A440A1"/>
    <w:rsid w:val="00A44435"/>
    <w:rsid w:val="00A44C53"/>
    <w:rsid w:val="00A4574E"/>
    <w:rsid w:val="00A45974"/>
    <w:rsid w:val="00A45F3C"/>
    <w:rsid w:val="00A46503"/>
    <w:rsid w:val="00A468B1"/>
    <w:rsid w:val="00A468C8"/>
    <w:rsid w:val="00A47D08"/>
    <w:rsid w:val="00A47E82"/>
    <w:rsid w:val="00A47EE8"/>
    <w:rsid w:val="00A5045F"/>
    <w:rsid w:val="00A506DF"/>
    <w:rsid w:val="00A50D00"/>
    <w:rsid w:val="00A50E12"/>
    <w:rsid w:val="00A51060"/>
    <w:rsid w:val="00A5112B"/>
    <w:rsid w:val="00A5116D"/>
    <w:rsid w:val="00A5139D"/>
    <w:rsid w:val="00A51DFF"/>
    <w:rsid w:val="00A520AF"/>
    <w:rsid w:val="00A524C5"/>
    <w:rsid w:val="00A52561"/>
    <w:rsid w:val="00A525B0"/>
    <w:rsid w:val="00A527E5"/>
    <w:rsid w:val="00A52A6F"/>
    <w:rsid w:val="00A52AD9"/>
    <w:rsid w:val="00A52E67"/>
    <w:rsid w:val="00A53323"/>
    <w:rsid w:val="00A53816"/>
    <w:rsid w:val="00A5418F"/>
    <w:rsid w:val="00A541EF"/>
    <w:rsid w:val="00A54592"/>
    <w:rsid w:val="00A54B68"/>
    <w:rsid w:val="00A54CC5"/>
    <w:rsid w:val="00A551EA"/>
    <w:rsid w:val="00A55709"/>
    <w:rsid w:val="00A558FA"/>
    <w:rsid w:val="00A55EFF"/>
    <w:rsid w:val="00A55F90"/>
    <w:rsid w:val="00A563E6"/>
    <w:rsid w:val="00A563EF"/>
    <w:rsid w:val="00A56576"/>
    <w:rsid w:val="00A56830"/>
    <w:rsid w:val="00A56FC2"/>
    <w:rsid w:val="00A57956"/>
    <w:rsid w:val="00A57B91"/>
    <w:rsid w:val="00A57C33"/>
    <w:rsid w:val="00A57C76"/>
    <w:rsid w:val="00A57DCE"/>
    <w:rsid w:val="00A600D7"/>
    <w:rsid w:val="00A60646"/>
    <w:rsid w:val="00A60DB3"/>
    <w:rsid w:val="00A61089"/>
    <w:rsid w:val="00A6166E"/>
    <w:rsid w:val="00A61A63"/>
    <w:rsid w:val="00A61EB0"/>
    <w:rsid w:val="00A62364"/>
    <w:rsid w:val="00A624F9"/>
    <w:rsid w:val="00A62534"/>
    <w:rsid w:val="00A630A2"/>
    <w:rsid w:val="00A63839"/>
    <w:rsid w:val="00A64749"/>
    <w:rsid w:val="00A65005"/>
    <w:rsid w:val="00A65A44"/>
    <w:rsid w:val="00A6627A"/>
    <w:rsid w:val="00A66A95"/>
    <w:rsid w:val="00A66CBC"/>
    <w:rsid w:val="00A6711A"/>
    <w:rsid w:val="00A677C3"/>
    <w:rsid w:val="00A67B9E"/>
    <w:rsid w:val="00A709CB"/>
    <w:rsid w:val="00A70D2E"/>
    <w:rsid w:val="00A70F70"/>
    <w:rsid w:val="00A711A5"/>
    <w:rsid w:val="00A7122D"/>
    <w:rsid w:val="00A71C97"/>
    <w:rsid w:val="00A71D2A"/>
    <w:rsid w:val="00A722F5"/>
    <w:rsid w:val="00A723E0"/>
    <w:rsid w:val="00A7255B"/>
    <w:rsid w:val="00A72A0B"/>
    <w:rsid w:val="00A72BB8"/>
    <w:rsid w:val="00A72CC7"/>
    <w:rsid w:val="00A73DC3"/>
    <w:rsid w:val="00A73FA4"/>
    <w:rsid w:val="00A742C2"/>
    <w:rsid w:val="00A74500"/>
    <w:rsid w:val="00A74873"/>
    <w:rsid w:val="00A74E18"/>
    <w:rsid w:val="00A7566F"/>
    <w:rsid w:val="00A760FA"/>
    <w:rsid w:val="00A76192"/>
    <w:rsid w:val="00A761F0"/>
    <w:rsid w:val="00A7660D"/>
    <w:rsid w:val="00A7714D"/>
    <w:rsid w:val="00A77625"/>
    <w:rsid w:val="00A77F3A"/>
    <w:rsid w:val="00A77F54"/>
    <w:rsid w:val="00A80F91"/>
    <w:rsid w:val="00A8122E"/>
    <w:rsid w:val="00A81264"/>
    <w:rsid w:val="00A820DF"/>
    <w:rsid w:val="00A827CD"/>
    <w:rsid w:val="00A832D3"/>
    <w:rsid w:val="00A83FC9"/>
    <w:rsid w:val="00A854E6"/>
    <w:rsid w:val="00A857A1"/>
    <w:rsid w:val="00A85D41"/>
    <w:rsid w:val="00A86074"/>
    <w:rsid w:val="00A86351"/>
    <w:rsid w:val="00A867B8"/>
    <w:rsid w:val="00A868DC"/>
    <w:rsid w:val="00A86D1A"/>
    <w:rsid w:val="00A86EB0"/>
    <w:rsid w:val="00A872B2"/>
    <w:rsid w:val="00A872EC"/>
    <w:rsid w:val="00A875C3"/>
    <w:rsid w:val="00A87C18"/>
    <w:rsid w:val="00A87C59"/>
    <w:rsid w:val="00A90343"/>
    <w:rsid w:val="00A905F1"/>
    <w:rsid w:val="00A91056"/>
    <w:rsid w:val="00A910D5"/>
    <w:rsid w:val="00A914FF"/>
    <w:rsid w:val="00A916D1"/>
    <w:rsid w:val="00A91B27"/>
    <w:rsid w:val="00A91E23"/>
    <w:rsid w:val="00A926B3"/>
    <w:rsid w:val="00A92762"/>
    <w:rsid w:val="00A92ED2"/>
    <w:rsid w:val="00A933F9"/>
    <w:rsid w:val="00A938C9"/>
    <w:rsid w:val="00A94438"/>
    <w:rsid w:val="00A95122"/>
    <w:rsid w:val="00A952EE"/>
    <w:rsid w:val="00A95313"/>
    <w:rsid w:val="00A9548F"/>
    <w:rsid w:val="00A95906"/>
    <w:rsid w:val="00A95944"/>
    <w:rsid w:val="00A95A35"/>
    <w:rsid w:val="00A95B2D"/>
    <w:rsid w:val="00A9631A"/>
    <w:rsid w:val="00A96B91"/>
    <w:rsid w:val="00A96D4D"/>
    <w:rsid w:val="00A96F9C"/>
    <w:rsid w:val="00A9741B"/>
    <w:rsid w:val="00A979F4"/>
    <w:rsid w:val="00A97A40"/>
    <w:rsid w:val="00A97BBC"/>
    <w:rsid w:val="00A97FD9"/>
    <w:rsid w:val="00AA00D9"/>
    <w:rsid w:val="00AA01D8"/>
    <w:rsid w:val="00AA037C"/>
    <w:rsid w:val="00AA0438"/>
    <w:rsid w:val="00AA0882"/>
    <w:rsid w:val="00AA0F08"/>
    <w:rsid w:val="00AA1A01"/>
    <w:rsid w:val="00AA1F6B"/>
    <w:rsid w:val="00AA2903"/>
    <w:rsid w:val="00AA2D35"/>
    <w:rsid w:val="00AA385A"/>
    <w:rsid w:val="00AA3A64"/>
    <w:rsid w:val="00AA3B0C"/>
    <w:rsid w:val="00AA3DBE"/>
    <w:rsid w:val="00AA433B"/>
    <w:rsid w:val="00AA4FAC"/>
    <w:rsid w:val="00AA5175"/>
    <w:rsid w:val="00AA5540"/>
    <w:rsid w:val="00AA62CF"/>
    <w:rsid w:val="00AA6D08"/>
    <w:rsid w:val="00AA7048"/>
    <w:rsid w:val="00AA771D"/>
    <w:rsid w:val="00AA7A85"/>
    <w:rsid w:val="00AA7E93"/>
    <w:rsid w:val="00AB03BE"/>
    <w:rsid w:val="00AB0BCE"/>
    <w:rsid w:val="00AB114E"/>
    <w:rsid w:val="00AB142B"/>
    <w:rsid w:val="00AB1902"/>
    <w:rsid w:val="00AB1D1C"/>
    <w:rsid w:val="00AB1E05"/>
    <w:rsid w:val="00AB1FEA"/>
    <w:rsid w:val="00AB204D"/>
    <w:rsid w:val="00AB26AD"/>
    <w:rsid w:val="00AB2717"/>
    <w:rsid w:val="00AB2E7A"/>
    <w:rsid w:val="00AB3711"/>
    <w:rsid w:val="00AB38D7"/>
    <w:rsid w:val="00AB3B5C"/>
    <w:rsid w:val="00AB3C22"/>
    <w:rsid w:val="00AB3DEC"/>
    <w:rsid w:val="00AB424F"/>
    <w:rsid w:val="00AB4DE9"/>
    <w:rsid w:val="00AB555B"/>
    <w:rsid w:val="00AB555E"/>
    <w:rsid w:val="00AB55B4"/>
    <w:rsid w:val="00AB561C"/>
    <w:rsid w:val="00AB5A02"/>
    <w:rsid w:val="00AB5D0D"/>
    <w:rsid w:val="00AB5D6C"/>
    <w:rsid w:val="00AB61B5"/>
    <w:rsid w:val="00AB64FA"/>
    <w:rsid w:val="00AB6604"/>
    <w:rsid w:val="00AB68F3"/>
    <w:rsid w:val="00AB6F96"/>
    <w:rsid w:val="00AB79C6"/>
    <w:rsid w:val="00AB7ADC"/>
    <w:rsid w:val="00AB7B3B"/>
    <w:rsid w:val="00AC0D29"/>
    <w:rsid w:val="00AC141F"/>
    <w:rsid w:val="00AC1EF2"/>
    <w:rsid w:val="00AC20B1"/>
    <w:rsid w:val="00AC276D"/>
    <w:rsid w:val="00AC285B"/>
    <w:rsid w:val="00AC2CB2"/>
    <w:rsid w:val="00AC3056"/>
    <w:rsid w:val="00AC3594"/>
    <w:rsid w:val="00AC39CB"/>
    <w:rsid w:val="00AC4733"/>
    <w:rsid w:val="00AC4B6C"/>
    <w:rsid w:val="00AC52DB"/>
    <w:rsid w:val="00AC6043"/>
    <w:rsid w:val="00AC6572"/>
    <w:rsid w:val="00AC6EEF"/>
    <w:rsid w:val="00AC72B3"/>
    <w:rsid w:val="00AC732A"/>
    <w:rsid w:val="00AC7371"/>
    <w:rsid w:val="00AC7474"/>
    <w:rsid w:val="00AC778D"/>
    <w:rsid w:val="00AC7C09"/>
    <w:rsid w:val="00AC7EEC"/>
    <w:rsid w:val="00AD065F"/>
    <w:rsid w:val="00AD0A84"/>
    <w:rsid w:val="00AD0B2E"/>
    <w:rsid w:val="00AD0C0C"/>
    <w:rsid w:val="00AD0C0E"/>
    <w:rsid w:val="00AD152E"/>
    <w:rsid w:val="00AD154F"/>
    <w:rsid w:val="00AD16FD"/>
    <w:rsid w:val="00AD1729"/>
    <w:rsid w:val="00AD17E0"/>
    <w:rsid w:val="00AD180B"/>
    <w:rsid w:val="00AD1860"/>
    <w:rsid w:val="00AD18FD"/>
    <w:rsid w:val="00AD19D4"/>
    <w:rsid w:val="00AD1EB2"/>
    <w:rsid w:val="00AD207A"/>
    <w:rsid w:val="00AD2866"/>
    <w:rsid w:val="00AD2A08"/>
    <w:rsid w:val="00AD36EC"/>
    <w:rsid w:val="00AD3AA9"/>
    <w:rsid w:val="00AD3C42"/>
    <w:rsid w:val="00AD4037"/>
    <w:rsid w:val="00AD4198"/>
    <w:rsid w:val="00AD42D0"/>
    <w:rsid w:val="00AD43B8"/>
    <w:rsid w:val="00AD43BE"/>
    <w:rsid w:val="00AD4588"/>
    <w:rsid w:val="00AD4A65"/>
    <w:rsid w:val="00AD4AC1"/>
    <w:rsid w:val="00AD4DCA"/>
    <w:rsid w:val="00AD5028"/>
    <w:rsid w:val="00AD5434"/>
    <w:rsid w:val="00AD5AE8"/>
    <w:rsid w:val="00AD5D41"/>
    <w:rsid w:val="00AD602C"/>
    <w:rsid w:val="00AD6F07"/>
    <w:rsid w:val="00AD6F8F"/>
    <w:rsid w:val="00AD7064"/>
    <w:rsid w:val="00AD7169"/>
    <w:rsid w:val="00AD74D8"/>
    <w:rsid w:val="00AD7BFB"/>
    <w:rsid w:val="00AD7EBF"/>
    <w:rsid w:val="00AE0122"/>
    <w:rsid w:val="00AE0759"/>
    <w:rsid w:val="00AE07F7"/>
    <w:rsid w:val="00AE0A78"/>
    <w:rsid w:val="00AE0CD0"/>
    <w:rsid w:val="00AE1D6F"/>
    <w:rsid w:val="00AE1E49"/>
    <w:rsid w:val="00AE23E1"/>
    <w:rsid w:val="00AE2501"/>
    <w:rsid w:val="00AE2653"/>
    <w:rsid w:val="00AE2663"/>
    <w:rsid w:val="00AE26AD"/>
    <w:rsid w:val="00AE29C4"/>
    <w:rsid w:val="00AE29C7"/>
    <w:rsid w:val="00AE2DC2"/>
    <w:rsid w:val="00AE3797"/>
    <w:rsid w:val="00AE444B"/>
    <w:rsid w:val="00AE4683"/>
    <w:rsid w:val="00AE47C1"/>
    <w:rsid w:val="00AE4890"/>
    <w:rsid w:val="00AE4A9A"/>
    <w:rsid w:val="00AE4CC8"/>
    <w:rsid w:val="00AE4D30"/>
    <w:rsid w:val="00AE4EF3"/>
    <w:rsid w:val="00AE55E3"/>
    <w:rsid w:val="00AE5A94"/>
    <w:rsid w:val="00AE66B9"/>
    <w:rsid w:val="00AE6913"/>
    <w:rsid w:val="00AE6C8A"/>
    <w:rsid w:val="00AE7048"/>
    <w:rsid w:val="00AE79EE"/>
    <w:rsid w:val="00AE7A16"/>
    <w:rsid w:val="00AE7D64"/>
    <w:rsid w:val="00AF0412"/>
    <w:rsid w:val="00AF0517"/>
    <w:rsid w:val="00AF0643"/>
    <w:rsid w:val="00AF0702"/>
    <w:rsid w:val="00AF076E"/>
    <w:rsid w:val="00AF1052"/>
    <w:rsid w:val="00AF15F5"/>
    <w:rsid w:val="00AF24C5"/>
    <w:rsid w:val="00AF2CA1"/>
    <w:rsid w:val="00AF2FE7"/>
    <w:rsid w:val="00AF3135"/>
    <w:rsid w:val="00AF33F5"/>
    <w:rsid w:val="00AF3825"/>
    <w:rsid w:val="00AF3940"/>
    <w:rsid w:val="00AF3EB1"/>
    <w:rsid w:val="00AF3EC4"/>
    <w:rsid w:val="00AF3FAF"/>
    <w:rsid w:val="00AF5B4C"/>
    <w:rsid w:val="00AF5D3E"/>
    <w:rsid w:val="00AF5EF5"/>
    <w:rsid w:val="00AF6542"/>
    <w:rsid w:val="00AF6FC4"/>
    <w:rsid w:val="00AF7258"/>
    <w:rsid w:val="00AF72CA"/>
    <w:rsid w:val="00AF77F1"/>
    <w:rsid w:val="00AF782C"/>
    <w:rsid w:val="00B0089A"/>
    <w:rsid w:val="00B011EE"/>
    <w:rsid w:val="00B01264"/>
    <w:rsid w:val="00B0143B"/>
    <w:rsid w:val="00B01836"/>
    <w:rsid w:val="00B019C8"/>
    <w:rsid w:val="00B01C84"/>
    <w:rsid w:val="00B01DA2"/>
    <w:rsid w:val="00B024A1"/>
    <w:rsid w:val="00B025FA"/>
    <w:rsid w:val="00B028F6"/>
    <w:rsid w:val="00B02A50"/>
    <w:rsid w:val="00B02FD5"/>
    <w:rsid w:val="00B032F8"/>
    <w:rsid w:val="00B03698"/>
    <w:rsid w:val="00B03A7B"/>
    <w:rsid w:val="00B03CD5"/>
    <w:rsid w:val="00B04F8B"/>
    <w:rsid w:val="00B05502"/>
    <w:rsid w:val="00B05E19"/>
    <w:rsid w:val="00B05ECE"/>
    <w:rsid w:val="00B06051"/>
    <w:rsid w:val="00B070DF"/>
    <w:rsid w:val="00B0716E"/>
    <w:rsid w:val="00B072AA"/>
    <w:rsid w:val="00B07502"/>
    <w:rsid w:val="00B07C21"/>
    <w:rsid w:val="00B100A7"/>
    <w:rsid w:val="00B1053D"/>
    <w:rsid w:val="00B1082F"/>
    <w:rsid w:val="00B10866"/>
    <w:rsid w:val="00B10A95"/>
    <w:rsid w:val="00B11143"/>
    <w:rsid w:val="00B1114D"/>
    <w:rsid w:val="00B112BC"/>
    <w:rsid w:val="00B116C9"/>
    <w:rsid w:val="00B11EC0"/>
    <w:rsid w:val="00B11FE0"/>
    <w:rsid w:val="00B12028"/>
    <w:rsid w:val="00B1212E"/>
    <w:rsid w:val="00B12E2E"/>
    <w:rsid w:val="00B133C7"/>
    <w:rsid w:val="00B136CE"/>
    <w:rsid w:val="00B1372B"/>
    <w:rsid w:val="00B13CA9"/>
    <w:rsid w:val="00B14606"/>
    <w:rsid w:val="00B14A2C"/>
    <w:rsid w:val="00B14D88"/>
    <w:rsid w:val="00B14F4D"/>
    <w:rsid w:val="00B1548B"/>
    <w:rsid w:val="00B15536"/>
    <w:rsid w:val="00B1570D"/>
    <w:rsid w:val="00B159CC"/>
    <w:rsid w:val="00B1624D"/>
    <w:rsid w:val="00B1654E"/>
    <w:rsid w:val="00B165E7"/>
    <w:rsid w:val="00B16644"/>
    <w:rsid w:val="00B16788"/>
    <w:rsid w:val="00B16DE3"/>
    <w:rsid w:val="00B16F78"/>
    <w:rsid w:val="00B1772D"/>
    <w:rsid w:val="00B17896"/>
    <w:rsid w:val="00B17B5A"/>
    <w:rsid w:val="00B203D1"/>
    <w:rsid w:val="00B20640"/>
    <w:rsid w:val="00B2093D"/>
    <w:rsid w:val="00B20ABA"/>
    <w:rsid w:val="00B20E97"/>
    <w:rsid w:val="00B2145F"/>
    <w:rsid w:val="00B2158B"/>
    <w:rsid w:val="00B22268"/>
    <w:rsid w:val="00B222FD"/>
    <w:rsid w:val="00B22695"/>
    <w:rsid w:val="00B22B5C"/>
    <w:rsid w:val="00B22C34"/>
    <w:rsid w:val="00B22DA0"/>
    <w:rsid w:val="00B22F4B"/>
    <w:rsid w:val="00B231F2"/>
    <w:rsid w:val="00B2332D"/>
    <w:rsid w:val="00B238B2"/>
    <w:rsid w:val="00B23A37"/>
    <w:rsid w:val="00B23C5F"/>
    <w:rsid w:val="00B23E58"/>
    <w:rsid w:val="00B24388"/>
    <w:rsid w:val="00B24CFC"/>
    <w:rsid w:val="00B24F80"/>
    <w:rsid w:val="00B25212"/>
    <w:rsid w:val="00B2563E"/>
    <w:rsid w:val="00B25EE5"/>
    <w:rsid w:val="00B2630D"/>
    <w:rsid w:val="00B26CFB"/>
    <w:rsid w:val="00B26DAE"/>
    <w:rsid w:val="00B26E1D"/>
    <w:rsid w:val="00B27893"/>
    <w:rsid w:val="00B27A1F"/>
    <w:rsid w:val="00B27AC2"/>
    <w:rsid w:val="00B30014"/>
    <w:rsid w:val="00B30694"/>
    <w:rsid w:val="00B30D2A"/>
    <w:rsid w:val="00B31446"/>
    <w:rsid w:val="00B31C52"/>
    <w:rsid w:val="00B31CDF"/>
    <w:rsid w:val="00B320D0"/>
    <w:rsid w:val="00B32668"/>
    <w:rsid w:val="00B3272C"/>
    <w:rsid w:val="00B32E32"/>
    <w:rsid w:val="00B33145"/>
    <w:rsid w:val="00B3322F"/>
    <w:rsid w:val="00B34032"/>
    <w:rsid w:val="00B342DC"/>
    <w:rsid w:val="00B345EC"/>
    <w:rsid w:val="00B347FC"/>
    <w:rsid w:val="00B34BBD"/>
    <w:rsid w:val="00B3526A"/>
    <w:rsid w:val="00B35533"/>
    <w:rsid w:val="00B3590F"/>
    <w:rsid w:val="00B360F4"/>
    <w:rsid w:val="00B36ED4"/>
    <w:rsid w:val="00B36F34"/>
    <w:rsid w:val="00B36F48"/>
    <w:rsid w:val="00B36F66"/>
    <w:rsid w:val="00B371F7"/>
    <w:rsid w:val="00B379F8"/>
    <w:rsid w:val="00B37A7A"/>
    <w:rsid w:val="00B37C24"/>
    <w:rsid w:val="00B400C7"/>
    <w:rsid w:val="00B40188"/>
    <w:rsid w:val="00B40A50"/>
    <w:rsid w:val="00B40D1D"/>
    <w:rsid w:val="00B411AA"/>
    <w:rsid w:val="00B415F4"/>
    <w:rsid w:val="00B41619"/>
    <w:rsid w:val="00B41EB8"/>
    <w:rsid w:val="00B420A9"/>
    <w:rsid w:val="00B42C51"/>
    <w:rsid w:val="00B42DEB"/>
    <w:rsid w:val="00B42EFF"/>
    <w:rsid w:val="00B430BF"/>
    <w:rsid w:val="00B432C3"/>
    <w:rsid w:val="00B4366E"/>
    <w:rsid w:val="00B4393C"/>
    <w:rsid w:val="00B43AAE"/>
    <w:rsid w:val="00B43C14"/>
    <w:rsid w:val="00B43CFF"/>
    <w:rsid w:val="00B43F38"/>
    <w:rsid w:val="00B44053"/>
    <w:rsid w:val="00B4405D"/>
    <w:rsid w:val="00B441F7"/>
    <w:rsid w:val="00B443F3"/>
    <w:rsid w:val="00B448D4"/>
    <w:rsid w:val="00B44F8F"/>
    <w:rsid w:val="00B4551E"/>
    <w:rsid w:val="00B45972"/>
    <w:rsid w:val="00B45AF9"/>
    <w:rsid w:val="00B45E79"/>
    <w:rsid w:val="00B4619C"/>
    <w:rsid w:val="00B46957"/>
    <w:rsid w:val="00B47A15"/>
    <w:rsid w:val="00B5010E"/>
    <w:rsid w:val="00B50128"/>
    <w:rsid w:val="00B50143"/>
    <w:rsid w:val="00B50473"/>
    <w:rsid w:val="00B509DD"/>
    <w:rsid w:val="00B50CBE"/>
    <w:rsid w:val="00B50F32"/>
    <w:rsid w:val="00B51122"/>
    <w:rsid w:val="00B5127B"/>
    <w:rsid w:val="00B5152E"/>
    <w:rsid w:val="00B5187C"/>
    <w:rsid w:val="00B51892"/>
    <w:rsid w:val="00B518CD"/>
    <w:rsid w:val="00B51B16"/>
    <w:rsid w:val="00B5212B"/>
    <w:rsid w:val="00B522CC"/>
    <w:rsid w:val="00B52DB2"/>
    <w:rsid w:val="00B5323F"/>
    <w:rsid w:val="00B547A2"/>
    <w:rsid w:val="00B54B45"/>
    <w:rsid w:val="00B550AC"/>
    <w:rsid w:val="00B55130"/>
    <w:rsid w:val="00B556B5"/>
    <w:rsid w:val="00B55D7C"/>
    <w:rsid w:val="00B5691D"/>
    <w:rsid w:val="00B56A7C"/>
    <w:rsid w:val="00B56C08"/>
    <w:rsid w:val="00B56D9E"/>
    <w:rsid w:val="00B56E95"/>
    <w:rsid w:val="00B5743E"/>
    <w:rsid w:val="00B574AE"/>
    <w:rsid w:val="00B575B4"/>
    <w:rsid w:val="00B57928"/>
    <w:rsid w:val="00B57D2C"/>
    <w:rsid w:val="00B60239"/>
    <w:rsid w:val="00B602CB"/>
    <w:rsid w:val="00B60948"/>
    <w:rsid w:val="00B60BC5"/>
    <w:rsid w:val="00B60C69"/>
    <w:rsid w:val="00B60F32"/>
    <w:rsid w:val="00B60FF8"/>
    <w:rsid w:val="00B6104B"/>
    <w:rsid w:val="00B6162D"/>
    <w:rsid w:val="00B61893"/>
    <w:rsid w:val="00B61E52"/>
    <w:rsid w:val="00B6213E"/>
    <w:rsid w:val="00B621D3"/>
    <w:rsid w:val="00B62273"/>
    <w:rsid w:val="00B6283A"/>
    <w:rsid w:val="00B62D9C"/>
    <w:rsid w:val="00B63374"/>
    <w:rsid w:val="00B634D5"/>
    <w:rsid w:val="00B6414E"/>
    <w:rsid w:val="00B64F90"/>
    <w:rsid w:val="00B65F74"/>
    <w:rsid w:val="00B660B8"/>
    <w:rsid w:val="00B668BC"/>
    <w:rsid w:val="00B66970"/>
    <w:rsid w:val="00B67415"/>
    <w:rsid w:val="00B67D03"/>
    <w:rsid w:val="00B7026A"/>
    <w:rsid w:val="00B7080C"/>
    <w:rsid w:val="00B7086B"/>
    <w:rsid w:val="00B709D0"/>
    <w:rsid w:val="00B70BD8"/>
    <w:rsid w:val="00B70C36"/>
    <w:rsid w:val="00B70E4C"/>
    <w:rsid w:val="00B7179C"/>
    <w:rsid w:val="00B71C0C"/>
    <w:rsid w:val="00B71C77"/>
    <w:rsid w:val="00B72298"/>
    <w:rsid w:val="00B724CC"/>
    <w:rsid w:val="00B72557"/>
    <w:rsid w:val="00B72BA0"/>
    <w:rsid w:val="00B72DFB"/>
    <w:rsid w:val="00B73668"/>
    <w:rsid w:val="00B73D88"/>
    <w:rsid w:val="00B747C2"/>
    <w:rsid w:val="00B747FC"/>
    <w:rsid w:val="00B74ADA"/>
    <w:rsid w:val="00B74C2F"/>
    <w:rsid w:val="00B754AC"/>
    <w:rsid w:val="00B75595"/>
    <w:rsid w:val="00B75A6A"/>
    <w:rsid w:val="00B75C7F"/>
    <w:rsid w:val="00B76E76"/>
    <w:rsid w:val="00B772DC"/>
    <w:rsid w:val="00B778A8"/>
    <w:rsid w:val="00B77BA0"/>
    <w:rsid w:val="00B77ECC"/>
    <w:rsid w:val="00B801F9"/>
    <w:rsid w:val="00B8025A"/>
    <w:rsid w:val="00B8041C"/>
    <w:rsid w:val="00B809A7"/>
    <w:rsid w:val="00B809BE"/>
    <w:rsid w:val="00B809FE"/>
    <w:rsid w:val="00B80A02"/>
    <w:rsid w:val="00B80F09"/>
    <w:rsid w:val="00B8160F"/>
    <w:rsid w:val="00B81A6B"/>
    <w:rsid w:val="00B81B24"/>
    <w:rsid w:val="00B81BB2"/>
    <w:rsid w:val="00B81C8A"/>
    <w:rsid w:val="00B81ECE"/>
    <w:rsid w:val="00B81EDE"/>
    <w:rsid w:val="00B81FBA"/>
    <w:rsid w:val="00B82570"/>
    <w:rsid w:val="00B826CE"/>
    <w:rsid w:val="00B82BAB"/>
    <w:rsid w:val="00B82C50"/>
    <w:rsid w:val="00B82DC9"/>
    <w:rsid w:val="00B82EA3"/>
    <w:rsid w:val="00B83168"/>
    <w:rsid w:val="00B83531"/>
    <w:rsid w:val="00B8360B"/>
    <w:rsid w:val="00B83C2C"/>
    <w:rsid w:val="00B8419B"/>
    <w:rsid w:val="00B8449D"/>
    <w:rsid w:val="00B84989"/>
    <w:rsid w:val="00B84A69"/>
    <w:rsid w:val="00B84BEC"/>
    <w:rsid w:val="00B850A5"/>
    <w:rsid w:val="00B850CC"/>
    <w:rsid w:val="00B852DE"/>
    <w:rsid w:val="00B85701"/>
    <w:rsid w:val="00B8574E"/>
    <w:rsid w:val="00B8651F"/>
    <w:rsid w:val="00B86859"/>
    <w:rsid w:val="00B86C30"/>
    <w:rsid w:val="00B86DA1"/>
    <w:rsid w:val="00B8703E"/>
    <w:rsid w:val="00B8706C"/>
    <w:rsid w:val="00B87429"/>
    <w:rsid w:val="00B877D3"/>
    <w:rsid w:val="00B87D21"/>
    <w:rsid w:val="00B902A7"/>
    <w:rsid w:val="00B90A10"/>
    <w:rsid w:val="00B90A3B"/>
    <w:rsid w:val="00B90AC3"/>
    <w:rsid w:val="00B90C92"/>
    <w:rsid w:val="00B91450"/>
    <w:rsid w:val="00B9164D"/>
    <w:rsid w:val="00B916FF"/>
    <w:rsid w:val="00B91EAF"/>
    <w:rsid w:val="00B922BB"/>
    <w:rsid w:val="00B92659"/>
    <w:rsid w:val="00B92E51"/>
    <w:rsid w:val="00B93053"/>
    <w:rsid w:val="00B9305D"/>
    <w:rsid w:val="00B9379F"/>
    <w:rsid w:val="00B93B16"/>
    <w:rsid w:val="00B93BE8"/>
    <w:rsid w:val="00B94635"/>
    <w:rsid w:val="00B950C1"/>
    <w:rsid w:val="00B9547A"/>
    <w:rsid w:val="00B956F1"/>
    <w:rsid w:val="00B956F8"/>
    <w:rsid w:val="00B9590A"/>
    <w:rsid w:val="00B95ADD"/>
    <w:rsid w:val="00B960F4"/>
    <w:rsid w:val="00B969E0"/>
    <w:rsid w:val="00B96B84"/>
    <w:rsid w:val="00B97970"/>
    <w:rsid w:val="00B97DCE"/>
    <w:rsid w:val="00B97F35"/>
    <w:rsid w:val="00BA000B"/>
    <w:rsid w:val="00BA0917"/>
    <w:rsid w:val="00BA0AA1"/>
    <w:rsid w:val="00BA0C75"/>
    <w:rsid w:val="00BA0F78"/>
    <w:rsid w:val="00BA119F"/>
    <w:rsid w:val="00BA1684"/>
    <w:rsid w:val="00BA194B"/>
    <w:rsid w:val="00BA1A1C"/>
    <w:rsid w:val="00BA1C52"/>
    <w:rsid w:val="00BA1DAA"/>
    <w:rsid w:val="00BA21CB"/>
    <w:rsid w:val="00BA2323"/>
    <w:rsid w:val="00BA2944"/>
    <w:rsid w:val="00BA2F9E"/>
    <w:rsid w:val="00BA3736"/>
    <w:rsid w:val="00BA407D"/>
    <w:rsid w:val="00BA417C"/>
    <w:rsid w:val="00BA4218"/>
    <w:rsid w:val="00BA42D0"/>
    <w:rsid w:val="00BA47B0"/>
    <w:rsid w:val="00BA4D79"/>
    <w:rsid w:val="00BA4F56"/>
    <w:rsid w:val="00BA4FFA"/>
    <w:rsid w:val="00BA5795"/>
    <w:rsid w:val="00BA58FB"/>
    <w:rsid w:val="00BA5AEA"/>
    <w:rsid w:val="00BA5E2E"/>
    <w:rsid w:val="00BA60B7"/>
    <w:rsid w:val="00BA6219"/>
    <w:rsid w:val="00BA64CC"/>
    <w:rsid w:val="00BA6534"/>
    <w:rsid w:val="00BA6974"/>
    <w:rsid w:val="00BA6AC7"/>
    <w:rsid w:val="00BA6C62"/>
    <w:rsid w:val="00BA7055"/>
    <w:rsid w:val="00BA720F"/>
    <w:rsid w:val="00BA7285"/>
    <w:rsid w:val="00BA7288"/>
    <w:rsid w:val="00BA739E"/>
    <w:rsid w:val="00BA7664"/>
    <w:rsid w:val="00BA7836"/>
    <w:rsid w:val="00BA7858"/>
    <w:rsid w:val="00BA7A3D"/>
    <w:rsid w:val="00BA7C35"/>
    <w:rsid w:val="00BB00B6"/>
    <w:rsid w:val="00BB0151"/>
    <w:rsid w:val="00BB0211"/>
    <w:rsid w:val="00BB07BB"/>
    <w:rsid w:val="00BB0A84"/>
    <w:rsid w:val="00BB112F"/>
    <w:rsid w:val="00BB18A4"/>
    <w:rsid w:val="00BB1B3E"/>
    <w:rsid w:val="00BB1EEE"/>
    <w:rsid w:val="00BB24BB"/>
    <w:rsid w:val="00BB28F1"/>
    <w:rsid w:val="00BB29BF"/>
    <w:rsid w:val="00BB37CD"/>
    <w:rsid w:val="00BB3CFA"/>
    <w:rsid w:val="00BB4537"/>
    <w:rsid w:val="00BB5264"/>
    <w:rsid w:val="00BB5596"/>
    <w:rsid w:val="00BB5908"/>
    <w:rsid w:val="00BB5D3B"/>
    <w:rsid w:val="00BB5D4D"/>
    <w:rsid w:val="00BB5E95"/>
    <w:rsid w:val="00BB61DF"/>
    <w:rsid w:val="00BB624C"/>
    <w:rsid w:val="00BB677E"/>
    <w:rsid w:val="00BB684D"/>
    <w:rsid w:val="00BB6A24"/>
    <w:rsid w:val="00BB6C8D"/>
    <w:rsid w:val="00BB7BA6"/>
    <w:rsid w:val="00BB7DE9"/>
    <w:rsid w:val="00BB7E4A"/>
    <w:rsid w:val="00BC0CA4"/>
    <w:rsid w:val="00BC10ED"/>
    <w:rsid w:val="00BC1540"/>
    <w:rsid w:val="00BC17E4"/>
    <w:rsid w:val="00BC1AEA"/>
    <w:rsid w:val="00BC1B8D"/>
    <w:rsid w:val="00BC1F78"/>
    <w:rsid w:val="00BC28B5"/>
    <w:rsid w:val="00BC2E50"/>
    <w:rsid w:val="00BC2E7C"/>
    <w:rsid w:val="00BC3045"/>
    <w:rsid w:val="00BC30C7"/>
    <w:rsid w:val="00BC35CF"/>
    <w:rsid w:val="00BC38C6"/>
    <w:rsid w:val="00BC38CB"/>
    <w:rsid w:val="00BC40AC"/>
    <w:rsid w:val="00BC440A"/>
    <w:rsid w:val="00BC48CE"/>
    <w:rsid w:val="00BC4943"/>
    <w:rsid w:val="00BC4DCB"/>
    <w:rsid w:val="00BC4F9A"/>
    <w:rsid w:val="00BC525B"/>
    <w:rsid w:val="00BC5485"/>
    <w:rsid w:val="00BC54CA"/>
    <w:rsid w:val="00BC54E8"/>
    <w:rsid w:val="00BC584D"/>
    <w:rsid w:val="00BC5B13"/>
    <w:rsid w:val="00BC6D74"/>
    <w:rsid w:val="00BC70CF"/>
    <w:rsid w:val="00BC7331"/>
    <w:rsid w:val="00BC7439"/>
    <w:rsid w:val="00BC775D"/>
    <w:rsid w:val="00BC7AD0"/>
    <w:rsid w:val="00BC7CE8"/>
    <w:rsid w:val="00BC7DC6"/>
    <w:rsid w:val="00BC7DCD"/>
    <w:rsid w:val="00BD0243"/>
    <w:rsid w:val="00BD025D"/>
    <w:rsid w:val="00BD0361"/>
    <w:rsid w:val="00BD0B6A"/>
    <w:rsid w:val="00BD0E7C"/>
    <w:rsid w:val="00BD1644"/>
    <w:rsid w:val="00BD1AD7"/>
    <w:rsid w:val="00BD1F34"/>
    <w:rsid w:val="00BD2765"/>
    <w:rsid w:val="00BD29FF"/>
    <w:rsid w:val="00BD2C5A"/>
    <w:rsid w:val="00BD2E12"/>
    <w:rsid w:val="00BD35C6"/>
    <w:rsid w:val="00BD3662"/>
    <w:rsid w:val="00BD36CE"/>
    <w:rsid w:val="00BD3DF2"/>
    <w:rsid w:val="00BD3EC5"/>
    <w:rsid w:val="00BD3EEE"/>
    <w:rsid w:val="00BD41EF"/>
    <w:rsid w:val="00BD4334"/>
    <w:rsid w:val="00BD475A"/>
    <w:rsid w:val="00BD4B31"/>
    <w:rsid w:val="00BD4CB1"/>
    <w:rsid w:val="00BD550E"/>
    <w:rsid w:val="00BD5656"/>
    <w:rsid w:val="00BD5C4F"/>
    <w:rsid w:val="00BD6BD9"/>
    <w:rsid w:val="00BD6D26"/>
    <w:rsid w:val="00BD6DCE"/>
    <w:rsid w:val="00BD6F52"/>
    <w:rsid w:val="00BD7703"/>
    <w:rsid w:val="00BD7889"/>
    <w:rsid w:val="00BD7B2B"/>
    <w:rsid w:val="00BD7B4F"/>
    <w:rsid w:val="00BE0B6D"/>
    <w:rsid w:val="00BE0ED3"/>
    <w:rsid w:val="00BE1603"/>
    <w:rsid w:val="00BE169E"/>
    <w:rsid w:val="00BE1AE4"/>
    <w:rsid w:val="00BE1E35"/>
    <w:rsid w:val="00BE248B"/>
    <w:rsid w:val="00BE2552"/>
    <w:rsid w:val="00BE290D"/>
    <w:rsid w:val="00BE2BA8"/>
    <w:rsid w:val="00BE3240"/>
    <w:rsid w:val="00BE3A62"/>
    <w:rsid w:val="00BE3B7F"/>
    <w:rsid w:val="00BE454B"/>
    <w:rsid w:val="00BE45DD"/>
    <w:rsid w:val="00BE470D"/>
    <w:rsid w:val="00BE505C"/>
    <w:rsid w:val="00BE5132"/>
    <w:rsid w:val="00BE527E"/>
    <w:rsid w:val="00BE5932"/>
    <w:rsid w:val="00BE5B5D"/>
    <w:rsid w:val="00BE5F9D"/>
    <w:rsid w:val="00BE6034"/>
    <w:rsid w:val="00BE6102"/>
    <w:rsid w:val="00BE6412"/>
    <w:rsid w:val="00BE65DD"/>
    <w:rsid w:val="00BE67A6"/>
    <w:rsid w:val="00BE6E44"/>
    <w:rsid w:val="00BE717C"/>
    <w:rsid w:val="00BE7669"/>
    <w:rsid w:val="00BE78D4"/>
    <w:rsid w:val="00BF00DD"/>
    <w:rsid w:val="00BF0950"/>
    <w:rsid w:val="00BF1211"/>
    <w:rsid w:val="00BF152D"/>
    <w:rsid w:val="00BF1C43"/>
    <w:rsid w:val="00BF1EF4"/>
    <w:rsid w:val="00BF21E0"/>
    <w:rsid w:val="00BF2547"/>
    <w:rsid w:val="00BF29C8"/>
    <w:rsid w:val="00BF2B14"/>
    <w:rsid w:val="00BF2F07"/>
    <w:rsid w:val="00BF2F6D"/>
    <w:rsid w:val="00BF36AF"/>
    <w:rsid w:val="00BF36DB"/>
    <w:rsid w:val="00BF4293"/>
    <w:rsid w:val="00BF43CD"/>
    <w:rsid w:val="00BF4527"/>
    <w:rsid w:val="00BF45C1"/>
    <w:rsid w:val="00BF4C08"/>
    <w:rsid w:val="00BF4CE3"/>
    <w:rsid w:val="00BF4D9D"/>
    <w:rsid w:val="00BF4F31"/>
    <w:rsid w:val="00BF57E6"/>
    <w:rsid w:val="00BF598F"/>
    <w:rsid w:val="00BF5C8C"/>
    <w:rsid w:val="00BF5CC1"/>
    <w:rsid w:val="00BF5D3A"/>
    <w:rsid w:val="00BF79A2"/>
    <w:rsid w:val="00BF7A25"/>
    <w:rsid w:val="00BF7B98"/>
    <w:rsid w:val="00BF7CC2"/>
    <w:rsid w:val="00C0063D"/>
    <w:rsid w:val="00C00AEC"/>
    <w:rsid w:val="00C01B4D"/>
    <w:rsid w:val="00C01EA9"/>
    <w:rsid w:val="00C021CE"/>
    <w:rsid w:val="00C021F5"/>
    <w:rsid w:val="00C028BB"/>
    <w:rsid w:val="00C02AFA"/>
    <w:rsid w:val="00C02DBF"/>
    <w:rsid w:val="00C0318E"/>
    <w:rsid w:val="00C038CF"/>
    <w:rsid w:val="00C039A1"/>
    <w:rsid w:val="00C03A5A"/>
    <w:rsid w:val="00C03CFE"/>
    <w:rsid w:val="00C04105"/>
    <w:rsid w:val="00C04433"/>
    <w:rsid w:val="00C0498B"/>
    <w:rsid w:val="00C04A20"/>
    <w:rsid w:val="00C04AA4"/>
    <w:rsid w:val="00C04CF6"/>
    <w:rsid w:val="00C04F7F"/>
    <w:rsid w:val="00C06254"/>
    <w:rsid w:val="00C064BD"/>
    <w:rsid w:val="00C066ED"/>
    <w:rsid w:val="00C06ABB"/>
    <w:rsid w:val="00C06FFD"/>
    <w:rsid w:val="00C0713C"/>
    <w:rsid w:val="00C071FE"/>
    <w:rsid w:val="00C074E5"/>
    <w:rsid w:val="00C07BC1"/>
    <w:rsid w:val="00C10750"/>
    <w:rsid w:val="00C10E59"/>
    <w:rsid w:val="00C10FBE"/>
    <w:rsid w:val="00C112EE"/>
    <w:rsid w:val="00C1179B"/>
    <w:rsid w:val="00C1197E"/>
    <w:rsid w:val="00C11D05"/>
    <w:rsid w:val="00C11D9C"/>
    <w:rsid w:val="00C11DF8"/>
    <w:rsid w:val="00C129DA"/>
    <w:rsid w:val="00C12A63"/>
    <w:rsid w:val="00C13ADC"/>
    <w:rsid w:val="00C13BA2"/>
    <w:rsid w:val="00C13C57"/>
    <w:rsid w:val="00C13F79"/>
    <w:rsid w:val="00C14D37"/>
    <w:rsid w:val="00C15704"/>
    <w:rsid w:val="00C15B5C"/>
    <w:rsid w:val="00C15E77"/>
    <w:rsid w:val="00C15EEC"/>
    <w:rsid w:val="00C1697B"/>
    <w:rsid w:val="00C173E9"/>
    <w:rsid w:val="00C17514"/>
    <w:rsid w:val="00C175D1"/>
    <w:rsid w:val="00C17BA9"/>
    <w:rsid w:val="00C17C09"/>
    <w:rsid w:val="00C17DDD"/>
    <w:rsid w:val="00C2002F"/>
    <w:rsid w:val="00C20198"/>
    <w:rsid w:val="00C20397"/>
    <w:rsid w:val="00C20668"/>
    <w:rsid w:val="00C20761"/>
    <w:rsid w:val="00C20A68"/>
    <w:rsid w:val="00C20C99"/>
    <w:rsid w:val="00C20F48"/>
    <w:rsid w:val="00C21706"/>
    <w:rsid w:val="00C218F4"/>
    <w:rsid w:val="00C2199B"/>
    <w:rsid w:val="00C219D5"/>
    <w:rsid w:val="00C22120"/>
    <w:rsid w:val="00C22A79"/>
    <w:rsid w:val="00C22B2A"/>
    <w:rsid w:val="00C22BAF"/>
    <w:rsid w:val="00C22C52"/>
    <w:rsid w:val="00C22C68"/>
    <w:rsid w:val="00C22DE1"/>
    <w:rsid w:val="00C22F3A"/>
    <w:rsid w:val="00C231E8"/>
    <w:rsid w:val="00C23323"/>
    <w:rsid w:val="00C238B6"/>
    <w:rsid w:val="00C2393A"/>
    <w:rsid w:val="00C240B5"/>
    <w:rsid w:val="00C24EE6"/>
    <w:rsid w:val="00C25BF5"/>
    <w:rsid w:val="00C25D2F"/>
    <w:rsid w:val="00C260D1"/>
    <w:rsid w:val="00C26A57"/>
    <w:rsid w:val="00C26FA7"/>
    <w:rsid w:val="00C27091"/>
    <w:rsid w:val="00C278A0"/>
    <w:rsid w:val="00C279F5"/>
    <w:rsid w:val="00C30061"/>
    <w:rsid w:val="00C30560"/>
    <w:rsid w:val="00C3071B"/>
    <w:rsid w:val="00C308C6"/>
    <w:rsid w:val="00C310D4"/>
    <w:rsid w:val="00C311BE"/>
    <w:rsid w:val="00C31F45"/>
    <w:rsid w:val="00C32254"/>
    <w:rsid w:val="00C3227E"/>
    <w:rsid w:val="00C32D6D"/>
    <w:rsid w:val="00C330D5"/>
    <w:rsid w:val="00C3315F"/>
    <w:rsid w:val="00C332C2"/>
    <w:rsid w:val="00C33313"/>
    <w:rsid w:val="00C336A1"/>
    <w:rsid w:val="00C33991"/>
    <w:rsid w:val="00C33B73"/>
    <w:rsid w:val="00C34016"/>
    <w:rsid w:val="00C3449A"/>
    <w:rsid w:val="00C3492D"/>
    <w:rsid w:val="00C34986"/>
    <w:rsid w:val="00C352FB"/>
    <w:rsid w:val="00C358FE"/>
    <w:rsid w:val="00C3646E"/>
    <w:rsid w:val="00C3653F"/>
    <w:rsid w:val="00C3683F"/>
    <w:rsid w:val="00C36978"/>
    <w:rsid w:val="00C36F76"/>
    <w:rsid w:val="00C400D0"/>
    <w:rsid w:val="00C40D0F"/>
    <w:rsid w:val="00C4139F"/>
    <w:rsid w:val="00C416E0"/>
    <w:rsid w:val="00C417DE"/>
    <w:rsid w:val="00C41C94"/>
    <w:rsid w:val="00C41DA4"/>
    <w:rsid w:val="00C41E1F"/>
    <w:rsid w:val="00C42EC6"/>
    <w:rsid w:val="00C43788"/>
    <w:rsid w:val="00C43B3E"/>
    <w:rsid w:val="00C43B52"/>
    <w:rsid w:val="00C44778"/>
    <w:rsid w:val="00C44F13"/>
    <w:rsid w:val="00C45A7C"/>
    <w:rsid w:val="00C45E8E"/>
    <w:rsid w:val="00C45F7B"/>
    <w:rsid w:val="00C462A4"/>
    <w:rsid w:val="00C462C5"/>
    <w:rsid w:val="00C46668"/>
    <w:rsid w:val="00C4721F"/>
    <w:rsid w:val="00C47421"/>
    <w:rsid w:val="00C4743A"/>
    <w:rsid w:val="00C474C0"/>
    <w:rsid w:val="00C4777B"/>
    <w:rsid w:val="00C5000F"/>
    <w:rsid w:val="00C501B5"/>
    <w:rsid w:val="00C5048F"/>
    <w:rsid w:val="00C51210"/>
    <w:rsid w:val="00C512C7"/>
    <w:rsid w:val="00C51347"/>
    <w:rsid w:val="00C51446"/>
    <w:rsid w:val="00C517D6"/>
    <w:rsid w:val="00C51C6B"/>
    <w:rsid w:val="00C51F84"/>
    <w:rsid w:val="00C525C0"/>
    <w:rsid w:val="00C52FDC"/>
    <w:rsid w:val="00C53777"/>
    <w:rsid w:val="00C537BE"/>
    <w:rsid w:val="00C53D81"/>
    <w:rsid w:val="00C53DFC"/>
    <w:rsid w:val="00C5441A"/>
    <w:rsid w:val="00C544C1"/>
    <w:rsid w:val="00C54AA2"/>
    <w:rsid w:val="00C54EE7"/>
    <w:rsid w:val="00C54FE7"/>
    <w:rsid w:val="00C5511F"/>
    <w:rsid w:val="00C55272"/>
    <w:rsid w:val="00C55CC9"/>
    <w:rsid w:val="00C55ECC"/>
    <w:rsid w:val="00C55FA8"/>
    <w:rsid w:val="00C56DAB"/>
    <w:rsid w:val="00C56F37"/>
    <w:rsid w:val="00C574AF"/>
    <w:rsid w:val="00C57E94"/>
    <w:rsid w:val="00C605E0"/>
    <w:rsid w:val="00C608F5"/>
    <w:rsid w:val="00C60947"/>
    <w:rsid w:val="00C60A5B"/>
    <w:rsid w:val="00C60AC3"/>
    <w:rsid w:val="00C60EED"/>
    <w:rsid w:val="00C6213A"/>
    <w:rsid w:val="00C62B9F"/>
    <w:rsid w:val="00C63516"/>
    <w:rsid w:val="00C644FD"/>
    <w:rsid w:val="00C649C1"/>
    <w:rsid w:val="00C64C6B"/>
    <w:rsid w:val="00C64E94"/>
    <w:rsid w:val="00C6529C"/>
    <w:rsid w:val="00C653D9"/>
    <w:rsid w:val="00C65548"/>
    <w:rsid w:val="00C656D2"/>
    <w:rsid w:val="00C65A2A"/>
    <w:rsid w:val="00C6651B"/>
    <w:rsid w:val="00C665CF"/>
    <w:rsid w:val="00C667CD"/>
    <w:rsid w:val="00C66FAB"/>
    <w:rsid w:val="00C671F8"/>
    <w:rsid w:val="00C67204"/>
    <w:rsid w:val="00C677F0"/>
    <w:rsid w:val="00C67C60"/>
    <w:rsid w:val="00C67CB1"/>
    <w:rsid w:val="00C701A8"/>
    <w:rsid w:val="00C70B99"/>
    <w:rsid w:val="00C70FBC"/>
    <w:rsid w:val="00C715D3"/>
    <w:rsid w:val="00C71672"/>
    <w:rsid w:val="00C7194D"/>
    <w:rsid w:val="00C71A02"/>
    <w:rsid w:val="00C71B5A"/>
    <w:rsid w:val="00C72201"/>
    <w:rsid w:val="00C7231D"/>
    <w:rsid w:val="00C724EC"/>
    <w:rsid w:val="00C729FA"/>
    <w:rsid w:val="00C72ED4"/>
    <w:rsid w:val="00C732FC"/>
    <w:rsid w:val="00C733D8"/>
    <w:rsid w:val="00C734D8"/>
    <w:rsid w:val="00C73687"/>
    <w:rsid w:val="00C742B1"/>
    <w:rsid w:val="00C74A3F"/>
    <w:rsid w:val="00C74E04"/>
    <w:rsid w:val="00C751D8"/>
    <w:rsid w:val="00C75513"/>
    <w:rsid w:val="00C76445"/>
    <w:rsid w:val="00C76448"/>
    <w:rsid w:val="00C76533"/>
    <w:rsid w:val="00C765AE"/>
    <w:rsid w:val="00C7687E"/>
    <w:rsid w:val="00C76944"/>
    <w:rsid w:val="00C769CB"/>
    <w:rsid w:val="00C76BF5"/>
    <w:rsid w:val="00C76E1A"/>
    <w:rsid w:val="00C77530"/>
    <w:rsid w:val="00C77635"/>
    <w:rsid w:val="00C77876"/>
    <w:rsid w:val="00C7787C"/>
    <w:rsid w:val="00C77F10"/>
    <w:rsid w:val="00C801CD"/>
    <w:rsid w:val="00C808BA"/>
    <w:rsid w:val="00C808E2"/>
    <w:rsid w:val="00C80EA6"/>
    <w:rsid w:val="00C81B23"/>
    <w:rsid w:val="00C828E2"/>
    <w:rsid w:val="00C83234"/>
    <w:rsid w:val="00C83490"/>
    <w:rsid w:val="00C84109"/>
    <w:rsid w:val="00C84161"/>
    <w:rsid w:val="00C841D6"/>
    <w:rsid w:val="00C846CC"/>
    <w:rsid w:val="00C84CBC"/>
    <w:rsid w:val="00C84EE1"/>
    <w:rsid w:val="00C84F78"/>
    <w:rsid w:val="00C852AE"/>
    <w:rsid w:val="00C854F9"/>
    <w:rsid w:val="00C85CC3"/>
    <w:rsid w:val="00C861DE"/>
    <w:rsid w:val="00C863F3"/>
    <w:rsid w:val="00C86A21"/>
    <w:rsid w:val="00C86D36"/>
    <w:rsid w:val="00C86EAF"/>
    <w:rsid w:val="00C871CB"/>
    <w:rsid w:val="00C87213"/>
    <w:rsid w:val="00C8746E"/>
    <w:rsid w:val="00C90090"/>
    <w:rsid w:val="00C906C0"/>
    <w:rsid w:val="00C90DD5"/>
    <w:rsid w:val="00C92A2C"/>
    <w:rsid w:val="00C92A5A"/>
    <w:rsid w:val="00C92BB8"/>
    <w:rsid w:val="00C934C2"/>
    <w:rsid w:val="00C93659"/>
    <w:rsid w:val="00C9377F"/>
    <w:rsid w:val="00C93C35"/>
    <w:rsid w:val="00C93D88"/>
    <w:rsid w:val="00C93E8F"/>
    <w:rsid w:val="00C93EF4"/>
    <w:rsid w:val="00C93FD0"/>
    <w:rsid w:val="00C94056"/>
    <w:rsid w:val="00C94444"/>
    <w:rsid w:val="00C9468C"/>
    <w:rsid w:val="00C94708"/>
    <w:rsid w:val="00C94A71"/>
    <w:rsid w:val="00C94E36"/>
    <w:rsid w:val="00C94F95"/>
    <w:rsid w:val="00C9509F"/>
    <w:rsid w:val="00C95EE0"/>
    <w:rsid w:val="00C9611D"/>
    <w:rsid w:val="00C9614C"/>
    <w:rsid w:val="00C9649E"/>
    <w:rsid w:val="00C96661"/>
    <w:rsid w:val="00C967BD"/>
    <w:rsid w:val="00C96808"/>
    <w:rsid w:val="00C972D9"/>
    <w:rsid w:val="00C97369"/>
    <w:rsid w:val="00C97402"/>
    <w:rsid w:val="00C9769C"/>
    <w:rsid w:val="00C977C1"/>
    <w:rsid w:val="00C97AFD"/>
    <w:rsid w:val="00C97DD4"/>
    <w:rsid w:val="00CA077E"/>
    <w:rsid w:val="00CA1B43"/>
    <w:rsid w:val="00CA21AB"/>
    <w:rsid w:val="00CA22B0"/>
    <w:rsid w:val="00CA23C4"/>
    <w:rsid w:val="00CA267E"/>
    <w:rsid w:val="00CA269A"/>
    <w:rsid w:val="00CA2BA6"/>
    <w:rsid w:val="00CA2DEC"/>
    <w:rsid w:val="00CA315F"/>
    <w:rsid w:val="00CA345A"/>
    <w:rsid w:val="00CA3500"/>
    <w:rsid w:val="00CA36BB"/>
    <w:rsid w:val="00CA38E8"/>
    <w:rsid w:val="00CA391A"/>
    <w:rsid w:val="00CA3B91"/>
    <w:rsid w:val="00CA4EC5"/>
    <w:rsid w:val="00CA57CF"/>
    <w:rsid w:val="00CA5B74"/>
    <w:rsid w:val="00CA63AD"/>
    <w:rsid w:val="00CA65A5"/>
    <w:rsid w:val="00CA6995"/>
    <w:rsid w:val="00CA6B52"/>
    <w:rsid w:val="00CA7034"/>
    <w:rsid w:val="00CA71C7"/>
    <w:rsid w:val="00CA725B"/>
    <w:rsid w:val="00CA72B5"/>
    <w:rsid w:val="00CA78BA"/>
    <w:rsid w:val="00CA7D99"/>
    <w:rsid w:val="00CB061D"/>
    <w:rsid w:val="00CB0852"/>
    <w:rsid w:val="00CB1154"/>
    <w:rsid w:val="00CB179D"/>
    <w:rsid w:val="00CB1E7C"/>
    <w:rsid w:val="00CB2119"/>
    <w:rsid w:val="00CB2301"/>
    <w:rsid w:val="00CB23BB"/>
    <w:rsid w:val="00CB2894"/>
    <w:rsid w:val="00CB2922"/>
    <w:rsid w:val="00CB29A2"/>
    <w:rsid w:val="00CB2B50"/>
    <w:rsid w:val="00CB2EEC"/>
    <w:rsid w:val="00CB2F17"/>
    <w:rsid w:val="00CB33D1"/>
    <w:rsid w:val="00CB37AB"/>
    <w:rsid w:val="00CB384A"/>
    <w:rsid w:val="00CB3ACE"/>
    <w:rsid w:val="00CB3CEA"/>
    <w:rsid w:val="00CB479B"/>
    <w:rsid w:val="00CB492A"/>
    <w:rsid w:val="00CB4CE2"/>
    <w:rsid w:val="00CB4F78"/>
    <w:rsid w:val="00CB513B"/>
    <w:rsid w:val="00CB5767"/>
    <w:rsid w:val="00CB5E9B"/>
    <w:rsid w:val="00CB677D"/>
    <w:rsid w:val="00CB680E"/>
    <w:rsid w:val="00CB6983"/>
    <w:rsid w:val="00CB784C"/>
    <w:rsid w:val="00CB7C46"/>
    <w:rsid w:val="00CB7D8E"/>
    <w:rsid w:val="00CB7FF0"/>
    <w:rsid w:val="00CC0549"/>
    <w:rsid w:val="00CC0ADB"/>
    <w:rsid w:val="00CC0E89"/>
    <w:rsid w:val="00CC0F23"/>
    <w:rsid w:val="00CC10FB"/>
    <w:rsid w:val="00CC1160"/>
    <w:rsid w:val="00CC1604"/>
    <w:rsid w:val="00CC1828"/>
    <w:rsid w:val="00CC21AD"/>
    <w:rsid w:val="00CC24B6"/>
    <w:rsid w:val="00CC2781"/>
    <w:rsid w:val="00CC2C84"/>
    <w:rsid w:val="00CC2C93"/>
    <w:rsid w:val="00CC2EE6"/>
    <w:rsid w:val="00CC35FB"/>
    <w:rsid w:val="00CC4467"/>
    <w:rsid w:val="00CC47C6"/>
    <w:rsid w:val="00CC48E1"/>
    <w:rsid w:val="00CC4A73"/>
    <w:rsid w:val="00CC4D96"/>
    <w:rsid w:val="00CC529D"/>
    <w:rsid w:val="00CC5D83"/>
    <w:rsid w:val="00CC63A5"/>
    <w:rsid w:val="00CC6510"/>
    <w:rsid w:val="00CC6B43"/>
    <w:rsid w:val="00CC6FBC"/>
    <w:rsid w:val="00CC717E"/>
    <w:rsid w:val="00CC74E0"/>
    <w:rsid w:val="00CC7B2D"/>
    <w:rsid w:val="00CC7D6F"/>
    <w:rsid w:val="00CC7E06"/>
    <w:rsid w:val="00CC7F0F"/>
    <w:rsid w:val="00CD03F1"/>
    <w:rsid w:val="00CD0473"/>
    <w:rsid w:val="00CD04AC"/>
    <w:rsid w:val="00CD0526"/>
    <w:rsid w:val="00CD068A"/>
    <w:rsid w:val="00CD0909"/>
    <w:rsid w:val="00CD0A91"/>
    <w:rsid w:val="00CD0BBC"/>
    <w:rsid w:val="00CD0E86"/>
    <w:rsid w:val="00CD0F1D"/>
    <w:rsid w:val="00CD10BB"/>
    <w:rsid w:val="00CD12F3"/>
    <w:rsid w:val="00CD17FA"/>
    <w:rsid w:val="00CD180A"/>
    <w:rsid w:val="00CD1BD2"/>
    <w:rsid w:val="00CD1F0F"/>
    <w:rsid w:val="00CD231C"/>
    <w:rsid w:val="00CD241C"/>
    <w:rsid w:val="00CD244C"/>
    <w:rsid w:val="00CD2B0C"/>
    <w:rsid w:val="00CD325D"/>
    <w:rsid w:val="00CD38A7"/>
    <w:rsid w:val="00CD40E4"/>
    <w:rsid w:val="00CD437E"/>
    <w:rsid w:val="00CD43EE"/>
    <w:rsid w:val="00CD46CE"/>
    <w:rsid w:val="00CD4EB2"/>
    <w:rsid w:val="00CD5230"/>
    <w:rsid w:val="00CD580E"/>
    <w:rsid w:val="00CD5D61"/>
    <w:rsid w:val="00CD5E85"/>
    <w:rsid w:val="00CD6140"/>
    <w:rsid w:val="00CD62CF"/>
    <w:rsid w:val="00CD69C9"/>
    <w:rsid w:val="00CD7630"/>
    <w:rsid w:val="00CD7D50"/>
    <w:rsid w:val="00CE0754"/>
    <w:rsid w:val="00CE0B2E"/>
    <w:rsid w:val="00CE0B98"/>
    <w:rsid w:val="00CE1139"/>
    <w:rsid w:val="00CE1192"/>
    <w:rsid w:val="00CE22AA"/>
    <w:rsid w:val="00CE22DF"/>
    <w:rsid w:val="00CE3474"/>
    <w:rsid w:val="00CE3AD2"/>
    <w:rsid w:val="00CE3BC7"/>
    <w:rsid w:val="00CE3CE9"/>
    <w:rsid w:val="00CE42AE"/>
    <w:rsid w:val="00CE4EA1"/>
    <w:rsid w:val="00CE4FD7"/>
    <w:rsid w:val="00CE5189"/>
    <w:rsid w:val="00CE5279"/>
    <w:rsid w:val="00CE53ED"/>
    <w:rsid w:val="00CE54A8"/>
    <w:rsid w:val="00CE63F7"/>
    <w:rsid w:val="00CE6604"/>
    <w:rsid w:val="00CE664F"/>
    <w:rsid w:val="00CE666B"/>
    <w:rsid w:val="00CE6CC2"/>
    <w:rsid w:val="00CE71B6"/>
    <w:rsid w:val="00CE770B"/>
    <w:rsid w:val="00CE7C89"/>
    <w:rsid w:val="00CE7E2C"/>
    <w:rsid w:val="00CE7FB0"/>
    <w:rsid w:val="00CF0067"/>
    <w:rsid w:val="00CF0354"/>
    <w:rsid w:val="00CF0EFF"/>
    <w:rsid w:val="00CF0F1D"/>
    <w:rsid w:val="00CF0F84"/>
    <w:rsid w:val="00CF1529"/>
    <w:rsid w:val="00CF178D"/>
    <w:rsid w:val="00CF1CD5"/>
    <w:rsid w:val="00CF1D55"/>
    <w:rsid w:val="00CF23DF"/>
    <w:rsid w:val="00CF2E03"/>
    <w:rsid w:val="00CF35FF"/>
    <w:rsid w:val="00CF3692"/>
    <w:rsid w:val="00CF3A62"/>
    <w:rsid w:val="00CF3AFF"/>
    <w:rsid w:val="00CF3D9D"/>
    <w:rsid w:val="00CF3DE5"/>
    <w:rsid w:val="00CF3EB9"/>
    <w:rsid w:val="00CF40E1"/>
    <w:rsid w:val="00CF43C8"/>
    <w:rsid w:val="00CF4517"/>
    <w:rsid w:val="00CF4802"/>
    <w:rsid w:val="00CF4955"/>
    <w:rsid w:val="00CF4C0C"/>
    <w:rsid w:val="00CF4F1E"/>
    <w:rsid w:val="00CF5AE4"/>
    <w:rsid w:val="00CF6746"/>
    <w:rsid w:val="00CF6D45"/>
    <w:rsid w:val="00CF6F2E"/>
    <w:rsid w:val="00CF70B4"/>
    <w:rsid w:val="00CF77A1"/>
    <w:rsid w:val="00CF792A"/>
    <w:rsid w:val="00CF7A51"/>
    <w:rsid w:val="00CF7E12"/>
    <w:rsid w:val="00D00094"/>
    <w:rsid w:val="00D001E3"/>
    <w:rsid w:val="00D00B10"/>
    <w:rsid w:val="00D00ECB"/>
    <w:rsid w:val="00D016B8"/>
    <w:rsid w:val="00D01A7E"/>
    <w:rsid w:val="00D01E76"/>
    <w:rsid w:val="00D02164"/>
    <w:rsid w:val="00D021F3"/>
    <w:rsid w:val="00D026B4"/>
    <w:rsid w:val="00D02C50"/>
    <w:rsid w:val="00D02EAE"/>
    <w:rsid w:val="00D03082"/>
    <w:rsid w:val="00D033F9"/>
    <w:rsid w:val="00D036E6"/>
    <w:rsid w:val="00D03771"/>
    <w:rsid w:val="00D03A17"/>
    <w:rsid w:val="00D03A51"/>
    <w:rsid w:val="00D03AC0"/>
    <w:rsid w:val="00D044A9"/>
    <w:rsid w:val="00D04506"/>
    <w:rsid w:val="00D051C5"/>
    <w:rsid w:val="00D05397"/>
    <w:rsid w:val="00D0655D"/>
    <w:rsid w:val="00D066FD"/>
    <w:rsid w:val="00D06E53"/>
    <w:rsid w:val="00D0786B"/>
    <w:rsid w:val="00D07B9D"/>
    <w:rsid w:val="00D07F8F"/>
    <w:rsid w:val="00D1027A"/>
    <w:rsid w:val="00D1065F"/>
    <w:rsid w:val="00D10D05"/>
    <w:rsid w:val="00D10FC4"/>
    <w:rsid w:val="00D11331"/>
    <w:rsid w:val="00D1138E"/>
    <w:rsid w:val="00D11613"/>
    <w:rsid w:val="00D116E6"/>
    <w:rsid w:val="00D11DCD"/>
    <w:rsid w:val="00D126AC"/>
    <w:rsid w:val="00D127F5"/>
    <w:rsid w:val="00D1296E"/>
    <w:rsid w:val="00D12B1C"/>
    <w:rsid w:val="00D12E5E"/>
    <w:rsid w:val="00D13B01"/>
    <w:rsid w:val="00D14026"/>
    <w:rsid w:val="00D1477E"/>
    <w:rsid w:val="00D14A21"/>
    <w:rsid w:val="00D14BDC"/>
    <w:rsid w:val="00D14DA8"/>
    <w:rsid w:val="00D14F60"/>
    <w:rsid w:val="00D152EC"/>
    <w:rsid w:val="00D1575C"/>
    <w:rsid w:val="00D15DAE"/>
    <w:rsid w:val="00D16405"/>
    <w:rsid w:val="00D16B50"/>
    <w:rsid w:val="00D16CB8"/>
    <w:rsid w:val="00D17081"/>
    <w:rsid w:val="00D17791"/>
    <w:rsid w:val="00D1782F"/>
    <w:rsid w:val="00D17A7D"/>
    <w:rsid w:val="00D17D95"/>
    <w:rsid w:val="00D17F85"/>
    <w:rsid w:val="00D201EA"/>
    <w:rsid w:val="00D20539"/>
    <w:rsid w:val="00D20E12"/>
    <w:rsid w:val="00D21439"/>
    <w:rsid w:val="00D21749"/>
    <w:rsid w:val="00D21AC9"/>
    <w:rsid w:val="00D21D50"/>
    <w:rsid w:val="00D21D6C"/>
    <w:rsid w:val="00D22127"/>
    <w:rsid w:val="00D221E8"/>
    <w:rsid w:val="00D22240"/>
    <w:rsid w:val="00D22AFC"/>
    <w:rsid w:val="00D22B30"/>
    <w:rsid w:val="00D22F23"/>
    <w:rsid w:val="00D23013"/>
    <w:rsid w:val="00D23F17"/>
    <w:rsid w:val="00D23F6B"/>
    <w:rsid w:val="00D2411D"/>
    <w:rsid w:val="00D244FF"/>
    <w:rsid w:val="00D2488F"/>
    <w:rsid w:val="00D24B69"/>
    <w:rsid w:val="00D24E82"/>
    <w:rsid w:val="00D25760"/>
    <w:rsid w:val="00D2596B"/>
    <w:rsid w:val="00D25C17"/>
    <w:rsid w:val="00D25D11"/>
    <w:rsid w:val="00D268F4"/>
    <w:rsid w:val="00D26B94"/>
    <w:rsid w:val="00D26D21"/>
    <w:rsid w:val="00D26DDB"/>
    <w:rsid w:val="00D26F12"/>
    <w:rsid w:val="00D27554"/>
    <w:rsid w:val="00D2786F"/>
    <w:rsid w:val="00D278FB"/>
    <w:rsid w:val="00D27A6A"/>
    <w:rsid w:val="00D27AB5"/>
    <w:rsid w:val="00D27B93"/>
    <w:rsid w:val="00D27D59"/>
    <w:rsid w:val="00D309AC"/>
    <w:rsid w:val="00D31DEB"/>
    <w:rsid w:val="00D31F08"/>
    <w:rsid w:val="00D3249E"/>
    <w:rsid w:val="00D3277C"/>
    <w:rsid w:val="00D33451"/>
    <w:rsid w:val="00D33D55"/>
    <w:rsid w:val="00D343D6"/>
    <w:rsid w:val="00D3471D"/>
    <w:rsid w:val="00D3510A"/>
    <w:rsid w:val="00D352C0"/>
    <w:rsid w:val="00D35547"/>
    <w:rsid w:val="00D35BE0"/>
    <w:rsid w:val="00D35F89"/>
    <w:rsid w:val="00D36177"/>
    <w:rsid w:val="00D36504"/>
    <w:rsid w:val="00D36927"/>
    <w:rsid w:val="00D36958"/>
    <w:rsid w:val="00D36A2F"/>
    <w:rsid w:val="00D36AE5"/>
    <w:rsid w:val="00D36BC9"/>
    <w:rsid w:val="00D371F5"/>
    <w:rsid w:val="00D37A98"/>
    <w:rsid w:val="00D400C8"/>
    <w:rsid w:val="00D403E6"/>
    <w:rsid w:val="00D4046E"/>
    <w:rsid w:val="00D40A79"/>
    <w:rsid w:val="00D40D1A"/>
    <w:rsid w:val="00D40DBF"/>
    <w:rsid w:val="00D40DE8"/>
    <w:rsid w:val="00D411ED"/>
    <w:rsid w:val="00D41505"/>
    <w:rsid w:val="00D4197E"/>
    <w:rsid w:val="00D41AD5"/>
    <w:rsid w:val="00D41CAD"/>
    <w:rsid w:val="00D41F52"/>
    <w:rsid w:val="00D428DD"/>
    <w:rsid w:val="00D429AA"/>
    <w:rsid w:val="00D42E84"/>
    <w:rsid w:val="00D42FE4"/>
    <w:rsid w:val="00D431F2"/>
    <w:rsid w:val="00D43B2B"/>
    <w:rsid w:val="00D43F58"/>
    <w:rsid w:val="00D440C0"/>
    <w:rsid w:val="00D441EB"/>
    <w:rsid w:val="00D447BF"/>
    <w:rsid w:val="00D4487E"/>
    <w:rsid w:val="00D448CA"/>
    <w:rsid w:val="00D44B30"/>
    <w:rsid w:val="00D44CF9"/>
    <w:rsid w:val="00D45027"/>
    <w:rsid w:val="00D450B2"/>
    <w:rsid w:val="00D451DE"/>
    <w:rsid w:val="00D453F7"/>
    <w:rsid w:val="00D4581A"/>
    <w:rsid w:val="00D45B82"/>
    <w:rsid w:val="00D461DD"/>
    <w:rsid w:val="00D462D2"/>
    <w:rsid w:val="00D46BA2"/>
    <w:rsid w:val="00D46BF3"/>
    <w:rsid w:val="00D46CE9"/>
    <w:rsid w:val="00D474DA"/>
    <w:rsid w:val="00D476A4"/>
    <w:rsid w:val="00D47939"/>
    <w:rsid w:val="00D47DD2"/>
    <w:rsid w:val="00D50177"/>
    <w:rsid w:val="00D50643"/>
    <w:rsid w:val="00D50660"/>
    <w:rsid w:val="00D51C50"/>
    <w:rsid w:val="00D51F06"/>
    <w:rsid w:val="00D52255"/>
    <w:rsid w:val="00D5278F"/>
    <w:rsid w:val="00D52F62"/>
    <w:rsid w:val="00D532A9"/>
    <w:rsid w:val="00D53351"/>
    <w:rsid w:val="00D5358C"/>
    <w:rsid w:val="00D5397B"/>
    <w:rsid w:val="00D539C6"/>
    <w:rsid w:val="00D53A29"/>
    <w:rsid w:val="00D53D69"/>
    <w:rsid w:val="00D53D7D"/>
    <w:rsid w:val="00D53DF4"/>
    <w:rsid w:val="00D53F9E"/>
    <w:rsid w:val="00D54025"/>
    <w:rsid w:val="00D5497E"/>
    <w:rsid w:val="00D54C0A"/>
    <w:rsid w:val="00D54F40"/>
    <w:rsid w:val="00D550E1"/>
    <w:rsid w:val="00D5523B"/>
    <w:rsid w:val="00D554BC"/>
    <w:rsid w:val="00D55AEB"/>
    <w:rsid w:val="00D55D99"/>
    <w:rsid w:val="00D55ED1"/>
    <w:rsid w:val="00D561CF"/>
    <w:rsid w:val="00D56D53"/>
    <w:rsid w:val="00D5733F"/>
    <w:rsid w:val="00D57863"/>
    <w:rsid w:val="00D57971"/>
    <w:rsid w:val="00D60324"/>
    <w:rsid w:val="00D6042F"/>
    <w:rsid w:val="00D605C0"/>
    <w:rsid w:val="00D605EC"/>
    <w:rsid w:val="00D6085C"/>
    <w:rsid w:val="00D609AE"/>
    <w:rsid w:val="00D60C08"/>
    <w:rsid w:val="00D60F6B"/>
    <w:rsid w:val="00D612B0"/>
    <w:rsid w:val="00D61591"/>
    <w:rsid w:val="00D61ED8"/>
    <w:rsid w:val="00D62694"/>
    <w:rsid w:val="00D62EAD"/>
    <w:rsid w:val="00D62F49"/>
    <w:rsid w:val="00D631A6"/>
    <w:rsid w:val="00D63220"/>
    <w:rsid w:val="00D639EC"/>
    <w:rsid w:val="00D64113"/>
    <w:rsid w:val="00D64118"/>
    <w:rsid w:val="00D64731"/>
    <w:rsid w:val="00D6486F"/>
    <w:rsid w:val="00D648C4"/>
    <w:rsid w:val="00D64C7D"/>
    <w:rsid w:val="00D650D2"/>
    <w:rsid w:val="00D65319"/>
    <w:rsid w:val="00D65719"/>
    <w:rsid w:val="00D659BA"/>
    <w:rsid w:val="00D65DC4"/>
    <w:rsid w:val="00D66072"/>
    <w:rsid w:val="00D66128"/>
    <w:rsid w:val="00D662C7"/>
    <w:rsid w:val="00D66337"/>
    <w:rsid w:val="00D663B5"/>
    <w:rsid w:val="00D66A16"/>
    <w:rsid w:val="00D66E8C"/>
    <w:rsid w:val="00D66F87"/>
    <w:rsid w:val="00D6700F"/>
    <w:rsid w:val="00D670A5"/>
    <w:rsid w:val="00D67243"/>
    <w:rsid w:val="00D7079C"/>
    <w:rsid w:val="00D70E93"/>
    <w:rsid w:val="00D7111F"/>
    <w:rsid w:val="00D71493"/>
    <w:rsid w:val="00D71908"/>
    <w:rsid w:val="00D71943"/>
    <w:rsid w:val="00D71BFA"/>
    <w:rsid w:val="00D71C1F"/>
    <w:rsid w:val="00D71D4D"/>
    <w:rsid w:val="00D72092"/>
    <w:rsid w:val="00D72182"/>
    <w:rsid w:val="00D72527"/>
    <w:rsid w:val="00D72B0A"/>
    <w:rsid w:val="00D72DD2"/>
    <w:rsid w:val="00D72ECC"/>
    <w:rsid w:val="00D734C5"/>
    <w:rsid w:val="00D73613"/>
    <w:rsid w:val="00D73705"/>
    <w:rsid w:val="00D73FD4"/>
    <w:rsid w:val="00D74295"/>
    <w:rsid w:val="00D74541"/>
    <w:rsid w:val="00D74639"/>
    <w:rsid w:val="00D7483A"/>
    <w:rsid w:val="00D74CFD"/>
    <w:rsid w:val="00D74ED9"/>
    <w:rsid w:val="00D750E7"/>
    <w:rsid w:val="00D75417"/>
    <w:rsid w:val="00D7545B"/>
    <w:rsid w:val="00D757AB"/>
    <w:rsid w:val="00D76552"/>
    <w:rsid w:val="00D765EE"/>
    <w:rsid w:val="00D76A52"/>
    <w:rsid w:val="00D7752A"/>
    <w:rsid w:val="00D77854"/>
    <w:rsid w:val="00D8053E"/>
    <w:rsid w:val="00D807E4"/>
    <w:rsid w:val="00D80E42"/>
    <w:rsid w:val="00D80F4F"/>
    <w:rsid w:val="00D80FE4"/>
    <w:rsid w:val="00D81A4E"/>
    <w:rsid w:val="00D81F80"/>
    <w:rsid w:val="00D82086"/>
    <w:rsid w:val="00D82584"/>
    <w:rsid w:val="00D82A28"/>
    <w:rsid w:val="00D82B0C"/>
    <w:rsid w:val="00D83127"/>
    <w:rsid w:val="00D8314E"/>
    <w:rsid w:val="00D837B6"/>
    <w:rsid w:val="00D84057"/>
    <w:rsid w:val="00D840CB"/>
    <w:rsid w:val="00D840D4"/>
    <w:rsid w:val="00D84D2A"/>
    <w:rsid w:val="00D853EA"/>
    <w:rsid w:val="00D858A7"/>
    <w:rsid w:val="00D869E9"/>
    <w:rsid w:val="00D86A70"/>
    <w:rsid w:val="00D86DBF"/>
    <w:rsid w:val="00D86F5D"/>
    <w:rsid w:val="00D870C3"/>
    <w:rsid w:val="00D87626"/>
    <w:rsid w:val="00D8779E"/>
    <w:rsid w:val="00D87BB9"/>
    <w:rsid w:val="00D9059C"/>
    <w:rsid w:val="00D908B1"/>
    <w:rsid w:val="00D90E2D"/>
    <w:rsid w:val="00D91489"/>
    <w:rsid w:val="00D91692"/>
    <w:rsid w:val="00D9170F"/>
    <w:rsid w:val="00D923F9"/>
    <w:rsid w:val="00D92850"/>
    <w:rsid w:val="00D92902"/>
    <w:rsid w:val="00D92A76"/>
    <w:rsid w:val="00D92E0F"/>
    <w:rsid w:val="00D92E22"/>
    <w:rsid w:val="00D9382B"/>
    <w:rsid w:val="00D93ED2"/>
    <w:rsid w:val="00D948D6"/>
    <w:rsid w:val="00D94F79"/>
    <w:rsid w:val="00D95576"/>
    <w:rsid w:val="00D9636A"/>
    <w:rsid w:val="00D9694B"/>
    <w:rsid w:val="00D96C2B"/>
    <w:rsid w:val="00D96D79"/>
    <w:rsid w:val="00D975BF"/>
    <w:rsid w:val="00D9768A"/>
    <w:rsid w:val="00D976AB"/>
    <w:rsid w:val="00D97B9D"/>
    <w:rsid w:val="00DA0652"/>
    <w:rsid w:val="00DA1323"/>
    <w:rsid w:val="00DA1764"/>
    <w:rsid w:val="00DA1DE7"/>
    <w:rsid w:val="00DA1E3B"/>
    <w:rsid w:val="00DA26BF"/>
    <w:rsid w:val="00DA27A5"/>
    <w:rsid w:val="00DA284F"/>
    <w:rsid w:val="00DA2B32"/>
    <w:rsid w:val="00DA2C0F"/>
    <w:rsid w:val="00DA2CC7"/>
    <w:rsid w:val="00DA2EEB"/>
    <w:rsid w:val="00DA3983"/>
    <w:rsid w:val="00DA4484"/>
    <w:rsid w:val="00DA4951"/>
    <w:rsid w:val="00DA4B6F"/>
    <w:rsid w:val="00DA4D5D"/>
    <w:rsid w:val="00DA4DFD"/>
    <w:rsid w:val="00DA4E6F"/>
    <w:rsid w:val="00DA4EA3"/>
    <w:rsid w:val="00DA51D9"/>
    <w:rsid w:val="00DA54D8"/>
    <w:rsid w:val="00DA5588"/>
    <w:rsid w:val="00DA561B"/>
    <w:rsid w:val="00DA5945"/>
    <w:rsid w:val="00DA64E7"/>
    <w:rsid w:val="00DA666E"/>
    <w:rsid w:val="00DA67BF"/>
    <w:rsid w:val="00DA6B07"/>
    <w:rsid w:val="00DA70D1"/>
    <w:rsid w:val="00DA718D"/>
    <w:rsid w:val="00DA721F"/>
    <w:rsid w:val="00DA78CF"/>
    <w:rsid w:val="00DA7E7D"/>
    <w:rsid w:val="00DB033A"/>
    <w:rsid w:val="00DB08A0"/>
    <w:rsid w:val="00DB09F1"/>
    <w:rsid w:val="00DB0F47"/>
    <w:rsid w:val="00DB13B5"/>
    <w:rsid w:val="00DB1EC0"/>
    <w:rsid w:val="00DB297A"/>
    <w:rsid w:val="00DB2A99"/>
    <w:rsid w:val="00DB2D09"/>
    <w:rsid w:val="00DB3222"/>
    <w:rsid w:val="00DB32FF"/>
    <w:rsid w:val="00DB348F"/>
    <w:rsid w:val="00DB38A1"/>
    <w:rsid w:val="00DB407B"/>
    <w:rsid w:val="00DB432A"/>
    <w:rsid w:val="00DB4B07"/>
    <w:rsid w:val="00DB4B41"/>
    <w:rsid w:val="00DB4B9A"/>
    <w:rsid w:val="00DB505B"/>
    <w:rsid w:val="00DB57D8"/>
    <w:rsid w:val="00DB598F"/>
    <w:rsid w:val="00DB5BB5"/>
    <w:rsid w:val="00DB60AC"/>
    <w:rsid w:val="00DB64AA"/>
    <w:rsid w:val="00DB680C"/>
    <w:rsid w:val="00DB695E"/>
    <w:rsid w:val="00DB6A90"/>
    <w:rsid w:val="00DB6B21"/>
    <w:rsid w:val="00DB6C4D"/>
    <w:rsid w:val="00DB6DD8"/>
    <w:rsid w:val="00DB75DC"/>
    <w:rsid w:val="00DB774F"/>
    <w:rsid w:val="00DB789A"/>
    <w:rsid w:val="00DB7BC4"/>
    <w:rsid w:val="00DB7E9B"/>
    <w:rsid w:val="00DC004C"/>
    <w:rsid w:val="00DC0062"/>
    <w:rsid w:val="00DC0895"/>
    <w:rsid w:val="00DC08DF"/>
    <w:rsid w:val="00DC0E22"/>
    <w:rsid w:val="00DC0E57"/>
    <w:rsid w:val="00DC14B5"/>
    <w:rsid w:val="00DC1765"/>
    <w:rsid w:val="00DC1BAD"/>
    <w:rsid w:val="00DC2629"/>
    <w:rsid w:val="00DC2654"/>
    <w:rsid w:val="00DC2765"/>
    <w:rsid w:val="00DC2D88"/>
    <w:rsid w:val="00DC2EF2"/>
    <w:rsid w:val="00DC356C"/>
    <w:rsid w:val="00DC35F7"/>
    <w:rsid w:val="00DC391F"/>
    <w:rsid w:val="00DC3946"/>
    <w:rsid w:val="00DC403A"/>
    <w:rsid w:val="00DC4164"/>
    <w:rsid w:val="00DC45A2"/>
    <w:rsid w:val="00DC47FD"/>
    <w:rsid w:val="00DC4A89"/>
    <w:rsid w:val="00DC55FE"/>
    <w:rsid w:val="00DC578C"/>
    <w:rsid w:val="00DC5E0C"/>
    <w:rsid w:val="00DC5F5E"/>
    <w:rsid w:val="00DC622F"/>
    <w:rsid w:val="00DC6689"/>
    <w:rsid w:val="00DC6B24"/>
    <w:rsid w:val="00DC6BC9"/>
    <w:rsid w:val="00DC6CEF"/>
    <w:rsid w:val="00DC736D"/>
    <w:rsid w:val="00DC7473"/>
    <w:rsid w:val="00DC7692"/>
    <w:rsid w:val="00DC7BAA"/>
    <w:rsid w:val="00DC7C1C"/>
    <w:rsid w:val="00DD066C"/>
    <w:rsid w:val="00DD099E"/>
    <w:rsid w:val="00DD0E8C"/>
    <w:rsid w:val="00DD0F08"/>
    <w:rsid w:val="00DD1226"/>
    <w:rsid w:val="00DD1B51"/>
    <w:rsid w:val="00DD2742"/>
    <w:rsid w:val="00DD282C"/>
    <w:rsid w:val="00DD320D"/>
    <w:rsid w:val="00DD32A9"/>
    <w:rsid w:val="00DD3321"/>
    <w:rsid w:val="00DD41CF"/>
    <w:rsid w:val="00DD4870"/>
    <w:rsid w:val="00DD4BDF"/>
    <w:rsid w:val="00DD4E6B"/>
    <w:rsid w:val="00DD4E6C"/>
    <w:rsid w:val="00DD51E4"/>
    <w:rsid w:val="00DD5D4F"/>
    <w:rsid w:val="00DD6082"/>
    <w:rsid w:val="00DD68D8"/>
    <w:rsid w:val="00DD68FF"/>
    <w:rsid w:val="00DD6BF7"/>
    <w:rsid w:val="00DD72A8"/>
    <w:rsid w:val="00DD79B4"/>
    <w:rsid w:val="00DD7D81"/>
    <w:rsid w:val="00DD7D9B"/>
    <w:rsid w:val="00DE108F"/>
    <w:rsid w:val="00DE10AF"/>
    <w:rsid w:val="00DE14F3"/>
    <w:rsid w:val="00DE1CC4"/>
    <w:rsid w:val="00DE210A"/>
    <w:rsid w:val="00DE2930"/>
    <w:rsid w:val="00DE29B6"/>
    <w:rsid w:val="00DE29C7"/>
    <w:rsid w:val="00DE2AC3"/>
    <w:rsid w:val="00DE2E0A"/>
    <w:rsid w:val="00DE3873"/>
    <w:rsid w:val="00DE38EB"/>
    <w:rsid w:val="00DE3A90"/>
    <w:rsid w:val="00DE40EC"/>
    <w:rsid w:val="00DE4823"/>
    <w:rsid w:val="00DE4DC8"/>
    <w:rsid w:val="00DE5161"/>
    <w:rsid w:val="00DE53EE"/>
    <w:rsid w:val="00DE58D6"/>
    <w:rsid w:val="00DE615D"/>
    <w:rsid w:val="00DE6281"/>
    <w:rsid w:val="00DE631E"/>
    <w:rsid w:val="00DE6F9A"/>
    <w:rsid w:val="00DE751B"/>
    <w:rsid w:val="00DF0552"/>
    <w:rsid w:val="00DF0569"/>
    <w:rsid w:val="00DF06C7"/>
    <w:rsid w:val="00DF088B"/>
    <w:rsid w:val="00DF0B95"/>
    <w:rsid w:val="00DF0BB6"/>
    <w:rsid w:val="00DF0D29"/>
    <w:rsid w:val="00DF15BB"/>
    <w:rsid w:val="00DF1CCE"/>
    <w:rsid w:val="00DF26BB"/>
    <w:rsid w:val="00DF2A74"/>
    <w:rsid w:val="00DF2AEF"/>
    <w:rsid w:val="00DF31D9"/>
    <w:rsid w:val="00DF328F"/>
    <w:rsid w:val="00DF350B"/>
    <w:rsid w:val="00DF3F6B"/>
    <w:rsid w:val="00DF3F8D"/>
    <w:rsid w:val="00DF4150"/>
    <w:rsid w:val="00DF4164"/>
    <w:rsid w:val="00DF46D9"/>
    <w:rsid w:val="00DF4932"/>
    <w:rsid w:val="00DF502C"/>
    <w:rsid w:val="00DF5192"/>
    <w:rsid w:val="00DF5462"/>
    <w:rsid w:val="00DF5B96"/>
    <w:rsid w:val="00DF5D40"/>
    <w:rsid w:val="00DF5FB9"/>
    <w:rsid w:val="00DF5FF6"/>
    <w:rsid w:val="00DF66AB"/>
    <w:rsid w:val="00DF718D"/>
    <w:rsid w:val="00DF79F1"/>
    <w:rsid w:val="00DF7B13"/>
    <w:rsid w:val="00E003DE"/>
    <w:rsid w:val="00E010F5"/>
    <w:rsid w:val="00E0168E"/>
    <w:rsid w:val="00E01AC3"/>
    <w:rsid w:val="00E01D52"/>
    <w:rsid w:val="00E01F8E"/>
    <w:rsid w:val="00E0229F"/>
    <w:rsid w:val="00E024DB"/>
    <w:rsid w:val="00E02835"/>
    <w:rsid w:val="00E02864"/>
    <w:rsid w:val="00E02E2C"/>
    <w:rsid w:val="00E030B6"/>
    <w:rsid w:val="00E031B0"/>
    <w:rsid w:val="00E037F2"/>
    <w:rsid w:val="00E03939"/>
    <w:rsid w:val="00E03A4C"/>
    <w:rsid w:val="00E03BD2"/>
    <w:rsid w:val="00E03D7D"/>
    <w:rsid w:val="00E03E39"/>
    <w:rsid w:val="00E04821"/>
    <w:rsid w:val="00E04AC9"/>
    <w:rsid w:val="00E05028"/>
    <w:rsid w:val="00E0535A"/>
    <w:rsid w:val="00E053D2"/>
    <w:rsid w:val="00E058C6"/>
    <w:rsid w:val="00E058F5"/>
    <w:rsid w:val="00E05CAD"/>
    <w:rsid w:val="00E06FF3"/>
    <w:rsid w:val="00E070ED"/>
    <w:rsid w:val="00E071AA"/>
    <w:rsid w:val="00E07841"/>
    <w:rsid w:val="00E078A5"/>
    <w:rsid w:val="00E07BE4"/>
    <w:rsid w:val="00E07F46"/>
    <w:rsid w:val="00E10471"/>
    <w:rsid w:val="00E10A2C"/>
    <w:rsid w:val="00E10B36"/>
    <w:rsid w:val="00E10F26"/>
    <w:rsid w:val="00E1121D"/>
    <w:rsid w:val="00E1129B"/>
    <w:rsid w:val="00E113AD"/>
    <w:rsid w:val="00E118EB"/>
    <w:rsid w:val="00E11D91"/>
    <w:rsid w:val="00E11F06"/>
    <w:rsid w:val="00E11F77"/>
    <w:rsid w:val="00E12535"/>
    <w:rsid w:val="00E125FC"/>
    <w:rsid w:val="00E12D3E"/>
    <w:rsid w:val="00E13297"/>
    <w:rsid w:val="00E133BD"/>
    <w:rsid w:val="00E134EC"/>
    <w:rsid w:val="00E136F0"/>
    <w:rsid w:val="00E136FC"/>
    <w:rsid w:val="00E1380F"/>
    <w:rsid w:val="00E1397C"/>
    <w:rsid w:val="00E13B42"/>
    <w:rsid w:val="00E13C62"/>
    <w:rsid w:val="00E14118"/>
    <w:rsid w:val="00E1458F"/>
    <w:rsid w:val="00E14600"/>
    <w:rsid w:val="00E14904"/>
    <w:rsid w:val="00E14DF7"/>
    <w:rsid w:val="00E1510D"/>
    <w:rsid w:val="00E1530F"/>
    <w:rsid w:val="00E15E6B"/>
    <w:rsid w:val="00E16176"/>
    <w:rsid w:val="00E16723"/>
    <w:rsid w:val="00E1686A"/>
    <w:rsid w:val="00E16ACD"/>
    <w:rsid w:val="00E16B31"/>
    <w:rsid w:val="00E1717B"/>
    <w:rsid w:val="00E1746B"/>
    <w:rsid w:val="00E175FF"/>
    <w:rsid w:val="00E176F5"/>
    <w:rsid w:val="00E17DB4"/>
    <w:rsid w:val="00E17E73"/>
    <w:rsid w:val="00E206D5"/>
    <w:rsid w:val="00E20E53"/>
    <w:rsid w:val="00E20E62"/>
    <w:rsid w:val="00E211B2"/>
    <w:rsid w:val="00E217D0"/>
    <w:rsid w:val="00E2183B"/>
    <w:rsid w:val="00E2184A"/>
    <w:rsid w:val="00E21896"/>
    <w:rsid w:val="00E21933"/>
    <w:rsid w:val="00E22184"/>
    <w:rsid w:val="00E22B1F"/>
    <w:rsid w:val="00E22E91"/>
    <w:rsid w:val="00E235D3"/>
    <w:rsid w:val="00E238B6"/>
    <w:rsid w:val="00E23C88"/>
    <w:rsid w:val="00E24009"/>
    <w:rsid w:val="00E24B6D"/>
    <w:rsid w:val="00E24D22"/>
    <w:rsid w:val="00E24ECF"/>
    <w:rsid w:val="00E24EEA"/>
    <w:rsid w:val="00E25332"/>
    <w:rsid w:val="00E25593"/>
    <w:rsid w:val="00E258DD"/>
    <w:rsid w:val="00E25B2A"/>
    <w:rsid w:val="00E26168"/>
    <w:rsid w:val="00E26574"/>
    <w:rsid w:val="00E30068"/>
    <w:rsid w:val="00E30255"/>
    <w:rsid w:val="00E30EF5"/>
    <w:rsid w:val="00E31556"/>
    <w:rsid w:val="00E31663"/>
    <w:rsid w:val="00E31F9F"/>
    <w:rsid w:val="00E32192"/>
    <w:rsid w:val="00E323DB"/>
    <w:rsid w:val="00E325D3"/>
    <w:rsid w:val="00E32F52"/>
    <w:rsid w:val="00E33451"/>
    <w:rsid w:val="00E33AEC"/>
    <w:rsid w:val="00E33DDB"/>
    <w:rsid w:val="00E3434C"/>
    <w:rsid w:val="00E3495B"/>
    <w:rsid w:val="00E35103"/>
    <w:rsid w:val="00E353CF"/>
    <w:rsid w:val="00E35714"/>
    <w:rsid w:val="00E35800"/>
    <w:rsid w:val="00E359AD"/>
    <w:rsid w:val="00E35BB8"/>
    <w:rsid w:val="00E360BE"/>
    <w:rsid w:val="00E3641D"/>
    <w:rsid w:val="00E364A6"/>
    <w:rsid w:val="00E364E6"/>
    <w:rsid w:val="00E368D5"/>
    <w:rsid w:val="00E36BCF"/>
    <w:rsid w:val="00E36ED2"/>
    <w:rsid w:val="00E36F08"/>
    <w:rsid w:val="00E3701F"/>
    <w:rsid w:val="00E372E8"/>
    <w:rsid w:val="00E3754C"/>
    <w:rsid w:val="00E3762B"/>
    <w:rsid w:val="00E402E0"/>
    <w:rsid w:val="00E40302"/>
    <w:rsid w:val="00E40445"/>
    <w:rsid w:val="00E40486"/>
    <w:rsid w:val="00E406BB"/>
    <w:rsid w:val="00E4089B"/>
    <w:rsid w:val="00E40A72"/>
    <w:rsid w:val="00E41262"/>
    <w:rsid w:val="00E415F5"/>
    <w:rsid w:val="00E41625"/>
    <w:rsid w:val="00E4204C"/>
    <w:rsid w:val="00E42342"/>
    <w:rsid w:val="00E4247C"/>
    <w:rsid w:val="00E424BD"/>
    <w:rsid w:val="00E42AEC"/>
    <w:rsid w:val="00E42EBB"/>
    <w:rsid w:val="00E430CC"/>
    <w:rsid w:val="00E4326A"/>
    <w:rsid w:val="00E43FF3"/>
    <w:rsid w:val="00E44472"/>
    <w:rsid w:val="00E44885"/>
    <w:rsid w:val="00E44F69"/>
    <w:rsid w:val="00E45611"/>
    <w:rsid w:val="00E4577C"/>
    <w:rsid w:val="00E45CDF"/>
    <w:rsid w:val="00E463F4"/>
    <w:rsid w:val="00E46969"/>
    <w:rsid w:val="00E469B1"/>
    <w:rsid w:val="00E46C27"/>
    <w:rsid w:val="00E4719D"/>
    <w:rsid w:val="00E4726A"/>
    <w:rsid w:val="00E47E79"/>
    <w:rsid w:val="00E50726"/>
    <w:rsid w:val="00E510A1"/>
    <w:rsid w:val="00E519CB"/>
    <w:rsid w:val="00E51BEB"/>
    <w:rsid w:val="00E51FDE"/>
    <w:rsid w:val="00E524C9"/>
    <w:rsid w:val="00E524F9"/>
    <w:rsid w:val="00E528E8"/>
    <w:rsid w:val="00E529BB"/>
    <w:rsid w:val="00E53AD0"/>
    <w:rsid w:val="00E53FA8"/>
    <w:rsid w:val="00E5433B"/>
    <w:rsid w:val="00E5469F"/>
    <w:rsid w:val="00E54871"/>
    <w:rsid w:val="00E54A7F"/>
    <w:rsid w:val="00E54B8E"/>
    <w:rsid w:val="00E55088"/>
    <w:rsid w:val="00E55349"/>
    <w:rsid w:val="00E55DDC"/>
    <w:rsid w:val="00E56381"/>
    <w:rsid w:val="00E56649"/>
    <w:rsid w:val="00E5671B"/>
    <w:rsid w:val="00E56974"/>
    <w:rsid w:val="00E57C8D"/>
    <w:rsid w:val="00E57E01"/>
    <w:rsid w:val="00E57E84"/>
    <w:rsid w:val="00E60356"/>
    <w:rsid w:val="00E60E8D"/>
    <w:rsid w:val="00E6151C"/>
    <w:rsid w:val="00E616CD"/>
    <w:rsid w:val="00E62029"/>
    <w:rsid w:val="00E620D4"/>
    <w:rsid w:val="00E6212A"/>
    <w:rsid w:val="00E62151"/>
    <w:rsid w:val="00E624A5"/>
    <w:rsid w:val="00E6265C"/>
    <w:rsid w:val="00E62828"/>
    <w:rsid w:val="00E628BA"/>
    <w:rsid w:val="00E6321E"/>
    <w:rsid w:val="00E63403"/>
    <w:rsid w:val="00E63427"/>
    <w:rsid w:val="00E63B34"/>
    <w:rsid w:val="00E63CA5"/>
    <w:rsid w:val="00E649A4"/>
    <w:rsid w:val="00E64AA9"/>
    <w:rsid w:val="00E64D92"/>
    <w:rsid w:val="00E64F39"/>
    <w:rsid w:val="00E64FCB"/>
    <w:rsid w:val="00E65117"/>
    <w:rsid w:val="00E6593F"/>
    <w:rsid w:val="00E65A55"/>
    <w:rsid w:val="00E6610D"/>
    <w:rsid w:val="00E6621E"/>
    <w:rsid w:val="00E66494"/>
    <w:rsid w:val="00E66CEF"/>
    <w:rsid w:val="00E66FD8"/>
    <w:rsid w:val="00E67A4B"/>
    <w:rsid w:val="00E67AC2"/>
    <w:rsid w:val="00E67CF3"/>
    <w:rsid w:val="00E67D8C"/>
    <w:rsid w:val="00E67E7F"/>
    <w:rsid w:val="00E70245"/>
    <w:rsid w:val="00E70403"/>
    <w:rsid w:val="00E70630"/>
    <w:rsid w:val="00E7078F"/>
    <w:rsid w:val="00E70888"/>
    <w:rsid w:val="00E7130A"/>
    <w:rsid w:val="00E714E5"/>
    <w:rsid w:val="00E7195C"/>
    <w:rsid w:val="00E720E5"/>
    <w:rsid w:val="00E72189"/>
    <w:rsid w:val="00E729FE"/>
    <w:rsid w:val="00E7365C"/>
    <w:rsid w:val="00E73EB1"/>
    <w:rsid w:val="00E73EFB"/>
    <w:rsid w:val="00E74227"/>
    <w:rsid w:val="00E74A4E"/>
    <w:rsid w:val="00E7510C"/>
    <w:rsid w:val="00E7536C"/>
    <w:rsid w:val="00E7541D"/>
    <w:rsid w:val="00E7542C"/>
    <w:rsid w:val="00E7544B"/>
    <w:rsid w:val="00E75BF6"/>
    <w:rsid w:val="00E76168"/>
    <w:rsid w:val="00E76680"/>
    <w:rsid w:val="00E7688E"/>
    <w:rsid w:val="00E76B6B"/>
    <w:rsid w:val="00E76CA4"/>
    <w:rsid w:val="00E76DF6"/>
    <w:rsid w:val="00E7714C"/>
    <w:rsid w:val="00E77B49"/>
    <w:rsid w:val="00E77FCF"/>
    <w:rsid w:val="00E80147"/>
    <w:rsid w:val="00E802E2"/>
    <w:rsid w:val="00E80328"/>
    <w:rsid w:val="00E80622"/>
    <w:rsid w:val="00E8077E"/>
    <w:rsid w:val="00E8149D"/>
    <w:rsid w:val="00E8234D"/>
    <w:rsid w:val="00E824E4"/>
    <w:rsid w:val="00E82AFE"/>
    <w:rsid w:val="00E82E8E"/>
    <w:rsid w:val="00E83135"/>
    <w:rsid w:val="00E83F2B"/>
    <w:rsid w:val="00E84AD4"/>
    <w:rsid w:val="00E85228"/>
    <w:rsid w:val="00E85916"/>
    <w:rsid w:val="00E85CD3"/>
    <w:rsid w:val="00E85E74"/>
    <w:rsid w:val="00E8614D"/>
    <w:rsid w:val="00E861BA"/>
    <w:rsid w:val="00E86226"/>
    <w:rsid w:val="00E8623B"/>
    <w:rsid w:val="00E86B03"/>
    <w:rsid w:val="00E873AC"/>
    <w:rsid w:val="00E87436"/>
    <w:rsid w:val="00E902F1"/>
    <w:rsid w:val="00E909AD"/>
    <w:rsid w:val="00E9155C"/>
    <w:rsid w:val="00E91574"/>
    <w:rsid w:val="00E9165B"/>
    <w:rsid w:val="00E9188C"/>
    <w:rsid w:val="00E92227"/>
    <w:rsid w:val="00E9271E"/>
    <w:rsid w:val="00E929EA"/>
    <w:rsid w:val="00E92F3C"/>
    <w:rsid w:val="00E93572"/>
    <w:rsid w:val="00E9369F"/>
    <w:rsid w:val="00E93F2B"/>
    <w:rsid w:val="00E9407B"/>
    <w:rsid w:val="00E94261"/>
    <w:rsid w:val="00E94B7C"/>
    <w:rsid w:val="00E94C94"/>
    <w:rsid w:val="00E94D1D"/>
    <w:rsid w:val="00E94EFA"/>
    <w:rsid w:val="00E94FE0"/>
    <w:rsid w:val="00E954D0"/>
    <w:rsid w:val="00E96611"/>
    <w:rsid w:val="00E978DA"/>
    <w:rsid w:val="00EA03F1"/>
    <w:rsid w:val="00EA0708"/>
    <w:rsid w:val="00EA0781"/>
    <w:rsid w:val="00EA0F2B"/>
    <w:rsid w:val="00EA0F38"/>
    <w:rsid w:val="00EA11CB"/>
    <w:rsid w:val="00EA1430"/>
    <w:rsid w:val="00EA1450"/>
    <w:rsid w:val="00EA176F"/>
    <w:rsid w:val="00EA1D4E"/>
    <w:rsid w:val="00EA1D9B"/>
    <w:rsid w:val="00EA1E2F"/>
    <w:rsid w:val="00EA1F2A"/>
    <w:rsid w:val="00EA26BD"/>
    <w:rsid w:val="00EA27E0"/>
    <w:rsid w:val="00EA280F"/>
    <w:rsid w:val="00EA2A2A"/>
    <w:rsid w:val="00EA33E4"/>
    <w:rsid w:val="00EA3DDA"/>
    <w:rsid w:val="00EA4718"/>
    <w:rsid w:val="00EA473F"/>
    <w:rsid w:val="00EA4AD0"/>
    <w:rsid w:val="00EA4BD5"/>
    <w:rsid w:val="00EA4D1A"/>
    <w:rsid w:val="00EA4D58"/>
    <w:rsid w:val="00EA4D98"/>
    <w:rsid w:val="00EA582A"/>
    <w:rsid w:val="00EA652E"/>
    <w:rsid w:val="00EA6A0A"/>
    <w:rsid w:val="00EA6BFC"/>
    <w:rsid w:val="00EA729F"/>
    <w:rsid w:val="00EB0267"/>
    <w:rsid w:val="00EB0830"/>
    <w:rsid w:val="00EB089C"/>
    <w:rsid w:val="00EB08C8"/>
    <w:rsid w:val="00EB0C2C"/>
    <w:rsid w:val="00EB0DBE"/>
    <w:rsid w:val="00EB1085"/>
    <w:rsid w:val="00EB109C"/>
    <w:rsid w:val="00EB109E"/>
    <w:rsid w:val="00EB1ED2"/>
    <w:rsid w:val="00EB2D32"/>
    <w:rsid w:val="00EB300B"/>
    <w:rsid w:val="00EB33AD"/>
    <w:rsid w:val="00EB37E4"/>
    <w:rsid w:val="00EB3AA3"/>
    <w:rsid w:val="00EB3E64"/>
    <w:rsid w:val="00EB4270"/>
    <w:rsid w:val="00EB451B"/>
    <w:rsid w:val="00EB50AF"/>
    <w:rsid w:val="00EB56B9"/>
    <w:rsid w:val="00EB5A3F"/>
    <w:rsid w:val="00EB5A41"/>
    <w:rsid w:val="00EB62B4"/>
    <w:rsid w:val="00EB692A"/>
    <w:rsid w:val="00EB6A98"/>
    <w:rsid w:val="00EB6D3C"/>
    <w:rsid w:val="00EB702F"/>
    <w:rsid w:val="00EB712F"/>
    <w:rsid w:val="00EB76A9"/>
    <w:rsid w:val="00EB76B1"/>
    <w:rsid w:val="00EB772C"/>
    <w:rsid w:val="00EB7778"/>
    <w:rsid w:val="00EB783D"/>
    <w:rsid w:val="00EC0407"/>
    <w:rsid w:val="00EC087E"/>
    <w:rsid w:val="00EC0AF9"/>
    <w:rsid w:val="00EC1C13"/>
    <w:rsid w:val="00EC1F22"/>
    <w:rsid w:val="00EC2A9D"/>
    <w:rsid w:val="00EC2AD3"/>
    <w:rsid w:val="00EC2BB4"/>
    <w:rsid w:val="00EC2ED7"/>
    <w:rsid w:val="00EC2F3B"/>
    <w:rsid w:val="00EC3433"/>
    <w:rsid w:val="00EC3813"/>
    <w:rsid w:val="00EC3987"/>
    <w:rsid w:val="00EC3FD2"/>
    <w:rsid w:val="00EC423F"/>
    <w:rsid w:val="00EC4873"/>
    <w:rsid w:val="00EC4A73"/>
    <w:rsid w:val="00EC5142"/>
    <w:rsid w:val="00EC54F6"/>
    <w:rsid w:val="00EC569A"/>
    <w:rsid w:val="00EC5A54"/>
    <w:rsid w:val="00EC679F"/>
    <w:rsid w:val="00EC6C98"/>
    <w:rsid w:val="00EC7102"/>
    <w:rsid w:val="00EC7E37"/>
    <w:rsid w:val="00ED015F"/>
    <w:rsid w:val="00ED02B7"/>
    <w:rsid w:val="00ED04C0"/>
    <w:rsid w:val="00ED0606"/>
    <w:rsid w:val="00ED0868"/>
    <w:rsid w:val="00ED0AE6"/>
    <w:rsid w:val="00ED0EC3"/>
    <w:rsid w:val="00ED196F"/>
    <w:rsid w:val="00ED1EB4"/>
    <w:rsid w:val="00ED1F42"/>
    <w:rsid w:val="00ED213D"/>
    <w:rsid w:val="00ED262E"/>
    <w:rsid w:val="00ED26EB"/>
    <w:rsid w:val="00ED2779"/>
    <w:rsid w:val="00ED2DC5"/>
    <w:rsid w:val="00ED2F34"/>
    <w:rsid w:val="00ED3511"/>
    <w:rsid w:val="00ED43AC"/>
    <w:rsid w:val="00ED4560"/>
    <w:rsid w:val="00ED45A8"/>
    <w:rsid w:val="00ED48FD"/>
    <w:rsid w:val="00ED4A58"/>
    <w:rsid w:val="00ED4C0B"/>
    <w:rsid w:val="00ED4D88"/>
    <w:rsid w:val="00ED4DD2"/>
    <w:rsid w:val="00ED5101"/>
    <w:rsid w:val="00ED5150"/>
    <w:rsid w:val="00ED55FE"/>
    <w:rsid w:val="00ED56DB"/>
    <w:rsid w:val="00ED579F"/>
    <w:rsid w:val="00ED5817"/>
    <w:rsid w:val="00ED61F7"/>
    <w:rsid w:val="00ED66F1"/>
    <w:rsid w:val="00ED67AE"/>
    <w:rsid w:val="00ED6C5D"/>
    <w:rsid w:val="00ED6D43"/>
    <w:rsid w:val="00ED700C"/>
    <w:rsid w:val="00ED760E"/>
    <w:rsid w:val="00ED76C3"/>
    <w:rsid w:val="00ED7FA3"/>
    <w:rsid w:val="00EE005D"/>
    <w:rsid w:val="00EE1066"/>
    <w:rsid w:val="00EE114A"/>
    <w:rsid w:val="00EE1535"/>
    <w:rsid w:val="00EE1BA2"/>
    <w:rsid w:val="00EE1D33"/>
    <w:rsid w:val="00EE228F"/>
    <w:rsid w:val="00EE262B"/>
    <w:rsid w:val="00EE2F3B"/>
    <w:rsid w:val="00EE321B"/>
    <w:rsid w:val="00EE3BA4"/>
    <w:rsid w:val="00EE3E35"/>
    <w:rsid w:val="00EE423A"/>
    <w:rsid w:val="00EE4498"/>
    <w:rsid w:val="00EE45F6"/>
    <w:rsid w:val="00EE4C8E"/>
    <w:rsid w:val="00EE51E9"/>
    <w:rsid w:val="00EE54FB"/>
    <w:rsid w:val="00EE571E"/>
    <w:rsid w:val="00EE57BF"/>
    <w:rsid w:val="00EE5A58"/>
    <w:rsid w:val="00EE6145"/>
    <w:rsid w:val="00EE649C"/>
    <w:rsid w:val="00EE662C"/>
    <w:rsid w:val="00EE6E49"/>
    <w:rsid w:val="00EE7260"/>
    <w:rsid w:val="00EE7428"/>
    <w:rsid w:val="00EE74E3"/>
    <w:rsid w:val="00EE764F"/>
    <w:rsid w:val="00EF0020"/>
    <w:rsid w:val="00EF028F"/>
    <w:rsid w:val="00EF0657"/>
    <w:rsid w:val="00EF0A9A"/>
    <w:rsid w:val="00EF0B3D"/>
    <w:rsid w:val="00EF12AD"/>
    <w:rsid w:val="00EF1C6A"/>
    <w:rsid w:val="00EF1FBD"/>
    <w:rsid w:val="00EF21F1"/>
    <w:rsid w:val="00EF2485"/>
    <w:rsid w:val="00EF27C1"/>
    <w:rsid w:val="00EF27CC"/>
    <w:rsid w:val="00EF31B3"/>
    <w:rsid w:val="00EF35BD"/>
    <w:rsid w:val="00EF3877"/>
    <w:rsid w:val="00EF3CF6"/>
    <w:rsid w:val="00EF40FC"/>
    <w:rsid w:val="00EF47BE"/>
    <w:rsid w:val="00EF50AD"/>
    <w:rsid w:val="00EF51FF"/>
    <w:rsid w:val="00EF54F8"/>
    <w:rsid w:val="00EF55EF"/>
    <w:rsid w:val="00EF5D89"/>
    <w:rsid w:val="00EF5D8B"/>
    <w:rsid w:val="00EF6167"/>
    <w:rsid w:val="00EF62B8"/>
    <w:rsid w:val="00EF67C2"/>
    <w:rsid w:val="00EF6C31"/>
    <w:rsid w:val="00EF7184"/>
    <w:rsid w:val="00EF72A5"/>
    <w:rsid w:val="00EF7367"/>
    <w:rsid w:val="00EF7575"/>
    <w:rsid w:val="00EF7B5A"/>
    <w:rsid w:val="00F0022D"/>
    <w:rsid w:val="00F00790"/>
    <w:rsid w:val="00F00995"/>
    <w:rsid w:val="00F00C7B"/>
    <w:rsid w:val="00F0106A"/>
    <w:rsid w:val="00F01511"/>
    <w:rsid w:val="00F01703"/>
    <w:rsid w:val="00F01E87"/>
    <w:rsid w:val="00F0233F"/>
    <w:rsid w:val="00F02498"/>
    <w:rsid w:val="00F02F79"/>
    <w:rsid w:val="00F02FA9"/>
    <w:rsid w:val="00F03376"/>
    <w:rsid w:val="00F0360E"/>
    <w:rsid w:val="00F036AF"/>
    <w:rsid w:val="00F03D41"/>
    <w:rsid w:val="00F03FEF"/>
    <w:rsid w:val="00F046E4"/>
    <w:rsid w:val="00F04E22"/>
    <w:rsid w:val="00F05486"/>
    <w:rsid w:val="00F05551"/>
    <w:rsid w:val="00F059E8"/>
    <w:rsid w:val="00F06097"/>
    <w:rsid w:val="00F06102"/>
    <w:rsid w:val="00F06315"/>
    <w:rsid w:val="00F06335"/>
    <w:rsid w:val="00F0681E"/>
    <w:rsid w:val="00F06A47"/>
    <w:rsid w:val="00F07166"/>
    <w:rsid w:val="00F072C9"/>
    <w:rsid w:val="00F07E50"/>
    <w:rsid w:val="00F1068F"/>
    <w:rsid w:val="00F10EB0"/>
    <w:rsid w:val="00F10F43"/>
    <w:rsid w:val="00F1181F"/>
    <w:rsid w:val="00F11A98"/>
    <w:rsid w:val="00F11DA8"/>
    <w:rsid w:val="00F12A46"/>
    <w:rsid w:val="00F12ED4"/>
    <w:rsid w:val="00F12F9A"/>
    <w:rsid w:val="00F12FF7"/>
    <w:rsid w:val="00F1306B"/>
    <w:rsid w:val="00F130BC"/>
    <w:rsid w:val="00F1378D"/>
    <w:rsid w:val="00F1428E"/>
    <w:rsid w:val="00F145F9"/>
    <w:rsid w:val="00F14974"/>
    <w:rsid w:val="00F15A5F"/>
    <w:rsid w:val="00F15D72"/>
    <w:rsid w:val="00F164BD"/>
    <w:rsid w:val="00F16C39"/>
    <w:rsid w:val="00F16E4C"/>
    <w:rsid w:val="00F16F2E"/>
    <w:rsid w:val="00F1776C"/>
    <w:rsid w:val="00F1795E"/>
    <w:rsid w:val="00F17B02"/>
    <w:rsid w:val="00F209CF"/>
    <w:rsid w:val="00F21101"/>
    <w:rsid w:val="00F21137"/>
    <w:rsid w:val="00F2133F"/>
    <w:rsid w:val="00F21987"/>
    <w:rsid w:val="00F21B15"/>
    <w:rsid w:val="00F21D9F"/>
    <w:rsid w:val="00F220F4"/>
    <w:rsid w:val="00F22F8D"/>
    <w:rsid w:val="00F23197"/>
    <w:rsid w:val="00F23314"/>
    <w:rsid w:val="00F23539"/>
    <w:rsid w:val="00F2357D"/>
    <w:rsid w:val="00F235C4"/>
    <w:rsid w:val="00F23F0D"/>
    <w:rsid w:val="00F23F84"/>
    <w:rsid w:val="00F244B6"/>
    <w:rsid w:val="00F24EE8"/>
    <w:rsid w:val="00F251B1"/>
    <w:rsid w:val="00F25CE8"/>
    <w:rsid w:val="00F25EA4"/>
    <w:rsid w:val="00F2632C"/>
    <w:rsid w:val="00F2636B"/>
    <w:rsid w:val="00F263F2"/>
    <w:rsid w:val="00F2685E"/>
    <w:rsid w:val="00F269ED"/>
    <w:rsid w:val="00F26AA3"/>
    <w:rsid w:val="00F26B8E"/>
    <w:rsid w:val="00F26DB4"/>
    <w:rsid w:val="00F27181"/>
    <w:rsid w:val="00F271B3"/>
    <w:rsid w:val="00F27240"/>
    <w:rsid w:val="00F27674"/>
    <w:rsid w:val="00F27BF5"/>
    <w:rsid w:val="00F27C5B"/>
    <w:rsid w:val="00F30156"/>
    <w:rsid w:val="00F30336"/>
    <w:rsid w:val="00F303AD"/>
    <w:rsid w:val="00F305D2"/>
    <w:rsid w:val="00F3108D"/>
    <w:rsid w:val="00F314B5"/>
    <w:rsid w:val="00F31560"/>
    <w:rsid w:val="00F31567"/>
    <w:rsid w:val="00F31764"/>
    <w:rsid w:val="00F31A36"/>
    <w:rsid w:val="00F31D52"/>
    <w:rsid w:val="00F31F17"/>
    <w:rsid w:val="00F323F0"/>
    <w:rsid w:val="00F325DF"/>
    <w:rsid w:val="00F32DD5"/>
    <w:rsid w:val="00F33A2A"/>
    <w:rsid w:val="00F33B6A"/>
    <w:rsid w:val="00F33E6B"/>
    <w:rsid w:val="00F33F09"/>
    <w:rsid w:val="00F34920"/>
    <w:rsid w:val="00F34A97"/>
    <w:rsid w:val="00F34BAB"/>
    <w:rsid w:val="00F34E9E"/>
    <w:rsid w:val="00F35326"/>
    <w:rsid w:val="00F355C8"/>
    <w:rsid w:val="00F35EAD"/>
    <w:rsid w:val="00F3617D"/>
    <w:rsid w:val="00F363FE"/>
    <w:rsid w:val="00F36430"/>
    <w:rsid w:val="00F365FC"/>
    <w:rsid w:val="00F368E1"/>
    <w:rsid w:val="00F36BD5"/>
    <w:rsid w:val="00F36E81"/>
    <w:rsid w:val="00F37A75"/>
    <w:rsid w:val="00F37C45"/>
    <w:rsid w:val="00F37DC9"/>
    <w:rsid w:val="00F40198"/>
    <w:rsid w:val="00F405D5"/>
    <w:rsid w:val="00F4063A"/>
    <w:rsid w:val="00F410A7"/>
    <w:rsid w:val="00F4145F"/>
    <w:rsid w:val="00F41776"/>
    <w:rsid w:val="00F4221B"/>
    <w:rsid w:val="00F4265D"/>
    <w:rsid w:val="00F4286C"/>
    <w:rsid w:val="00F42951"/>
    <w:rsid w:val="00F4316C"/>
    <w:rsid w:val="00F4326B"/>
    <w:rsid w:val="00F4345A"/>
    <w:rsid w:val="00F435B4"/>
    <w:rsid w:val="00F437DC"/>
    <w:rsid w:val="00F43B09"/>
    <w:rsid w:val="00F43C50"/>
    <w:rsid w:val="00F4400B"/>
    <w:rsid w:val="00F4407D"/>
    <w:rsid w:val="00F44314"/>
    <w:rsid w:val="00F443F4"/>
    <w:rsid w:val="00F44675"/>
    <w:rsid w:val="00F448C5"/>
    <w:rsid w:val="00F44B09"/>
    <w:rsid w:val="00F44C34"/>
    <w:rsid w:val="00F44C88"/>
    <w:rsid w:val="00F451C4"/>
    <w:rsid w:val="00F45435"/>
    <w:rsid w:val="00F45679"/>
    <w:rsid w:val="00F45EDE"/>
    <w:rsid w:val="00F46CA3"/>
    <w:rsid w:val="00F47149"/>
    <w:rsid w:val="00F47160"/>
    <w:rsid w:val="00F478A5"/>
    <w:rsid w:val="00F47CD3"/>
    <w:rsid w:val="00F47D06"/>
    <w:rsid w:val="00F5033B"/>
    <w:rsid w:val="00F5069A"/>
    <w:rsid w:val="00F506C4"/>
    <w:rsid w:val="00F50981"/>
    <w:rsid w:val="00F50BEF"/>
    <w:rsid w:val="00F50EDD"/>
    <w:rsid w:val="00F50FD1"/>
    <w:rsid w:val="00F512EA"/>
    <w:rsid w:val="00F518CA"/>
    <w:rsid w:val="00F51A4E"/>
    <w:rsid w:val="00F51D8D"/>
    <w:rsid w:val="00F51F62"/>
    <w:rsid w:val="00F522FF"/>
    <w:rsid w:val="00F523DF"/>
    <w:rsid w:val="00F5263C"/>
    <w:rsid w:val="00F52BF3"/>
    <w:rsid w:val="00F52C0C"/>
    <w:rsid w:val="00F5361A"/>
    <w:rsid w:val="00F542E5"/>
    <w:rsid w:val="00F55B80"/>
    <w:rsid w:val="00F55C68"/>
    <w:rsid w:val="00F55DEE"/>
    <w:rsid w:val="00F56086"/>
    <w:rsid w:val="00F56E5B"/>
    <w:rsid w:val="00F57137"/>
    <w:rsid w:val="00F57171"/>
    <w:rsid w:val="00F573AD"/>
    <w:rsid w:val="00F5750A"/>
    <w:rsid w:val="00F5760F"/>
    <w:rsid w:val="00F5784B"/>
    <w:rsid w:val="00F57904"/>
    <w:rsid w:val="00F5799C"/>
    <w:rsid w:val="00F57DBA"/>
    <w:rsid w:val="00F604A3"/>
    <w:rsid w:val="00F60548"/>
    <w:rsid w:val="00F6063E"/>
    <w:rsid w:val="00F60703"/>
    <w:rsid w:val="00F611B8"/>
    <w:rsid w:val="00F612A2"/>
    <w:rsid w:val="00F61CE8"/>
    <w:rsid w:val="00F638A8"/>
    <w:rsid w:val="00F63F4F"/>
    <w:rsid w:val="00F64933"/>
    <w:rsid w:val="00F64E76"/>
    <w:rsid w:val="00F650F0"/>
    <w:rsid w:val="00F65292"/>
    <w:rsid w:val="00F65386"/>
    <w:rsid w:val="00F65416"/>
    <w:rsid w:val="00F6554D"/>
    <w:rsid w:val="00F658DD"/>
    <w:rsid w:val="00F65AF0"/>
    <w:rsid w:val="00F65C10"/>
    <w:rsid w:val="00F664BD"/>
    <w:rsid w:val="00F66668"/>
    <w:rsid w:val="00F66D2C"/>
    <w:rsid w:val="00F66EE6"/>
    <w:rsid w:val="00F6714E"/>
    <w:rsid w:val="00F6772B"/>
    <w:rsid w:val="00F679F2"/>
    <w:rsid w:val="00F67BAC"/>
    <w:rsid w:val="00F67DF2"/>
    <w:rsid w:val="00F7004D"/>
    <w:rsid w:val="00F7022C"/>
    <w:rsid w:val="00F706BB"/>
    <w:rsid w:val="00F707BA"/>
    <w:rsid w:val="00F7172D"/>
    <w:rsid w:val="00F71825"/>
    <w:rsid w:val="00F7198A"/>
    <w:rsid w:val="00F71CA1"/>
    <w:rsid w:val="00F72275"/>
    <w:rsid w:val="00F73056"/>
    <w:rsid w:val="00F737CA"/>
    <w:rsid w:val="00F74890"/>
    <w:rsid w:val="00F74C78"/>
    <w:rsid w:val="00F7529E"/>
    <w:rsid w:val="00F75361"/>
    <w:rsid w:val="00F75F2C"/>
    <w:rsid w:val="00F761BE"/>
    <w:rsid w:val="00F76287"/>
    <w:rsid w:val="00F76734"/>
    <w:rsid w:val="00F76845"/>
    <w:rsid w:val="00F7686D"/>
    <w:rsid w:val="00F76F28"/>
    <w:rsid w:val="00F76FCA"/>
    <w:rsid w:val="00F77CDA"/>
    <w:rsid w:val="00F77D11"/>
    <w:rsid w:val="00F77F29"/>
    <w:rsid w:val="00F8042E"/>
    <w:rsid w:val="00F8071E"/>
    <w:rsid w:val="00F80809"/>
    <w:rsid w:val="00F8092A"/>
    <w:rsid w:val="00F80DD4"/>
    <w:rsid w:val="00F810D5"/>
    <w:rsid w:val="00F822C5"/>
    <w:rsid w:val="00F82415"/>
    <w:rsid w:val="00F82731"/>
    <w:rsid w:val="00F82CDB"/>
    <w:rsid w:val="00F83113"/>
    <w:rsid w:val="00F83177"/>
    <w:rsid w:val="00F83331"/>
    <w:rsid w:val="00F83967"/>
    <w:rsid w:val="00F83C39"/>
    <w:rsid w:val="00F83C42"/>
    <w:rsid w:val="00F84372"/>
    <w:rsid w:val="00F845E0"/>
    <w:rsid w:val="00F846E7"/>
    <w:rsid w:val="00F8472E"/>
    <w:rsid w:val="00F84780"/>
    <w:rsid w:val="00F847FD"/>
    <w:rsid w:val="00F84BF9"/>
    <w:rsid w:val="00F84C31"/>
    <w:rsid w:val="00F85373"/>
    <w:rsid w:val="00F8549C"/>
    <w:rsid w:val="00F85677"/>
    <w:rsid w:val="00F85993"/>
    <w:rsid w:val="00F85E1D"/>
    <w:rsid w:val="00F86543"/>
    <w:rsid w:val="00F8678E"/>
    <w:rsid w:val="00F8703C"/>
    <w:rsid w:val="00F876DA"/>
    <w:rsid w:val="00F877A1"/>
    <w:rsid w:val="00F87D73"/>
    <w:rsid w:val="00F9012D"/>
    <w:rsid w:val="00F90474"/>
    <w:rsid w:val="00F906E9"/>
    <w:rsid w:val="00F906F0"/>
    <w:rsid w:val="00F90B00"/>
    <w:rsid w:val="00F90B9B"/>
    <w:rsid w:val="00F90CDA"/>
    <w:rsid w:val="00F91F6D"/>
    <w:rsid w:val="00F92F61"/>
    <w:rsid w:val="00F939C4"/>
    <w:rsid w:val="00F93A62"/>
    <w:rsid w:val="00F93C41"/>
    <w:rsid w:val="00F9409F"/>
    <w:rsid w:val="00F9491B"/>
    <w:rsid w:val="00F94A1F"/>
    <w:rsid w:val="00F94ED2"/>
    <w:rsid w:val="00F95088"/>
    <w:rsid w:val="00F954A3"/>
    <w:rsid w:val="00F954CF"/>
    <w:rsid w:val="00F963DC"/>
    <w:rsid w:val="00F96D0F"/>
    <w:rsid w:val="00F97366"/>
    <w:rsid w:val="00F97483"/>
    <w:rsid w:val="00F974F3"/>
    <w:rsid w:val="00F9760E"/>
    <w:rsid w:val="00F97742"/>
    <w:rsid w:val="00F97EA4"/>
    <w:rsid w:val="00FA0016"/>
    <w:rsid w:val="00FA0183"/>
    <w:rsid w:val="00FA0A3D"/>
    <w:rsid w:val="00FA0AE1"/>
    <w:rsid w:val="00FA0CCD"/>
    <w:rsid w:val="00FA0CD9"/>
    <w:rsid w:val="00FA10CD"/>
    <w:rsid w:val="00FA10F3"/>
    <w:rsid w:val="00FA16FA"/>
    <w:rsid w:val="00FA1BD0"/>
    <w:rsid w:val="00FA214A"/>
    <w:rsid w:val="00FA2EFC"/>
    <w:rsid w:val="00FA3336"/>
    <w:rsid w:val="00FA3392"/>
    <w:rsid w:val="00FA35AD"/>
    <w:rsid w:val="00FA36A0"/>
    <w:rsid w:val="00FA3C74"/>
    <w:rsid w:val="00FA3DC3"/>
    <w:rsid w:val="00FA3DD3"/>
    <w:rsid w:val="00FA3EBC"/>
    <w:rsid w:val="00FA401A"/>
    <w:rsid w:val="00FA4194"/>
    <w:rsid w:val="00FA43B7"/>
    <w:rsid w:val="00FA4688"/>
    <w:rsid w:val="00FA47B5"/>
    <w:rsid w:val="00FA489E"/>
    <w:rsid w:val="00FA5543"/>
    <w:rsid w:val="00FA55A1"/>
    <w:rsid w:val="00FA5DBF"/>
    <w:rsid w:val="00FA62FC"/>
    <w:rsid w:val="00FA640C"/>
    <w:rsid w:val="00FA6440"/>
    <w:rsid w:val="00FA68A2"/>
    <w:rsid w:val="00FA736D"/>
    <w:rsid w:val="00FA748B"/>
    <w:rsid w:val="00FA757C"/>
    <w:rsid w:val="00FA790A"/>
    <w:rsid w:val="00FA7940"/>
    <w:rsid w:val="00FA7971"/>
    <w:rsid w:val="00FB0019"/>
    <w:rsid w:val="00FB03D2"/>
    <w:rsid w:val="00FB0B56"/>
    <w:rsid w:val="00FB0C9D"/>
    <w:rsid w:val="00FB1882"/>
    <w:rsid w:val="00FB1AEE"/>
    <w:rsid w:val="00FB1DC2"/>
    <w:rsid w:val="00FB1DD7"/>
    <w:rsid w:val="00FB2987"/>
    <w:rsid w:val="00FB29A6"/>
    <w:rsid w:val="00FB2A15"/>
    <w:rsid w:val="00FB2B30"/>
    <w:rsid w:val="00FB3695"/>
    <w:rsid w:val="00FB3DC9"/>
    <w:rsid w:val="00FB40DB"/>
    <w:rsid w:val="00FB4220"/>
    <w:rsid w:val="00FB4247"/>
    <w:rsid w:val="00FB4438"/>
    <w:rsid w:val="00FB489F"/>
    <w:rsid w:val="00FB4D80"/>
    <w:rsid w:val="00FB4E9B"/>
    <w:rsid w:val="00FB5438"/>
    <w:rsid w:val="00FB56AA"/>
    <w:rsid w:val="00FB59AF"/>
    <w:rsid w:val="00FB5D0C"/>
    <w:rsid w:val="00FB5F5E"/>
    <w:rsid w:val="00FB60E8"/>
    <w:rsid w:val="00FB6688"/>
    <w:rsid w:val="00FB67D2"/>
    <w:rsid w:val="00FB68A8"/>
    <w:rsid w:val="00FB6B8B"/>
    <w:rsid w:val="00FB7165"/>
    <w:rsid w:val="00FB73E7"/>
    <w:rsid w:val="00FB7569"/>
    <w:rsid w:val="00FB7F46"/>
    <w:rsid w:val="00FC03CD"/>
    <w:rsid w:val="00FC0ACE"/>
    <w:rsid w:val="00FC19C6"/>
    <w:rsid w:val="00FC1BA0"/>
    <w:rsid w:val="00FC1E2C"/>
    <w:rsid w:val="00FC2335"/>
    <w:rsid w:val="00FC2774"/>
    <w:rsid w:val="00FC28CD"/>
    <w:rsid w:val="00FC2B3D"/>
    <w:rsid w:val="00FC2D0D"/>
    <w:rsid w:val="00FC33C0"/>
    <w:rsid w:val="00FC35E6"/>
    <w:rsid w:val="00FC36FF"/>
    <w:rsid w:val="00FC3B05"/>
    <w:rsid w:val="00FC4393"/>
    <w:rsid w:val="00FC48BE"/>
    <w:rsid w:val="00FC519A"/>
    <w:rsid w:val="00FC52EB"/>
    <w:rsid w:val="00FC577E"/>
    <w:rsid w:val="00FC5834"/>
    <w:rsid w:val="00FC67DC"/>
    <w:rsid w:val="00FC69A2"/>
    <w:rsid w:val="00FC6B57"/>
    <w:rsid w:val="00FC6B5D"/>
    <w:rsid w:val="00FC709D"/>
    <w:rsid w:val="00FC70DE"/>
    <w:rsid w:val="00FC722B"/>
    <w:rsid w:val="00FC7CDD"/>
    <w:rsid w:val="00FC7DB1"/>
    <w:rsid w:val="00FD00EA"/>
    <w:rsid w:val="00FD01A1"/>
    <w:rsid w:val="00FD02C1"/>
    <w:rsid w:val="00FD0D2B"/>
    <w:rsid w:val="00FD163E"/>
    <w:rsid w:val="00FD1820"/>
    <w:rsid w:val="00FD190F"/>
    <w:rsid w:val="00FD19CA"/>
    <w:rsid w:val="00FD2445"/>
    <w:rsid w:val="00FD29B1"/>
    <w:rsid w:val="00FD29F6"/>
    <w:rsid w:val="00FD2CEB"/>
    <w:rsid w:val="00FD42E9"/>
    <w:rsid w:val="00FD4612"/>
    <w:rsid w:val="00FD4C0C"/>
    <w:rsid w:val="00FD5009"/>
    <w:rsid w:val="00FD510F"/>
    <w:rsid w:val="00FD53FA"/>
    <w:rsid w:val="00FD56C9"/>
    <w:rsid w:val="00FD5AE5"/>
    <w:rsid w:val="00FD5AF6"/>
    <w:rsid w:val="00FD5DA0"/>
    <w:rsid w:val="00FD5E1C"/>
    <w:rsid w:val="00FD60AB"/>
    <w:rsid w:val="00FD6110"/>
    <w:rsid w:val="00FD626A"/>
    <w:rsid w:val="00FD6625"/>
    <w:rsid w:val="00FD6667"/>
    <w:rsid w:val="00FD72FB"/>
    <w:rsid w:val="00FD72FC"/>
    <w:rsid w:val="00FD75C7"/>
    <w:rsid w:val="00FD797A"/>
    <w:rsid w:val="00FE0199"/>
    <w:rsid w:val="00FE05B0"/>
    <w:rsid w:val="00FE06AE"/>
    <w:rsid w:val="00FE0C00"/>
    <w:rsid w:val="00FE1378"/>
    <w:rsid w:val="00FE1474"/>
    <w:rsid w:val="00FE1C43"/>
    <w:rsid w:val="00FE1D53"/>
    <w:rsid w:val="00FE289A"/>
    <w:rsid w:val="00FE2AAF"/>
    <w:rsid w:val="00FE2FC0"/>
    <w:rsid w:val="00FE3392"/>
    <w:rsid w:val="00FE3B13"/>
    <w:rsid w:val="00FE3C98"/>
    <w:rsid w:val="00FE43DE"/>
    <w:rsid w:val="00FE4C1C"/>
    <w:rsid w:val="00FE4FB7"/>
    <w:rsid w:val="00FE536A"/>
    <w:rsid w:val="00FE560E"/>
    <w:rsid w:val="00FE565E"/>
    <w:rsid w:val="00FE57C4"/>
    <w:rsid w:val="00FE5A69"/>
    <w:rsid w:val="00FE5BF0"/>
    <w:rsid w:val="00FE5C22"/>
    <w:rsid w:val="00FE606D"/>
    <w:rsid w:val="00FE6A3E"/>
    <w:rsid w:val="00FE6E99"/>
    <w:rsid w:val="00FE71A5"/>
    <w:rsid w:val="00FE734E"/>
    <w:rsid w:val="00FE744F"/>
    <w:rsid w:val="00FE7648"/>
    <w:rsid w:val="00FF0AEB"/>
    <w:rsid w:val="00FF0D34"/>
    <w:rsid w:val="00FF1123"/>
    <w:rsid w:val="00FF1271"/>
    <w:rsid w:val="00FF1571"/>
    <w:rsid w:val="00FF16D9"/>
    <w:rsid w:val="00FF18EE"/>
    <w:rsid w:val="00FF1BA9"/>
    <w:rsid w:val="00FF1DF1"/>
    <w:rsid w:val="00FF1F53"/>
    <w:rsid w:val="00FF24B4"/>
    <w:rsid w:val="00FF2724"/>
    <w:rsid w:val="00FF27C4"/>
    <w:rsid w:val="00FF2977"/>
    <w:rsid w:val="00FF2A73"/>
    <w:rsid w:val="00FF2D57"/>
    <w:rsid w:val="00FF2EB0"/>
    <w:rsid w:val="00FF2FFF"/>
    <w:rsid w:val="00FF3155"/>
    <w:rsid w:val="00FF3309"/>
    <w:rsid w:val="00FF4076"/>
    <w:rsid w:val="00FF46F9"/>
    <w:rsid w:val="00FF4C77"/>
    <w:rsid w:val="00FF4E12"/>
    <w:rsid w:val="00FF5275"/>
    <w:rsid w:val="00FF53AE"/>
    <w:rsid w:val="00FF5718"/>
    <w:rsid w:val="00FF5AD7"/>
    <w:rsid w:val="00FF651C"/>
    <w:rsid w:val="00FF6695"/>
    <w:rsid w:val="00FF680A"/>
    <w:rsid w:val="00FF686C"/>
    <w:rsid w:val="00FF6AB8"/>
    <w:rsid w:val="00FF707C"/>
    <w:rsid w:val="00FF72E5"/>
    <w:rsid w:val="00FF73B7"/>
    <w:rsid w:val="00FF73FE"/>
    <w:rsid w:val="00FF79F8"/>
    <w:rsid w:val="00FF7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4DE17A"/>
  <w15:docId w15:val="{00CBC8C5-2EC5-4EFB-8F93-9905C7018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3EB0"/>
    <w:rPr>
      <w:rFonts w:eastAsiaTheme="minorEastAsia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2F0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21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2F0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F2F0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24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F2F07"/>
    <w:pPr>
      <w:keepNext/>
      <w:spacing w:before="240" w:after="0" w:line="480" w:lineRule="auto"/>
      <w:outlineLvl w:val="4"/>
    </w:pPr>
    <w:rPr>
      <w:rFonts w:ascii="Times New Roman" w:eastAsiaTheme="minorHAnsi" w:hAnsi="Times New Roman"/>
      <w:i/>
      <w:sz w:val="24"/>
      <w:szCs w:val="24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F2F07"/>
    <w:pPr>
      <w:keepNext/>
      <w:spacing w:before="240" w:after="240" w:line="480" w:lineRule="auto"/>
      <w:outlineLvl w:val="5"/>
    </w:pPr>
    <w:rPr>
      <w:rFonts w:ascii="Times New Roman" w:eastAsiaTheme="minorHAnsi" w:hAnsi="Times New Roman"/>
      <w:b/>
      <w:sz w:val="24"/>
      <w:szCs w:val="24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C08DF"/>
    <w:pPr>
      <w:keepNext/>
      <w:spacing w:line="360" w:lineRule="auto"/>
      <w:jc w:val="right"/>
      <w:outlineLvl w:val="6"/>
    </w:pPr>
    <w:rPr>
      <w:rFonts w:ascii="Times New Roman" w:hAnsi="Times New Roman"/>
      <w:b/>
      <w:bCs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C08DF"/>
    <w:pPr>
      <w:keepNext/>
      <w:spacing w:after="0" w:line="360" w:lineRule="auto"/>
      <w:jc w:val="center"/>
      <w:outlineLvl w:val="7"/>
    </w:pPr>
    <w:rPr>
      <w:rFonts w:ascii="Times New Roman" w:hAnsi="Times New Roman"/>
      <w:b/>
      <w:bCs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DC08DF"/>
    <w:pPr>
      <w:keepNext/>
      <w:spacing w:after="0" w:line="360" w:lineRule="auto"/>
      <w:jc w:val="center"/>
      <w:outlineLvl w:val="8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2">
    <w:name w:val="Table Simple 2"/>
    <w:basedOn w:val="TableNormal"/>
    <w:uiPriority w:val="99"/>
    <w:rsid w:val="000B3EB0"/>
    <w:rPr>
      <w:rFonts w:eastAsiaTheme="minorEastAsia" w:cs="Times New Roman"/>
      <w:lang w:eastAsia="en-GB"/>
    </w:rPr>
    <w:tblPr/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C679F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79F"/>
    <w:rPr>
      <w:rFonts w:ascii="Times New Roman" w:eastAsiaTheme="minorEastAsia" w:hAnsi="Times New Roman" w:cs="Times New Roman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C679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C679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679F"/>
    <w:rPr>
      <w:rFonts w:eastAsiaTheme="minorEastAsia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679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679F"/>
    <w:rPr>
      <w:rFonts w:eastAsiaTheme="minorEastAsia" w:cs="Times New Roman"/>
      <w:b/>
      <w:bCs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4A016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4A016D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C51210"/>
    <w:pPr>
      <w:ind w:left="720"/>
      <w:contextualSpacing/>
    </w:pPr>
  </w:style>
  <w:style w:type="table" w:customStyle="1" w:styleId="GridTable21">
    <w:name w:val="Grid Table 21"/>
    <w:basedOn w:val="TableNormal"/>
    <w:uiPriority w:val="47"/>
    <w:rsid w:val="009876C2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F83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156BB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3B50A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2-Accent31">
    <w:name w:val="Grid Table 2 - Accent 31"/>
    <w:basedOn w:val="TableNormal"/>
    <w:uiPriority w:val="47"/>
    <w:rsid w:val="003B50A1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053FD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yiv3041758622msonormal">
    <w:name w:val="yiv3041758622msonormal"/>
    <w:basedOn w:val="Normal"/>
    <w:rsid w:val="005172E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customStyle="1" w:styleId="ListTable1Light1">
    <w:name w:val="List Table 1 Light1"/>
    <w:basedOn w:val="TableNormal"/>
    <w:uiPriority w:val="46"/>
    <w:rsid w:val="003F55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DA67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67BF"/>
    <w:rPr>
      <w:rFonts w:eastAsiaTheme="minorEastAsia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A67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67BF"/>
    <w:rPr>
      <w:rFonts w:eastAsiaTheme="minorEastAsia" w:cs="Times New Roman"/>
      <w:lang w:eastAsia="en-GB"/>
    </w:rPr>
  </w:style>
  <w:style w:type="character" w:styleId="SubtleEmphasis">
    <w:name w:val="Subtle Emphasis"/>
    <w:basedOn w:val="DefaultParagraphFont"/>
    <w:uiPriority w:val="19"/>
    <w:qFormat/>
    <w:rsid w:val="001B7BD0"/>
    <w:rPr>
      <w:i/>
      <w:iCs/>
      <w:color w:val="404040" w:themeColor="text1" w:themeTint="BF"/>
    </w:rPr>
  </w:style>
  <w:style w:type="paragraph" w:customStyle="1" w:styleId="MTDisplayEquation">
    <w:name w:val="MTDisplayEquation"/>
    <w:basedOn w:val="Normal"/>
    <w:next w:val="Normal"/>
    <w:link w:val="MTDisplayEquationChar"/>
    <w:rsid w:val="004A17E4"/>
    <w:pPr>
      <w:tabs>
        <w:tab w:val="center" w:pos="4800"/>
        <w:tab w:val="right" w:pos="9620"/>
      </w:tabs>
      <w:spacing w:after="0" w:line="360" w:lineRule="auto"/>
    </w:pPr>
    <w:rPr>
      <w:rFonts w:ascii="Times New Roman" w:hAnsi="Times New Roman"/>
      <w:sz w:val="24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4A17E4"/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B83168"/>
    <w:rPr>
      <w:color w:val="808080"/>
    </w:rPr>
  </w:style>
  <w:style w:type="paragraph" w:customStyle="1" w:styleId="Default">
    <w:name w:val="Default"/>
    <w:rsid w:val="00F1428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93109B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131A10"/>
    <w:rPr>
      <w:color w:val="954F72" w:themeColor="followedHyperlink"/>
      <w:u w:val="single"/>
    </w:rPr>
  </w:style>
  <w:style w:type="table" w:customStyle="1" w:styleId="ListTable31">
    <w:name w:val="List Table 31"/>
    <w:basedOn w:val="TableNormal"/>
    <w:uiPriority w:val="48"/>
    <w:rsid w:val="00591851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21">
    <w:name w:val="List Table 21"/>
    <w:basedOn w:val="TableNormal"/>
    <w:uiPriority w:val="47"/>
    <w:rsid w:val="0059185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B621D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E45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E45F0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d15mcfceub">
    <w:name w:val="gd15mcfceub"/>
    <w:basedOn w:val="DefaultParagraphFont"/>
    <w:rsid w:val="006E45F0"/>
  </w:style>
  <w:style w:type="character" w:customStyle="1" w:styleId="UnresolvedMention">
    <w:name w:val="Unresolved Mention"/>
    <w:basedOn w:val="DefaultParagraphFont"/>
    <w:uiPriority w:val="99"/>
    <w:semiHidden/>
    <w:unhideWhenUsed/>
    <w:rsid w:val="00897A8B"/>
    <w:rPr>
      <w:color w:val="605E5C"/>
      <w:shd w:val="clear" w:color="auto" w:fill="E1DFDD"/>
    </w:rPr>
  </w:style>
  <w:style w:type="character" w:customStyle="1" w:styleId="cit">
    <w:name w:val="cit"/>
    <w:basedOn w:val="DefaultParagraphFont"/>
    <w:rsid w:val="00986335"/>
  </w:style>
  <w:style w:type="character" w:customStyle="1" w:styleId="Heading1Char">
    <w:name w:val="Heading 1 Char"/>
    <w:basedOn w:val="DefaultParagraphFont"/>
    <w:link w:val="Heading1"/>
    <w:uiPriority w:val="9"/>
    <w:rsid w:val="00BF2F0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F2F0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BF2F07"/>
    <w:rPr>
      <w:rFonts w:asciiTheme="majorHAnsi" w:eastAsiaTheme="majorEastAsia" w:hAnsiTheme="majorHAnsi" w:cstheme="majorBidi"/>
      <w:i/>
      <w:iCs/>
      <w:color w:val="2F5496" w:themeColor="accent1" w:themeShade="BF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BF2F07"/>
    <w:rPr>
      <w:rFonts w:ascii="Times New Roman" w:hAnsi="Times New Roman" w:cs="Times New Roman"/>
      <w:i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BF2F07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CommentSubjectChar1">
    <w:name w:val="Comment Subject Char1"/>
    <w:basedOn w:val="CommentTextChar"/>
    <w:uiPriority w:val="99"/>
    <w:semiHidden/>
    <w:rsid w:val="00BF2F07"/>
    <w:rPr>
      <w:rFonts w:eastAsiaTheme="minorEastAsia" w:cs="Times New Roman"/>
      <w:b/>
      <w:bCs/>
      <w:sz w:val="24"/>
      <w:szCs w:val="24"/>
      <w:lang w:val="en-US" w:eastAsia="en-GB"/>
    </w:rPr>
  </w:style>
  <w:style w:type="character" w:customStyle="1" w:styleId="HTMLPreformattedChar1">
    <w:name w:val="HTML Preformatted Char1"/>
    <w:basedOn w:val="DefaultParagraphFont"/>
    <w:uiPriority w:val="99"/>
    <w:semiHidden/>
    <w:rsid w:val="00BF2F07"/>
    <w:rPr>
      <w:rFonts w:ascii="Consolas" w:hAnsi="Consolas"/>
      <w:sz w:val="20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BF2F07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BF2F07"/>
    <w:pPr>
      <w:tabs>
        <w:tab w:val="right" w:leader="dot" w:pos="9062"/>
      </w:tabs>
      <w:spacing w:before="240" w:after="100"/>
    </w:pPr>
    <w:rPr>
      <w:rFonts w:ascii="Times New Roman" w:eastAsiaTheme="minorHAnsi" w:hAnsi="Times New Roman" w:cs="Calibri"/>
      <w:szCs w:val="24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BF2F07"/>
    <w:pPr>
      <w:spacing w:before="240" w:after="100"/>
      <w:ind w:left="220"/>
    </w:pPr>
    <w:rPr>
      <w:rFonts w:ascii="Times New Roman" w:eastAsiaTheme="minorHAnsi" w:hAnsi="Times New Roman" w:cs="Calibri"/>
      <w:szCs w:val="24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BF2F07"/>
    <w:pPr>
      <w:spacing w:before="240" w:after="100"/>
      <w:ind w:left="440"/>
    </w:pPr>
    <w:rPr>
      <w:rFonts w:ascii="Times New Roman" w:eastAsiaTheme="minorHAnsi" w:hAnsi="Times New Roman" w:cs="Calibri"/>
      <w:szCs w:val="24"/>
      <w:lang w:val="en-US" w:eastAsia="en-US"/>
    </w:rPr>
  </w:style>
  <w:style w:type="character" w:customStyle="1" w:styleId="u-clearfix">
    <w:name w:val="u-clearfix"/>
    <w:basedOn w:val="DefaultParagraphFont"/>
    <w:rsid w:val="00BF2F07"/>
  </w:style>
  <w:style w:type="paragraph" w:styleId="TOC4">
    <w:name w:val="toc 4"/>
    <w:basedOn w:val="Normal"/>
    <w:next w:val="Normal"/>
    <w:autoRedefine/>
    <w:uiPriority w:val="39"/>
    <w:unhideWhenUsed/>
    <w:rsid w:val="00BF2F07"/>
    <w:pPr>
      <w:spacing w:before="240" w:after="100"/>
      <w:ind w:left="660"/>
    </w:pPr>
    <w:rPr>
      <w:rFonts w:ascii="Times New Roman" w:hAnsi="Times New Roman" w:cs="Calibri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BF2F07"/>
    <w:pPr>
      <w:spacing w:before="240" w:after="100"/>
      <w:ind w:left="880"/>
    </w:pPr>
    <w:rPr>
      <w:rFonts w:ascii="Times New Roman" w:hAnsi="Times New Roman" w:cs="Calibri"/>
      <w:szCs w:val="24"/>
    </w:rPr>
  </w:style>
  <w:style w:type="paragraph" w:styleId="TOC6">
    <w:name w:val="toc 6"/>
    <w:basedOn w:val="Normal"/>
    <w:next w:val="Normal"/>
    <w:autoRedefine/>
    <w:uiPriority w:val="39"/>
    <w:unhideWhenUsed/>
    <w:rsid w:val="00BF2F07"/>
    <w:pPr>
      <w:spacing w:before="240" w:after="100"/>
      <w:ind w:left="1100"/>
    </w:pPr>
    <w:rPr>
      <w:rFonts w:ascii="Times New Roman" w:hAnsi="Times New Roman" w:cs="Calibri"/>
      <w:szCs w:val="24"/>
    </w:rPr>
  </w:style>
  <w:style w:type="paragraph" w:styleId="TOC7">
    <w:name w:val="toc 7"/>
    <w:basedOn w:val="Normal"/>
    <w:next w:val="Normal"/>
    <w:autoRedefine/>
    <w:uiPriority w:val="39"/>
    <w:unhideWhenUsed/>
    <w:rsid w:val="00BF2F07"/>
    <w:pPr>
      <w:spacing w:before="240" w:after="100"/>
      <w:ind w:left="1320"/>
    </w:pPr>
    <w:rPr>
      <w:rFonts w:ascii="Times New Roman" w:hAnsi="Times New Roman" w:cs="Calibri"/>
      <w:szCs w:val="24"/>
    </w:rPr>
  </w:style>
  <w:style w:type="paragraph" w:styleId="TOC8">
    <w:name w:val="toc 8"/>
    <w:basedOn w:val="Normal"/>
    <w:next w:val="Normal"/>
    <w:autoRedefine/>
    <w:uiPriority w:val="39"/>
    <w:unhideWhenUsed/>
    <w:rsid w:val="00BF2F07"/>
    <w:pPr>
      <w:spacing w:before="240" w:after="100"/>
      <w:ind w:left="1540"/>
    </w:pPr>
    <w:rPr>
      <w:rFonts w:ascii="Times New Roman" w:hAnsi="Times New Roman" w:cs="Calibri"/>
      <w:szCs w:val="24"/>
    </w:rPr>
  </w:style>
  <w:style w:type="paragraph" w:styleId="TOC9">
    <w:name w:val="toc 9"/>
    <w:basedOn w:val="Normal"/>
    <w:next w:val="Normal"/>
    <w:autoRedefine/>
    <w:uiPriority w:val="39"/>
    <w:unhideWhenUsed/>
    <w:rsid w:val="00BF2F07"/>
    <w:pPr>
      <w:spacing w:before="240" w:after="100"/>
      <w:ind w:left="1760"/>
    </w:pPr>
    <w:rPr>
      <w:rFonts w:ascii="Times New Roman" w:hAnsi="Times New Roman" w:cs="Calibri"/>
      <w:szCs w:val="24"/>
    </w:rPr>
  </w:style>
  <w:style w:type="character" w:customStyle="1" w:styleId="highlight">
    <w:name w:val="highlight"/>
    <w:basedOn w:val="DefaultParagraphFont"/>
    <w:rsid w:val="00BF2F07"/>
  </w:style>
  <w:style w:type="paragraph" w:styleId="Caption">
    <w:name w:val="caption"/>
    <w:basedOn w:val="Normal"/>
    <w:next w:val="Normal"/>
    <w:uiPriority w:val="35"/>
    <w:unhideWhenUsed/>
    <w:qFormat/>
    <w:rsid w:val="00BF2F07"/>
    <w:pPr>
      <w:spacing w:before="240" w:after="200" w:line="240" w:lineRule="auto"/>
    </w:pPr>
    <w:rPr>
      <w:rFonts w:ascii="Times New Roman" w:eastAsiaTheme="minorHAnsi" w:hAnsi="Times New Roman" w:cs="Calibri"/>
      <w:i/>
      <w:iCs/>
      <w:color w:val="44546A" w:themeColor="text2"/>
      <w:sz w:val="18"/>
      <w:szCs w:val="18"/>
      <w:lang w:val="en-US"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BF2F07"/>
    <w:pPr>
      <w:spacing w:before="240" w:after="0"/>
    </w:pPr>
    <w:rPr>
      <w:rFonts w:ascii="Times New Roman" w:eastAsiaTheme="minorHAnsi" w:hAnsi="Times New Roman" w:cs="Calibri"/>
      <w:szCs w:val="24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"/>
    <w:rsid w:val="00DC08DF"/>
    <w:rPr>
      <w:rFonts w:ascii="Times New Roman" w:eastAsiaTheme="minorEastAsia" w:hAnsi="Times New Roman" w:cs="Times New Roman"/>
      <w:b/>
      <w:bCs/>
      <w:sz w:val="24"/>
      <w:szCs w:val="24"/>
      <w:lang w:val="en-US" w:eastAsia="en-GB"/>
    </w:rPr>
  </w:style>
  <w:style w:type="character" w:customStyle="1" w:styleId="Heading8Char">
    <w:name w:val="Heading 8 Char"/>
    <w:basedOn w:val="DefaultParagraphFont"/>
    <w:link w:val="Heading8"/>
    <w:uiPriority w:val="9"/>
    <w:rsid w:val="00DC08DF"/>
    <w:rPr>
      <w:rFonts w:ascii="Times New Roman" w:eastAsiaTheme="minorEastAsia" w:hAnsi="Times New Roman" w:cs="Times New Roman"/>
      <w:b/>
      <w:bCs/>
      <w:sz w:val="24"/>
      <w:szCs w:val="24"/>
      <w:lang w:val="en-US"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DC08DF"/>
    <w:rPr>
      <w:rFonts w:eastAsiaTheme="minorEastAsia" w:cs="Times New Roman"/>
      <w:b/>
      <w:bCs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4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67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961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907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07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1649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805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0029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84449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1360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29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4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2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0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9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5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5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4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6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8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8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9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8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7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6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7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2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5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6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4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888856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08584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63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6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9275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08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6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03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37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0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77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25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89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68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02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21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71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0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1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3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5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7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7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5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7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3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2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2752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56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1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1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5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57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2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134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8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6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3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8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6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8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6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0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4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3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3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9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6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9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2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8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9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0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7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6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1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6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0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9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6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0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23" Type="http://schemas.microsoft.com/office/2018/08/relationships/commentsExtensible" Target="commentsExtensi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E70765592A3D4FB372A2FDB140FF86" ma:contentTypeVersion="13" ma:contentTypeDescription="Create a new document." ma:contentTypeScope="" ma:versionID="f7636bef311fbcf49eb3c27faed8ca01">
  <xsd:schema xmlns:xsd="http://www.w3.org/2001/XMLSchema" xmlns:xs="http://www.w3.org/2001/XMLSchema" xmlns:p="http://schemas.microsoft.com/office/2006/metadata/properties" xmlns:ns3="c571fd41-74c2-4ff1-a614-e2b7fcd93986" xmlns:ns4="d3d66719-db80-407d-811e-b053a826c8da" targetNamespace="http://schemas.microsoft.com/office/2006/metadata/properties" ma:root="true" ma:fieldsID="4466d02832ed1967f2d7307530f3e46e" ns3:_="" ns4:_="">
    <xsd:import namespace="c571fd41-74c2-4ff1-a614-e2b7fcd93986"/>
    <xsd:import namespace="d3d66719-db80-407d-811e-b053a826c8d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71fd41-74c2-4ff1-a614-e2b7fcd939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d66719-db80-407d-811e-b053a826c8d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BB9305-4552-4C43-A130-BDEA7C4E15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71fd41-74c2-4ff1-a614-e2b7fcd93986"/>
    <ds:schemaRef ds:uri="d3d66719-db80-407d-811e-b053a826c8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1DC111E-4262-4D05-8D6C-F0E6841DAB6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045834E-5AED-415C-A6B2-6A97D6430CD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D3397E5-A79F-4C6F-BB50-36D09D0185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Stanley</dc:creator>
  <cp:lastModifiedBy>Christopher Chikhosi Stanley</cp:lastModifiedBy>
  <cp:revision>3</cp:revision>
  <dcterms:created xsi:type="dcterms:W3CDTF">2022-04-20T09:42:00Z</dcterms:created>
  <dcterms:modified xsi:type="dcterms:W3CDTF">2022-04-20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bmc-medical-research-methodology</vt:lpwstr>
  </property>
  <property fmtid="{D5CDD505-2E9C-101B-9397-08002B2CF9AE}" pid="7" name="Mendeley Recent Style Name 2_1">
    <vt:lpwstr>BMC Medical Research Methodology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0d61c18-0e69-3864-b61d-f8344175c08d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MTWinEqns">
    <vt:bool>true</vt:bool>
  </property>
  <property fmtid="{D5CDD505-2E9C-101B-9397-08002B2CF9AE}" pid="26" name="ContentTypeId">
    <vt:lpwstr>0x010100D8E70765592A3D4FB372A2FDB140FF86</vt:lpwstr>
  </property>
</Properties>
</file>